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6C5AC" w:themeFill="accent2" w:themeFillTint="66"/>
        <w:tblLayout w:type="fixed"/>
        <w:tblLook w:val="04A0" w:firstRow="1" w:lastRow="0" w:firstColumn="1" w:lastColumn="0" w:noHBand="0" w:noVBand="1"/>
      </w:tblPr>
      <w:tblGrid>
        <w:gridCol w:w="3645"/>
        <w:gridCol w:w="458"/>
        <w:gridCol w:w="277"/>
        <w:gridCol w:w="4620"/>
      </w:tblGrid>
      <w:tr w:rsidR="00085EA7" w:rsidRPr="005022A8" w14:paraId="72F054E9" w14:textId="77777777" w:rsidTr="007649E9">
        <w:trPr>
          <w:trHeight w:val="300"/>
        </w:trPr>
        <w:tc>
          <w:tcPr>
            <w:tcW w:w="4103" w:type="dxa"/>
            <w:gridSpan w:val="2"/>
            <w:shd w:val="clear" w:color="auto" w:fill="F6C5AC" w:themeFill="accent2" w:themeFillTint="66"/>
            <w:tcMar>
              <w:left w:w="105" w:type="dxa"/>
              <w:right w:w="105" w:type="dxa"/>
            </w:tcMar>
          </w:tcPr>
          <w:p w14:paraId="0585A439" w14:textId="77777777" w:rsidR="00550441" w:rsidRDefault="00085EA7" w:rsidP="4DFE855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5044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spiratory tract infection symptom </w:t>
            </w:r>
          </w:p>
          <w:p w14:paraId="692101F7" w14:textId="2B7D6B2F" w:rsidR="00085EA7" w:rsidRPr="00550441" w:rsidRDefault="00085EA7" w:rsidP="4DFE855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044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at least one)</w:t>
            </w:r>
          </w:p>
        </w:tc>
        <w:tc>
          <w:tcPr>
            <w:tcW w:w="4897" w:type="dxa"/>
            <w:gridSpan w:val="2"/>
            <w:shd w:val="clear" w:color="auto" w:fill="F6C5AC" w:themeFill="accent2" w:themeFillTint="66"/>
            <w:tcMar>
              <w:left w:w="105" w:type="dxa"/>
              <w:right w:w="105" w:type="dxa"/>
            </w:tcMar>
          </w:tcPr>
          <w:p w14:paraId="72592A74" w14:textId="3C515542" w:rsidR="00085EA7" w:rsidRPr="00550441" w:rsidRDefault="00085EA7" w:rsidP="4DFE855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044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     Feature of lower respiratory tract infection</w:t>
            </w:r>
          </w:p>
          <w:p w14:paraId="50D49EEE" w14:textId="0064F681" w:rsidR="00085EA7" w:rsidRPr="00550441" w:rsidRDefault="00085EA7" w:rsidP="4DFE855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044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     (at least one)</w:t>
            </w:r>
          </w:p>
        </w:tc>
      </w:tr>
      <w:tr w:rsidR="4DFE8550" w:rsidRPr="005022A8" w14:paraId="16B09840" w14:textId="77777777" w:rsidTr="007649E9">
        <w:trPr>
          <w:trHeight w:val="300"/>
        </w:trPr>
        <w:tc>
          <w:tcPr>
            <w:tcW w:w="3645" w:type="dxa"/>
            <w:shd w:val="clear" w:color="auto" w:fill="F6C5AC" w:themeFill="accent2" w:themeFillTint="66"/>
            <w:tcMar>
              <w:left w:w="105" w:type="dxa"/>
              <w:right w:w="105" w:type="dxa"/>
            </w:tcMar>
          </w:tcPr>
          <w:p w14:paraId="632E81D3" w14:textId="4A893ED9" w:rsidR="4DFE8550" w:rsidRPr="005022A8" w:rsidRDefault="4DFE8550" w:rsidP="003D628D">
            <w:pPr>
              <w:pStyle w:val="ListParagraph"/>
              <w:numPr>
                <w:ilvl w:val="1"/>
                <w:numId w:val="13"/>
              </w:numPr>
              <w:spacing w:beforeAutospacing="1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Feels hot </w:t>
            </w:r>
            <w:r w:rsidRPr="005022A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or</w:t>
            </w: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temperature of &gt;37.8°C</w:t>
            </w:r>
          </w:p>
          <w:p w14:paraId="53A7A63E" w14:textId="43E4D170" w:rsidR="4DFE8550" w:rsidRPr="005022A8" w:rsidRDefault="4DFE8550" w:rsidP="003D628D">
            <w:pPr>
              <w:pStyle w:val="ListParagraph"/>
              <w:numPr>
                <w:ilvl w:val="1"/>
                <w:numId w:val="13"/>
              </w:numPr>
              <w:spacing w:beforeAutospacing="1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Cough</w:t>
            </w:r>
          </w:p>
          <w:p w14:paraId="23B8E67B" w14:textId="4AC31729" w:rsidR="4DFE8550" w:rsidRPr="005022A8" w:rsidRDefault="4DFE8550" w:rsidP="003D628D">
            <w:pPr>
              <w:pStyle w:val="ListParagraph"/>
              <w:numPr>
                <w:ilvl w:val="1"/>
                <w:numId w:val="13"/>
              </w:numPr>
              <w:spacing w:beforeAutospacing="1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Nose: Snotty, stuffy, blocked</w:t>
            </w:r>
          </w:p>
          <w:p w14:paraId="1D4B16E6" w14:textId="72037CCB" w:rsidR="4DFE8550" w:rsidRPr="005022A8" w:rsidRDefault="4DFE8550" w:rsidP="003D628D">
            <w:pPr>
              <w:pStyle w:val="ListParagraph"/>
              <w:numPr>
                <w:ilvl w:val="1"/>
                <w:numId w:val="13"/>
              </w:numPr>
              <w:spacing w:beforeAutospacing="1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Earache</w:t>
            </w:r>
          </w:p>
          <w:p w14:paraId="5AAC8793" w14:textId="1681E8BE" w:rsidR="4DFE8550" w:rsidRPr="005022A8" w:rsidRDefault="4DFE8550" w:rsidP="003D628D">
            <w:pPr>
              <w:pStyle w:val="ListParagraph"/>
              <w:numPr>
                <w:ilvl w:val="1"/>
                <w:numId w:val="13"/>
              </w:numPr>
              <w:spacing w:beforeAutospacing="1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Sore throat</w:t>
            </w:r>
          </w:p>
          <w:p w14:paraId="384AD5DE" w14:textId="6B499C1F" w:rsidR="4DFE8550" w:rsidRPr="005022A8" w:rsidRDefault="4DFE8550" w:rsidP="003D628D">
            <w:pPr>
              <w:pStyle w:val="ListParagraph"/>
              <w:numPr>
                <w:ilvl w:val="1"/>
                <w:numId w:val="13"/>
              </w:numPr>
              <w:spacing w:beforeAutospacing="1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Sneezing</w:t>
            </w:r>
          </w:p>
        </w:tc>
        <w:tc>
          <w:tcPr>
            <w:tcW w:w="735" w:type="dxa"/>
            <w:gridSpan w:val="2"/>
            <w:shd w:val="clear" w:color="auto" w:fill="F6C5AC" w:themeFill="accent2" w:themeFillTint="66"/>
            <w:tcMar>
              <w:left w:w="105" w:type="dxa"/>
              <w:right w:w="105" w:type="dxa"/>
            </w:tcMar>
          </w:tcPr>
          <w:p w14:paraId="0CD40319" w14:textId="104A091D" w:rsidR="4DFE8550" w:rsidRPr="005022A8" w:rsidRDefault="4DFE8550" w:rsidP="4DFE8550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AND</w:t>
            </w:r>
          </w:p>
        </w:tc>
        <w:tc>
          <w:tcPr>
            <w:tcW w:w="4620" w:type="dxa"/>
            <w:shd w:val="clear" w:color="auto" w:fill="F6C5AC" w:themeFill="accent2" w:themeFillTint="66"/>
            <w:tcMar>
              <w:left w:w="105" w:type="dxa"/>
              <w:right w:w="105" w:type="dxa"/>
            </w:tcMar>
          </w:tcPr>
          <w:p w14:paraId="75F4CDFA" w14:textId="356EBBE1" w:rsidR="4DFE8550" w:rsidRPr="005022A8" w:rsidRDefault="4DFE8550" w:rsidP="003D628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Audible wheezing (without auscultation)</w:t>
            </w:r>
          </w:p>
          <w:p w14:paraId="23163DE4" w14:textId="39D1CEFE" w:rsidR="4DFE8550" w:rsidRPr="005022A8" w:rsidRDefault="4DFE8550" w:rsidP="003D628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Shortness of breath, rapid, or shallow breathing for age</w:t>
            </w:r>
          </w:p>
          <w:p w14:paraId="0338C2BD" w14:textId="25B48E46" w:rsidR="4DFE8550" w:rsidRPr="005022A8" w:rsidRDefault="4DFE8550" w:rsidP="003D628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Oxygen saturations &lt;94% on air</w:t>
            </w:r>
          </w:p>
          <w:p w14:paraId="4EA44AA6" w14:textId="3678C2B7" w:rsidR="4DFE8550" w:rsidRPr="005022A8" w:rsidRDefault="4DFE8550" w:rsidP="003D628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Crackles, wheeze, or diminished breath sounds on auscultation</w:t>
            </w:r>
          </w:p>
          <w:p w14:paraId="1A13E6A9" w14:textId="69E317C4" w:rsidR="4DFE8550" w:rsidRPr="005022A8" w:rsidRDefault="4DFE8550" w:rsidP="003D628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Respiratory distress: apnoea, nasal flaring, chest recession, grunting, head bobbing</w:t>
            </w:r>
          </w:p>
          <w:p w14:paraId="65404F71" w14:textId="56D1FBA0" w:rsidR="4DFE8550" w:rsidRPr="005022A8" w:rsidRDefault="4DFE8550" w:rsidP="003D628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Central cyanosis</w:t>
            </w:r>
          </w:p>
          <w:p w14:paraId="55396963" w14:textId="677E4773" w:rsidR="4DFE8550" w:rsidRPr="005022A8" w:rsidRDefault="4DFE8550" w:rsidP="003D628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5022A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History of above symptoms if intubated prior to site admission</w:t>
            </w:r>
          </w:p>
        </w:tc>
      </w:tr>
    </w:tbl>
    <w:p w14:paraId="254F8B86" w14:textId="5557414E" w:rsidR="00A54BA7" w:rsidRPr="005022A8" w:rsidRDefault="54B90DAF" w:rsidP="4DFE8550">
      <w:pPr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  <w:r w:rsidRPr="004625DD">
        <w:rPr>
          <w:rFonts w:ascii="Arial" w:eastAsia="Calibri" w:hAnsi="Arial" w:cs="Arial"/>
          <w:b/>
          <w:bCs/>
          <w:sz w:val="20"/>
          <w:szCs w:val="20"/>
          <w:lang w:val="en-GB"/>
        </w:rPr>
        <w:t>Supplementary table 1</w:t>
      </w:r>
      <w:r w:rsidR="32168BA7" w:rsidRPr="004625DD">
        <w:rPr>
          <w:rFonts w:ascii="Arial" w:eastAsia="Calibri" w:hAnsi="Arial" w:cs="Arial"/>
          <w:b/>
          <w:bCs/>
          <w:sz w:val="20"/>
          <w:szCs w:val="20"/>
          <w:lang w:val="en-GB"/>
        </w:rPr>
        <w:t>:</w:t>
      </w:r>
      <w:r w:rsidRPr="005022A8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 w:rsidRPr="005022A8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>Eligibility criteria for STOP RSV study</w:t>
      </w:r>
    </w:p>
    <w:p w14:paraId="6142F8D5" w14:textId="77777777" w:rsidR="00085EA7" w:rsidRDefault="00085EA7" w:rsidP="4DFE8550">
      <w:pPr>
        <w:rPr>
          <w:rFonts w:ascii="Aptos" w:eastAsia="Aptos" w:hAnsi="Aptos" w:cs="Aptos"/>
        </w:rPr>
      </w:pPr>
    </w:p>
    <w:tbl>
      <w:tblPr>
        <w:tblW w:w="10774" w:type="dxa"/>
        <w:tblInd w:w="-71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2CEED" w:themeFill="accent5" w:themeFillTint="33"/>
        <w:tblLayout w:type="fixed"/>
        <w:tblLook w:val="04A0" w:firstRow="1" w:lastRow="0" w:firstColumn="1" w:lastColumn="0" w:noHBand="0" w:noVBand="1"/>
      </w:tblPr>
      <w:tblGrid>
        <w:gridCol w:w="5104"/>
        <w:gridCol w:w="5670"/>
      </w:tblGrid>
      <w:tr w:rsidR="5D8E7F50" w14:paraId="63CB3F02" w14:textId="77777777" w:rsidTr="00476D8C">
        <w:trPr>
          <w:trHeight w:val="3375"/>
        </w:trPr>
        <w:tc>
          <w:tcPr>
            <w:tcW w:w="5104" w:type="dxa"/>
            <w:shd w:val="clear" w:color="auto" w:fill="F2CEED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7D1E6" w14:textId="77777777" w:rsidR="00E34407" w:rsidRDefault="5D8E7F50" w:rsidP="003D628D">
            <w:pPr>
              <w:spacing w:after="0"/>
              <w:jc w:val="center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Panther Fusion Panels</w:t>
            </w:r>
            <w:r w:rsidR="00E34407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:</w:t>
            </w:r>
          </w:p>
          <w:p w14:paraId="0861EBB6" w14:textId="3EB2A384" w:rsidR="5D8E7F50" w:rsidRPr="009C10FF" w:rsidRDefault="00E34407" w:rsidP="00E3440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Qualitative detection and differentiation</w:t>
            </w:r>
            <w:r w:rsidR="5D8E7F50"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732F18FD" w14:textId="261B9A0B" w:rsidR="5D8E7F50" w:rsidRPr="009C10FF" w:rsidRDefault="5D8E7F50" w:rsidP="003D62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The Panther Fusion SARS-CoV-2/Flu A/B/RSV assay</w:t>
            </w:r>
          </w:p>
          <w:p w14:paraId="627EB19E" w14:textId="77777777" w:rsidR="00E34407" w:rsidRDefault="5D8E7F50" w:rsidP="003D628D">
            <w:pPr>
              <w:spacing w:after="0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SARS-CoV-2</w:t>
            </w:r>
          </w:p>
          <w:p w14:paraId="666FA82A" w14:textId="75262B45" w:rsidR="000C39CD" w:rsidRDefault="5D8E7F50" w:rsidP="003D628D">
            <w:pPr>
              <w:spacing w:after="0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 xml:space="preserve">influenza A </w:t>
            </w:r>
            <w:r w:rsidR="000C39CD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 xml:space="preserve">and B </w:t>
            </w: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virus</w:t>
            </w:r>
          </w:p>
          <w:p w14:paraId="6D09264B" w14:textId="5FE48197" w:rsidR="5D8E7F50" w:rsidRPr="009C10FF" w:rsidRDefault="000C39CD" w:rsidP="003D628D">
            <w:pPr>
              <w:spacing w:after="0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R</w:t>
            </w:r>
            <w:r w:rsidR="5D8E7F50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espiratory syncytial viru</w:t>
            </w:r>
            <w:r w:rsidR="007D00C0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3393D7EC" w14:textId="77777777" w:rsidR="003D628D" w:rsidRPr="009C10FF" w:rsidRDefault="003D628D" w:rsidP="003D62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30FD69F7" w14:textId="25C49165" w:rsidR="5D8E7F50" w:rsidRPr="009C10FF" w:rsidRDefault="5D8E7F50" w:rsidP="003D62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he Panther Fusion </w:t>
            </w:r>
            <w:proofErr w:type="spellStart"/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AdV</w:t>
            </w:r>
            <w:proofErr w:type="spellEnd"/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/hMPV/RV assay</w:t>
            </w:r>
          </w:p>
          <w:p w14:paraId="6E5B479B" w14:textId="77777777" w:rsidR="000C39CD" w:rsidRDefault="000C39CD" w:rsidP="003D628D">
            <w:pPr>
              <w:spacing w:after="0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A</w:t>
            </w:r>
            <w:r w:rsidR="5D8E7F50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denovirus</w:t>
            </w:r>
          </w:p>
          <w:p w14:paraId="42DCDBA6" w14:textId="77777777" w:rsidR="000C39CD" w:rsidRDefault="000C39CD" w:rsidP="003D628D">
            <w:pPr>
              <w:spacing w:after="0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H</w:t>
            </w:r>
            <w:r w:rsidR="5D8E7F50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uman metapneumovirus</w:t>
            </w:r>
          </w:p>
          <w:p w14:paraId="600DEC73" w14:textId="5C4C69FA" w:rsidR="5D8E7F50" w:rsidRPr="009C10FF" w:rsidRDefault="000C39CD" w:rsidP="003D628D">
            <w:pPr>
              <w:spacing w:after="0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R</w:t>
            </w:r>
            <w:r w:rsidR="5D8E7F50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hinovirus</w:t>
            </w:r>
          </w:p>
          <w:p w14:paraId="683DBAC9" w14:textId="77777777" w:rsidR="003D628D" w:rsidRPr="009C10FF" w:rsidRDefault="003D628D" w:rsidP="003D62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3D0EDA73" w14:textId="67542B80" w:rsidR="5D8E7F50" w:rsidRPr="009C10FF" w:rsidRDefault="5D8E7F50" w:rsidP="003D62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he Panther Fusion </w:t>
            </w:r>
            <w:proofErr w:type="spellStart"/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Paraflu</w:t>
            </w:r>
            <w:proofErr w:type="spellEnd"/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assay</w:t>
            </w:r>
          </w:p>
          <w:p w14:paraId="0182D2BC" w14:textId="25450D4B" w:rsidR="5D8E7F50" w:rsidRPr="009C10FF" w:rsidRDefault="000C39CD" w:rsidP="003D628D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P</w:t>
            </w:r>
            <w:r w:rsidR="5D8E7F50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arainfluenza 1</w:t>
            </w:r>
            <w: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, 2</w:t>
            </w:r>
            <w:r w:rsidR="007D00C0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, 3, 4</w:t>
            </w:r>
            <w:r w:rsidR="5D8E7F50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5D8E7F50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virus</w:t>
            </w:r>
            <w:proofErr w:type="gramEnd"/>
          </w:p>
        </w:tc>
        <w:tc>
          <w:tcPr>
            <w:tcW w:w="5670" w:type="dxa"/>
            <w:shd w:val="clear" w:color="auto" w:fill="F2CEED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07C16" w14:textId="75054F35" w:rsidR="5D8E7F50" w:rsidRPr="009C10FF" w:rsidRDefault="5D8E7F50" w:rsidP="5D8E7F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BIOFIRE System Panel:</w:t>
            </w:r>
          </w:p>
          <w:p w14:paraId="5A49F07C" w14:textId="3C9FAB38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•Adenovirus</w:t>
            </w:r>
          </w:p>
          <w:p w14:paraId="449CA65D" w14:textId="6DA7CA9F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 xml:space="preserve">•Coronavirus </w:t>
            </w:r>
            <w:r w:rsidR="001E0F51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="001E0F51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Non-SARS</w:t>
            </w:r>
            <w:proofErr w:type="gramEnd"/>
            <w:r w:rsidR="001E0F51"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29E, HKU1, NL63, OC43</w:t>
            </w:r>
          </w:p>
          <w:p w14:paraId="7BAC5E7B" w14:textId="799ACD13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•SARS-CoV-2</w:t>
            </w:r>
          </w:p>
          <w:p w14:paraId="08B484D0" w14:textId="4CCF1E7F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•Human Metapneumovirus</w:t>
            </w:r>
          </w:p>
          <w:p w14:paraId="05259C15" w14:textId="461162C0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•Human Rhinovirus/Enterovirus</w:t>
            </w:r>
          </w:p>
          <w:p w14:paraId="511C098B" w14:textId="0BA95CD4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•Influenza A virus</w:t>
            </w:r>
          </w:p>
          <w:p w14:paraId="7D767E20" w14:textId="21B97D21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•Influenza B virus</w:t>
            </w:r>
          </w:p>
          <w:p w14:paraId="6DB54316" w14:textId="59082A3B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  <w:sz w:val="20"/>
                <w:szCs w:val="20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•Parainfluenza virus 1, 2, 3, 4</w:t>
            </w:r>
          </w:p>
          <w:p w14:paraId="096953AA" w14:textId="3F493628" w:rsidR="5D8E7F50" w:rsidRPr="009C10FF" w:rsidRDefault="5D8E7F50" w:rsidP="5D8E7F50">
            <w:pPr>
              <w:spacing w:after="0"/>
              <w:ind w:left="446" w:hanging="446"/>
              <w:rPr>
                <w:rFonts w:ascii="Arial" w:hAnsi="Arial" w:cs="Arial"/>
              </w:rPr>
            </w:pPr>
            <w:r w:rsidRPr="009C10FF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•Respiratory syncytial virus</w:t>
            </w:r>
          </w:p>
        </w:tc>
      </w:tr>
    </w:tbl>
    <w:p w14:paraId="5BCEF2DD" w14:textId="2D5D8381" w:rsidR="00085EA7" w:rsidRDefault="6E141207" w:rsidP="5D8E7F50">
      <w:pPr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  <w:r w:rsidRPr="765A0AFB">
        <w:rPr>
          <w:rFonts w:ascii="Arial" w:eastAsia="Calibri" w:hAnsi="Arial" w:cs="Arial"/>
          <w:b/>
          <w:bCs/>
          <w:sz w:val="20"/>
          <w:szCs w:val="20"/>
          <w:lang w:val="en-GB"/>
        </w:rPr>
        <w:t>Supplementary table 2</w:t>
      </w:r>
      <w:r w:rsidRPr="765A0AFB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: Panels used for </w:t>
      </w:r>
      <w:r w:rsidR="4C12D9E0" w:rsidRPr="765A0AFB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>respiratory</w:t>
      </w:r>
      <w:r w:rsidRPr="765A0AFB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 virus detection from nasal swabs</w:t>
      </w:r>
    </w:p>
    <w:p w14:paraId="3D0D71CA" w14:textId="20DD067E" w:rsidR="00085EA7" w:rsidRDefault="00085EA7" w:rsidP="4DFE8550">
      <w:pPr>
        <w:rPr>
          <w:rFonts w:ascii="Calibri" w:eastAsia="Calibri" w:hAnsi="Calibri" w:cs="Calibri"/>
          <w:color w:val="000000" w:themeColor="text1"/>
          <w:lang w:val="en-GB"/>
        </w:rPr>
      </w:pPr>
    </w:p>
    <w:p w14:paraId="087FF8F9" w14:textId="77777777" w:rsidR="00085EA7" w:rsidRDefault="00085EA7" w:rsidP="4DFE8550">
      <w:pPr>
        <w:rPr>
          <w:rFonts w:ascii="Calibri" w:eastAsia="Calibri" w:hAnsi="Calibri" w:cs="Calibri"/>
          <w:color w:val="000000" w:themeColor="text1"/>
          <w:lang w:val="en-GB"/>
        </w:rPr>
      </w:pPr>
    </w:p>
    <w:p w14:paraId="17B5AD9E" w14:textId="77777777" w:rsidR="00085EA7" w:rsidRDefault="00085EA7" w:rsidP="4DFE8550">
      <w:pPr>
        <w:rPr>
          <w:rFonts w:ascii="Calibri" w:eastAsia="Calibri" w:hAnsi="Calibri" w:cs="Calibri"/>
          <w:color w:val="000000" w:themeColor="text1"/>
          <w:lang w:val="en-GB"/>
        </w:rPr>
      </w:pPr>
    </w:p>
    <w:p w14:paraId="255C22B2" w14:textId="77777777" w:rsidR="00085EA7" w:rsidRDefault="00085EA7" w:rsidP="4DFE8550"/>
    <w:p w14:paraId="0D2C814B" w14:textId="77777777" w:rsidR="005510A1" w:rsidRDefault="005510A1" w:rsidP="4DFE8550"/>
    <w:p w14:paraId="39DFB3EE" w14:textId="316F3C44" w:rsidR="0094134D" w:rsidRDefault="0094134D">
      <w:r>
        <w:br w:type="page"/>
      </w:r>
    </w:p>
    <w:p w14:paraId="0C7ECA56" w14:textId="77777777" w:rsidR="00EC2088" w:rsidRDefault="00EC2088">
      <w:pPr>
        <w:sectPr w:rsidR="00EC20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AE7157" w14:textId="30E62489" w:rsidR="00EC2088" w:rsidRDefault="00641AC3">
      <w:pPr>
        <w:rPr>
          <w:ins w:id="0" w:author="Emma Carter" w:date="2024-11-05T11:05:00Z" w16du:dateUtc="2024-11-05T11:05:00Z"/>
        </w:rPr>
        <w:sectPr w:rsidR="00EC2088" w:rsidSect="00EC20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ins w:id="1" w:author="Emma Carter" w:date="2024-11-05T11:04:00Z" w16du:dateUtc="2024-11-05T11:04:00Z">
        <w:r>
          <w:rPr>
            <w:noProof/>
          </w:rPr>
          <w:lastRenderedPageBreak/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0FC212BC" wp14:editId="5A423970">
                  <wp:simplePos x="0" y="0"/>
                  <wp:positionH relativeFrom="column">
                    <wp:posOffset>-599846</wp:posOffset>
                  </wp:positionH>
                  <wp:positionV relativeFrom="paragraph">
                    <wp:posOffset>-241402</wp:posOffset>
                  </wp:positionV>
                  <wp:extent cx="9398635" cy="6039485"/>
                  <wp:effectExtent l="0" t="0" r="12065" b="18415"/>
                  <wp:wrapNone/>
                  <wp:docPr id="1539342758" name="Group 42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9398635" cy="6039485"/>
                            <a:chOff x="0" y="0"/>
                            <a:chExt cx="9398700" cy="6039554"/>
                          </a:xfrm>
                        </wpg:grpSpPr>
                        <wpg:grpSp>
                          <wpg:cNvPr id="1873250144" name="Group 41"/>
                          <wpg:cNvGrpSpPr/>
                          <wpg:grpSpPr>
                            <a:xfrm>
                              <a:off x="0" y="0"/>
                              <a:ext cx="9398700" cy="6039554"/>
                              <a:chOff x="0" y="0"/>
                              <a:chExt cx="9398700" cy="6039554"/>
                            </a:xfrm>
                          </wpg:grpSpPr>
                          <wpg:grpSp>
                            <wpg:cNvPr id="1966286663" name="Group 42"/>
                            <wpg:cNvGrpSpPr/>
                            <wpg:grpSpPr>
                              <a:xfrm>
                                <a:off x="0" y="0"/>
                                <a:ext cx="9398700" cy="6039554"/>
                                <a:chOff x="0" y="40341"/>
                                <a:chExt cx="9398700" cy="5393330"/>
                              </a:xfrm>
                            </wpg:grpSpPr>
                            <wps:wsp>
                              <wps:cNvPr id="1824405704" name="Text Box 4"/>
                              <wps:cNvSpPr txBox="1"/>
                              <wps:spPr>
                                <a:xfrm>
                                  <a:off x="60960" y="4353097"/>
                                  <a:ext cx="1409700" cy="90514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10000"/>
                                    <a:lumOff val="90000"/>
                                  </a:schemeClr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71FEA91F" w14:textId="3F9ECF47" w:rsidR="00EC2088" w:rsidRDefault="00EC2088" w:rsidP="00EC2088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5D3663">
                                      <w:rPr>
                                        <w:sz w:val="20"/>
                                        <w:szCs w:val="20"/>
                                      </w:rPr>
                                      <w:t>37</w:t>
                                    </w:r>
                                    <w:r w:rsidR="000B3F93">
                                      <w:rPr>
                                        <w:sz w:val="20"/>
                                        <w:szCs w:val="20"/>
                                      </w:rPr>
                                      <w:t>/51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(72.5%)</w:t>
                                    </w:r>
                                    <w:r w:rsidRPr="005D3663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 w:rsidRPr="005D3663">
                                      <w:rPr>
                                        <w:sz w:val="20"/>
                                        <w:szCs w:val="20"/>
                                      </w:rPr>
                                      <w:t>ay 14 questionnaire</w:t>
                                    </w:r>
                                  </w:p>
                                  <w:p w14:paraId="51AAED77" w14:textId="42274828" w:rsidR="00EC2088" w:rsidRDefault="00EC2088" w:rsidP="00EC2088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40</w:t>
                                    </w:r>
                                    <w:r w:rsidR="000B3F93">
                                      <w:rPr>
                                        <w:sz w:val="20"/>
                                        <w:szCs w:val="20"/>
                                      </w:rPr>
                                      <w:t>/51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(78.4%) Day 28 questionnaire</w:t>
                                    </w:r>
                                  </w:p>
                                  <w:p w14:paraId="2564DAF4" w14:textId="77777777" w:rsidR="00EC2088" w:rsidRPr="005D3663" w:rsidRDefault="00EC2088" w:rsidP="00EC2088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36 (70.6%) Both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9868081" name="Text Box 4"/>
                              <wps:cNvSpPr txBox="1"/>
                              <wps:spPr>
                                <a:xfrm>
                                  <a:off x="1995267" y="4362296"/>
                                  <a:ext cx="1290320" cy="8959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10000"/>
                                    <a:lumOff val="90000"/>
                                  </a:schemeClr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9308B9F" w14:textId="646DC06B" w:rsidR="00EC2088" w:rsidRDefault="00EC2088" w:rsidP="00EC2088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  <w:r w:rsidR="000B3F93">
                                      <w:rPr>
                                        <w:sz w:val="20"/>
                                        <w:szCs w:val="20"/>
                                      </w:rPr>
                                      <w:t>/5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(100%)</w:t>
                                    </w:r>
                                    <w:r w:rsidRPr="005D3663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 w:rsidRPr="005D3663">
                                      <w:rPr>
                                        <w:sz w:val="20"/>
                                        <w:szCs w:val="20"/>
                                      </w:rPr>
                                      <w:t>ay 14 questionnaire</w:t>
                                    </w:r>
                                  </w:p>
                                  <w:p w14:paraId="46692974" w14:textId="5FE728BC" w:rsidR="00EC2088" w:rsidRPr="005D3663" w:rsidRDefault="00EC2088" w:rsidP="00EC2088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  <w:r w:rsidR="000B3F93">
                                      <w:rPr>
                                        <w:sz w:val="20"/>
                                        <w:szCs w:val="20"/>
                                      </w:rPr>
                                      <w:t>/5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(100%) Day 28 questionnai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4749934" name="Text Box 4"/>
                              <wps:cNvSpPr/>
                              <wps:spPr>
                                <a:xfrm>
                                  <a:off x="4413684" y="4333203"/>
                                  <a:ext cx="1285875" cy="10198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10000"/>
                                    <a:lumOff val="9000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txbx>
                                <w:txbxContent>
                                  <w:p w14:paraId="4B68270C" w14:textId="01F98AF4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89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/157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56.7%) Day 14 questionnaire</w:t>
                                    </w:r>
                                  </w:p>
                                  <w:p w14:paraId="75AEE461" w14:textId="60571C59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82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/157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52.2%) Day 28 questionnaire</w:t>
                                    </w:r>
                                  </w:p>
                                  <w:p w14:paraId="517C4217" w14:textId="28919DF4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72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/157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45.8%) Both</w:t>
                                    </w:r>
                                  </w:p>
                                </w:txbxContent>
                              </wps:txbx>
                              <wps:bodyPr spcFirstLastPara="0" wrap="square" lIns="91440" tIns="45720" rIns="91440" bIns="45720" anchor="t">
                                <a:noAutofit/>
                              </wps:bodyPr>
                            </wps:wsp>
                            <wps:wsp>
                              <wps:cNvPr id="1538065141" name="Text Box 4"/>
                              <wps:cNvSpPr/>
                              <wps:spPr>
                                <a:xfrm>
                                  <a:off x="6107288" y="4352996"/>
                                  <a:ext cx="1396986" cy="10806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10000"/>
                                    <a:lumOff val="9000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txbx>
                                <w:txbxContent>
                                  <w:p w14:paraId="270058EE" w14:textId="30D9EADE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60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/465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55.9%) Day 14 questionnaire</w:t>
                                    </w:r>
                                  </w:p>
                                  <w:p w14:paraId="53605D81" w14:textId="1155D558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35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/465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50.5%) Day 28 questionnaire</w:t>
                                    </w:r>
                                  </w:p>
                                  <w:p w14:paraId="32EFFCCC" w14:textId="51BE9344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12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/465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45.6%) Both</w:t>
                                    </w:r>
                                  </w:p>
                                </w:txbxContent>
                              </wps:txbx>
                              <wps:bodyPr spcFirstLastPara="0" wrap="square" lIns="91440" tIns="45720" rIns="91440" bIns="45720" anchor="t">
                                <a:noAutofit/>
                              </wps:bodyPr>
                            </wps:wsp>
                            <wps:wsp>
                              <wps:cNvPr id="1034893074" name="Text Box 4"/>
                              <wps:cNvSpPr/>
                              <wps:spPr>
                                <a:xfrm>
                                  <a:off x="7986400" y="4383561"/>
                                  <a:ext cx="1285875" cy="105004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2">
                                    <a:lumMod val="10000"/>
                                    <a:lumOff val="9000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txbx>
                                <w:txbxContent>
                                  <w:p w14:paraId="3BC1FD45" w14:textId="1F6E213A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74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/118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62.7%) Day 14 questionnaire</w:t>
                                    </w:r>
                                  </w:p>
                                  <w:p w14:paraId="1C1E0DC5" w14:textId="67AA7BDC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74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/118 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(62.7%) Day 28 questionnaire</w:t>
                                    </w:r>
                                  </w:p>
                                  <w:p w14:paraId="4802FFE7" w14:textId="22F7E468" w:rsidR="00EC2088" w:rsidRDefault="00EC2088" w:rsidP="00EC2088">
                                    <w:pPr>
                                      <w:spacing w:line="252" w:lineRule="auto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66</w:t>
                                    </w:r>
                                    <w:r w:rsidR="000B3F9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/118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55.9%) Both</w:t>
                                    </w:r>
                                  </w:p>
                                </w:txbxContent>
                              </wps:txbx>
                              <wps:bodyPr spcFirstLastPara="0" wrap="square" lIns="91440" tIns="45720" rIns="91440" bIns="45720" anchor="t">
                                <a:noAutofit/>
                              </wps:bodyPr>
                            </wps:wsp>
                            <wpg:grpSp>
                              <wpg:cNvPr id="8484033" name="Group 41"/>
                              <wpg:cNvGrpSpPr/>
                              <wpg:grpSpPr>
                                <a:xfrm>
                                  <a:off x="0" y="40341"/>
                                  <a:ext cx="9398700" cy="4304622"/>
                                  <a:chOff x="0" y="40341"/>
                                  <a:chExt cx="9398700" cy="4304622"/>
                                </a:xfrm>
                              </wpg:grpSpPr>
                              <wps:wsp>
                                <wps:cNvPr id="899259030" name="Straight Arrow Connector 7"/>
                                <wps:cNvCnPr/>
                                <wps:spPr>
                                  <a:xfrm>
                                    <a:off x="720969" y="3821723"/>
                                    <a:ext cx="0" cy="5232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23433829" name="Straight Arrow Connector 7"/>
                                <wps:cNvCnPr/>
                                <wps:spPr>
                                  <a:xfrm>
                                    <a:off x="2620108" y="3810000"/>
                                    <a:ext cx="0" cy="5232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99256564" name="Group 40"/>
                                <wpg:cNvGrpSpPr/>
                                <wpg:grpSpPr>
                                  <a:xfrm>
                                    <a:off x="0" y="40341"/>
                                    <a:ext cx="9398700" cy="3962513"/>
                                    <a:chOff x="0" y="40341"/>
                                    <a:chExt cx="9398700" cy="3962513"/>
                                  </a:xfrm>
                                </wpg:grpSpPr>
                                <wps:wsp>
                                  <wps:cNvPr id="1091267238" name="Text Box 4"/>
                                  <wps:cNvSpPr txBox="1"/>
                                  <wps:spPr>
                                    <a:xfrm>
                                      <a:off x="0" y="3050408"/>
                                      <a:ext cx="1742184" cy="95244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2">
                                        <a:lumMod val="10000"/>
                                        <a:lumOff val="90000"/>
                                      </a:schemeClr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362029BE" w14:textId="3024BEF1" w:rsidR="00EC2088" w:rsidRDefault="00EC2088" w:rsidP="00EC2088">
                                        <w:r>
                                          <w:t>51</w:t>
                                        </w:r>
                                        <w:r w:rsidR="000B3F93">
                                          <w:t>/283</w:t>
                                        </w:r>
                                        <w:r>
                                          <w:t xml:space="preserve"> (18%) RSV positive</w:t>
                                        </w:r>
                                      </w:p>
                                      <w:p w14:paraId="0AEE3C49" w14:textId="4B653AC3" w:rsidR="00EC2088" w:rsidRPr="002E6DE3" w:rsidRDefault="00EC2088" w:rsidP="00EC2088">
                                        <w:pPr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2E6DE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28</w:t>
                                        </w:r>
                                        <w:r w:rsidR="000B3F9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/51</w:t>
                                        </w:r>
                                        <w:r w:rsidRPr="002E6DE3">
                                          <w:rPr>
                                            <w:sz w:val="18"/>
                                            <w:szCs w:val="18"/>
                                          </w:rPr>
                                          <w:t xml:space="preserve"> (12.7%) </w:t>
                                        </w:r>
                                        <w:r w:rsidR="00645F4B">
                                          <w:rPr>
                                            <w:sz w:val="18"/>
                                            <w:szCs w:val="18"/>
                                          </w:rPr>
                                          <w:t>URTI</w:t>
                                        </w:r>
                                      </w:p>
                                      <w:p w14:paraId="708B8353" w14:textId="6592AEDF" w:rsidR="00EC2088" w:rsidRPr="002E6DE3" w:rsidRDefault="00EC2088" w:rsidP="00EC2088">
                                        <w:pPr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2E6DE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  <w:r w:rsidR="000B3F9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/51</w:t>
                                        </w:r>
                                        <w:r w:rsidRPr="002E6DE3">
                                          <w:rPr>
                                            <w:sz w:val="18"/>
                                            <w:szCs w:val="18"/>
                                          </w:rPr>
                                          <w:t xml:space="preserve"> (36.5%) LRTI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15746061" name="Text Box 4"/>
                                  <wps:cNvSpPr txBox="1"/>
                                  <wps:spPr>
                                    <a:xfrm>
                                      <a:off x="1875692" y="3017417"/>
                                      <a:ext cx="1609725" cy="98543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2">
                                        <a:lumMod val="10000"/>
                                        <a:lumOff val="90000"/>
                                      </a:schemeClr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3339F9F2" w14:textId="5BAAEDEF" w:rsidR="00EC2088" w:rsidRDefault="00EC2088" w:rsidP="00EC2088">
                                        <w:r>
                                          <w:t>5</w:t>
                                        </w:r>
                                        <w:r w:rsidR="000B3F93">
                                          <w:t>/127</w:t>
                                        </w:r>
                                        <w:r>
                                          <w:t xml:space="preserve"> (3.9%) RSV positive</w:t>
                                        </w:r>
                                      </w:p>
                                      <w:p w14:paraId="523676E1" w14:textId="3678DD24" w:rsidR="00EC2088" w:rsidRPr="002E6DE3" w:rsidRDefault="00EC2088" w:rsidP="00EC2088">
                                        <w:pPr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2E6DE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  <w:r w:rsidR="000B3F9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/5</w:t>
                                        </w:r>
                                        <w:r w:rsidRPr="002E6DE3">
                                          <w:rPr>
                                            <w:sz w:val="18"/>
                                            <w:szCs w:val="18"/>
                                          </w:rPr>
                                          <w:t xml:space="preserve"> (2%) </w:t>
                                        </w:r>
                                        <w:r w:rsidR="00645F4B">
                                          <w:rPr>
                                            <w:sz w:val="18"/>
                                            <w:szCs w:val="18"/>
                                          </w:rPr>
                                          <w:t>URTI</w:t>
                                        </w:r>
                                      </w:p>
                                      <w:p w14:paraId="0E7B77E6" w14:textId="04F143A4" w:rsidR="00EC2088" w:rsidRPr="002E6DE3" w:rsidRDefault="00EC2088" w:rsidP="00EC2088">
                                        <w:pPr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2E6DE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  <w:r w:rsidR="000B3F9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/5</w:t>
                                        </w:r>
                                        <w:r w:rsidRPr="002E6DE3">
                                          <w:rPr>
                                            <w:sz w:val="18"/>
                                            <w:szCs w:val="18"/>
                                          </w:rPr>
                                          <w:t xml:space="preserve"> (10.3%) LRTI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52850082" name="Text Box 4"/>
                                  <wps:cNvSpPr txBox="1"/>
                                  <wps:spPr>
                                    <a:xfrm>
                                      <a:off x="4245056" y="3155149"/>
                                      <a:ext cx="1543050" cy="62674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2">
                                        <a:lumMod val="10000"/>
                                        <a:lumOff val="90000"/>
                                      </a:schemeClr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31B36415" w14:textId="625464EB" w:rsidR="00EC2088" w:rsidRDefault="00EC2088" w:rsidP="00EC2088">
                                        <w:pPr>
                                          <w:jc w:val="center"/>
                                        </w:pPr>
                                        <w:r>
                                          <w:t>157</w:t>
                                        </w:r>
                                        <w:r w:rsidR="000B3F93">
                                          <w:t>/433</w:t>
                                        </w:r>
                                        <w:r>
                                          <w:t xml:space="preserve"> (36.3%) RSV positive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254255438" name="Text Box 4"/>
                                  <wps:cNvSpPr txBox="1"/>
                                  <wps:spPr>
                                    <a:xfrm>
                                      <a:off x="6068212" y="3134987"/>
                                      <a:ext cx="1543050" cy="6172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2">
                                        <a:lumMod val="10000"/>
                                        <a:lumOff val="90000"/>
                                      </a:schemeClr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4A1355F1" w14:textId="5D5456D4" w:rsidR="00EC2088" w:rsidRDefault="00EC2088" w:rsidP="00EC2088">
                                        <w:pPr>
                                          <w:jc w:val="center"/>
                                        </w:pPr>
                                        <w:r>
                                          <w:t>465</w:t>
                                        </w:r>
                                        <w:r w:rsidR="000B3F93">
                                          <w:t>/930</w:t>
                                        </w:r>
                                        <w:r>
                                          <w:t xml:space="preserve"> (50.0%) RSV positive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87021436" name="Text Box 4"/>
                                  <wps:cNvSpPr txBox="1"/>
                                  <wps:spPr>
                                    <a:xfrm>
                                      <a:off x="7858803" y="3108257"/>
                                      <a:ext cx="1504950" cy="6172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2">
                                        <a:lumMod val="10000"/>
                                        <a:lumOff val="90000"/>
                                      </a:schemeClr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62D4CFFF" w14:textId="3A523F5A" w:rsidR="00EC2088" w:rsidRDefault="00EC2088" w:rsidP="00EC2088">
                                        <w:pPr>
                                          <w:jc w:val="center"/>
                                        </w:pPr>
                                        <w:r>
                                          <w:t>118</w:t>
                                        </w:r>
                                        <w:r w:rsidR="000B3F93">
                                          <w:t>/227</w:t>
                                        </w:r>
                                        <w:r>
                                          <w:t xml:space="preserve"> (52.0%) RSV positive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538275540" name="Group 39"/>
                                  <wpg:cNvGrpSpPr/>
                                  <wpg:grpSpPr>
                                    <a:xfrm>
                                      <a:off x="433027" y="40341"/>
                                      <a:ext cx="8965673" cy="3044831"/>
                                      <a:chOff x="304073" y="40341"/>
                                      <a:chExt cx="8965673" cy="3044831"/>
                                    </a:xfrm>
                                  </wpg:grpSpPr>
                                  <wps:wsp>
                                    <wps:cNvPr id="1547719148" name="Straight Arrow Connector 6"/>
                                    <wps:cNvCnPr/>
                                    <wps:spPr>
                                      <a:xfrm>
                                        <a:off x="650976" y="2640106"/>
                                        <a:ext cx="11343" cy="433310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46177880" name="Straight Arrow Connector 8"/>
                                    <wps:cNvCnPr/>
                                    <wps:spPr>
                                      <a:xfrm>
                                        <a:off x="2584938" y="2579077"/>
                                        <a:ext cx="0" cy="50609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g:grpSp>
                                    <wpg:cNvPr id="562905862" name="Group 38"/>
                                    <wpg:cNvGrpSpPr/>
                                    <wpg:grpSpPr>
                                      <a:xfrm>
                                        <a:off x="304073" y="40341"/>
                                        <a:ext cx="8965673" cy="2687875"/>
                                        <a:chOff x="304073" y="40341"/>
                                        <a:chExt cx="8965673" cy="2687875"/>
                                      </a:xfrm>
                                    </wpg:grpSpPr>
                                    <wps:wsp>
                                      <wps:cNvPr id="906640273" name="Text Box 3"/>
                                      <wps:cNvSpPr txBox="1"/>
                                      <wps:spPr>
                                        <a:xfrm>
                                          <a:off x="2304200" y="2017556"/>
                                          <a:ext cx="1828214" cy="52048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"/>
                                            <a:lumOff val="90000"/>
                                          </a:schemeClr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3A81F3A3" w14:textId="1460F94B" w:rsidR="00EC2088" w:rsidRDefault="00EC2088" w:rsidP="00BE1F60">
                                            <w:pPr>
                                              <w:jc w:val="center"/>
                                            </w:pPr>
                                            <w:r>
                                              <w:t>127</w:t>
                                            </w:r>
                                            <w:ins w:id="2" w:author="helen hill" w:date="2024-11-04T21:23:00Z" w16du:dateUtc="2024-11-04T21:23:00Z">
                                              <w:r>
                                                <w:t xml:space="preserve"> </w:t>
                                              </w:r>
                                            </w:ins>
                                            <w:r>
                                              <w:t>Walk-in-centre</w:t>
                                            </w:r>
                                          </w:p>
                                          <w:p w14:paraId="266C7ED8" w14:textId="77777777" w:rsidR="00EC2088" w:rsidRPr="00FB5254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FB5254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98 RTI without LRTI</w:t>
                                            </w:r>
                                            <w:r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29 LRTI</w:t>
                                            </w:r>
                                          </w:p>
                                          <w:p w14:paraId="2B4AFB03" w14:textId="77777777" w:rsidR="00EC2088" w:rsidRPr="00FB5254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2957060" name="Text Box 3"/>
                                      <wps:cNvSpPr txBox="1"/>
                                      <wps:spPr>
                                        <a:xfrm>
                                          <a:off x="304073" y="2010624"/>
                                          <a:ext cx="1646061" cy="717592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"/>
                                            <a:lumOff val="90000"/>
                                          </a:schemeClr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768C740F" w14:textId="77777777" w:rsidR="00EC2088" w:rsidRDefault="00EC2088" w:rsidP="00EC2088">
                                            <w:pPr>
                                              <w:jc w:val="center"/>
                                            </w:pPr>
                                            <w:r>
                                              <w:t xml:space="preserve">283 General Practice </w:t>
                                            </w:r>
                                          </w:p>
                                          <w:p w14:paraId="054D58B7" w14:textId="77777777" w:rsidR="00EC2088" w:rsidRPr="00FB5254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FB5254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220 RTI without LRTI</w:t>
                                            </w:r>
                                          </w:p>
                                          <w:p w14:paraId="0351224D" w14:textId="77777777" w:rsidR="00EC2088" w:rsidRPr="00FB5254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FB5254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63 LRTI</w:t>
                                            </w:r>
                                          </w:p>
                                          <w:p w14:paraId="5A9D91D4" w14:textId="77777777" w:rsidR="00EC2088" w:rsidRPr="00FB5254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</w:p>
                                          <w:p w14:paraId="69F05226" w14:textId="77777777" w:rsidR="00EC2088" w:rsidRPr="00FB5254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870106997" name="Text Box 3"/>
                                      <wps:cNvSpPr txBox="1"/>
                                      <wps:spPr>
                                        <a:xfrm>
                                          <a:off x="4455299" y="2023986"/>
                                          <a:ext cx="1352550" cy="541729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"/>
                                            <a:lumOff val="90000"/>
                                          </a:schemeClr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438C6E5F" w14:textId="77777777" w:rsidR="00EC2088" w:rsidRDefault="00EC2088" w:rsidP="00EC2088">
                                            <w:pPr>
                                              <w:jc w:val="center"/>
                                            </w:pPr>
                                            <w:r>
                                              <w:t>433 ED discharge</w:t>
                                            </w:r>
                                          </w:p>
                                          <w:p w14:paraId="7D7301EF" w14:textId="77777777" w:rsidR="00EC2088" w:rsidRPr="002E5C2C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2E5C2C"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  <w:t xml:space="preserve">433 </w:t>
                                            </w:r>
                                            <w:r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  <w:t>LRTI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47935004" name="Text Box 3"/>
                                      <wps:cNvSpPr txBox="1"/>
                                      <wps:spPr>
                                        <a:xfrm>
                                          <a:off x="5978334" y="2023986"/>
                                          <a:ext cx="1413569" cy="52197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"/>
                                            <a:lumOff val="90000"/>
                                          </a:schemeClr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401E1C58" w14:textId="77777777" w:rsidR="00EC2088" w:rsidRDefault="00EC2088" w:rsidP="00EC2088">
                                            <w:pPr>
                                              <w:jc w:val="center"/>
                                            </w:pPr>
                                            <w:r>
                                              <w:t>930 ED admission</w:t>
                                            </w:r>
                                          </w:p>
                                          <w:p w14:paraId="5E3232CF" w14:textId="77777777" w:rsidR="00EC2088" w:rsidRPr="006F58AE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6F58AE"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  <w:t>93</w:t>
                                            </w:r>
                                            <w:r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  <w:t>0</w:t>
                                            </w:r>
                                            <w:r w:rsidRPr="006F58AE"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  <w:t xml:space="preserve"> LRTI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757223186" name="Text Box 3"/>
                                      <wps:cNvSpPr txBox="1"/>
                                      <wps:spPr>
                                        <a:xfrm>
                                          <a:off x="7647620" y="2014440"/>
                                          <a:ext cx="1622126" cy="541032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"/>
                                            <a:lumOff val="90000"/>
                                          </a:schemeClr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46D41D0B" w14:textId="77777777" w:rsidR="00EC2088" w:rsidRDefault="00EC2088" w:rsidP="00EC2088">
                                            <w:pPr>
                                              <w:jc w:val="center"/>
                                            </w:pPr>
                                            <w:r>
                                              <w:t>227 Direct hospital admission</w:t>
                                            </w:r>
                                          </w:p>
                                          <w:p w14:paraId="526B13C6" w14:textId="77777777" w:rsidR="00EC2088" w:rsidRPr="006F58AE" w:rsidRDefault="00EC2088" w:rsidP="00EC2088">
                                            <w:pPr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6F58AE"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  <w:t xml:space="preserve">227 LRTI 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1403479877" name="Group 1"/>
                                      <wpg:cNvGrpSpPr/>
                                      <wpg:grpSpPr>
                                        <a:xfrm>
                                          <a:off x="1167492" y="1522448"/>
                                          <a:ext cx="7231496" cy="454592"/>
                                          <a:chOff x="387907" y="139170"/>
                                          <a:chExt cx="7231496" cy="454738"/>
                                        </a:xfrm>
                                      </wpg:grpSpPr>
                                      <wps:wsp>
                                        <wps:cNvPr id="162987717" name="Straight Arrow Connector 30"/>
                                        <wps:cNvCnPr/>
                                        <wps:spPr>
                                          <a:xfrm>
                                            <a:off x="387907" y="156961"/>
                                            <a:ext cx="0" cy="423275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2122634089" name="Straight Arrow Connector 30"/>
                                        <wps:cNvCnPr/>
                                        <wps:spPr>
                                          <a:xfrm>
                                            <a:off x="2476985" y="201801"/>
                                            <a:ext cx="0" cy="378439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1689698713" name="Straight Arrow Connector 30"/>
                                        <wps:cNvCnPr/>
                                        <wps:spPr>
                                          <a:xfrm>
                                            <a:off x="4374840" y="242289"/>
                                            <a:ext cx="0" cy="351619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2046244028" name="Straight Arrow Connector 30"/>
                                        <wps:cNvCnPr/>
                                        <wps:spPr>
                                          <a:xfrm flipH="1">
                                            <a:off x="5791302" y="139170"/>
                                            <a:ext cx="4534" cy="454738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455309335" name="Straight Arrow Connector 30"/>
                                        <wps:cNvCnPr/>
                                        <wps:spPr>
                                          <a:xfrm>
                                            <a:off x="7614919" y="282416"/>
                                            <a:ext cx="4484" cy="297824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  <wpg:grpSp>
                                      <wpg:cNvPr id="1876026271" name="Group 37"/>
                                      <wpg:cNvGrpSpPr/>
                                      <wpg:grpSpPr>
                                        <a:xfrm>
                                          <a:off x="3169988" y="40341"/>
                                          <a:ext cx="4784409" cy="1173936"/>
                                          <a:chOff x="-194535" y="40341"/>
                                          <a:chExt cx="4784409" cy="1173936"/>
                                        </a:xfrm>
                                      </wpg:grpSpPr>
                                      <wps:wsp>
                                        <wps:cNvPr id="372084362" name="Text Box 1"/>
                                        <wps:cNvSpPr txBox="1"/>
                                        <wps:spPr>
                                          <a:xfrm>
                                            <a:off x="-194535" y="40341"/>
                                            <a:ext cx="2186492" cy="277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tx2">
                                              <a:lumMod val="10000"/>
                                              <a:lumOff val="90000"/>
                                            </a:schemeClr>
                                          </a:solidFill>
                                          <a:ln w="6350">
                                            <a:solidFill>
                                              <a:prstClr val="black"/>
                                            </a:solidFill>
                                          </a:ln>
                                        </wps:spPr>
                                        <wps:txbx>
                                          <w:txbxContent>
                                            <w:p w14:paraId="70E27888" w14:textId="77777777" w:rsidR="00EC2088" w:rsidRDefault="00EC2088" w:rsidP="00EC2088">
                                              <w:pPr>
                                                <w:jc w:val="center"/>
                                              </w:pPr>
                                              <w:r>
                                                <w:t>2074 participants recruited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704633873" name="Text Box 2"/>
                                        <wps:cNvSpPr txBox="1"/>
                                        <wps:spPr>
                                          <a:xfrm>
                                            <a:off x="2376944" y="380974"/>
                                            <a:ext cx="2212930" cy="6960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tx2">
                                              <a:lumMod val="10000"/>
                                              <a:lumOff val="90000"/>
                                            </a:schemeClr>
                                          </a:solidFill>
                                          <a:ln w="6350">
                                            <a:solidFill>
                                              <a:prstClr val="black"/>
                                            </a:solidFill>
                                          </a:ln>
                                        </wps:spPr>
                                        <wps:txbx>
                                          <w:txbxContent>
                                            <w:p w14:paraId="3B36DEEF" w14:textId="0DB6B5B3" w:rsidR="00EC2088" w:rsidRDefault="00641AC3" w:rsidP="00641AC3">
                                              <w:pPr>
                                                <w:pStyle w:val="ListParagraph"/>
                                                <w:numPr>
                                                  <w:ilvl w:val="0"/>
                                                  <w:numId w:val="15"/>
                                                </w:numPr>
                                              </w:pPr>
                                              <w:r>
                                                <w:t>w</w:t>
                                              </w:r>
                                              <w:r w:rsidR="00EC2088">
                                                <w:t>ithdrawn</w:t>
                                              </w:r>
                                            </w:p>
                                            <w:p w14:paraId="651B5DE9" w14:textId="7DAC7241" w:rsidR="00641AC3" w:rsidRDefault="00EC2088" w:rsidP="00641AC3">
                                              <w:pPr>
                                                <w:pStyle w:val="ListParagraph"/>
                                                <w:numPr>
                                                  <w:ilvl w:val="0"/>
                                                  <w:numId w:val="14"/>
                                                </w:numPr>
                                                <w:spacing w:after="0" w:line="240" w:lineRule="auto"/>
                                                <w:contextualSpacing w:val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 xml:space="preserve">49 </w:t>
                                              </w:r>
                                              <w:r w:rsidR="00A061EA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RSV not tested/swab not performed</w:t>
                                              </w:r>
                                            </w:p>
                                            <w:p w14:paraId="719F7775" w14:textId="77777777" w:rsidR="00641AC3" w:rsidRDefault="00EC2088" w:rsidP="00641AC3">
                                              <w:pPr>
                                                <w:pStyle w:val="ListParagraph"/>
                                                <w:numPr>
                                                  <w:ilvl w:val="0"/>
                                                  <w:numId w:val="14"/>
                                                </w:numPr>
                                                <w:spacing w:after="0" w:line="240" w:lineRule="auto"/>
                                                <w:contextualSpacing w:val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641AC3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24 Consent withdrawn/invalid</w:t>
                                              </w:r>
                                            </w:p>
                                            <w:p w14:paraId="54FCDD5A" w14:textId="4B5AB35B" w:rsidR="00EC2088" w:rsidRPr="00641AC3" w:rsidRDefault="00EC2088" w:rsidP="00641AC3">
                                              <w:pPr>
                                                <w:pStyle w:val="ListParagraph"/>
                                                <w:numPr>
                                                  <w:ilvl w:val="0"/>
                                                  <w:numId w:val="14"/>
                                                </w:numPr>
                                                <w:spacing w:after="0" w:line="240" w:lineRule="auto"/>
                                                <w:contextualSpacing w:val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641AC3"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1 Age 3 years or over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097907243" name="Straight Connector 32"/>
                                        <wps:cNvCnPr/>
                                        <wps:spPr>
                                          <a:xfrm>
                                            <a:off x="861268" y="322759"/>
                                            <a:ext cx="15639" cy="891518"/>
                                          </a:xfrm>
                                          <a:prstGeom prst="line">
                                            <a:avLst/>
                                          </a:prstGeom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1537668934" name="Straight Arrow Connector 31"/>
                                        <wps:cNvCnPr/>
                                        <wps:spPr>
                                          <a:xfrm>
                                            <a:off x="876937" y="631113"/>
                                            <a:ext cx="1421377" cy="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  <wps:wsp>
                                    <wps:cNvPr id="1817950468" name="Straight Arrow Connector 8"/>
                                    <wps:cNvCnPr/>
                                    <wps:spPr>
                                      <a:xfrm>
                                        <a:off x="4901726" y="2579077"/>
                                        <a:ext cx="0" cy="50609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556331030" name="Straight Arrow Connector 8"/>
                                    <wps:cNvCnPr/>
                                    <wps:spPr>
                                      <a:xfrm>
                                        <a:off x="8439869" y="2692679"/>
                                        <a:ext cx="0" cy="392493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362580158" name="Straight Arrow Connector 8"/>
                                    <wps:cNvCnPr/>
                                    <wps:spPr>
                                      <a:xfrm>
                                        <a:off x="6698361" y="2579077"/>
                                        <a:ext cx="0" cy="50609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  <wps:wsp>
                                <wps:cNvPr id="627908130" name="Straight Arrow Connector 7"/>
                                <wps:cNvCnPr/>
                                <wps:spPr>
                                  <a:xfrm>
                                    <a:off x="5000761" y="3781894"/>
                                    <a:ext cx="0" cy="5232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49976647" name="Straight Arrow Connector 7"/>
                                <wps:cNvCnPr/>
                                <wps:spPr>
                                  <a:xfrm>
                                    <a:off x="6838624" y="3781894"/>
                                    <a:ext cx="0" cy="5232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90187052" name="Straight Arrow Connector 7"/>
                                <wps:cNvCnPr/>
                                <wps:spPr>
                                  <a:xfrm>
                                    <a:off x="8591062" y="3752207"/>
                                    <a:ext cx="0" cy="5232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520892364" name="Text Box 3"/>
                            <wps:cNvSpPr txBox="1"/>
                            <wps:spPr>
                              <a:xfrm>
                                <a:off x="904775" y="1559293"/>
                                <a:ext cx="313245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E2841">
                                  <a:lumMod val="10000"/>
                                  <a:lumOff val="90000"/>
                                </a:srgb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3C4ABE7" w14:textId="77777777" w:rsidR="00EC2088" w:rsidRPr="006F58AE" w:rsidRDefault="00EC2088" w:rsidP="00EC2088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t>Primary Care (Total 41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90836092" name="Text Box 3"/>
                            <wps:cNvSpPr txBox="1"/>
                            <wps:spPr>
                              <a:xfrm>
                                <a:off x="5014762" y="1559293"/>
                                <a:ext cx="3594566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E2841">
                                  <a:lumMod val="10000"/>
                                  <a:lumOff val="90000"/>
                                </a:srgb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B03671B" w14:textId="77777777" w:rsidR="00EC2088" w:rsidRPr="006F58AE" w:rsidRDefault="00EC2088" w:rsidP="00EC2088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t>Hospital (Secondary or Tertiary) (Total 159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8582092" name="Straight Connector 42"/>
                            <wps:cNvCnPr/>
                            <wps:spPr>
                              <a:xfrm flipV="1">
                                <a:off x="2454442" y="1299411"/>
                                <a:ext cx="4206240" cy="1392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41149365" name="Straight Arrow Connector 43"/>
                          <wps:cNvCnPr/>
                          <wps:spPr>
                            <a:xfrm>
                              <a:off x="2463265" y="1309036"/>
                              <a:ext cx="0" cy="25403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46355498" name="Straight Arrow Connector 43"/>
                          <wps:cNvCnPr/>
                          <wps:spPr>
                            <a:xfrm>
                              <a:off x="6659880" y="1270535"/>
                              <a:ext cx="0" cy="25403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156082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wg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0FC212BC" id="Group 42" o:spid="_x0000_s1026" style="position:absolute;margin-left:-47.25pt;margin-top:-19pt;width:740.05pt;height:475.55pt;z-index:251659264;mso-height-relative:margin" coordsize="93987,603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">
                  <v:group id="Group 41" o:spid="_x0000_s1027" style="position:absolute;width:93987;height:60395" coordsize="93987,60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">
                    <v:group id="_x0000_s1028" style="position:absolute;width:93987;height:60395" coordorigin=",403" coordsize="93987,539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" o:spid="_x0000_s1029" type="#_x0000_t202" style="position:absolute;left:609;top:43530;width:14097;height:90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" fillcolor="#dceaf7 [351]" strokeweight=".5pt">
                        <v:textbox>
                          <w:txbxContent>
                            <w:p w14:paraId="71FEA91F" w14:textId="3F9ECF47" w:rsidR="00EC2088" w:rsidRDefault="00EC2088" w:rsidP="00EC2088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D3663">
                                <w:rPr>
                                  <w:sz w:val="20"/>
                                  <w:szCs w:val="20"/>
                                </w:rPr>
                                <w:t>37</w:t>
                              </w:r>
                              <w:r w:rsidR="000B3F93">
                                <w:rPr>
                                  <w:sz w:val="20"/>
                                  <w:szCs w:val="20"/>
                                </w:rPr>
                                <w:t>/51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(72.5%)</w:t>
                              </w:r>
                              <w:r w:rsidRPr="005D3663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5D3663">
                                <w:rPr>
                                  <w:sz w:val="20"/>
                                  <w:szCs w:val="20"/>
                                </w:rPr>
                                <w:t>ay 14 questionnaire</w:t>
                              </w:r>
                            </w:p>
                            <w:p w14:paraId="51AAED77" w14:textId="42274828" w:rsidR="00EC2088" w:rsidRDefault="00EC2088" w:rsidP="00EC2088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40</w:t>
                              </w:r>
                              <w:r w:rsidR="000B3F93">
                                <w:rPr>
                                  <w:sz w:val="20"/>
                                  <w:szCs w:val="20"/>
                                </w:rPr>
                                <w:t>/51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(78.4%) Day 28 questionnaire</w:t>
                              </w:r>
                            </w:p>
                            <w:p w14:paraId="2564DAF4" w14:textId="77777777" w:rsidR="00EC2088" w:rsidRPr="005D3663" w:rsidRDefault="00EC2088" w:rsidP="00EC2088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6 (70.6%) Both</w:t>
                              </w:r>
                            </w:p>
                          </w:txbxContent>
                        </v:textbox>
                      </v:shape>
                      <v:shape id="Text Box 4" o:spid="_x0000_s1030" type="#_x0000_t202" style="position:absolute;left:19952;top:43622;width:12903;height:89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" fillcolor="#dceaf7 [351]" strokeweight=".5pt">
                        <v:textbox>
                          <w:txbxContent>
                            <w:p w14:paraId="29308B9F" w14:textId="646DC06B" w:rsidR="00EC2088" w:rsidRDefault="00EC2088" w:rsidP="00EC2088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  <w:r w:rsidR="000B3F93">
                                <w:rPr>
                                  <w:sz w:val="20"/>
                                  <w:szCs w:val="20"/>
                                </w:rPr>
                                <w:t>/5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(100%)</w:t>
                              </w:r>
                              <w:r w:rsidRPr="005D3663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5D3663">
                                <w:rPr>
                                  <w:sz w:val="20"/>
                                  <w:szCs w:val="20"/>
                                </w:rPr>
                                <w:t>ay 14 questionnaire</w:t>
                              </w:r>
                            </w:p>
                            <w:p w14:paraId="46692974" w14:textId="5FE728BC" w:rsidR="00EC2088" w:rsidRPr="005D3663" w:rsidRDefault="00EC2088" w:rsidP="00EC2088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  <w:r w:rsidR="000B3F93">
                                <w:rPr>
                                  <w:sz w:val="20"/>
                                  <w:szCs w:val="20"/>
                                </w:rPr>
                                <w:t>/5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(100%) Day 28 questionnaire</w:t>
                              </w:r>
                            </w:p>
                          </w:txbxContent>
                        </v:textbox>
                      </v:shape>
                      <v:rect id="Text Box 4" o:spid="_x0000_s1031" style="position:absolute;left:44136;top:43332;width:12859;height:101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" fillcolor="#dceaf7 [351]" strokeweight=".5pt">
                        <v:textbox>
                          <w:txbxContent>
                            <w:p w14:paraId="4B68270C" w14:textId="01F98AF4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89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/157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(56.7%) Day 14 questionnaire</w:t>
                              </w:r>
                            </w:p>
                            <w:p w14:paraId="75AEE461" w14:textId="60571C59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82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/157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(52.2%) Day 28 questionnaire</w:t>
                              </w:r>
                            </w:p>
                            <w:p w14:paraId="517C4217" w14:textId="28919DF4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72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/157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(45.8%) Both</w:t>
                              </w:r>
                            </w:p>
                          </w:txbxContent>
                        </v:textbox>
                      </v:rect>
                      <v:rect id="Text Box 4" o:spid="_x0000_s1032" style="position:absolute;left:61072;top:43529;width:13970;height:108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" fillcolor="#dceaf7 [351]" strokeweight=".5pt">
                        <v:textbox>
                          <w:txbxContent>
                            <w:p w14:paraId="270058EE" w14:textId="30D9EADE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60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/465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(55.9%) Day 14 questionnaire</w:t>
                              </w:r>
                            </w:p>
                            <w:p w14:paraId="53605D81" w14:textId="1155D558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35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/465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(50.5%) Day 28 questionnaire</w:t>
                              </w:r>
                            </w:p>
                            <w:p w14:paraId="32EFFCCC" w14:textId="51BE9344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12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/465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(45.6%) Both</w:t>
                              </w:r>
                            </w:p>
                          </w:txbxContent>
                        </v:textbox>
                      </v:rect>
                      <v:rect id="Text Box 4" o:spid="_x0000_s1033" style="position:absolute;left:79864;top:43835;width:12858;height:105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" fillcolor="#dceaf7 [351]" strokeweight=".5pt">
                        <v:textbox>
                          <w:txbxContent>
                            <w:p w14:paraId="3BC1FD45" w14:textId="1F6E213A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74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/118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(62.7%) Day 14 questionnaire</w:t>
                              </w:r>
                            </w:p>
                            <w:p w14:paraId="1C1E0DC5" w14:textId="67AA7BDC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74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/118 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(62.7%) Day 28 questionnaire</w:t>
                              </w:r>
                            </w:p>
                            <w:p w14:paraId="4802FFE7" w14:textId="22F7E468" w:rsidR="00EC2088" w:rsidRDefault="00EC2088" w:rsidP="00EC2088">
                              <w:pPr>
                                <w:spacing w:line="252" w:lineRule="auto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66</w:t>
                              </w:r>
                              <w:r w:rsidR="000B3F9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/118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 (55.9%) Both</w:t>
                              </w:r>
                            </w:p>
                          </w:txbxContent>
                        </v:textbox>
                      </v:rect>
                      <v:group id="Group 41" o:spid="_x0000_s1034" style="position:absolute;top:403;width:93987;height:43046" coordorigin=",403" coordsize="93987,430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&#13;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7" o:spid="_x0000_s1035" type="#_x0000_t32" style="position:absolute;left:7209;top:38217;width:0;height:52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" strokecolor="#156082 [3204]" strokeweight=".5pt">
                          <v:stroke endarrow="block" joinstyle="miter"/>
                        </v:shape>
                        <v:shape id="Straight Arrow Connector 7" o:spid="_x0000_s1036" type="#_x0000_t32" style="position:absolute;left:26201;top:38100;width:0;height:52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" strokecolor="#156082 [3204]" strokeweight=".5pt">
                          <v:stroke endarrow="block" joinstyle="miter"/>
                        </v:shape>
                        <v:group id="Group 40" o:spid="_x0000_s1037" style="position:absolute;top:403;width:93987;height:39625" coordorigin=",403" coordsize="93987,396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">
                          <v:shape id="Text Box 4" o:spid="_x0000_s1038" type="#_x0000_t202" style="position:absolute;top:30504;width:17421;height:9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" fillcolor="#dceaf7 [351]" strokeweight=".5pt">
                            <v:textbox>
                              <w:txbxContent>
                                <w:p w14:paraId="362029BE" w14:textId="3024BEF1" w:rsidR="00EC2088" w:rsidRDefault="00EC2088" w:rsidP="00EC2088">
                                  <w:r>
                                    <w:t>51</w:t>
                                  </w:r>
                                  <w:r w:rsidR="000B3F93">
                                    <w:t>/283</w:t>
                                  </w:r>
                                  <w:r>
                                    <w:t xml:space="preserve"> (18%) RSV positive</w:t>
                                  </w:r>
                                </w:p>
                                <w:p w14:paraId="0AEE3C49" w14:textId="4B653AC3" w:rsidR="00EC2088" w:rsidRPr="002E6DE3" w:rsidRDefault="00EC2088" w:rsidP="00EC2088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E6DE3">
                                    <w:rPr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  <w:r w:rsidR="000B3F93">
                                    <w:rPr>
                                      <w:sz w:val="18"/>
                                      <w:szCs w:val="18"/>
                                    </w:rPr>
                                    <w:t>/51</w:t>
                                  </w:r>
                                  <w:r w:rsidRPr="002E6DE3">
                                    <w:rPr>
                                      <w:sz w:val="18"/>
                                      <w:szCs w:val="18"/>
                                    </w:rPr>
                                    <w:t xml:space="preserve"> (12.7%) </w:t>
                                  </w:r>
                                  <w:r w:rsidR="00645F4B">
                                    <w:rPr>
                                      <w:sz w:val="18"/>
                                      <w:szCs w:val="18"/>
                                    </w:rPr>
                                    <w:t>URTI</w:t>
                                  </w:r>
                                </w:p>
                                <w:p w14:paraId="708B8353" w14:textId="6592AEDF" w:rsidR="00EC2088" w:rsidRPr="002E6DE3" w:rsidRDefault="00EC2088" w:rsidP="00EC2088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E6DE3"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  <w:r w:rsidR="000B3F93">
                                    <w:rPr>
                                      <w:sz w:val="18"/>
                                      <w:szCs w:val="18"/>
                                    </w:rPr>
                                    <w:t>/51</w:t>
                                  </w:r>
                                  <w:r w:rsidRPr="002E6DE3">
                                    <w:rPr>
                                      <w:sz w:val="18"/>
                                      <w:szCs w:val="18"/>
                                    </w:rPr>
                                    <w:t xml:space="preserve"> (36.5%) LRTI</w:t>
                                  </w:r>
                                </w:p>
                              </w:txbxContent>
                            </v:textbox>
                          </v:shape>
                          <v:shape id="Text Box 4" o:spid="_x0000_s1039" type="#_x0000_t202" style="position:absolute;left:18756;top:30174;width:16098;height:98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" fillcolor="#dceaf7 [351]" strokeweight=".5pt">
                            <v:textbox>
                              <w:txbxContent>
                                <w:p w14:paraId="3339F9F2" w14:textId="5BAAEDEF" w:rsidR="00EC2088" w:rsidRDefault="00EC2088" w:rsidP="00EC2088">
                                  <w:r>
                                    <w:t>5</w:t>
                                  </w:r>
                                  <w:r w:rsidR="000B3F93">
                                    <w:t>/127</w:t>
                                  </w:r>
                                  <w:r>
                                    <w:t xml:space="preserve"> (3.9%) RSV positive</w:t>
                                  </w:r>
                                </w:p>
                                <w:p w14:paraId="523676E1" w14:textId="3678DD24" w:rsidR="00EC2088" w:rsidRPr="002E6DE3" w:rsidRDefault="00EC2088" w:rsidP="00EC2088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E6DE3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0B3F93">
                                    <w:rPr>
                                      <w:sz w:val="18"/>
                                      <w:szCs w:val="18"/>
                                    </w:rPr>
                                    <w:t>/5</w:t>
                                  </w:r>
                                  <w:r w:rsidRPr="002E6DE3">
                                    <w:rPr>
                                      <w:sz w:val="18"/>
                                      <w:szCs w:val="18"/>
                                    </w:rPr>
                                    <w:t xml:space="preserve"> (2%) </w:t>
                                  </w:r>
                                  <w:r w:rsidR="00645F4B">
                                    <w:rPr>
                                      <w:sz w:val="18"/>
                                      <w:szCs w:val="18"/>
                                    </w:rPr>
                                    <w:t>URTI</w:t>
                                  </w:r>
                                </w:p>
                                <w:p w14:paraId="0E7B77E6" w14:textId="04F143A4" w:rsidR="00EC2088" w:rsidRPr="002E6DE3" w:rsidRDefault="00EC2088" w:rsidP="00EC2088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E6DE3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="000B3F93">
                                    <w:rPr>
                                      <w:sz w:val="18"/>
                                      <w:szCs w:val="18"/>
                                    </w:rPr>
                                    <w:t>/5</w:t>
                                  </w:r>
                                  <w:r w:rsidRPr="002E6DE3">
                                    <w:rPr>
                                      <w:sz w:val="18"/>
                                      <w:szCs w:val="18"/>
                                    </w:rPr>
                                    <w:t xml:space="preserve"> (10.3%) LRTI</w:t>
                                  </w:r>
                                </w:p>
                              </w:txbxContent>
                            </v:textbox>
                          </v:shape>
                          <v:shape id="Text Box 4" o:spid="_x0000_s1040" type="#_x0000_t202" style="position:absolute;left:42450;top:31551;width:15431;height:62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" fillcolor="#dceaf7 [351]" strokeweight=".5pt">
                            <v:textbox>
                              <w:txbxContent>
                                <w:p w14:paraId="31B36415" w14:textId="625464EB" w:rsidR="00EC2088" w:rsidRDefault="00EC2088" w:rsidP="00EC2088">
                                  <w:pPr>
                                    <w:jc w:val="center"/>
                                  </w:pPr>
                                  <w:r>
                                    <w:t>157</w:t>
                                  </w:r>
                                  <w:r w:rsidR="000B3F93">
                                    <w:t>/433</w:t>
                                  </w:r>
                                  <w:r>
                                    <w:t xml:space="preserve"> (36.3%) RSV positive</w:t>
                                  </w:r>
                                </w:p>
                              </w:txbxContent>
                            </v:textbox>
                          </v:shape>
                          <v:shape id="Text Box 4" o:spid="_x0000_s1041" type="#_x0000_t202" style="position:absolute;left:60682;top:31349;width:15430;height:6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" fillcolor="#dceaf7 [351]" strokeweight=".5pt">
                            <v:textbox>
                              <w:txbxContent>
                                <w:p w14:paraId="4A1355F1" w14:textId="5D5456D4" w:rsidR="00EC2088" w:rsidRDefault="00EC2088" w:rsidP="00EC2088">
                                  <w:pPr>
                                    <w:jc w:val="center"/>
                                  </w:pPr>
                                  <w:r>
                                    <w:t>465</w:t>
                                  </w:r>
                                  <w:r w:rsidR="000B3F93">
                                    <w:t>/930</w:t>
                                  </w:r>
                                  <w:r>
                                    <w:t xml:space="preserve"> (50.0%) RSV positive</w:t>
                                  </w:r>
                                </w:p>
                              </w:txbxContent>
                            </v:textbox>
                          </v:shape>
                          <v:shape id="Text Box 4" o:spid="_x0000_s1042" type="#_x0000_t202" style="position:absolute;left:78588;top:31082;width:15049;height:61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" fillcolor="#dceaf7 [351]" strokeweight=".5pt">
                            <v:textbox>
                              <w:txbxContent>
                                <w:p w14:paraId="62D4CFFF" w14:textId="3A523F5A" w:rsidR="00EC2088" w:rsidRDefault="00EC2088" w:rsidP="00EC2088">
                                  <w:pPr>
                                    <w:jc w:val="center"/>
                                  </w:pPr>
                                  <w:r>
                                    <w:t>118</w:t>
                                  </w:r>
                                  <w:r w:rsidR="000B3F93">
                                    <w:t>/227</w:t>
                                  </w:r>
                                  <w:r>
                                    <w:t xml:space="preserve"> (52.0%) RSV positive</w:t>
                                  </w:r>
                                </w:p>
                              </w:txbxContent>
                            </v:textbox>
                          </v:shape>
                          <v:group id="Group 39" o:spid="_x0000_s1043" style="position:absolute;left:4330;top:403;width:89657;height:30448" coordorigin="3040,403" coordsize="89656,304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">
                            <v:shape id="Straight Arrow Connector 6" o:spid="_x0000_s1044" type="#_x0000_t32" style="position:absolute;left:6509;top:26401;width:114;height:43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" strokecolor="#156082 [3204]" strokeweight=".5pt">
                              <v:stroke endarrow="block" joinstyle="miter"/>
                            </v:shape>
                            <v:shape id="Straight Arrow Connector 8" o:spid="_x0000_s1045" type="#_x0000_t32" style="position:absolute;left:25849;top:25790;width:0;height:506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" strokecolor="#156082 [3204]" strokeweight=".5pt">
                              <v:stroke endarrow="block" joinstyle="miter"/>
                            </v:shape>
                            <v:group id="Group 38" o:spid="_x0000_s1046" style="position:absolute;left:3040;top:403;width:89657;height:26879" coordorigin="3040,403" coordsize="89656,268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">
                              <v:shape id="Text Box 3" o:spid="_x0000_s1047" type="#_x0000_t202" style="position:absolute;left:23042;top:20175;width:18282;height:5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" fillcolor="#dceaf7 [351]" strokeweight=".5pt">
                                <v:textbox>
                                  <w:txbxContent>
                                    <w:p w14:paraId="3A81F3A3" w14:textId="1460F94B" w:rsidR="00EC2088" w:rsidRDefault="00EC2088" w:rsidP="00BE1F60">
                                      <w:pPr>
                                        <w:jc w:val="center"/>
                                      </w:pPr>
                                      <w:r>
                                        <w:t>127</w:t>
                                      </w:r>
                                      <w:ins w:id="3" w:author="helen hill" w:date="2024-11-04T21:23:00Z" w16du:dateUtc="2024-11-04T21:23:00Z">
                                        <w:r>
                                          <w:t xml:space="preserve"> </w:t>
                                        </w:r>
                                      </w:ins>
                                      <w:r>
                                        <w:t>Walk-in-centre</w:t>
                                      </w:r>
                                    </w:p>
                                    <w:p w14:paraId="266C7ED8" w14:textId="77777777" w:rsidR="00EC2088" w:rsidRPr="00FB5254" w:rsidRDefault="00EC2088" w:rsidP="00EC2088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FB5254">
                                        <w:rPr>
                                          <w:sz w:val="18"/>
                                          <w:szCs w:val="18"/>
                                        </w:rPr>
                                        <w:t>98 RTI without LRTI</w:t>
                                      </w:r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29 LRTI</w:t>
                                      </w:r>
                                    </w:p>
                                    <w:p w14:paraId="2B4AFB03" w14:textId="77777777" w:rsidR="00EC2088" w:rsidRPr="00FB5254" w:rsidRDefault="00EC2088" w:rsidP="00EC2088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  <v:shape id="Text Box 3" o:spid="_x0000_s1048" type="#_x0000_t202" style="position:absolute;left:3040;top:20106;width:16461;height:71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" fillcolor="#dceaf7 [351]" strokeweight=".5pt">
                                <v:textbox>
                                  <w:txbxContent>
                                    <w:p w14:paraId="768C740F" w14:textId="77777777" w:rsidR="00EC2088" w:rsidRDefault="00EC2088" w:rsidP="00EC2088">
                                      <w:pPr>
                                        <w:jc w:val="center"/>
                                      </w:pPr>
                                      <w:r>
                                        <w:t xml:space="preserve">283 General Practice </w:t>
                                      </w:r>
                                    </w:p>
                                    <w:p w14:paraId="054D58B7" w14:textId="77777777" w:rsidR="00EC2088" w:rsidRPr="00FB5254" w:rsidRDefault="00EC2088" w:rsidP="00EC2088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FB5254">
                                        <w:rPr>
                                          <w:sz w:val="18"/>
                                          <w:szCs w:val="18"/>
                                        </w:rPr>
                                        <w:t>220 RTI without LRTI</w:t>
                                      </w:r>
                                    </w:p>
                                    <w:p w14:paraId="0351224D" w14:textId="77777777" w:rsidR="00EC2088" w:rsidRPr="00FB5254" w:rsidRDefault="00EC2088" w:rsidP="00EC2088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FB5254">
                                        <w:rPr>
                                          <w:sz w:val="18"/>
                                          <w:szCs w:val="18"/>
                                        </w:rPr>
                                        <w:t>63 LRTI</w:t>
                                      </w:r>
                                    </w:p>
                                    <w:p w14:paraId="5A9D91D4" w14:textId="77777777" w:rsidR="00EC2088" w:rsidRPr="00FB5254" w:rsidRDefault="00EC2088" w:rsidP="00EC2088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  <w:p w14:paraId="69F05226" w14:textId="77777777" w:rsidR="00EC2088" w:rsidRPr="00FB5254" w:rsidRDefault="00EC2088" w:rsidP="00EC2088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  <v:shape id="Text Box 3" o:spid="_x0000_s1049" type="#_x0000_t202" style="position:absolute;left:44552;top:20239;width:13526;height:54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" fillcolor="#dceaf7 [351]" strokeweight=".5pt">
                                <v:textbox>
                                  <w:txbxContent>
                                    <w:p w14:paraId="438C6E5F" w14:textId="77777777" w:rsidR="00EC2088" w:rsidRDefault="00EC2088" w:rsidP="00EC2088">
                                      <w:pPr>
                                        <w:jc w:val="center"/>
                                      </w:pPr>
                                      <w:r>
                                        <w:t>433 ED discharge</w:t>
                                      </w:r>
                                    </w:p>
                                    <w:p w14:paraId="7D7301EF" w14:textId="77777777" w:rsidR="00EC2088" w:rsidRPr="002E5C2C" w:rsidRDefault="00EC2088" w:rsidP="00EC2088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2E5C2C"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433 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LRTI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3" o:spid="_x0000_s1050" type="#_x0000_t202" style="position:absolute;left:59783;top:20239;width:14136;height:52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" fillcolor="#dceaf7 [351]" strokeweight=".5pt">
                                <v:textbox>
                                  <w:txbxContent>
                                    <w:p w14:paraId="401E1C58" w14:textId="77777777" w:rsidR="00EC2088" w:rsidRDefault="00EC2088" w:rsidP="00EC2088">
                                      <w:pPr>
                                        <w:jc w:val="center"/>
                                      </w:pPr>
                                      <w:r>
                                        <w:t>930 ED admission</w:t>
                                      </w:r>
                                    </w:p>
                                    <w:p w14:paraId="5E3232CF" w14:textId="77777777" w:rsidR="00EC2088" w:rsidRPr="006F58AE" w:rsidRDefault="00EC2088" w:rsidP="00EC2088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6F58AE">
                                        <w:rPr>
                                          <w:sz w:val="16"/>
                                          <w:szCs w:val="16"/>
                                        </w:rPr>
                                        <w:t>93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0</w:t>
                                      </w:r>
                                      <w:r w:rsidRPr="006F58AE"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 LRTI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3" o:spid="_x0000_s1051" type="#_x0000_t202" style="position:absolute;left:76476;top:20144;width:16221;height:54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" fillcolor="#dceaf7 [351]" strokeweight=".5pt">
                                <v:textbox>
                                  <w:txbxContent>
                                    <w:p w14:paraId="46D41D0B" w14:textId="77777777" w:rsidR="00EC2088" w:rsidRDefault="00EC2088" w:rsidP="00EC2088">
                                      <w:pPr>
                                        <w:jc w:val="center"/>
                                      </w:pPr>
                                      <w:r>
                                        <w:t>227 Direct hospital admission</w:t>
                                      </w:r>
                                    </w:p>
                                    <w:p w14:paraId="526B13C6" w14:textId="77777777" w:rsidR="00EC2088" w:rsidRPr="006F58AE" w:rsidRDefault="00EC2088" w:rsidP="00EC2088">
                                      <w:pPr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6F58AE"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227 LRTI </w:t>
                                      </w:r>
                                    </w:p>
                                  </w:txbxContent>
                                </v:textbox>
                              </v:shape>
                              <v:group id="Group 1" o:spid="_x0000_s1052" style="position:absolute;left:11674;top:15224;width:72315;height:4546" coordorigin="3879,1391" coordsize="72314,454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">
                                <v:shape id="Straight Arrow Connector 30" o:spid="_x0000_s1053" type="#_x0000_t32" style="position:absolute;left:3879;top:1569;width:0;height:42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" strokecolor="#156082 [3204]" strokeweight=".5pt">
                                  <v:stroke endarrow="block" joinstyle="miter"/>
                                </v:shape>
                                <v:shape id="Straight Arrow Connector 30" o:spid="_x0000_s1054" type="#_x0000_t32" style="position:absolute;left:24769;top:2018;width:0;height:378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" strokecolor="#156082 [3204]" strokeweight=".5pt">
                                  <v:stroke endarrow="block" joinstyle="miter"/>
                                </v:shape>
                                <v:shape id="Straight Arrow Connector 30" o:spid="_x0000_s1055" type="#_x0000_t32" style="position:absolute;left:43748;top:2422;width:0;height:351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" strokecolor="#156082 [3204]" strokeweight=".5pt">
                                  <v:stroke endarrow="block" joinstyle="miter"/>
                                </v:shape>
                                <v:shape id="Straight Arrow Connector 30" o:spid="_x0000_s1056" type="#_x0000_t32" style="position:absolute;left:57913;top:1391;width:45;height:454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" strokecolor="#156082 [3204]" strokeweight=".5pt">
                                  <v:stroke endarrow="block" joinstyle="miter"/>
                                </v:shape>
                                <v:shape id="Straight Arrow Connector 30" o:spid="_x0000_s1057" type="#_x0000_t32" style="position:absolute;left:76149;top:2824;width:45;height:29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" strokecolor="#156082 [3204]" strokeweight=".5pt">
                                  <v:stroke endarrow="block" joinstyle="miter"/>
                                </v:shape>
                              </v:group>
                              <v:group id="Group 37" o:spid="_x0000_s1058" style="position:absolute;left:31699;top:403;width:47844;height:11739" coordorigin="-1945,403" coordsize="47844,117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">
                                <v:shape id="_x0000_s1059" type="#_x0000_t202" style="position:absolute;left:-1945;top:403;width:21864;height:27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" fillcolor="#dceaf7 [351]" strokeweight=".5pt">
                                  <v:textbox>
                                    <w:txbxContent>
                                      <w:p w14:paraId="70E27888" w14:textId="77777777" w:rsidR="00EC2088" w:rsidRDefault="00EC2088" w:rsidP="00EC2088">
                                        <w:pPr>
                                          <w:jc w:val="center"/>
                                        </w:pPr>
                                        <w:r>
                                          <w:t>2074 participants recruited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0" type="#_x0000_t202" style="position:absolute;left:23769;top:3809;width:22129;height:69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" fillcolor="#dceaf7 [351]" strokeweight=".5pt">
                                  <v:textbox>
                                    <w:txbxContent>
                                      <w:p w14:paraId="3B36DEEF" w14:textId="0DB6B5B3" w:rsidR="00EC2088" w:rsidRDefault="00641AC3" w:rsidP="00641AC3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5"/>
                                          </w:numPr>
                                        </w:pPr>
                                        <w:r>
                                          <w:t>w</w:t>
                                        </w:r>
                                        <w:r w:rsidR="00EC2088">
                                          <w:t>ithdrawn</w:t>
                                        </w:r>
                                      </w:p>
                                      <w:p w14:paraId="651B5DE9" w14:textId="7DAC7241" w:rsidR="00641AC3" w:rsidRDefault="00EC2088" w:rsidP="00641AC3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4"/>
                                          </w:numPr>
                                          <w:spacing w:after="0" w:line="240" w:lineRule="auto"/>
                                          <w:contextualSpacing w:val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49 </w:t>
                                        </w:r>
                                        <w:r w:rsidR="00A061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RSV not tested/swab not performed</w:t>
                                        </w:r>
                                      </w:p>
                                      <w:p w14:paraId="719F7775" w14:textId="77777777" w:rsidR="00641AC3" w:rsidRDefault="00EC2088" w:rsidP="00641AC3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4"/>
                                          </w:numPr>
                                          <w:spacing w:after="0" w:line="240" w:lineRule="auto"/>
                                          <w:contextualSpacing w:val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41AC3">
                                          <w:rPr>
                                            <w:sz w:val="16"/>
                                            <w:szCs w:val="16"/>
                                          </w:rPr>
                                          <w:t>24 Consent withdrawn/invalid</w:t>
                                        </w:r>
                                      </w:p>
                                      <w:p w14:paraId="54FCDD5A" w14:textId="4B5AB35B" w:rsidR="00EC2088" w:rsidRPr="00641AC3" w:rsidRDefault="00EC2088" w:rsidP="00641AC3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4"/>
                                          </w:numPr>
                                          <w:spacing w:after="0" w:line="240" w:lineRule="auto"/>
                                          <w:contextualSpacing w:val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41AC3">
                                          <w:rPr>
                                            <w:sz w:val="16"/>
                                            <w:szCs w:val="16"/>
                                          </w:rPr>
                                          <w:t>1 Age 3 years or over</w:t>
                                        </w:r>
                                      </w:p>
                                    </w:txbxContent>
                                  </v:textbox>
                                </v:shape>
                                <v:line id="Straight Connector 32" o:spid="_x0000_s1061" style="position:absolute;visibility:visible;mso-wrap-style:square" from="8612,3227" to="8769,12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" strokecolor="#156082 [3204]" strokeweight=".5pt">
                                  <v:stroke joinstyle="miter"/>
                                </v:line>
                                <v:shape id="Straight Arrow Connector 31" o:spid="_x0000_s1062" type="#_x0000_t32" style="position:absolute;left:8769;top:6311;width:1421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" strokecolor="#156082 [3204]" strokeweight=".5pt">
                                  <v:stroke endarrow="block" joinstyle="miter"/>
                                </v:shape>
                              </v:group>
                            </v:group>
                            <v:shape id="Straight Arrow Connector 8" o:spid="_x0000_s1063" type="#_x0000_t32" style="position:absolute;left:49017;top:25790;width:0;height:506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" strokecolor="#156082 [3204]" strokeweight=".5pt">
                              <v:stroke endarrow="block" joinstyle="miter"/>
                            </v:shape>
                            <v:shape id="Straight Arrow Connector 8" o:spid="_x0000_s1064" type="#_x0000_t32" style="position:absolute;left:84398;top:26926;width:0;height:392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" strokecolor="#156082 [3204]" strokeweight=".5pt">
                              <v:stroke endarrow="block" joinstyle="miter"/>
                            </v:shape>
                            <v:shape id="Straight Arrow Connector 8" o:spid="_x0000_s1065" type="#_x0000_t32" style="position:absolute;left:66983;top:25790;width:0;height:506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" strokecolor="#156082 [3204]" strokeweight=".5pt">
                              <v:stroke endarrow="block" joinstyle="miter"/>
                            </v:shape>
                          </v:group>
                        </v:group>
                        <v:shape id="Straight Arrow Connector 7" o:spid="_x0000_s1066" type="#_x0000_t32" style="position:absolute;left:50007;top:37818;width:0;height:52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" strokecolor="#156082 [3204]" strokeweight=".5pt">
                          <v:stroke endarrow="block" joinstyle="miter"/>
                        </v:shape>
                        <v:shape id="Straight Arrow Connector 7" o:spid="_x0000_s1067" type="#_x0000_t32" style="position:absolute;left:68386;top:37818;width:0;height:52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" strokecolor="#156082 [3204]" strokeweight=".5pt">
                          <v:stroke endarrow="block" joinstyle="miter"/>
                        </v:shape>
                        <v:shape id="Straight Arrow Connector 7" o:spid="_x0000_s1068" type="#_x0000_t32" style="position:absolute;left:85910;top:37522;width:0;height:52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" strokecolor="#156082 [3204]" strokeweight=".5pt">
                          <v:stroke endarrow="block" joinstyle="miter"/>
                        </v:shape>
                      </v:group>
                    </v:group>
                    <v:shape id="Text Box 3" o:spid="_x0000_s1069" type="#_x0000_t202" style="position:absolute;left:9047;top:15592;width:3132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" fillcolor="#dceaf7" strokeweight=".5pt">
                      <v:textbox>
                        <w:txbxContent>
                          <w:p w14:paraId="03C4ABE7" w14:textId="77777777" w:rsidR="00EC2088" w:rsidRPr="006F58AE" w:rsidRDefault="00EC2088" w:rsidP="00EC208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Primary Care (Total 410)</w:t>
                            </w:r>
                          </w:p>
                        </w:txbxContent>
                      </v:textbox>
                    </v:shape>
                    <v:shape id="Text Box 3" o:spid="_x0000_s1070" type="#_x0000_t202" style="position:absolute;left:50147;top:15592;width:35946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" fillcolor="#dceaf7" strokeweight=".5pt">
                      <v:textbox>
                        <w:txbxContent>
                          <w:p w14:paraId="2B03671B" w14:textId="77777777" w:rsidR="00EC2088" w:rsidRPr="006F58AE" w:rsidRDefault="00EC2088" w:rsidP="00EC208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>Hospital (Secondary or Tertiary) (Total 1590)</w:t>
                            </w:r>
                          </w:p>
                        </w:txbxContent>
                      </v:textbox>
                    </v:shape>
                    <v:line id="Straight Connector 42" o:spid="_x0000_s1071" style="position:absolute;flip:y;visibility:visible;mso-wrap-style:square" from="24544,12994" to="66606,131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" strokecolor="#156082 [3204]" strokeweight=".5pt">
                      <v:stroke joinstyle="miter"/>
                    </v:line>
                  </v:group>
                  <v:shape id="Straight Arrow Connector 43" o:spid="_x0000_s1072" type="#_x0000_t32" style="position:absolute;left:24632;top:13090;width:0;height:25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" strokecolor="#156082 [3204]" strokeweight=".5pt">
                    <v:stroke endarrow="block" joinstyle="miter"/>
                  </v:shape>
                  <v:shape id="Straight Arrow Connector 43" o:spid="_x0000_s1073" type="#_x0000_t32" style="position:absolute;left:66598;top:12705;width:0;height:25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" strokecolor="#156082" strokeweight=".5pt">
                    <v:stroke endarrow="block" joinstyle="miter"/>
                  </v:shape>
                </v:group>
              </w:pict>
            </mc:Fallback>
          </mc:AlternateContent>
        </w:r>
      </w:ins>
      <w:r w:rsidR="00EC208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D84FA5" wp14:editId="0814698D">
                <wp:simplePos x="0" y="0"/>
                <wp:positionH relativeFrom="column">
                  <wp:posOffset>-56444</wp:posOffset>
                </wp:positionH>
                <wp:positionV relativeFrom="paragraph">
                  <wp:posOffset>5892800</wp:posOffset>
                </wp:positionV>
                <wp:extent cx="6886222" cy="338667"/>
                <wp:effectExtent l="0" t="0" r="0" b="4445"/>
                <wp:wrapNone/>
                <wp:docPr id="409950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6222" cy="3386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56A50E" w14:textId="788C782B" w:rsidR="00EC2088" w:rsidRDefault="00EC2088">
                            <w:r>
                              <w:rPr>
                                <w:b/>
                                <w:bCs/>
                              </w:rPr>
                              <w:t>Supplementary fi</w:t>
                            </w:r>
                            <w:r w:rsidRPr="4DC3E48D">
                              <w:rPr>
                                <w:b/>
                                <w:bCs/>
                              </w:rPr>
                              <w:t>g 1</w:t>
                            </w:r>
                            <w:r>
                              <w:t xml:space="preserve"> Summary of recruitment, RSV positivity and completion of study 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>
            <w:pict>
              <v:shape w14:anchorId="1FD84FA5" id="Text Box 1" o:spid="_x0000_s1074" type="#_x0000_t202" style="position:absolute;margin-left:-4.45pt;margin-top:464pt;width:542.2pt;height:26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" fillcolor="white [3201]" stroked="f" strokeweight=".5pt">
                <v:textbox>
                  <w:txbxContent>
                    <w:p w14:paraId="3556A50E" w14:textId="788C782B" w:rsidR="00EC2088" w:rsidRDefault="00EC2088">
                      <w:r>
                        <w:rPr>
                          <w:b/>
                          <w:bCs/>
                        </w:rPr>
                        <w:t>Supplementary fi</w:t>
                      </w:r>
                      <w:r w:rsidRPr="4DC3E48D">
                        <w:rPr>
                          <w:b/>
                          <w:bCs/>
                        </w:rPr>
                        <w:t>g 1</w:t>
                      </w:r>
                      <w:r>
                        <w:t xml:space="preserve"> Summary of recruitment, RSV positivity and completion of study activities</w:t>
                      </w:r>
                    </w:p>
                  </w:txbxContent>
                </v:textbox>
              </v:shape>
            </w:pict>
          </mc:Fallback>
        </mc:AlternateContent>
      </w:r>
    </w:p>
    <w:p w14:paraId="643CBFD9" w14:textId="77777777" w:rsidR="00EC2088" w:rsidRDefault="00EC2088" w:rsidP="00EC2088">
      <w:pPr>
        <w:tabs>
          <w:tab w:val="left" w:pos="1209"/>
        </w:tabs>
      </w:pPr>
      <w:r>
        <w:lastRenderedPageBreak/>
        <w:tab/>
      </w:r>
    </w:p>
    <w:tbl>
      <w:tblPr>
        <w:tblStyle w:val="TableGrid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113"/>
        <w:gridCol w:w="1429"/>
        <w:gridCol w:w="1338"/>
        <w:gridCol w:w="1247"/>
      </w:tblGrid>
      <w:tr w:rsidR="00EC2088" w14:paraId="464D4F1B" w14:textId="77777777" w:rsidTr="00207AC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998C68C" w14:textId="77777777" w:rsidR="00EC2088" w:rsidRPr="005022A8" w:rsidRDefault="00EC2088" w:rsidP="00207A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45058CC0" w14:textId="77777777" w:rsidR="00EC2088" w:rsidRPr="005022A8" w:rsidRDefault="00EC2088" w:rsidP="00207AC0">
            <w:pPr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b/>
                <w:bCs/>
                <w:sz w:val="20"/>
                <w:szCs w:val="20"/>
              </w:rPr>
              <w:t>Total Age&lt;1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0F57BD1" w14:textId="77777777" w:rsidR="00EC2088" w:rsidRPr="005022A8" w:rsidRDefault="00EC2088" w:rsidP="00207AC0">
            <w:pPr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Age 12-&lt;24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49BC123" w14:textId="77777777" w:rsidR="00EC2088" w:rsidRPr="005022A8" w:rsidRDefault="00EC2088" w:rsidP="00207AC0">
            <w:pPr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Age 24-&lt;36m</w:t>
            </w:r>
          </w:p>
        </w:tc>
      </w:tr>
      <w:tr w:rsidR="00EC2088" w14:paraId="0106A806" w14:textId="77777777" w:rsidTr="00207AC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EE099A0" w14:textId="77777777" w:rsidR="00EC2088" w:rsidRPr="005022A8" w:rsidRDefault="00EC2088" w:rsidP="00207AC0">
            <w:pPr>
              <w:spacing w:line="360" w:lineRule="auto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Significant co-morbid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72484C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54/527 (10.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C55CA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39/172 (22.7%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B83F97B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40/97 (41.2%)</w:t>
            </w:r>
          </w:p>
        </w:tc>
      </w:tr>
      <w:tr w:rsidR="00EC2088" w14:paraId="46929A13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7689477" w14:textId="77777777" w:rsidR="00EC2088" w:rsidRPr="005022A8" w:rsidRDefault="00EC2088" w:rsidP="00207AC0">
            <w:pPr>
              <w:spacing w:line="360" w:lineRule="auto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Prematurity (&lt;37 weeks)</w:t>
            </w:r>
          </w:p>
        </w:tc>
        <w:tc>
          <w:tcPr>
            <w:tcW w:w="0" w:type="auto"/>
          </w:tcPr>
          <w:p w14:paraId="02149278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76/527 (14.4%)</w:t>
            </w:r>
          </w:p>
        </w:tc>
        <w:tc>
          <w:tcPr>
            <w:tcW w:w="0" w:type="auto"/>
          </w:tcPr>
          <w:p w14:paraId="6A43C08F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22/172 (12.8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3F2C48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15/97 (15.5%)</w:t>
            </w:r>
          </w:p>
        </w:tc>
      </w:tr>
      <w:tr w:rsidR="00EC2088" w14:paraId="09147EB0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12DB588" w14:textId="77777777" w:rsidR="00EC2088" w:rsidRPr="005022A8" w:rsidRDefault="00EC2088" w:rsidP="00207AC0">
            <w:pPr>
              <w:spacing w:line="360" w:lineRule="auto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Significant co-morbidity or prematurity</w:t>
            </w:r>
          </w:p>
        </w:tc>
        <w:tc>
          <w:tcPr>
            <w:tcW w:w="0" w:type="auto"/>
          </w:tcPr>
          <w:p w14:paraId="5199C1BA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113/527 (21.4%)</w:t>
            </w:r>
          </w:p>
        </w:tc>
        <w:tc>
          <w:tcPr>
            <w:tcW w:w="0" w:type="auto"/>
          </w:tcPr>
          <w:p w14:paraId="12A9D391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54/172 (31.4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261C33" w14:textId="77777777" w:rsidR="00EC2088" w:rsidRPr="005022A8" w:rsidRDefault="00EC2088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22A8">
              <w:rPr>
                <w:rFonts w:ascii="arialnarrow" w:eastAsia="arialnarrow" w:hAnsi="arialnarrow" w:cs="arialnarrow"/>
                <w:sz w:val="20"/>
                <w:szCs w:val="20"/>
              </w:rPr>
              <w:t>45/97 (46.4%)</w:t>
            </w:r>
          </w:p>
        </w:tc>
      </w:tr>
    </w:tbl>
    <w:p w14:paraId="724CD537" w14:textId="36A5AA37" w:rsidR="00EC2088" w:rsidRPr="005022A8" w:rsidRDefault="00EC2088" w:rsidP="00EC2088">
      <w:pPr>
        <w:rPr>
          <w:rFonts w:ascii="Arial" w:eastAsia="timesnewroman" w:hAnsi="Arial" w:cs="Arial"/>
          <w:bCs/>
          <w:sz w:val="20"/>
          <w:szCs w:val="20"/>
        </w:rPr>
      </w:pPr>
      <w:r w:rsidRPr="005022A8">
        <w:rPr>
          <w:rFonts w:ascii="Arial" w:eastAsia="timesnewroman" w:hAnsi="Arial" w:cs="Arial"/>
          <w:b/>
          <w:sz w:val="20"/>
          <w:szCs w:val="20"/>
        </w:rPr>
        <w:t xml:space="preserve">Supplementary table </w:t>
      </w:r>
      <w:r>
        <w:rPr>
          <w:rFonts w:ascii="Arial" w:eastAsia="timesnewroman" w:hAnsi="Arial" w:cs="Arial"/>
          <w:b/>
          <w:sz w:val="20"/>
          <w:szCs w:val="20"/>
        </w:rPr>
        <w:t>3</w:t>
      </w:r>
      <w:r w:rsidRPr="005022A8">
        <w:rPr>
          <w:rFonts w:ascii="Arial" w:eastAsia="timesnewroman" w:hAnsi="Arial" w:cs="Arial"/>
          <w:b/>
          <w:sz w:val="20"/>
          <w:szCs w:val="20"/>
        </w:rPr>
        <w:t xml:space="preserve"> </w:t>
      </w:r>
      <w:r w:rsidRPr="005022A8">
        <w:rPr>
          <w:rFonts w:ascii="Arial" w:eastAsia="timesnewroman" w:hAnsi="Arial" w:cs="Arial"/>
          <w:bCs/>
          <w:sz w:val="20"/>
          <w:szCs w:val="20"/>
        </w:rPr>
        <w:t xml:space="preserve">RSV positive participants co-morbidity and </w:t>
      </w:r>
      <w:r>
        <w:rPr>
          <w:rFonts w:ascii="Arial" w:eastAsia="timesnewroman" w:hAnsi="Arial" w:cs="Arial"/>
          <w:bCs/>
          <w:sz w:val="20"/>
          <w:szCs w:val="20"/>
        </w:rPr>
        <w:t>prematurity</w:t>
      </w:r>
      <w:r w:rsidRPr="005022A8">
        <w:rPr>
          <w:rFonts w:ascii="Arial" w:eastAsia="timesnewroman" w:hAnsi="Arial" w:cs="Arial"/>
          <w:bCs/>
          <w:sz w:val="20"/>
          <w:szCs w:val="20"/>
        </w:rPr>
        <w:t xml:space="preserve"> status by age</w:t>
      </w:r>
    </w:p>
    <w:p w14:paraId="06DB9703" w14:textId="00C0E661" w:rsidR="005510A1" w:rsidRDefault="005510A1" w:rsidP="00EC2088"/>
    <w:p w14:paraId="24FCF487" w14:textId="313D0EC1" w:rsidR="00EC2088" w:rsidRPr="00EC2088" w:rsidRDefault="00EC2088" w:rsidP="00EC2088">
      <w:pPr>
        <w:tabs>
          <w:tab w:val="left" w:pos="1209"/>
        </w:tabs>
        <w:sectPr w:rsidR="00EC2088" w:rsidRPr="00EC2088" w:rsidSect="00EC20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501C769C" w14:textId="77777777" w:rsidR="00085EA7" w:rsidRDefault="00085EA7" w:rsidP="4DFE8550"/>
    <w:p w14:paraId="1FFD344C" w14:textId="7CAE3300" w:rsidR="00085EA7" w:rsidRDefault="00BE1F60" w:rsidP="4DFE8550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E775F8" wp14:editId="7EED58B3">
                <wp:simplePos x="0" y="0"/>
                <wp:positionH relativeFrom="column">
                  <wp:posOffset>1877695</wp:posOffset>
                </wp:positionH>
                <wp:positionV relativeFrom="paragraph">
                  <wp:posOffset>3348355</wp:posOffset>
                </wp:positionV>
                <wp:extent cx="0" cy="438785"/>
                <wp:effectExtent l="63500" t="0" r="50800" b="31115"/>
                <wp:wrapNone/>
                <wp:docPr id="1054605884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7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42390916" id="Straight Arrow Connector 42" o:spid="_x0000_s1026" type="#_x0000_t32" style="position:absolute;margin-left:147.85pt;margin-top:263.65pt;width:0;height:34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" strokecolor="red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39C23E" wp14:editId="4AD1F27F">
                <wp:simplePos x="0" y="0"/>
                <wp:positionH relativeFrom="column">
                  <wp:posOffset>1734820</wp:posOffset>
                </wp:positionH>
                <wp:positionV relativeFrom="paragraph">
                  <wp:posOffset>3147060</wp:posOffset>
                </wp:positionV>
                <wp:extent cx="1828800" cy="1828800"/>
                <wp:effectExtent l="0" t="0" r="0" b="0"/>
                <wp:wrapNone/>
                <wp:docPr id="8539374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48A14F" w14:textId="77777777" w:rsidR="00BE1F60" w:rsidRPr="009D45B5" w:rsidRDefault="00BE1F60" w:rsidP="00BE1F60">
                            <w:pPr>
                              <w:rPr>
                                <w:rFonts w:ascii="Helvetica Neue" w:hAnsi="Helvetica Neue" w:cs="Helvetica Neue"/>
                                <w:color w:val="3F3F3F"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9D45B5">
                              <w:rPr>
                                <w:rFonts w:ascii="Helvetica Neue" w:hAnsi="Helvetica Neue" w:cs="Helvetica Neue"/>
                                <w:color w:val="3F3F3F"/>
                                <w:sz w:val="13"/>
                                <w:szCs w:val="13"/>
                                <w:lang w:val="en-GB"/>
                              </w:rPr>
                              <w:t>Primary care sites recruitment commenc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>
            <w:pict>
              <v:shape w14:anchorId="5439C23E" id="_x0000_s1075" type="#_x0000_t202" style="position:absolute;margin-left:136.6pt;margin-top:247.8pt;width:2in;height:2in;z-index:25166438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" filled="f" stroked="f" strokeweight=".5pt">
                <v:textbox style="mso-fit-shape-to-text:t">
                  <w:txbxContent>
                    <w:p w14:paraId="5648A14F" w14:textId="77777777" w:rsidR="00BE1F60" w:rsidRPr="009D45B5" w:rsidRDefault="00BE1F60" w:rsidP="00BE1F60">
                      <w:pPr>
                        <w:rPr>
                          <w:rFonts w:ascii="Helvetica Neue" w:hAnsi="Helvetica Neue" w:cs="Helvetica Neue"/>
                          <w:color w:val="3F3F3F"/>
                          <w:sz w:val="13"/>
                          <w:szCs w:val="13"/>
                          <w:lang w:val="en-GB"/>
                        </w:rPr>
                      </w:pPr>
                      <w:r w:rsidRPr="009D45B5">
                        <w:rPr>
                          <w:rFonts w:ascii="Helvetica Neue" w:hAnsi="Helvetica Neue" w:cs="Helvetica Neue"/>
                          <w:color w:val="3F3F3F"/>
                          <w:sz w:val="13"/>
                          <w:szCs w:val="13"/>
                          <w:lang w:val="en-GB"/>
                        </w:rPr>
                        <w:t>Primary care sites recruitment commenc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816DEC" wp14:editId="5A374EF0">
                <wp:simplePos x="0" y="0"/>
                <wp:positionH relativeFrom="column">
                  <wp:posOffset>476250</wp:posOffset>
                </wp:positionH>
                <wp:positionV relativeFrom="paragraph">
                  <wp:posOffset>3082290</wp:posOffset>
                </wp:positionV>
                <wp:extent cx="1828800" cy="1828800"/>
                <wp:effectExtent l="0" t="0" r="0" b="0"/>
                <wp:wrapNone/>
                <wp:docPr id="6468105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FFEE97" w14:textId="77777777" w:rsidR="00BE1F60" w:rsidRPr="009D45B5" w:rsidRDefault="00BE1F60" w:rsidP="00BE1F60">
                            <w:pPr>
                              <w:rPr>
                                <w:rFonts w:ascii="Helvetica Neue" w:hAnsi="Helvetica Neue" w:cs="Helvetica Neue"/>
                                <w:color w:val="3F3F3F"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9D45B5">
                              <w:rPr>
                                <w:rFonts w:ascii="Helvetica Neue" w:hAnsi="Helvetica Neue" w:cs="Helvetica Neue"/>
                                <w:color w:val="3F3F3F"/>
                                <w:sz w:val="13"/>
                                <w:szCs w:val="13"/>
                                <w:lang w:val="en-GB"/>
                              </w:rPr>
                              <w:t>Hospital recruitment commenc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3E816DEC" id="_x0000_s1076" type="#_x0000_t202" style="position:absolute;margin-left:37.5pt;margin-top:242.7pt;width:2in;height:2in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" filled="f" stroked="f" strokeweight=".5pt">
                <v:textbox style="mso-fit-shape-to-text:t">
                  <w:txbxContent>
                    <w:p w14:paraId="1AFFEE97" w14:textId="77777777" w:rsidR="00BE1F60" w:rsidRPr="009D45B5" w:rsidRDefault="00BE1F60" w:rsidP="00BE1F60">
                      <w:pPr>
                        <w:rPr>
                          <w:rFonts w:ascii="Helvetica Neue" w:hAnsi="Helvetica Neue" w:cs="Helvetica Neue"/>
                          <w:color w:val="3F3F3F"/>
                          <w:sz w:val="13"/>
                          <w:szCs w:val="13"/>
                          <w:lang w:val="en-GB"/>
                        </w:rPr>
                      </w:pPr>
                      <w:r w:rsidRPr="009D45B5">
                        <w:rPr>
                          <w:rFonts w:ascii="Helvetica Neue" w:hAnsi="Helvetica Neue" w:cs="Helvetica Neue"/>
                          <w:color w:val="3F3F3F"/>
                          <w:sz w:val="13"/>
                          <w:szCs w:val="13"/>
                          <w:lang w:val="en-GB"/>
                        </w:rPr>
                        <w:t>Hospital recruitment commenc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69E6EE" wp14:editId="15100A75">
                <wp:simplePos x="0" y="0"/>
                <wp:positionH relativeFrom="column">
                  <wp:posOffset>632460</wp:posOffset>
                </wp:positionH>
                <wp:positionV relativeFrom="paragraph">
                  <wp:posOffset>3284220</wp:posOffset>
                </wp:positionV>
                <wp:extent cx="0" cy="499110"/>
                <wp:effectExtent l="63500" t="0" r="50800" b="34290"/>
                <wp:wrapNone/>
                <wp:docPr id="198946841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91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178255CB" id="Straight Arrow Connector 41" o:spid="_x0000_s1026" type="#_x0000_t32" style="position:absolute;margin-left:49.8pt;margin-top:258.6pt;width:0;height:39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" strokecolor="#215e99 [2431]" strokeweight=".5pt">
                <v:stroke endarrow="block" joinstyle="miter"/>
              </v:shape>
            </w:pict>
          </mc:Fallback>
        </mc:AlternateContent>
      </w:r>
      <w:r w:rsidR="00DB4959">
        <w:rPr>
          <w:noProof/>
        </w:rPr>
        <w:drawing>
          <wp:inline distT="0" distB="0" distL="0" distR="0" wp14:anchorId="304CFDD1" wp14:editId="2DDF66DC">
            <wp:extent cx="5943600" cy="4145915"/>
            <wp:effectExtent l="0" t="0" r="0" b="6985"/>
            <wp:docPr id="1356402304" name="Picture 1" descr="A graph showing the number of patients with primary c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402304" name="Picture 1" descr="A graph showing the number of patients with primary car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3D164" w14:textId="010D1080" w:rsidR="00DB4959" w:rsidRPr="005022A8" w:rsidRDefault="00DB4959" w:rsidP="4DFE8550">
      <w:pPr>
        <w:rPr>
          <w:rFonts w:ascii="Arial" w:hAnsi="Arial" w:cs="Arial"/>
          <w:sz w:val="20"/>
          <w:szCs w:val="20"/>
        </w:rPr>
      </w:pPr>
      <w:r w:rsidRPr="5D8E7F50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7F8279EE" w:rsidRPr="5D8E7F50">
        <w:rPr>
          <w:rFonts w:ascii="Arial" w:hAnsi="Arial" w:cs="Arial"/>
          <w:b/>
          <w:bCs/>
          <w:sz w:val="20"/>
          <w:szCs w:val="20"/>
        </w:rPr>
        <w:t>Fig</w:t>
      </w:r>
      <w:r w:rsidRPr="5D8E7F50">
        <w:rPr>
          <w:rFonts w:ascii="Arial" w:hAnsi="Arial" w:cs="Arial"/>
          <w:b/>
          <w:bCs/>
          <w:sz w:val="20"/>
          <w:szCs w:val="20"/>
        </w:rPr>
        <w:t xml:space="preserve"> </w:t>
      </w:r>
      <w:r w:rsidR="00EC2088">
        <w:rPr>
          <w:rFonts w:ascii="Arial" w:hAnsi="Arial" w:cs="Arial"/>
          <w:b/>
          <w:bCs/>
          <w:sz w:val="20"/>
          <w:szCs w:val="20"/>
        </w:rPr>
        <w:t>2</w:t>
      </w:r>
      <w:r w:rsidRPr="5D8E7F50">
        <w:rPr>
          <w:rFonts w:ascii="Arial" w:hAnsi="Arial" w:cs="Arial"/>
          <w:sz w:val="20"/>
          <w:szCs w:val="20"/>
        </w:rPr>
        <w:t xml:space="preserve"> RSV positivity rates with confidence intervals across seasons by level of care</w:t>
      </w:r>
      <w:r w:rsidR="00476D8C">
        <w:rPr>
          <w:rFonts w:ascii="Arial" w:hAnsi="Arial" w:cs="Arial"/>
          <w:sz w:val="20"/>
          <w:szCs w:val="20"/>
        </w:rPr>
        <w:t xml:space="preserve">. </w:t>
      </w:r>
      <w:r w:rsidR="003D628D">
        <w:rPr>
          <w:rFonts w:ascii="Arial" w:hAnsi="Arial" w:cs="Arial"/>
          <w:sz w:val="20"/>
          <w:szCs w:val="20"/>
        </w:rPr>
        <w:t>Note r</w:t>
      </w:r>
      <w:r w:rsidR="00476D8C">
        <w:rPr>
          <w:rFonts w:ascii="Arial" w:hAnsi="Arial" w:cs="Arial"/>
          <w:sz w:val="20"/>
          <w:szCs w:val="20"/>
        </w:rPr>
        <w:t xml:space="preserve">ecruiting sites opened at different times during the study period. </w:t>
      </w:r>
    </w:p>
    <w:p w14:paraId="551499F4" w14:textId="77777777" w:rsidR="00DB4959" w:rsidRDefault="00DB4959" w:rsidP="4DFE8550"/>
    <w:p w14:paraId="7B62DE2E" w14:textId="68DD6A74" w:rsidR="00DB4959" w:rsidRDefault="00DB4959" w:rsidP="4DFE8550">
      <w:r>
        <w:rPr>
          <w:noProof/>
        </w:rPr>
        <w:lastRenderedPageBreak/>
        <w:drawing>
          <wp:inline distT="0" distB="0" distL="0" distR="0" wp14:anchorId="1149CBC5" wp14:editId="42FE86F8">
            <wp:extent cx="5943600" cy="4201795"/>
            <wp:effectExtent l="0" t="0" r="0" b="8255"/>
            <wp:docPr id="837509015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509015" name="Picture 1" descr="A graph with numbers and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F7C17" w14:textId="0CA17535" w:rsidR="009813C8" w:rsidRPr="005022A8" w:rsidRDefault="00DB4959" w:rsidP="4DFE8550">
      <w:pPr>
        <w:rPr>
          <w:rFonts w:ascii="Arial" w:hAnsi="Arial" w:cs="Arial"/>
          <w:sz w:val="20"/>
          <w:szCs w:val="20"/>
        </w:rPr>
        <w:sectPr w:rsidR="009813C8" w:rsidRPr="005022A8" w:rsidSect="00EC20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765A0AFB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4F15F875" w:rsidRPr="765A0AFB">
        <w:rPr>
          <w:rFonts w:ascii="Arial" w:hAnsi="Arial" w:cs="Arial"/>
          <w:b/>
          <w:bCs/>
          <w:sz w:val="20"/>
          <w:szCs w:val="20"/>
        </w:rPr>
        <w:t>Fig</w:t>
      </w:r>
      <w:r w:rsidRPr="765A0AFB">
        <w:rPr>
          <w:rFonts w:ascii="Arial" w:hAnsi="Arial" w:cs="Arial"/>
          <w:b/>
          <w:bCs/>
          <w:sz w:val="20"/>
          <w:szCs w:val="20"/>
        </w:rPr>
        <w:t xml:space="preserve"> </w:t>
      </w:r>
      <w:r w:rsidR="00EC2088">
        <w:rPr>
          <w:rFonts w:ascii="Arial" w:hAnsi="Arial" w:cs="Arial"/>
          <w:b/>
          <w:bCs/>
          <w:sz w:val="20"/>
          <w:szCs w:val="20"/>
        </w:rPr>
        <w:t>3</w:t>
      </w:r>
      <w:r w:rsidRPr="765A0AFB">
        <w:rPr>
          <w:rFonts w:ascii="Arial" w:hAnsi="Arial" w:cs="Arial"/>
          <w:b/>
          <w:bCs/>
          <w:sz w:val="20"/>
          <w:szCs w:val="20"/>
        </w:rPr>
        <w:t xml:space="preserve"> RSV positivity rates with confidence intervals across seasons by age group</w:t>
      </w:r>
    </w:p>
    <w:tbl>
      <w:tblPr>
        <w:tblStyle w:val="TableGrid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3"/>
        <w:gridCol w:w="2425"/>
        <w:gridCol w:w="1325"/>
        <w:gridCol w:w="1779"/>
        <w:gridCol w:w="1749"/>
        <w:gridCol w:w="1140"/>
        <w:gridCol w:w="709"/>
      </w:tblGrid>
      <w:tr w:rsidR="009813C8" w14:paraId="327D51F5" w14:textId="77777777" w:rsidTr="22B2FB5C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5C9EB" w:themeFill="text2" w:themeFillTint="40"/>
          </w:tcPr>
          <w:p w14:paraId="47D831C2" w14:textId="77777777" w:rsidR="009813C8" w:rsidRDefault="009813C8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5C9EB" w:themeFill="text2" w:themeFillTint="40"/>
          </w:tcPr>
          <w:p w14:paraId="4BF9AA2E" w14:textId="77777777" w:rsidR="009813C8" w:rsidRDefault="009813C8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5C9EB" w:themeFill="text2" w:themeFillTint="40"/>
          </w:tcPr>
          <w:p w14:paraId="44028439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5C9EB" w:themeFill="text2" w:themeFillTint="40"/>
          </w:tcPr>
          <w:p w14:paraId="2F974C8F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All levels of care RSV +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5C9EB" w:themeFill="text2" w:themeFillTint="40"/>
          </w:tcPr>
          <w:p w14:paraId="5A60D939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All levels of care RSV -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5C9EB" w:themeFill="text2" w:themeFillTint="40"/>
          </w:tcPr>
          <w:p w14:paraId="507A404A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7D0135E3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p-value</w:t>
            </w:r>
          </w:p>
        </w:tc>
      </w:tr>
      <w:tr w:rsidR="00453362" w14:paraId="332B20AA" w14:textId="77777777" w:rsidTr="22B2FB5C">
        <w:trPr>
          <w:jc w:val="center"/>
        </w:trPr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0421957B" w14:textId="77777777" w:rsidR="009813C8" w:rsidRDefault="009813C8">
            <w:pPr>
              <w:rPr>
                <w:rFonts w:ascii="arialnarrow" w:eastAsia="arialnarrow" w:hAnsi="arialnarrow" w:cs="arialnarrow"/>
                <w:b/>
                <w:sz w:val="16"/>
              </w:rPr>
            </w:pPr>
          </w:p>
          <w:p w14:paraId="61D207EB" w14:textId="0463CFA5" w:rsidR="009813C8" w:rsidRDefault="009813C8">
            <w:r>
              <w:rPr>
                <w:rFonts w:ascii="arialnarrow" w:eastAsia="arialnarrow" w:hAnsi="arialnarrow" w:cs="arialnarrow"/>
                <w:b/>
                <w:sz w:val="16"/>
              </w:rPr>
              <w:t>Non-severe symptoms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5186A07B" w14:textId="77777777" w:rsidR="009813C8" w:rsidRDefault="009813C8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34C76DEB" w14:textId="77777777" w:rsidR="009813C8" w:rsidRDefault="009813C8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61D0A50A" w14:textId="77777777" w:rsidR="009813C8" w:rsidRDefault="009813C8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1C585437" w14:textId="77777777" w:rsidR="009813C8" w:rsidRDefault="009813C8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03A384D2" w14:textId="77777777" w:rsidR="009813C8" w:rsidRDefault="009813C8">
            <w:pPr>
              <w:jc w:val="center"/>
            </w:pPr>
          </w:p>
        </w:tc>
      </w:tr>
      <w:tr w:rsidR="00453362" w14:paraId="6A75E443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1890F253" w14:textId="77777777" w:rsidR="009813C8" w:rsidRDefault="009813C8"/>
        </w:tc>
        <w:tc>
          <w:tcPr>
            <w:tcW w:w="0" w:type="auto"/>
          </w:tcPr>
          <w:p w14:paraId="0BAD2875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Fever</w:t>
            </w:r>
          </w:p>
        </w:tc>
        <w:tc>
          <w:tcPr>
            <w:tcW w:w="0" w:type="auto"/>
          </w:tcPr>
          <w:p w14:paraId="0CF5BCDD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56/2000 (47.8%)</w:t>
            </w:r>
          </w:p>
        </w:tc>
        <w:tc>
          <w:tcPr>
            <w:tcW w:w="0" w:type="auto"/>
          </w:tcPr>
          <w:p w14:paraId="4A5B3224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82/796 (48.0%)</w:t>
            </w:r>
          </w:p>
        </w:tc>
        <w:tc>
          <w:tcPr>
            <w:tcW w:w="0" w:type="auto"/>
          </w:tcPr>
          <w:p w14:paraId="279F7056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74/1204 (47.7%)</w:t>
            </w:r>
          </w:p>
        </w:tc>
        <w:tc>
          <w:tcPr>
            <w:tcW w:w="0" w:type="auto"/>
          </w:tcPr>
          <w:p w14:paraId="2AA5643E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.01 (0.85-1.2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035F90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890</w:t>
            </w:r>
          </w:p>
        </w:tc>
      </w:tr>
      <w:tr w:rsidR="00453362" w14:paraId="0867AAD2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7C2CD15" w14:textId="77777777" w:rsidR="009813C8" w:rsidRDefault="009813C8"/>
        </w:tc>
        <w:tc>
          <w:tcPr>
            <w:tcW w:w="0" w:type="auto"/>
          </w:tcPr>
          <w:p w14:paraId="17428A4E" w14:textId="77777777" w:rsidR="009813C8" w:rsidRPr="009813C8" w:rsidRDefault="069AAD5A" w:rsidP="069AAD5A">
            <w:pPr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22B2FB5C">
              <w:rPr>
                <w:rFonts w:ascii="arialnarrow" w:eastAsia="arialnarrow" w:hAnsi="arialnarrow" w:cs="arialnarrow"/>
                <w:sz w:val="16"/>
                <w:szCs w:val="16"/>
              </w:rPr>
              <w:t>Cough</w:t>
            </w:r>
          </w:p>
        </w:tc>
        <w:tc>
          <w:tcPr>
            <w:tcW w:w="0" w:type="auto"/>
          </w:tcPr>
          <w:p w14:paraId="6EC0867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775/2000 (88.8%)</w:t>
            </w:r>
          </w:p>
        </w:tc>
        <w:tc>
          <w:tcPr>
            <w:tcW w:w="0" w:type="auto"/>
          </w:tcPr>
          <w:p w14:paraId="6AF42D11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36/796 (92.5%)</w:t>
            </w:r>
          </w:p>
        </w:tc>
        <w:tc>
          <w:tcPr>
            <w:tcW w:w="0" w:type="auto"/>
          </w:tcPr>
          <w:p w14:paraId="3471E647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039/1204 (86.3%)</w:t>
            </w:r>
          </w:p>
        </w:tc>
        <w:tc>
          <w:tcPr>
            <w:tcW w:w="0" w:type="auto"/>
          </w:tcPr>
          <w:p w14:paraId="109C0A70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.95 (1.43-2.6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491998" w14:textId="59857768" w:rsidR="009813C8" w:rsidRDefault="5AA845B5">
            <w:pPr>
              <w:jc w:val="center"/>
            </w:pPr>
            <w:r w:rsidRPr="22B2FB5C">
              <w:rPr>
                <w:rFonts w:ascii="arialnarrow" w:eastAsia="arialnarrow" w:hAnsi="arialnarrow" w:cs="arialnarrow"/>
                <w:sz w:val="16"/>
                <w:szCs w:val="16"/>
              </w:rPr>
              <w:t>P&lt;</w:t>
            </w:r>
            <w:r w:rsidR="009813C8" w:rsidRPr="22B2FB5C">
              <w:rPr>
                <w:rFonts w:ascii="arialnarrow" w:eastAsia="arialnarrow" w:hAnsi="arialnarrow" w:cs="arialnarrow"/>
                <w:sz w:val="16"/>
                <w:szCs w:val="16"/>
              </w:rPr>
              <w:t>0.00</w:t>
            </w:r>
            <w:r w:rsidR="7DFE1F6F" w:rsidRPr="22B2FB5C">
              <w:rPr>
                <w:rFonts w:ascii="arialnarrow" w:eastAsia="arialnarrow" w:hAnsi="arialnarrow" w:cs="arialnarrow"/>
                <w:sz w:val="16"/>
                <w:szCs w:val="16"/>
              </w:rPr>
              <w:t>1</w:t>
            </w:r>
          </w:p>
        </w:tc>
      </w:tr>
      <w:tr w:rsidR="00453362" w14:paraId="0EAC260F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C110286" w14:textId="77777777" w:rsidR="009813C8" w:rsidRDefault="009813C8"/>
        </w:tc>
        <w:tc>
          <w:tcPr>
            <w:tcW w:w="0" w:type="auto"/>
          </w:tcPr>
          <w:p w14:paraId="039A860E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Stuffy/blocked nose</w:t>
            </w:r>
          </w:p>
        </w:tc>
        <w:tc>
          <w:tcPr>
            <w:tcW w:w="0" w:type="auto"/>
          </w:tcPr>
          <w:p w14:paraId="5A15837A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619/2000 (81.0%)</w:t>
            </w:r>
          </w:p>
        </w:tc>
        <w:tc>
          <w:tcPr>
            <w:tcW w:w="0" w:type="auto"/>
          </w:tcPr>
          <w:p w14:paraId="0661C899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65/796 (83.5%)</w:t>
            </w:r>
          </w:p>
        </w:tc>
        <w:tc>
          <w:tcPr>
            <w:tcW w:w="0" w:type="auto"/>
          </w:tcPr>
          <w:p w14:paraId="705950E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54/1204 (79.2%)</w:t>
            </w:r>
          </w:p>
        </w:tc>
        <w:tc>
          <w:tcPr>
            <w:tcW w:w="0" w:type="auto"/>
          </w:tcPr>
          <w:p w14:paraId="2D82688B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.33 (1.05-1.6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F16B3E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017</w:t>
            </w:r>
          </w:p>
        </w:tc>
      </w:tr>
      <w:tr w:rsidR="00453362" w14:paraId="76EC765E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D3CBCBA" w14:textId="77777777" w:rsidR="009813C8" w:rsidRDefault="009813C8"/>
        </w:tc>
        <w:tc>
          <w:tcPr>
            <w:tcW w:w="0" w:type="auto"/>
          </w:tcPr>
          <w:p w14:paraId="1E211D04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Earache</w:t>
            </w:r>
          </w:p>
        </w:tc>
        <w:tc>
          <w:tcPr>
            <w:tcW w:w="0" w:type="auto"/>
          </w:tcPr>
          <w:p w14:paraId="7762D63A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57/2000 (12.9%)</w:t>
            </w:r>
          </w:p>
        </w:tc>
        <w:tc>
          <w:tcPr>
            <w:tcW w:w="0" w:type="auto"/>
          </w:tcPr>
          <w:p w14:paraId="25C15C9E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5/796 (9.4%)</w:t>
            </w:r>
          </w:p>
        </w:tc>
        <w:tc>
          <w:tcPr>
            <w:tcW w:w="0" w:type="auto"/>
          </w:tcPr>
          <w:p w14:paraId="060AE275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82/1204 (15.1%)</w:t>
            </w:r>
          </w:p>
        </w:tc>
        <w:tc>
          <w:tcPr>
            <w:tcW w:w="0" w:type="auto"/>
          </w:tcPr>
          <w:p w14:paraId="6A9E59C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0.58 (0.44-0.7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7E942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000</w:t>
            </w:r>
          </w:p>
        </w:tc>
      </w:tr>
      <w:tr w:rsidR="00453362" w14:paraId="38174A32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6885FBD7" w14:textId="77777777" w:rsidR="009813C8" w:rsidRDefault="009813C8"/>
        </w:tc>
        <w:tc>
          <w:tcPr>
            <w:tcW w:w="0" w:type="auto"/>
          </w:tcPr>
          <w:p w14:paraId="771B6582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Sore throat</w:t>
            </w:r>
          </w:p>
        </w:tc>
        <w:tc>
          <w:tcPr>
            <w:tcW w:w="0" w:type="auto"/>
          </w:tcPr>
          <w:p w14:paraId="71121679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11/2000 (25.6%)</w:t>
            </w:r>
          </w:p>
        </w:tc>
        <w:tc>
          <w:tcPr>
            <w:tcW w:w="0" w:type="auto"/>
          </w:tcPr>
          <w:p w14:paraId="5DF50FA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01/796 (25.3%)</w:t>
            </w:r>
          </w:p>
        </w:tc>
        <w:tc>
          <w:tcPr>
            <w:tcW w:w="0" w:type="auto"/>
          </w:tcPr>
          <w:p w14:paraId="1D673318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10/1204 (25.7%)</w:t>
            </w:r>
          </w:p>
        </w:tc>
        <w:tc>
          <w:tcPr>
            <w:tcW w:w="0" w:type="auto"/>
          </w:tcPr>
          <w:p w14:paraId="1B1FF1FE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0.97 (0.79-1.2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9361AF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803</w:t>
            </w:r>
          </w:p>
        </w:tc>
      </w:tr>
      <w:tr w:rsidR="00453362" w14:paraId="5615CBC1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0862EE9" w14:textId="77777777" w:rsidR="009813C8" w:rsidRDefault="009813C8"/>
        </w:tc>
        <w:tc>
          <w:tcPr>
            <w:tcW w:w="0" w:type="auto"/>
          </w:tcPr>
          <w:p w14:paraId="66C29D2C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Sneezing</w:t>
            </w:r>
          </w:p>
        </w:tc>
        <w:tc>
          <w:tcPr>
            <w:tcW w:w="0" w:type="auto"/>
          </w:tcPr>
          <w:p w14:paraId="53149CFD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15/2000 (30.8%)</w:t>
            </w:r>
          </w:p>
        </w:tc>
        <w:tc>
          <w:tcPr>
            <w:tcW w:w="0" w:type="auto"/>
          </w:tcPr>
          <w:p w14:paraId="58D7875A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40/796 (30.2%)</w:t>
            </w:r>
          </w:p>
        </w:tc>
        <w:tc>
          <w:tcPr>
            <w:tcW w:w="0" w:type="auto"/>
          </w:tcPr>
          <w:p w14:paraId="5F7061AF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75/1204 (31.1%)</w:t>
            </w:r>
          </w:p>
        </w:tc>
        <w:tc>
          <w:tcPr>
            <w:tcW w:w="0" w:type="auto"/>
          </w:tcPr>
          <w:p w14:paraId="7560562E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0.95 (0.79-1.1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D71A3A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637</w:t>
            </w:r>
          </w:p>
        </w:tc>
      </w:tr>
      <w:tr w:rsidR="00453362" w14:paraId="201EB5F7" w14:textId="77777777" w:rsidTr="22B2FB5C">
        <w:trPr>
          <w:jc w:val="center"/>
        </w:trPr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1D369D28" w14:textId="77777777" w:rsidR="009813C8" w:rsidRDefault="009813C8">
            <w:r>
              <w:rPr>
                <w:rFonts w:ascii="arialnarrow" w:eastAsia="arialnarrow" w:hAnsi="arialnarrow" w:cs="arialnarrow"/>
                <w:b/>
                <w:sz w:val="16"/>
              </w:rPr>
              <w:t>Severe symptoms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5337CC8A" w14:textId="77777777" w:rsidR="009813C8" w:rsidRDefault="009813C8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1EAEAF23" w14:textId="77777777" w:rsidR="009813C8" w:rsidRDefault="009813C8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2E81A5DC" w14:textId="77777777" w:rsidR="009813C8" w:rsidRDefault="009813C8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3EC4C216" w14:textId="77777777" w:rsidR="009813C8" w:rsidRDefault="009813C8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1D56A5AE" w14:textId="77777777" w:rsidR="009813C8" w:rsidRDefault="009813C8">
            <w:pPr>
              <w:jc w:val="center"/>
            </w:pPr>
          </w:p>
        </w:tc>
      </w:tr>
      <w:tr w:rsidR="00453362" w14:paraId="76768EA6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5378F95" w14:textId="77777777" w:rsidR="009813C8" w:rsidRDefault="009813C8"/>
        </w:tc>
        <w:tc>
          <w:tcPr>
            <w:tcW w:w="0" w:type="auto"/>
          </w:tcPr>
          <w:p w14:paraId="4F8C3293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SOB/rapid RR</w:t>
            </w:r>
          </w:p>
        </w:tc>
        <w:tc>
          <w:tcPr>
            <w:tcW w:w="0" w:type="auto"/>
          </w:tcPr>
          <w:p w14:paraId="507D1D60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329/1682 (79.0%)</w:t>
            </w:r>
          </w:p>
        </w:tc>
        <w:tc>
          <w:tcPr>
            <w:tcW w:w="0" w:type="auto"/>
          </w:tcPr>
          <w:p w14:paraId="6ADCBBE5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24/766 (81.5%)</w:t>
            </w:r>
          </w:p>
        </w:tc>
        <w:tc>
          <w:tcPr>
            <w:tcW w:w="0" w:type="auto"/>
          </w:tcPr>
          <w:p w14:paraId="31214018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05/916 (77.0%)</w:t>
            </w:r>
          </w:p>
        </w:tc>
        <w:tc>
          <w:tcPr>
            <w:tcW w:w="0" w:type="auto"/>
          </w:tcPr>
          <w:p w14:paraId="63A4B4F4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.32 (1.04-1.6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BEE57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024</w:t>
            </w:r>
          </w:p>
        </w:tc>
      </w:tr>
      <w:tr w:rsidR="00453362" w14:paraId="350164D6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3D4B76E2" w14:textId="77777777" w:rsidR="009813C8" w:rsidRDefault="009813C8"/>
        </w:tc>
        <w:tc>
          <w:tcPr>
            <w:tcW w:w="0" w:type="auto"/>
          </w:tcPr>
          <w:p w14:paraId="131C8A41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Audible wheeze without auscultation</w:t>
            </w:r>
          </w:p>
        </w:tc>
        <w:tc>
          <w:tcPr>
            <w:tcW w:w="0" w:type="auto"/>
          </w:tcPr>
          <w:p w14:paraId="48F0A466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18/1682 (30.8%)</w:t>
            </w:r>
          </w:p>
        </w:tc>
        <w:tc>
          <w:tcPr>
            <w:tcW w:w="0" w:type="auto"/>
          </w:tcPr>
          <w:p w14:paraId="52DFAD27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24/766 (29.2%)</w:t>
            </w:r>
          </w:p>
        </w:tc>
        <w:tc>
          <w:tcPr>
            <w:tcW w:w="0" w:type="auto"/>
          </w:tcPr>
          <w:p w14:paraId="6A0291A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94/916 (32.1%)</w:t>
            </w:r>
          </w:p>
        </w:tc>
        <w:tc>
          <w:tcPr>
            <w:tcW w:w="0" w:type="auto"/>
          </w:tcPr>
          <w:p w14:paraId="7F9B71E3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0.87 (0.71-1.0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6CFBB8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207</w:t>
            </w:r>
          </w:p>
        </w:tc>
      </w:tr>
      <w:tr w:rsidR="00453362" w14:paraId="469F4179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118638EA" w14:textId="77777777" w:rsidR="009813C8" w:rsidRDefault="009813C8"/>
        </w:tc>
        <w:tc>
          <w:tcPr>
            <w:tcW w:w="0" w:type="auto"/>
          </w:tcPr>
          <w:p w14:paraId="6542344F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Sats&lt;94% on air</w:t>
            </w:r>
          </w:p>
        </w:tc>
        <w:tc>
          <w:tcPr>
            <w:tcW w:w="0" w:type="auto"/>
          </w:tcPr>
          <w:p w14:paraId="37DDA998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04/1682 (24.0%)</w:t>
            </w:r>
          </w:p>
        </w:tc>
        <w:tc>
          <w:tcPr>
            <w:tcW w:w="0" w:type="auto"/>
          </w:tcPr>
          <w:p w14:paraId="4DBFFF77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88/766 (24.5%)</w:t>
            </w:r>
          </w:p>
        </w:tc>
        <w:tc>
          <w:tcPr>
            <w:tcW w:w="0" w:type="auto"/>
          </w:tcPr>
          <w:p w14:paraId="59B84A80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16/916 (23.6%)</w:t>
            </w:r>
          </w:p>
        </w:tc>
        <w:tc>
          <w:tcPr>
            <w:tcW w:w="0" w:type="auto"/>
          </w:tcPr>
          <w:p w14:paraId="0E0EFB47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.13 (0.90-1.4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CA800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291</w:t>
            </w:r>
          </w:p>
        </w:tc>
      </w:tr>
      <w:tr w:rsidR="00453362" w14:paraId="043E4956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669F9533" w14:textId="77777777" w:rsidR="009813C8" w:rsidRDefault="009813C8"/>
        </w:tc>
        <w:tc>
          <w:tcPr>
            <w:tcW w:w="0" w:type="auto"/>
          </w:tcPr>
          <w:p w14:paraId="132BA1FE" w14:textId="77777777" w:rsidR="009813C8" w:rsidRPr="009813C8" w:rsidRDefault="009813C8">
            <w:pPr>
              <w:rPr>
                <w:bCs/>
              </w:rPr>
            </w:pPr>
            <w:proofErr w:type="spellStart"/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Crackes</w:t>
            </w:r>
            <w:proofErr w:type="spellEnd"/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, wheeze or diminished breath</w:t>
            </w:r>
          </w:p>
        </w:tc>
        <w:tc>
          <w:tcPr>
            <w:tcW w:w="0" w:type="auto"/>
          </w:tcPr>
          <w:p w14:paraId="0BF2464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003/1682 (59.6%)</w:t>
            </w:r>
          </w:p>
        </w:tc>
        <w:tc>
          <w:tcPr>
            <w:tcW w:w="0" w:type="auto"/>
          </w:tcPr>
          <w:p w14:paraId="687F8DD9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74/766 (61.9%)</w:t>
            </w:r>
          </w:p>
        </w:tc>
        <w:tc>
          <w:tcPr>
            <w:tcW w:w="0" w:type="auto"/>
          </w:tcPr>
          <w:p w14:paraId="0071BF89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29/916 (57.8%)</w:t>
            </w:r>
          </w:p>
        </w:tc>
        <w:tc>
          <w:tcPr>
            <w:tcW w:w="0" w:type="auto"/>
          </w:tcPr>
          <w:p w14:paraId="26CDAE5B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.19 (0.98-1.4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A6ACC1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086</w:t>
            </w:r>
          </w:p>
        </w:tc>
      </w:tr>
      <w:tr w:rsidR="00453362" w14:paraId="14E2B381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64902289" w14:textId="77777777" w:rsidR="009813C8" w:rsidRDefault="009813C8"/>
        </w:tc>
        <w:tc>
          <w:tcPr>
            <w:tcW w:w="0" w:type="auto"/>
          </w:tcPr>
          <w:p w14:paraId="0889C7C0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Respiratory distress</w:t>
            </w:r>
          </w:p>
        </w:tc>
        <w:tc>
          <w:tcPr>
            <w:tcW w:w="0" w:type="auto"/>
          </w:tcPr>
          <w:p w14:paraId="28C0CC65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174/1682 (69.8%)</w:t>
            </w:r>
          </w:p>
        </w:tc>
        <w:tc>
          <w:tcPr>
            <w:tcW w:w="0" w:type="auto"/>
          </w:tcPr>
          <w:p w14:paraId="076E08A6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54/766 (72.3%)</w:t>
            </w:r>
          </w:p>
        </w:tc>
        <w:tc>
          <w:tcPr>
            <w:tcW w:w="0" w:type="auto"/>
          </w:tcPr>
          <w:p w14:paraId="234E867F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20/916 (67.7%)</w:t>
            </w:r>
          </w:p>
        </w:tc>
        <w:tc>
          <w:tcPr>
            <w:tcW w:w="0" w:type="auto"/>
          </w:tcPr>
          <w:p w14:paraId="168A86D6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.25 (1.01-1.5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638B45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039</w:t>
            </w:r>
          </w:p>
        </w:tc>
      </w:tr>
      <w:tr w:rsidR="00453362" w14:paraId="261A3BA1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80D22BF" w14:textId="77777777" w:rsidR="009813C8" w:rsidRDefault="009813C8"/>
        </w:tc>
        <w:tc>
          <w:tcPr>
            <w:tcW w:w="0" w:type="auto"/>
          </w:tcPr>
          <w:p w14:paraId="0AFACCC9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Nasal flaring</w:t>
            </w:r>
          </w:p>
        </w:tc>
        <w:tc>
          <w:tcPr>
            <w:tcW w:w="0" w:type="auto"/>
          </w:tcPr>
          <w:p w14:paraId="528EF4DD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78/1682 (10.6%)</w:t>
            </w:r>
          </w:p>
        </w:tc>
        <w:tc>
          <w:tcPr>
            <w:tcW w:w="0" w:type="auto"/>
          </w:tcPr>
          <w:p w14:paraId="5154A4D1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4/766 (12.3%)</w:t>
            </w:r>
          </w:p>
        </w:tc>
        <w:tc>
          <w:tcPr>
            <w:tcW w:w="0" w:type="auto"/>
          </w:tcPr>
          <w:p w14:paraId="3743BA4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4/916 (9.2%)</w:t>
            </w:r>
          </w:p>
        </w:tc>
        <w:tc>
          <w:tcPr>
            <w:tcW w:w="0" w:type="auto"/>
          </w:tcPr>
          <w:p w14:paraId="3C4EBD51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.39 (1.01-1.8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C19FBF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040</w:t>
            </w:r>
          </w:p>
        </w:tc>
      </w:tr>
      <w:tr w:rsidR="00453362" w14:paraId="3A9E6685" w14:textId="77777777" w:rsidTr="22B2FB5C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76E4FC7" w14:textId="77777777" w:rsidR="009813C8" w:rsidRDefault="009813C8"/>
        </w:tc>
        <w:tc>
          <w:tcPr>
            <w:tcW w:w="0" w:type="auto"/>
          </w:tcPr>
          <w:p w14:paraId="3DF7594A" w14:textId="77777777" w:rsidR="009813C8" w:rsidRPr="009813C8" w:rsidRDefault="009813C8">
            <w:pPr>
              <w:rPr>
                <w:bCs/>
              </w:rPr>
            </w:pPr>
            <w:r w:rsidRPr="009813C8">
              <w:rPr>
                <w:rFonts w:ascii="arialnarrow" w:eastAsia="arialnarrow" w:hAnsi="arialnarrow" w:cs="arialnarrow"/>
                <w:bCs/>
                <w:sz w:val="16"/>
              </w:rPr>
              <w:t>Central cyanosis</w:t>
            </w:r>
          </w:p>
        </w:tc>
        <w:tc>
          <w:tcPr>
            <w:tcW w:w="0" w:type="auto"/>
          </w:tcPr>
          <w:p w14:paraId="5529371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1/1682 (3.6%)</w:t>
            </w:r>
          </w:p>
        </w:tc>
        <w:tc>
          <w:tcPr>
            <w:tcW w:w="0" w:type="auto"/>
          </w:tcPr>
          <w:p w14:paraId="29341519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7/766 (3.5%)</w:t>
            </w:r>
          </w:p>
        </w:tc>
        <w:tc>
          <w:tcPr>
            <w:tcW w:w="0" w:type="auto"/>
          </w:tcPr>
          <w:p w14:paraId="4E1A3773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4/916 (3.7%)</w:t>
            </w:r>
          </w:p>
        </w:tc>
        <w:tc>
          <w:tcPr>
            <w:tcW w:w="0" w:type="auto"/>
          </w:tcPr>
          <w:p w14:paraId="5ECE08AC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0.95 (0.57-1.5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2F9CC8" w14:textId="77777777" w:rsidR="009813C8" w:rsidRDefault="009813C8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p=0.838</w:t>
            </w:r>
          </w:p>
        </w:tc>
      </w:tr>
    </w:tbl>
    <w:p w14:paraId="20E21CA8" w14:textId="77777777" w:rsidR="00453362" w:rsidRDefault="00453362" w:rsidP="00453362">
      <w:pPr>
        <w:rPr>
          <w:rFonts w:ascii="arialnarrow" w:eastAsia="arialnarrow" w:hAnsi="arialnarrow" w:cs="arialnarrow"/>
          <w:b/>
          <w:sz w:val="20"/>
          <w:szCs w:val="20"/>
        </w:rPr>
      </w:pPr>
    </w:p>
    <w:p w14:paraId="66E0607E" w14:textId="589DDC66" w:rsidR="00DB4959" w:rsidRPr="005022A8" w:rsidRDefault="003A5FF5" w:rsidP="00453362">
      <w:pPr>
        <w:rPr>
          <w:rFonts w:ascii="arialnarrow" w:eastAsia="arialnarrow" w:hAnsi="arialnarrow" w:cs="arialnarrow"/>
          <w:bCs/>
          <w:sz w:val="20"/>
          <w:szCs w:val="20"/>
        </w:rPr>
      </w:pPr>
      <w:r w:rsidRPr="005022A8">
        <w:rPr>
          <w:rFonts w:ascii="arialnarrow" w:eastAsia="arialnarrow" w:hAnsi="arialnarrow" w:cs="arialnarrow"/>
          <w:b/>
          <w:sz w:val="20"/>
          <w:szCs w:val="20"/>
        </w:rPr>
        <w:t xml:space="preserve">Supplementary table </w:t>
      </w:r>
      <w:r w:rsidR="00EC2088">
        <w:rPr>
          <w:rFonts w:ascii="arialnarrow" w:eastAsia="arialnarrow" w:hAnsi="arialnarrow" w:cs="arialnarrow"/>
          <w:b/>
          <w:sz w:val="20"/>
          <w:szCs w:val="20"/>
        </w:rPr>
        <w:t>4</w:t>
      </w:r>
      <w:r w:rsidR="00453362" w:rsidRPr="005022A8">
        <w:rPr>
          <w:rFonts w:ascii="arialnarrow" w:eastAsia="arialnarrow" w:hAnsi="arialnarrow" w:cs="arialnarrow"/>
          <w:b/>
          <w:sz w:val="20"/>
          <w:szCs w:val="20"/>
        </w:rPr>
        <w:t xml:space="preserve"> Baseline clinical presentation by RSV status </w:t>
      </w:r>
      <w:r w:rsidR="00453362" w:rsidRPr="005022A8">
        <w:rPr>
          <w:rFonts w:ascii="arialnarrow" w:eastAsia="arialnarrow" w:hAnsi="arialnarrow" w:cs="arialnarrow"/>
          <w:bCs/>
          <w:sz w:val="20"/>
          <w:szCs w:val="20"/>
        </w:rPr>
        <w:t>URTI = upper respiratory tract infection; LRTI = lower respiratory tract infection; SOB = shortness of breath; RR=respiratory rate. *Hospital includes emergency department + discharge, emergency department + admission and direct hospital admission</w:t>
      </w:r>
    </w:p>
    <w:p w14:paraId="3C989A6A" w14:textId="77777777" w:rsidR="00453362" w:rsidRDefault="00453362" w:rsidP="00453362">
      <w:pPr>
        <w:rPr>
          <w:rFonts w:ascii="arialnarrow" w:eastAsia="arialnarrow" w:hAnsi="arialnarrow" w:cs="arialnarrow"/>
          <w:bCs/>
          <w:sz w:val="16"/>
        </w:rPr>
      </w:pPr>
    </w:p>
    <w:p w14:paraId="7139E8D3" w14:textId="77777777" w:rsidR="00EC2088" w:rsidRDefault="00EC2088" w:rsidP="00453362">
      <w:pPr>
        <w:rPr>
          <w:rFonts w:ascii="arialnarrow" w:eastAsia="arialnarrow" w:hAnsi="arialnarrow" w:cs="arialnarrow"/>
          <w:b/>
          <w:sz w:val="20"/>
          <w:szCs w:val="20"/>
        </w:rPr>
        <w:sectPr w:rsidR="00EC2088" w:rsidSect="00EC20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9B6089" w14:textId="77777777" w:rsidR="00F7498F" w:rsidRDefault="00F7498F" w:rsidP="00453362">
      <w:pPr>
        <w:rPr>
          <w:rFonts w:ascii="arialnarrow" w:eastAsia="arialnarrow" w:hAnsi="arialnarrow" w:cs="arialnarrow"/>
          <w:b/>
          <w:sz w:val="20"/>
          <w:szCs w:val="20"/>
        </w:rPr>
      </w:pPr>
    </w:p>
    <w:p w14:paraId="767EB8FB" w14:textId="77777777" w:rsidR="00EC2088" w:rsidRDefault="00EC2088" w:rsidP="00EC2088">
      <w:pPr>
        <w:tabs>
          <w:tab w:val="left" w:pos="1191"/>
        </w:tabs>
        <w:rPr>
          <w:rFonts w:ascii="arialnarrow" w:eastAsia="arialnarrow" w:hAnsi="arialnarrow" w:cs="arialnarrow"/>
          <w:b/>
          <w:sz w:val="20"/>
          <w:szCs w:val="20"/>
        </w:rPr>
      </w:pPr>
      <w:r>
        <w:rPr>
          <w:rFonts w:ascii="arialnarrow" w:eastAsia="arialnarrow" w:hAnsi="arialnarrow" w:cs="arialnarrow"/>
          <w:b/>
          <w:sz w:val="20"/>
          <w:szCs w:val="20"/>
        </w:rPr>
        <w:tab/>
      </w:r>
    </w:p>
    <w:tbl>
      <w:tblPr>
        <w:tblStyle w:val="TableGrid"/>
        <w:tblW w:w="13088" w:type="dxa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940"/>
        <w:gridCol w:w="1620"/>
        <w:gridCol w:w="1582"/>
        <w:gridCol w:w="1320"/>
        <w:gridCol w:w="1486"/>
        <w:gridCol w:w="1770"/>
        <w:gridCol w:w="2370"/>
      </w:tblGrid>
      <w:tr w:rsidR="00EC2088" w14:paraId="5E251D4E" w14:textId="77777777" w:rsidTr="00207AC0">
        <w:trPr>
          <w:trHeight w:val="300"/>
          <w:tblHeader/>
          <w:jc w:val="center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768B7622" w14:textId="77777777" w:rsidR="00EC2088" w:rsidRDefault="00EC2088" w:rsidP="00207AC0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5C9EB" w:themeFill="text2" w:themeFillTint="40"/>
          </w:tcPr>
          <w:p w14:paraId="5F3FE76B" w14:textId="608575D6" w:rsidR="00EC2088" w:rsidRPr="00155DD4" w:rsidRDefault="00EC2088" w:rsidP="00207AC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319DD175" w14:textId="77777777" w:rsidR="00EC2088" w:rsidRDefault="00EC2088" w:rsidP="00207AC0">
            <w:pPr>
              <w:jc w:val="center"/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0E794A53" w14:textId="77777777" w:rsidR="00EC2088" w:rsidRDefault="00EC2088" w:rsidP="00207AC0"/>
        </w:tc>
      </w:tr>
      <w:tr w:rsidR="00EC2088" w14:paraId="66B7CECA" w14:textId="77777777" w:rsidTr="00207AC0">
        <w:trPr>
          <w:trHeight w:val="300"/>
          <w:jc w:val="center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1A4B" w14:textId="77777777" w:rsidR="00EC2088" w:rsidRDefault="00EC2088" w:rsidP="00207AC0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178ABD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Overall RSV+ (number of participants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1FD1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Overall RSV-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FB86BE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 xml:space="preserve">Primary care/WIC 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86CFD7E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b/>
                <w:bCs/>
                <w:sz w:val="16"/>
                <w:szCs w:val="16"/>
              </w:rPr>
            </w:pPr>
            <w:r w:rsidRPr="787E3606">
              <w:rPr>
                <w:rFonts w:ascii="arialnarrow" w:eastAsia="arialnarrow" w:hAnsi="arialnarrow" w:cs="arialnarrow"/>
                <w:b/>
                <w:bCs/>
                <w:sz w:val="16"/>
                <w:szCs w:val="16"/>
              </w:rPr>
              <w:t>Hospital sites overall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84595C8" w14:textId="77777777" w:rsidR="00EC2088" w:rsidRDefault="00EC2088" w:rsidP="00207AC0">
            <w:pPr>
              <w:jc w:val="center"/>
            </w:pP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ED+discharge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C650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Hospital admission (direct or via ED)</w:t>
            </w:r>
          </w:p>
        </w:tc>
      </w:tr>
      <w:tr w:rsidR="00EC2088" w14:paraId="70244ACF" w14:textId="77777777" w:rsidTr="00207AC0">
        <w:trPr>
          <w:trHeight w:val="300"/>
          <w:jc w:val="center"/>
        </w:trPr>
        <w:tc>
          <w:tcPr>
            <w:tcW w:w="130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4851285" w14:textId="739635D7" w:rsidR="00EC2088" w:rsidRPr="003F078D" w:rsidRDefault="003F078D" w:rsidP="00207AC0">
            <w:pPr>
              <w:rPr>
                <w:rFonts w:ascii="Arial" w:hAnsi="Arial" w:cs="Arial"/>
                <w:sz w:val="20"/>
                <w:szCs w:val="20"/>
              </w:rPr>
            </w:pPr>
            <w:r w:rsidRPr="003F078D">
              <w:rPr>
                <w:rFonts w:ascii="Arial" w:hAnsi="Arial" w:cs="Arial"/>
                <w:sz w:val="20"/>
                <w:szCs w:val="20"/>
              </w:rPr>
              <w:t>Prior to recruitment</w:t>
            </w:r>
          </w:p>
        </w:tc>
      </w:tr>
      <w:tr w:rsidR="00EC2088" w14:paraId="70E67C34" w14:textId="77777777" w:rsidTr="00207AC0">
        <w:trPr>
          <w:trHeight w:val="300"/>
          <w:jc w:val="center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56E6E1" w14:textId="77777777" w:rsidR="00EC2088" w:rsidRDefault="00EC2088" w:rsidP="00207AC0">
            <w:pPr>
              <w:rPr>
                <w:rFonts w:ascii="arialnarrow" w:eastAsia="arialnarrow" w:hAnsi="arialnarrow" w:cs="arialnarrow"/>
                <w:bCs/>
                <w:sz w:val="16"/>
                <w:szCs w:val="16"/>
              </w:rPr>
            </w:pPr>
          </w:p>
          <w:p w14:paraId="0FE40D00" w14:textId="77777777" w:rsidR="00EC2088" w:rsidRPr="00AA614D" w:rsidRDefault="00EC2088" w:rsidP="00207AC0">
            <w:pPr>
              <w:rPr>
                <w:bCs/>
              </w:rPr>
            </w:pPr>
            <w:r w:rsidRPr="00AA614D">
              <w:rPr>
                <w:rFonts w:ascii="arialnarrow" w:eastAsia="arialnarrow" w:hAnsi="arialnarrow" w:cs="arialnarrow"/>
                <w:bCs/>
                <w:sz w:val="16"/>
                <w:szCs w:val="16"/>
              </w:rPr>
              <w:t>Any PC contact, n/N (%)</w:t>
            </w:r>
          </w:p>
          <w:p w14:paraId="3AD36283" w14:textId="77777777" w:rsidR="00EC2088" w:rsidRPr="00AA614D" w:rsidRDefault="00EC2088" w:rsidP="00207AC0">
            <w:pPr>
              <w:rPr>
                <w:rFonts w:ascii="arialnarrow" w:eastAsia="arialnarrow" w:hAnsi="arialnarrow" w:cs="arialnarrow"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5A770731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235BC735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35/796 (67.2%)</w:t>
            </w:r>
          </w:p>
        </w:tc>
        <w:tc>
          <w:tcPr>
            <w:tcW w:w="1582" w:type="dxa"/>
            <w:tcBorders>
              <w:top w:val="single" w:sz="4" w:space="0" w:color="auto"/>
              <w:right w:val="single" w:sz="4" w:space="0" w:color="auto"/>
            </w:tcBorders>
          </w:tcPr>
          <w:p w14:paraId="12F5FF05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0245103A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27/1204 (52.1%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</w:tcBorders>
          </w:tcPr>
          <w:p w14:paraId="2E8C3765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5435EB9E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/56 (12.5%)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339CF9A5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</w:p>
          <w:p w14:paraId="28220257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16F42B1E">
              <w:rPr>
                <w:rFonts w:ascii="arialnarrow" w:eastAsia="arialnarrow" w:hAnsi="arialnarrow" w:cs="arialnarrow"/>
                <w:sz w:val="16"/>
                <w:szCs w:val="16"/>
              </w:rPr>
              <w:t>528/740 (71.4%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3BC07D73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6299874E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12/157 (71.3%)</w:t>
            </w:r>
          </w:p>
        </w:tc>
        <w:tc>
          <w:tcPr>
            <w:tcW w:w="2370" w:type="dxa"/>
            <w:tcBorders>
              <w:top w:val="single" w:sz="4" w:space="0" w:color="auto"/>
              <w:right w:val="single" w:sz="4" w:space="0" w:color="auto"/>
            </w:tcBorders>
          </w:tcPr>
          <w:p w14:paraId="36E8B612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189D9840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16/583 (71.4%)</w:t>
            </w:r>
          </w:p>
        </w:tc>
      </w:tr>
      <w:tr w:rsidR="00EC2088" w14:paraId="61C6A06D" w14:textId="77777777" w:rsidTr="00207AC0">
        <w:trPr>
          <w:trHeight w:val="300"/>
          <w:jc w:val="center"/>
        </w:trPr>
        <w:tc>
          <w:tcPr>
            <w:tcW w:w="2940" w:type="dxa"/>
            <w:tcBorders>
              <w:left w:val="single" w:sz="4" w:space="0" w:color="auto"/>
              <w:right w:val="single" w:sz="4" w:space="0" w:color="auto"/>
            </w:tcBorders>
          </w:tcPr>
          <w:p w14:paraId="5537D67E" w14:textId="77777777" w:rsidR="00EC2088" w:rsidRPr="00AA614D" w:rsidRDefault="00EC2088" w:rsidP="00207AC0">
            <w:pPr>
              <w:rPr>
                <w:bCs/>
              </w:rPr>
            </w:pPr>
            <w:r w:rsidRPr="00AA614D">
              <w:rPr>
                <w:rFonts w:ascii="arialnarrow" w:eastAsia="arialnarrow" w:hAnsi="arialnarrow" w:cs="arialnarrow"/>
                <w:bCs/>
                <w:sz w:val="16"/>
                <w:szCs w:val="16"/>
              </w:rPr>
              <w:t xml:space="preserve">Any </w:t>
            </w:r>
            <w:proofErr w:type="gramStart"/>
            <w:r w:rsidRPr="00AA614D">
              <w:rPr>
                <w:rFonts w:ascii="arialnarrow" w:eastAsia="arialnarrow" w:hAnsi="arialnarrow" w:cs="arialnarrow"/>
                <w:bCs/>
                <w:sz w:val="16"/>
                <w:szCs w:val="16"/>
              </w:rPr>
              <w:t>face to face</w:t>
            </w:r>
            <w:proofErr w:type="gramEnd"/>
            <w:r w:rsidRPr="00AA614D">
              <w:rPr>
                <w:rFonts w:ascii="arialnarrow" w:eastAsia="arialnarrow" w:hAnsi="arialnarrow" w:cs="arialnarrow"/>
                <w:bCs/>
                <w:sz w:val="16"/>
                <w:szCs w:val="16"/>
              </w:rPr>
              <w:t xml:space="preserve"> PC contact</w:t>
            </w:r>
          </w:p>
          <w:p w14:paraId="5A2C8680" w14:textId="77777777" w:rsidR="00EC2088" w:rsidRPr="00AA614D" w:rsidRDefault="00EC2088" w:rsidP="00207AC0">
            <w:pPr>
              <w:rPr>
                <w:rFonts w:ascii="arialnarrow" w:eastAsia="arialnarrow" w:hAnsi="arialnarrow" w:cs="arialnarrow"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930B776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70/796 (59.0%)</w:t>
            </w:r>
          </w:p>
        </w:tc>
        <w:tc>
          <w:tcPr>
            <w:tcW w:w="1582" w:type="dxa"/>
            <w:tcBorders>
              <w:right w:val="single" w:sz="4" w:space="0" w:color="auto"/>
            </w:tcBorders>
          </w:tcPr>
          <w:p w14:paraId="5CFB1756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27/1204 (43.8%)</w:t>
            </w:r>
          </w:p>
        </w:tc>
        <w:tc>
          <w:tcPr>
            <w:tcW w:w="1320" w:type="dxa"/>
            <w:tcBorders>
              <w:left w:val="single" w:sz="4" w:space="0" w:color="auto"/>
            </w:tcBorders>
          </w:tcPr>
          <w:p w14:paraId="27BB269E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/56 (7.1%)</w:t>
            </w:r>
          </w:p>
        </w:tc>
        <w:tc>
          <w:tcPr>
            <w:tcW w:w="1486" w:type="dxa"/>
          </w:tcPr>
          <w:p w14:paraId="51C55636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5D8E7F50">
              <w:rPr>
                <w:rFonts w:ascii="arialnarrow" w:eastAsia="arialnarrow" w:hAnsi="arialnarrow" w:cs="arialnarrow"/>
                <w:sz w:val="16"/>
                <w:szCs w:val="16"/>
              </w:rPr>
              <w:t>466/740 (63.0%)</w:t>
            </w:r>
          </w:p>
        </w:tc>
        <w:tc>
          <w:tcPr>
            <w:tcW w:w="1770" w:type="dxa"/>
          </w:tcPr>
          <w:p w14:paraId="1A893527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7/157 (61.8%)</w:t>
            </w:r>
          </w:p>
        </w:tc>
        <w:tc>
          <w:tcPr>
            <w:tcW w:w="2370" w:type="dxa"/>
            <w:tcBorders>
              <w:right w:val="single" w:sz="4" w:space="0" w:color="auto"/>
            </w:tcBorders>
          </w:tcPr>
          <w:p w14:paraId="1CC8E359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69/583 (63.3%)</w:t>
            </w:r>
          </w:p>
        </w:tc>
      </w:tr>
      <w:tr w:rsidR="00EC2088" w14:paraId="1FFE3273" w14:textId="77777777" w:rsidTr="00207AC0">
        <w:trPr>
          <w:trHeight w:val="300"/>
          <w:jc w:val="center"/>
        </w:trPr>
        <w:tc>
          <w:tcPr>
            <w:tcW w:w="2940" w:type="dxa"/>
            <w:tcBorders>
              <w:left w:val="single" w:sz="4" w:space="0" w:color="auto"/>
              <w:right w:val="single" w:sz="4" w:space="0" w:color="auto"/>
            </w:tcBorders>
          </w:tcPr>
          <w:p w14:paraId="1C05604C" w14:textId="77777777" w:rsidR="00EC2088" w:rsidRPr="00AA614D" w:rsidRDefault="00EC2088" w:rsidP="00207AC0">
            <w:r w:rsidRPr="5D8E7F50">
              <w:rPr>
                <w:rFonts w:ascii="arialnarrow" w:eastAsia="arialnarrow" w:hAnsi="arialnarrow" w:cs="arialnarrow"/>
                <w:sz w:val="16"/>
                <w:szCs w:val="16"/>
              </w:rPr>
              <w:t>GP face to face consultation, n/N (%)</w:t>
            </w:r>
          </w:p>
          <w:p w14:paraId="154C1044" w14:textId="77777777" w:rsidR="00EC2088" w:rsidRPr="00AA614D" w:rsidRDefault="00EC2088" w:rsidP="00207AC0">
            <w:pPr>
              <w:rPr>
                <w:rFonts w:ascii="arialnarrow" w:eastAsia="arialnarrow" w:hAnsi="arialnarrow" w:cs="arialnarrow"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218AD36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91/796 (36.6%)</w:t>
            </w:r>
          </w:p>
        </w:tc>
        <w:tc>
          <w:tcPr>
            <w:tcW w:w="1582" w:type="dxa"/>
            <w:tcBorders>
              <w:right w:val="single" w:sz="4" w:space="0" w:color="auto"/>
            </w:tcBorders>
          </w:tcPr>
          <w:p w14:paraId="27B9C669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79/1204 (23.2%)</w:t>
            </w:r>
          </w:p>
        </w:tc>
        <w:tc>
          <w:tcPr>
            <w:tcW w:w="1320" w:type="dxa"/>
            <w:tcBorders>
              <w:left w:val="single" w:sz="4" w:space="0" w:color="auto"/>
            </w:tcBorders>
          </w:tcPr>
          <w:p w14:paraId="1CFD8329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/56 (3.6%)</w:t>
            </w:r>
          </w:p>
        </w:tc>
        <w:tc>
          <w:tcPr>
            <w:tcW w:w="1486" w:type="dxa"/>
          </w:tcPr>
          <w:p w14:paraId="449D8DA4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5D8E7F50">
              <w:rPr>
                <w:rFonts w:ascii="arialnarrow" w:eastAsia="arialnarrow" w:hAnsi="arialnarrow" w:cs="arialnarrow"/>
                <w:sz w:val="16"/>
                <w:szCs w:val="16"/>
              </w:rPr>
              <w:t>289/740 (39.1%)</w:t>
            </w:r>
          </w:p>
        </w:tc>
        <w:tc>
          <w:tcPr>
            <w:tcW w:w="1770" w:type="dxa"/>
          </w:tcPr>
          <w:p w14:paraId="6B4FACEF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5/157 (41.4%)</w:t>
            </w:r>
          </w:p>
        </w:tc>
        <w:tc>
          <w:tcPr>
            <w:tcW w:w="2370" w:type="dxa"/>
            <w:tcBorders>
              <w:right w:val="single" w:sz="4" w:space="0" w:color="auto"/>
            </w:tcBorders>
          </w:tcPr>
          <w:p w14:paraId="6AAA3D4A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24/583 (38.4%)</w:t>
            </w:r>
          </w:p>
        </w:tc>
      </w:tr>
      <w:tr w:rsidR="00EC2088" w14:paraId="6A765754" w14:textId="77777777" w:rsidTr="00207AC0">
        <w:trPr>
          <w:trHeight w:val="300"/>
          <w:jc w:val="center"/>
        </w:trPr>
        <w:tc>
          <w:tcPr>
            <w:tcW w:w="2940" w:type="dxa"/>
            <w:tcBorders>
              <w:left w:val="single" w:sz="4" w:space="0" w:color="auto"/>
              <w:right w:val="single" w:sz="4" w:space="0" w:color="auto"/>
            </w:tcBorders>
          </w:tcPr>
          <w:p w14:paraId="75E23533" w14:textId="77777777" w:rsidR="00EC2088" w:rsidRPr="00AA614D" w:rsidRDefault="00EC2088" w:rsidP="00207AC0">
            <w:pPr>
              <w:rPr>
                <w:bCs/>
              </w:rPr>
            </w:pPr>
            <w:r w:rsidRPr="00AA614D">
              <w:rPr>
                <w:rFonts w:ascii="arialnarrow" w:eastAsia="arialnarrow" w:hAnsi="arialnarrow" w:cs="arialnarrow"/>
                <w:bCs/>
                <w:sz w:val="16"/>
                <w:szCs w:val="16"/>
              </w:rPr>
              <w:t>GP out of hours, n/N (%)</w:t>
            </w:r>
          </w:p>
          <w:p w14:paraId="021FD40D" w14:textId="77777777" w:rsidR="00EC2088" w:rsidRPr="00AA614D" w:rsidRDefault="00EC2088" w:rsidP="00207AC0">
            <w:pPr>
              <w:rPr>
                <w:rFonts w:ascii="arialnarrow" w:eastAsia="arialnarrow" w:hAnsi="arialnarrow" w:cs="arialnarrow"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A16A734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53/796 (19.2%)</w:t>
            </w:r>
          </w:p>
        </w:tc>
        <w:tc>
          <w:tcPr>
            <w:tcW w:w="1582" w:type="dxa"/>
            <w:tcBorders>
              <w:right w:val="single" w:sz="4" w:space="0" w:color="auto"/>
            </w:tcBorders>
          </w:tcPr>
          <w:p w14:paraId="72193D5F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18/1204 (18.1%)</w:t>
            </w:r>
          </w:p>
        </w:tc>
        <w:tc>
          <w:tcPr>
            <w:tcW w:w="1320" w:type="dxa"/>
            <w:tcBorders>
              <w:left w:val="single" w:sz="4" w:space="0" w:color="auto"/>
            </w:tcBorders>
          </w:tcPr>
          <w:p w14:paraId="4D54614B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/56 (1.8%)</w:t>
            </w:r>
          </w:p>
        </w:tc>
        <w:tc>
          <w:tcPr>
            <w:tcW w:w="1486" w:type="dxa"/>
          </w:tcPr>
          <w:p w14:paraId="392556C9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5D8E7F50">
              <w:rPr>
                <w:rFonts w:ascii="arialnarrow" w:eastAsia="arialnarrow" w:hAnsi="arialnarrow" w:cs="arialnarrow"/>
                <w:sz w:val="16"/>
                <w:szCs w:val="16"/>
              </w:rPr>
              <w:t>152/740 (20.5%)</w:t>
            </w:r>
          </w:p>
        </w:tc>
        <w:tc>
          <w:tcPr>
            <w:tcW w:w="1770" w:type="dxa"/>
          </w:tcPr>
          <w:p w14:paraId="687F1D02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2/157 (14.0%)</w:t>
            </w:r>
          </w:p>
        </w:tc>
        <w:tc>
          <w:tcPr>
            <w:tcW w:w="2370" w:type="dxa"/>
            <w:tcBorders>
              <w:right w:val="single" w:sz="4" w:space="0" w:color="auto"/>
            </w:tcBorders>
          </w:tcPr>
          <w:p w14:paraId="6F88B435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30/583 (22.3%)</w:t>
            </w:r>
          </w:p>
        </w:tc>
      </w:tr>
      <w:tr w:rsidR="00EC2088" w14:paraId="3DE17EB1" w14:textId="77777777" w:rsidTr="00207AC0">
        <w:trPr>
          <w:trHeight w:val="300"/>
          <w:jc w:val="center"/>
        </w:trPr>
        <w:tc>
          <w:tcPr>
            <w:tcW w:w="2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17F1" w14:textId="77777777" w:rsidR="00EC2088" w:rsidRDefault="00EC2088" w:rsidP="00207AC0">
            <w:pPr>
              <w:rPr>
                <w:rFonts w:ascii="arialnarrow" w:eastAsia="arialnarrow" w:hAnsi="arialnarrow" w:cs="arialnarrow"/>
                <w:bCs/>
                <w:sz w:val="16"/>
              </w:rPr>
            </w:pPr>
            <w:r w:rsidRPr="00AA614D">
              <w:rPr>
                <w:rFonts w:ascii="arialnarrow" w:eastAsia="arialnarrow" w:hAnsi="arialnarrow" w:cs="arialnarrow"/>
                <w:bCs/>
                <w:sz w:val="16"/>
              </w:rPr>
              <w:t xml:space="preserve">Walk-in </w:t>
            </w:r>
            <w:proofErr w:type="spellStart"/>
            <w:r w:rsidRPr="00AA614D">
              <w:rPr>
                <w:rFonts w:ascii="arialnarrow" w:eastAsia="arialnarrow" w:hAnsi="arialnarrow" w:cs="arialnarrow"/>
                <w:bCs/>
                <w:sz w:val="16"/>
              </w:rPr>
              <w:t>centre</w:t>
            </w:r>
            <w:proofErr w:type="spellEnd"/>
            <w:r w:rsidRPr="00AA614D">
              <w:rPr>
                <w:rFonts w:ascii="arialnarrow" w:eastAsia="arialnarrow" w:hAnsi="arialnarrow" w:cs="arialnarrow"/>
                <w:bCs/>
                <w:sz w:val="16"/>
              </w:rPr>
              <w:t>, n/N (%)</w:t>
            </w:r>
          </w:p>
          <w:p w14:paraId="1A005E02" w14:textId="77777777" w:rsidR="00EC2088" w:rsidRPr="00AA614D" w:rsidRDefault="00EC2088" w:rsidP="00207AC0">
            <w:pPr>
              <w:rPr>
                <w:bCs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1B2323F5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6/796 (12.1%)</w:t>
            </w:r>
          </w:p>
        </w:tc>
        <w:tc>
          <w:tcPr>
            <w:tcW w:w="1582" w:type="dxa"/>
            <w:tcBorders>
              <w:bottom w:val="single" w:sz="4" w:space="0" w:color="auto"/>
              <w:right w:val="single" w:sz="4" w:space="0" w:color="auto"/>
            </w:tcBorders>
          </w:tcPr>
          <w:p w14:paraId="2E272E72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1/1204 (7.6%)</w:t>
            </w:r>
          </w:p>
        </w:tc>
        <w:tc>
          <w:tcPr>
            <w:tcW w:w="1320" w:type="dxa"/>
            <w:tcBorders>
              <w:left w:val="single" w:sz="4" w:space="0" w:color="auto"/>
              <w:bottom w:val="single" w:sz="4" w:space="0" w:color="auto"/>
            </w:tcBorders>
          </w:tcPr>
          <w:p w14:paraId="302D86FC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/56 (1.8%)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5DA03488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5D8E7F50">
              <w:rPr>
                <w:rFonts w:ascii="arialnarrow" w:eastAsia="arialnarrow" w:hAnsi="arialnarrow" w:cs="arialnarrow"/>
                <w:sz w:val="16"/>
                <w:szCs w:val="16"/>
              </w:rPr>
              <w:t>95/740 (12.8%)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660C2E14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7/157 (17.2%)</w:t>
            </w:r>
          </w:p>
        </w:tc>
        <w:tc>
          <w:tcPr>
            <w:tcW w:w="2370" w:type="dxa"/>
            <w:tcBorders>
              <w:bottom w:val="single" w:sz="4" w:space="0" w:color="auto"/>
              <w:right w:val="single" w:sz="4" w:space="0" w:color="auto"/>
            </w:tcBorders>
          </w:tcPr>
          <w:p w14:paraId="7C50ABF3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8/583 (11.7%)</w:t>
            </w:r>
          </w:p>
        </w:tc>
      </w:tr>
      <w:tr w:rsidR="00EC2088" w14:paraId="60959D10" w14:textId="77777777" w:rsidTr="00207AC0">
        <w:trPr>
          <w:trHeight w:val="300"/>
          <w:jc w:val="center"/>
        </w:trPr>
        <w:tc>
          <w:tcPr>
            <w:tcW w:w="130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EC6180E" w14:textId="0E285CB9" w:rsidR="00EC2088" w:rsidRPr="003F078D" w:rsidRDefault="003F078D" w:rsidP="00207AC0">
            <w:pPr>
              <w:rPr>
                <w:rFonts w:ascii="Arial" w:hAnsi="Arial" w:cs="Arial"/>
                <w:sz w:val="20"/>
                <w:szCs w:val="20"/>
              </w:rPr>
            </w:pPr>
            <w:r w:rsidRPr="003F078D">
              <w:rPr>
                <w:rFonts w:ascii="Arial" w:hAnsi="Arial" w:cs="Arial"/>
                <w:sz w:val="20"/>
                <w:szCs w:val="20"/>
              </w:rPr>
              <w:t>After recruitment in 28 day follow up period</w:t>
            </w:r>
          </w:p>
        </w:tc>
      </w:tr>
      <w:tr w:rsidR="00EC2088" w14:paraId="178E113E" w14:textId="77777777" w:rsidTr="00207AC0">
        <w:trPr>
          <w:trHeight w:val="300"/>
          <w:jc w:val="center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4FB1" w14:textId="77777777" w:rsidR="00EC2088" w:rsidRDefault="00EC2088" w:rsidP="00207AC0">
            <w:pPr>
              <w:rPr>
                <w:rFonts w:ascii="arialnarrow" w:eastAsia="arialnarrow" w:hAnsi="arialnarrow" w:cs="arialnarrow"/>
                <w:bCs/>
                <w:sz w:val="16"/>
              </w:rPr>
            </w:pPr>
          </w:p>
          <w:p w14:paraId="2179342F" w14:textId="77777777" w:rsidR="00EC2088" w:rsidRPr="00AA614D" w:rsidRDefault="00EC2088" w:rsidP="00207AC0">
            <w:pPr>
              <w:rPr>
                <w:bCs/>
              </w:rPr>
            </w:pPr>
            <w:r w:rsidRPr="00AA614D">
              <w:rPr>
                <w:rFonts w:ascii="arialnarrow" w:eastAsia="arialnarrow" w:hAnsi="arialnarrow" w:cs="arialnarrow"/>
                <w:bCs/>
                <w:sz w:val="16"/>
              </w:rPr>
              <w:t>Hospital admission/readmi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41D3C4B8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742E91EB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3/795* (7.9%)</w:t>
            </w:r>
          </w:p>
        </w:tc>
        <w:tc>
          <w:tcPr>
            <w:tcW w:w="1582" w:type="dxa"/>
            <w:tcBorders>
              <w:top w:val="single" w:sz="4" w:space="0" w:color="auto"/>
              <w:right w:val="single" w:sz="4" w:space="0" w:color="auto"/>
            </w:tcBorders>
          </w:tcPr>
          <w:p w14:paraId="39A0E4B9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6C736CE3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8/1203 (6.5%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253EF2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66EC94C4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/56 (3.6%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D140EA7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</w:p>
          <w:p w14:paraId="2582E247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5D8E7F50">
              <w:rPr>
                <w:rFonts w:ascii="arialnarrow" w:eastAsia="arialnarrow" w:hAnsi="arialnarrow" w:cs="arialnarrow"/>
                <w:sz w:val="16"/>
                <w:szCs w:val="16"/>
              </w:rPr>
              <w:t>61/740 (8.2%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292F8DD1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20606478" w14:textId="77777777" w:rsidR="00EC2088" w:rsidRDefault="00EC2088" w:rsidP="00207AC0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3/157 (8.3%)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0565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  <w:p w14:paraId="350AB734" w14:textId="77777777" w:rsidR="00EC2088" w:rsidRDefault="00EC2088" w:rsidP="00207AC0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  <w:r>
              <w:rPr>
                <w:rFonts w:ascii="arialnarrow" w:eastAsia="arialnarrow" w:hAnsi="arialnarrow" w:cs="arialnarrow"/>
                <w:sz w:val="16"/>
              </w:rPr>
              <w:t>48/583 (8.2%)</w:t>
            </w:r>
          </w:p>
          <w:p w14:paraId="7723129D" w14:textId="77777777" w:rsidR="00EC2088" w:rsidRDefault="00EC2088" w:rsidP="00207AC0">
            <w:pPr>
              <w:jc w:val="center"/>
            </w:pPr>
          </w:p>
        </w:tc>
      </w:tr>
    </w:tbl>
    <w:p w14:paraId="1B6E84FC" w14:textId="48A17E7F" w:rsidR="00EC2088" w:rsidRDefault="00EC2088" w:rsidP="00EC2088">
      <w:pPr>
        <w:tabs>
          <w:tab w:val="left" w:pos="1191"/>
        </w:tabs>
        <w:rPr>
          <w:rFonts w:ascii="arialnarrow" w:eastAsia="arialnarrow" w:hAnsi="arialnarrow" w:cs="arialnarrow"/>
          <w:b/>
          <w:sz w:val="20"/>
          <w:szCs w:val="20"/>
        </w:rPr>
      </w:pPr>
    </w:p>
    <w:p w14:paraId="26327A5C" w14:textId="3E80852B" w:rsidR="003F078D" w:rsidRDefault="003F078D" w:rsidP="003F078D">
      <w:pPr>
        <w:rPr>
          <w:rFonts w:ascii="arialnarrow" w:eastAsia="arialnarrow" w:hAnsi="arialnarrow" w:cs="arialnarrow"/>
          <w:color w:val="000000" w:themeColor="text1"/>
          <w:sz w:val="20"/>
          <w:szCs w:val="20"/>
        </w:rPr>
      </w:pPr>
      <w:r w:rsidRPr="00AA614D">
        <w:rPr>
          <w:rFonts w:ascii="arialnarrow" w:eastAsia="arialnarrow" w:hAnsi="arialnarrow" w:cs="arialnarrow"/>
          <w:b/>
          <w:sz w:val="20"/>
          <w:szCs w:val="20"/>
        </w:rPr>
        <w:t xml:space="preserve">Supplementary table </w:t>
      </w:r>
      <w:r>
        <w:rPr>
          <w:rFonts w:ascii="arialnarrow" w:eastAsia="arialnarrow" w:hAnsi="arialnarrow" w:cs="arialnarrow"/>
          <w:b/>
          <w:bCs/>
          <w:sz w:val="20"/>
          <w:szCs w:val="20"/>
        </w:rPr>
        <w:t>5</w:t>
      </w:r>
      <w:r w:rsidRPr="00AA614D">
        <w:rPr>
          <w:rFonts w:ascii="arialnarrow" w:eastAsia="arialnarrow" w:hAnsi="arialnarrow" w:cs="arialnarrow"/>
          <w:b/>
          <w:bCs/>
          <w:sz w:val="20"/>
          <w:szCs w:val="20"/>
        </w:rPr>
        <w:t xml:space="preserve"> </w:t>
      </w:r>
      <w:r w:rsidRPr="00AA614D">
        <w:rPr>
          <w:rFonts w:ascii="arialnarrow" w:eastAsia="arialnarrow" w:hAnsi="arialnarrow" w:cs="arialnarrow"/>
          <w:b/>
          <w:sz w:val="20"/>
          <w:szCs w:val="20"/>
        </w:rPr>
        <w:t>Number of healthcare contacts during illness (prior to recruitment and in 28</w:t>
      </w:r>
      <w:r w:rsidRPr="00AA614D">
        <w:rPr>
          <w:rFonts w:ascii="arialnarrow" w:eastAsia="arialnarrow" w:hAnsi="arialnarrow" w:cs="arialnarrow"/>
          <w:b/>
          <w:bCs/>
          <w:sz w:val="20"/>
          <w:szCs w:val="20"/>
        </w:rPr>
        <w:t>-</w:t>
      </w:r>
      <w:r w:rsidRPr="00AA614D">
        <w:rPr>
          <w:rFonts w:ascii="arialnarrow" w:eastAsia="arialnarrow" w:hAnsi="arialnarrow" w:cs="arialnarrow"/>
          <w:b/>
          <w:sz w:val="20"/>
          <w:szCs w:val="20"/>
        </w:rPr>
        <w:t>day follow up period)</w:t>
      </w:r>
      <w:r>
        <w:rPr>
          <w:rFonts w:ascii="arialnarrow" w:eastAsia="arialnarrow" w:hAnsi="arialnarrow" w:cs="arialnarrow"/>
          <w:b/>
          <w:sz w:val="20"/>
          <w:szCs w:val="20"/>
        </w:rPr>
        <w:t xml:space="preserve"> </w:t>
      </w:r>
      <w:r w:rsidRPr="00AA614D">
        <w:rPr>
          <w:rFonts w:ascii="arialnarrow" w:eastAsia="arialnarrow" w:hAnsi="arialnarrow" w:cs="arialnarrow"/>
          <w:color w:val="000000" w:themeColor="text1"/>
          <w:sz w:val="20"/>
          <w:szCs w:val="20"/>
        </w:rPr>
        <w:t>PC = primary care; WIC = walk-in-</w:t>
      </w:r>
      <w:proofErr w:type="spellStart"/>
      <w:r w:rsidRPr="00AA614D">
        <w:rPr>
          <w:rFonts w:ascii="arialnarrow" w:eastAsia="arialnarrow" w:hAnsi="arialnarrow" w:cs="arialnarrow"/>
          <w:color w:val="000000" w:themeColor="text1"/>
          <w:sz w:val="20"/>
          <w:szCs w:val="20"/>
        </w:rPr>
        <w:t>centre</w:t>
      </w:r>
      <w:proofErr w:type="spellEnd"/>
      <w:r w:rsidRPr="00AA614D">
        <w:rPr>
          <w:rFonts w:ascii="arialnarrow" w:eastAsia="arialnarrow" w:hAnsi="arialnarrow" w:cs="arialnarrow"/>
          <w:color w:val="000000" w:themeColor="text1"/>
          <w:sz w:val="20"/>
          <w:szCs w:val="20"/>
        </w:rPr>
        <w:t>; GP = General Practitioner; ED = Emergency Department</w:t>
      </w:r>
      <w:r>
        <w:rPr>
          <w:rFonts w:ascii="arialnarrow" w:eastAsia="arialnarrow" w:hAnsi="arialnarrow" w:cs="arialnarrow"/>
          <w:color w:val="000000" w:themeColor="text1"/>
          <w:sz w:val="20"/>
          <w:szCs w:val="20"/>
        </w:rPr>
        <w:t xml:space="preserve"> *missing day 28 follow up data</w:t>
      </w:r>
    </w:p>
    <w:p w14:paraId="3DEE6CD0" w14:textId="798CE273" w:rsidR="00EC2088" w:rsidRPr="00EC2088" w:rsidRDefault="00EC2088" w:rsidP="00EC2088">
      <w:pPr>
        <w:tabs>
          <w:tab w:val="left" w:pos="1191"/>
        </w:tabs>
        <w:rPr>
          <w:rFonts w:ascii="arialnarrow" w:eastAsia="arialnarrow" w:hAnsi="arialnarrow" w:cs="arialnarrow"/>
          <w:sz w:val="20"/>
          <w:szCs w:val="20"/>
        </w:rPr>
        <w:sectPr w:rsidR="00EC2088" w:rsidRPr="00EC2088" w:rsidSect="00EC20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173C5F" w14:textId="77777777" w:rsidR="0094134D" w:rsidRDefault="004E0FA0" w:rsidP="0094134D">
      <w:pPr>
        <w:rPr>
          <w:rFonts w:ascii="arialnarrow" w:eastAsia="arialnarrow" w:hAnsi="arialnarrow" w:cs="arialnarrow"/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3ADC210" wp14:editId="7B5EFC09">
            <wp:extent cx="5685183" cy="5076101"/>
            <wp:effectExtent l="0" t="0" r="0" b="0"/>
            <wp:docPr id="1490568780" name="Picture 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568780" name="Picture 4" descr="A graph of different colored bar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417" cy="5108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4134D" w:rsidRPr="0094134D">
        <w:rPr>
          <w:rFonts w:ascii="arialnarrow" w:eastAsia="arialnarrow" w:hAnsi="arialnarrow" w:cs="arialnarrow"/>
          <w:b/>
          <w:sz w:val="20"/>
          <w:szCs w:val="20"/>
        </w:rPr>
        <w:t xml:space="preserve"> </w:t>
      </w:r>
    </w:p>
    <w:p w14:paraId="27A8FA9A" w14:textId="1044B368" w:rsidR="0094134D" w:rsidRDefault="007649E9" w:rsidP="0094134D">
      <w:pPr>
        <w:rPr>
          <w:color w:val="333333"/>
          <w:sz w:val="18"/>
          <w:szCs w:val="18"/>
          <w:highlight w:val="white"/>
        </w:rPr>
      </w:pPr>
      <w:r>
        <w:rPr>
          <w:rFonts w:ascii="arialnarrow" w:eastAsia="arialnarrow" w:hAnsi="arialnarrow" w:cs="arialnarrow"/>
          <w:b/>
          <w:sz w:val="20"/>
          <w:szCs w:val="20"/>
        </w:rPr>
        <w:t xml:space="preserve">Supplementary figure </w:t>
      </w:r>
      <w:r w:rsidR="003F078D">
        <w:rPr>
          <w:rFonts w:ascii="arialnarrow" w:eastAsia="arialnarrow" w:hAnsi="arialnarrow" w:cs="arialnarrow"/>
          <w:b/>
          <w:sz w:val="20"/>
          <w:szCs w:val="20"/>
        </w:rPr>
        <w:t>4</w:t>
      </w:r>
      <w:r>
        <w:rPr>
          <w:rFonts w:ascii="arialnarrow" w:eastAsia="arialnarrow" w:hAnsi="arialnarrow" w:cs="arialnarrow"/>
          <w:b/>
          <w:sz w:val="20"/>
          <w:szCs w:val="20"/>
        </w:rPr>
        <w:t xml:space="preserve"> </w:t>
      </w:r>
      <w:r w:rsidR="0094134D" w:rsidRPr="00AA614D">
        <w:rPr>
          <w:rFonts w:ascii="arialnarrow" w:eastAsia="arialnarrow" w:hAnsi="arialnarrow" w:cs="arialnarrow"/>
          <w:b/>
          <w:sz w:val="20"/>
          <w:szCs w:val="20"/>
        </w:rPr>
        <w:t>Number of healthcare contacts during illness (prior to recruitment and in 28</w:t>
      </w:r>
      <w:r w:rsidR="0094134D" w:rsidRPr="00AA614D">
        <w:rPr>
          <w:rFonts w:ascii="arialnarrow" w:eastAsia="arialnarrow" w:hAnsi="arialnarrow" w:cs="arialnarrow"/>
          <w:b/>
          <w:bCs/>
          <w:sz w:val="20"/>
          <w:szCs w:val="20"/>
        </w:rPr>
        <w:t>-</w:t>
      </w:r>
      <w:r w:rsidR="0094134D" w:rsidRPr="00AA614D">
        <w:rPr>
          <w:rFonts w:ascii="arialnarrow" w:eastAsia="arialnarrow" w:hAnsi="arialnarrow" w:cs="arialnarrow"/>
          <w:b/>
          <w:sz w:val="20"/>
          <w:szCs w:val="20"/>
        </w:rPr>
        <w:t>day follow up period)</w:t>
      </w:r>
      <w:r w:rsidR="0094134D">
        <w:rPr>
          <w:rFonts w:ascii="arialnarrow" w:eastAsia="arialnarrow" w:hAnsi="arialnarrow" w:cs="arialnarrow"/>
          <w:b/>
          <w:sz w:val="20"/>
          <w:szCs w:val="20"/>
        </w:rPr>
        <w:t xml:space="preserve"> </w:t>
      </w:r>
      <w:r w:rsidR="0094134D" w:rsidRPr="00AA614D">
        <w:rPr>
          <w:rFonts w:ascii="arialnarrow" w:eastAsia="arialnarrow" w:hAnsi="arialnarrow" w:cs="arialnarrow"/>
          <w:color w:val="000000" w:themeColor="text1"/>
          <w:sz w:val="20"/>
          <w:szCs w:val="20"/>
        </w:rPr>
        <w:t>PC = primary care; WIC = walk-in-</w:t>
      </w:r>
      <w:proofErr w:type="spellStart"/>
      <w:r w:rsidR="0094134D" w:rsidRPr="00AA614D">
        <w:rPr>
          <w:rFonts w:ascii="arialnarrow" w:eastAsia="arialnarrow" w:hAnsi="arialnarrow" w:cs="arialnarrow"/>
          <w:color w:val="000000" w:themeColor="text1"/>
          <w:sz w:val="20"/>
          <w:szCs w:val="20"/>
        </w:rPr>
        <w:t>centre</w:t>
      </w:r>
      <w:proofErr w:type="spellEnd"/>
      <w:r w:rsidR="0094134D" w:rsidRPr="00AA614D">
        <w:rPr>
          <w:rFonts w:ascii="arialnarrow" w:eastAsia="arialnarrow" w:hAnsi="arialnarrow" w:cs="arialnarrow"/>
          <w:color w:val="000000" w:themeColor="text1"/>
          <w:sz w:val="20"/>
          <w:szCs w:val="20"/>
        </w:rPr>
        <w:t>; GP = General Practitioner; ED = Emergency Department</w:t>
      </w:r>
      <w:r w:rsidR="0094134D">
        <w:rPr>
          <w:rFonts w:ascii="arialnarrow" w:eastAsia="arialnarrow" w:hAnsi="arialnarrow" w:cs="arialnarrow"/>
          <w:color w:val="000000" w:themeColor="text1"/>
          <w:sz w:val="20"/>
          <w:szCs w:val="20"/>
        </w:rPr>
        <w:t xml:space="preserve"> *missing day 28 follow up data</w:t>
      </w:r>
    </w:p>
    <w:p w14:paraId="09A573B7" w14:textId="77777777" w:rsidR="0094134D" w:rsidRDefault="0094134D">
      <w:pPr>
        <w:rPr>
          <w:rFonts w:ascii="arialnarrow" w:eastAsia="arialnarrow" w:hAnsi="arialnarrow" w:cs="arialnarrow"/>
          <w:color w:val="000000" w:themeColor="text1"/>
          <w:sz w:val="20"/>
          <w:szCs w:val="20"/>
        </w:rPr>
      </w:pPr>
    </w:p>
    <w:p w14:paraId="1ADD9978" w14:textId="36D6A753" w:rsidR="0094134D" w:rsidRDefault="0094134D">
      <w:pPr>
        <w:rPr>
          <w:rFonts w:ascii="arialnarrow" w:eastAsia="arialnarrow" w:hAnsi="arialnarrow" w:cs="arialnarrow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217"/>
        <w:gridCol w:w="2563"/>
        <w:gridCol w:w="2277"/>
        <w:gridCol w:w="2046"/>
        <w:gridCol w:w="2163"/>
      </w:tblGrid>
      <w:tr w:rsidR="0094134D" w14:paraId="3891F3CB" w14:textId="77777777" w:rsidTr="00207AC0">
        <w:trPr>
          <w:trHeight w:val="300"/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BD3DE"/>
          </w:tcPr>
          <w:p w14:paraId="79EDF30B" w14:textId="65B5F34B" w:rsidR="0094134D" w:rsidRPr="00CF0E33" w:rsidRDefault="0094134D" w:rsidP="00207AC0">
            <w:pPr>
              <w:spacing w:line="360" w:lineRule="auto"/>
              <w:rPr>
                <w:rFonts w:ascii="Arial" w:hAnsi="Arial" w:cs="Arial"/>
              </w:rPr>
            </w:pPr>
            <w:r w:rsidRPr="00CF0E33">
              <w:rPr>
                <w:rFonts w:ascii="Arial" w:eastAsia="timesnewroman" w:hAnsi="Arial" w:cs="Arial"/>
                <w:b/>
                <w:bCs/>
              </w:rPr>
              <w:t>Multivariate analysis of risk factors for hospital admission in RSV positive participants</w:t>
            </w:r>
          </w:p>
        </w:tc>
      </w:tr>
      <w:tr w:rsidR="0094134D" w14:paraId="67E1B154" w14:textId="77777777" w:rsidTr="00207AC0">
        <w:trPr>
          <w:tblHeader/>
          <w:jc w:val="center"/>
        </w:trPr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524283E5" w14:textId="77777777" w:rsidR="0094134D" w:rsidRDefault="0094134D" w:rsidP="00207AC0">
            <w:pPr>
              <w:spacing w:line="360" w:lineRule="auto"/>
            </w:pPr>
          </w:p>
        </w:tc>
        <w:tc>
          <w:tcPr>
            <w:tcW w:w="0" w:type="auto"/>
            <w:gridSpan w:val="4"/>
            <w:tcBorders>
              <w:top w:val="single" w:sz="2" w:space="0" w:color="auto"/>
              <w:right w:val="single" w:sz="4" w:space="0" w:color="auto"/>
            </w:tcBorders>
          </w:tcPr>
          <w:p w14:paraId="5CCAB72A" w14:textId="77777777" w:rsidR="0094134D" w:rsidRPr="00FC02A8" w:rsidRDefault="0094134D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0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Admitted to hospital 580/795 (73.0%)</w:t>
            </w:r>
          </w:p>
        </w:tc>
      </w:tr>
      <w:tr w:rsidR="0094134D" w14:paraId="50919E36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0" w:space="0" w:color="auto"/>
            </w:tcBorders>
          </w:tcPr>
          <w:p w14:paraId="585CD302" w14:textId="77777777" w:rsidR="0094134D" w:rsidRPr="00FC02A8" w:rsidRDefault="0094134D" w:rsidP="00207AC0">
            <w:pPr>
              <w:spacing w:line="360" w:lineRule="auto"/>
              <w:rPr>
                <w:sz w:val="20"/>
                <w:szCs w:val="20"/>
              </w:rPr>
            </w:pPr>
            <w:r w:rsidRPr="00FC0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7C17D85A" w14:textId="77777777" w:rsidR="0094134D" w:rsidRPr="00FC02A8" w:rsidRDefault="0094134D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arialnarrow" w:eastAsia="arialnarrow" w:hAnsi="arialnarrow" w:cs="arialnarrow"/>
                <w:b/>
                <w:sz w:val="20"/>
                <w:szCs w:val="20"/>
              </w:rPr>
              <w:t>Risk factor not present</w:t>
            </w:r>
            <w:r w:rsidRPr="00FC0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 xml:space="preserve"> n/N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39D3F2BA" w14:textId="77777777" w:rsidR="0094134D" w:rsidRPr="00FC02A8" w:rsidRDefault="0094134D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arialnarrow" w:eastAsia="arialnarrow" w:hAnsi="arialnarrow" w:cs="arialnarrow"/>
                <w:b/>
                <w:sz w:val="20"/>
                <w:szCs w:val="20"/>
              </w:rPr>
              <w:t>Risk factor present</w:t>
            </w:r>
            <w:r w:rsidRPr="00FC0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 xml:space="preserve"> n/N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131390FB" w14:textId="77777777" w:rsidR="0094134D" w:rsidRPr="00FC02A8" w:rsidRDefault="0094134D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0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Single Variable analysis</w:t>
            </w:r>
          </w:p>
        </w:tc>
        <w:tc>
          <w:tcPr>
            <w:tcW w:w="0" w:type="auto"/>
            <w:tcBorders>
              <w:bottom w:val="single" w:sz="0" w:space="0" w:color="auto"/>
              <w:right w:val="single" w:sz="4" w:space="0" w:color="auto"/>
            </w:tcBorders>
          </w:tcPr>
          <w:p w14:paraId="70ADA4A1" w14:textId="77777777" w:rsidR="0094134D" w:rsidRPr="00FC02A8" w:rsidRDefault="0094134D" w:rsidP="00207A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02A8">
              <w:rPr>
                <w:rFonts w:ascii="arialnarrow" w:eastAsia="arialnarrow" w:hAnsi="arialnarrow" w:cs="arialnarrow"/>
                <w:b/>
                <w:sz w:val="20"/>
                <w:szCs w:val="20"/>
              </w:rPr>
              <w:t>Multiple Variable analysis</w:t>
            </w:r>
          </w:p>
        </w:tc>
      </w:tr>
      <w:tr w:rsidR="0094134D" w14:paraId="64E79219" w14:textId="77777777" w:rsidTr="00207AC0">
        <w:trPr>
          <w:jc w:val="center"/>
        </w:trPr>
        <w:tc>
          <w:tcPr>
            <w:tcW w:w="0" w:type="auto"/>
            <w:tcBorders>
              <w:top w:val="single" w:sz="0" w:space="0" w:color="auto"/>
              <w:left w:val="single" w:sz="4" w:space="0" w:color="auto"/>
            </w:tcBorders>
            <w:shd w:val="clear" w:color="auto" w:fill="EAEDF1"/>
          </w:tcPr>
          <w:p w14:paraId="7D6F62D8" w14:textId="77777777" w:rsidR="0094134D" w:rsidRPr="00636CE9" w:rsidRDefault="0094134D" w:rsidP="00207AC0">
            <w:pPr>
              <w:spacing w:line="36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636CE9">
              <w:rPr>
                <w:rFonts w:ascii="Arial" w:hAnsi="Arial" w:cs="Arial"/>
                <w:b/>
                <w:sz w:val="16"/>
                <w:szCs w:val="16"/>
              </w:rPr>
              <w:t>Prematurity</w:t>
            </w:r>
          </w:p>
        </w:tc>
        <w:tc>
          <w:tcPr>
            <w:tcW w:w="0" w:type="auto"/>
            <w:tcBorders>
              <w:top w:val="single" w:sz="0" w:space="0" w:color="auto"/>
            </w:tcBorders>
            <w:shd w:val="clear" w:color="auto" w:fill="EAEDF1"/>
          </w:tcPr>
          <w:p w14:paraId="352FE185" w14:textId="77777777" w:rsidR="0094134D" w:rsidRDefault="0094134D" w:rsidP="00207AC0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0" w:space="0" w:color="auto"/>
            </w:tcBorders>
            <w:shd w:val="clear" w:color="auto" w:fill="EAEDF1"/>
          </w:tcPr>
          <w:p w14:paraId="08EB781F" w14:textId="77777777" w:rsidR="0094134D" w:rsidRDefault="0094134D" w:rsidP="00207AC0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0" w:space="0" w:color="auto"/>
            </w:tcBorders>
            <w:shd w:val="clear" w:color="auto" w:fill="EAEDF1"/>
          </w:tcPr>
          <w:p w14:paraId="4C6BF7B5" w14:textId="77777777" w:rsidR="0094134D" w:rsidRDefault="0094134D" w:rsidP="00207AC0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0" w:space="0" w:color="auto"/>
              <w:right w:val="single" w:sz="4" w:space="0" w:color="auto"/>
            </w:tcBorders>
            <w:shd w:val="clear" w:color="auto" w:fill="EAEDF1"/>
          </w:tcPr>
          <w:p w14:paraId="650AA84E" w14:textId="77777777" w:rsidR="0094134D" w:rsidRDefault="0094134D" w:rsidP="00207AC0">
            <w:pPr>
              <w:spacing w:line="360" w:lineRule="auto"/>
              <w:jc w:val="center"/>
            </w:pPr>
          </w:p>
        </w:tc>
      </w:tr>
      <w:tr w:rsidR="0094134D" w14:paraId="7F811E7B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2DCBA27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Any level of prematurity &lt;37w (OR v not premature)</w:t>
            </w:r>
          </w:p>
        </w:tc>
        <w:tc>
          <w:tcPr>
            <w:tcW w:w="0" w:type="auto"/>
          </w:tcPr>
          <w:p w14:paraId="08DE2152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82/682 (70.7%)</w:t>
            </w:r>
          </w:p>
        </w:tc>
        <w:tc>
          <w:tcPr>
            <w:tcW w:w="0" w:type="auto"/>
          </w:tcPr>
          <w:p w14:paraId="4CB0EE47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8/113 (86.7%)</w:t>
            </w:r>
          </w:p>
        </w:tc>
        <w:tc>
          <w:tcPr>
            <w:tcW w:w="0" w:type="auto"/>
          </w:tcPr>
          <w:p w14:paraId="3AB1E911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71 (1.54, 4.78), p=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4711C2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25 (1.24, 4.06), p=0.007</w:t>
            </w:r>
          </w:p>
        </w:tc>
      </w:tr>
      <w:tr w:rsidR="0094134D" w14:paraId="6A4DF32E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177B612D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Extreme preterm &lt;28w (OR v not premature)</w:t>
            </w:r>
          </w:p>
        </w:tc>
        <w:tc>
          <w:tcPr>
            <w:tcW w:w="0" w:type="auto"/>
          </w:tcPr>
          <w:p w14:paraId="734BC500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70/785 (72.6%)</w:t>
            </w:r>
          </w:p>
        </w:tc>
        <w:tc>
          <w:tcPr>
            <w:tcW w:w="0" w:type="auto"/>
          </w:tcPr>
          <w:p w14:paraId="3CD1800B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0/10 (100.0%)</w:t>
            </w:r>
          </w:p>
        </w:tc>
        <w:tc>
          <w:tcPr>
            <w:tcW w:w="0" w:type="auto"/>
          </w:tcPr>
          <w:p w14:paraId="4C2A072D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6239BE" w14:textId="77777777" w:rsidR="0094134D" w:rsidRDefault="0094134D" w:rsidP="00207AC0">
            <w:pPr>
              <w:spacing w:line="360" w:lineRule="auto"/>
              <w:jc w:val="center"/>
            </w:pPr>
          </w:p>
        </w:tc>
      </w:tr>
      <w:tr w:rsidR="0094134D" w14:paraId="73473232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B771EA7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Very preterm 28-31w (OR v not premature)</w:t>
            </w:r>
          </w:p>
        </w:tc>
        <w:tc>
          <w:tcPr>
            <w:tcW w:w="0" w:type="auto"/>
          </w:tcPr>
          <w:p w14:paraId="33DFB892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65/779 (72.5%)</w:t>
            </w:r>
          </w:p>
        </w:tc>
        <w:tc>
          <w:tcPr>
            <w:tcW w:w="0" w:type="auto"/>
          </w:tcPr>
          <w:p w14:paraId="28B892F4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5/16 (93.8%)</w:t>
            </w:r>
          </w:p>
        </w:tc>
        <w:tc>
          <w:tcPr>
            <w:tcW w:w="0" w:type="auto"/>
          </w:tcPr>
          <w:p w14:paraId="4BEA7348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6.22 (0.82, 47.43), p=0.0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55666C" w14:textId="77777777" w:rsidR="0094134D" w:rsidRDefault="0094134D" w:rsidP="00207AC0">
            <w:pPr>
              <w:spacing w:line="360" w:lineRule="auto"/>
              <w:jc w:val="center"/>
            </w:pPr>
          </w:p>
        </w:tc>
      </w:tr>
      <w:tr w:rsidR="0094134D" w14:paraId="2BC18B4B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D5D96D6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Mod-late preterm 32-36w (OR v not premature)</w:t>
            </w:r>
          </w:p>
        </w:tc>
        <w:tc>
          <w:tcPr>
            <w:tcW w:w="0" w:type="auto"/>
          </w:tcPr>
          <w:p w14:paraId="5A704E28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07/708 (71.6%)</w:t>
            </w:r>
          </w:p>
        </w:tc>
        <w:tc>
          <w:tcPr>
            <w:tcW w:w="0" w:type="auto"/>
          </w:tcPr>
          <w:p w14:paraId="21733A23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3/87 (83.9%)</w:t>
            </w:r>
          </w:p>
        </w:tc>
        <w:tc>
          <w:tcPr>
            <w:tcW w:w="0" w:type="auto"/>
          </w:tcPr>
          <w:p w14:paraId="5C8A0FE1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16 (1.19, 3.92), p=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90094C" w14:textId="77777777" w:rsidR="0094134D" w:rsidRDefault="0094134D" w:rsidP="00207AC0">
            <w:pPr>
              <w:spacing w:line="360" w:lineRule="auto"/>
              <w:jc w:val="center"/>
            </w:pPr>
          </w:p>
        </w:tc>
      </w:tr>
      <w:tr w:rsidR="0094134D" w14:paraId="5105C7B4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AEDF1"/>
          </w:tcPr>
          <w:p w14:paraId="3B097830" w14:textId="77777777" w:rsidR="0094134D" w:rsidRPr="00B5338C" w:rsidRDefault="0094134D" w:rsidP="00207AC0">
            <w:pPr>
              <w:spacing w:line="360" w:lineRule="auto"/>
              <w:rPr>
                <w:rFonts w:ascii="arialnarrow" w:eastAsia="arialnarrow" w:hAnsi="arialnarrow" w:cs="arialnarrow"/>
                <w:b/>
                <w:sz w:val="16"/>
              </w:rPr>
            </w:pPr>
            <w:r w:rsidRPr="00B5338C">
              <w:rPr>
                <w:rFonts w:ascii="arialnarrow" w:eastAsia="arialnarrow" w:hAnsi="arialnarrow" w:cs="arialnarrow"/>
                <w:b/>
                <w:sz w:val="16"/>
              </w:rPr>
              <w:t>Co-morbidity</w:t>
            </w:r>
          </w:p>
        </w:tc>
        <w:tc>
          <w:tcPr>
            <w:tcW w:w="0" w:type="auto"/>
            <w:shd w:val="clear" w:color="auto" w:fill="EAEDF1"/>
          </w:tcPr>
          <w:p w14:paraId="7554AF43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EAEDF1"/>
          </w:tcPr>
          <w:p w14:paraId="4CD497C6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EAEDF1"/>
          </w:tcPr>
          <w:p w14:paraId="12CF5921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AEDF1"/>
          </w:tcPr>
          <w:p w14:paraId="379B046E" w14:textId="77777777" w:rsidR="0094134D" w:rsidRDefault="0094134D" w:rsidP="00207AC0">
            <w:pPr>
              <w:spacing w:line="360" w:lineRule="auto"/>
              <w:jc w:val="center"/>
            </w:pPr>
          </w:p>
        </w:tc>
      </w:tr>
      <w:tr w:rsidR="0094134D" w14:paraId="069648F2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65CB12C3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VW/asthma</w:t>
            </w:r>
          </w:p>
        </w:tc>
        <w:tc>
          <w:tcPr>
            <w:tcW w:w="0" w:type="auto"/>
          </w:tcPr>
          <w:p w14:paraId="3A9BC2E5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18/712 (72.8%)</w:t>
            </w:r>
          </w:p>
        </w:tc>
        <w:tc>
          <w:tcPr>
            <w:tcW w:w="0" w:type="auto"/>
          </w:tcPr>
          <w:p w14:paraId="04908EEE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2/83 (74.7%)</w:t>
            </w:r>
          </w:p>
        </w:tc>
        <w:tc>
          <w:tcPr>
            <w:tcW w:w="0" w:type="auto"/>
          </w:tcPr>
          <w:p w14:paraId="38C7FBBB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11 (0.66, 1.86), p=0.70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110268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67 (0.95, 2.92), p=0.073</w:t>
            </w:r>
          </w:p>
        </w:tc>
      </w:tr>
      <w:tr w:rsidR="0094134D" w14:paraId="66314C3E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E791473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BPD/CLD</w:t>
            </w:r>
          </w:p>
        </w:tc>
        <w:tc>
          <w:tcPr>
            <w:tcW w:w="0" w:type="auto"/>
          </w:tcPr>
          <w:p w14:paraId="161263E2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69/784 (72.6%)</w:t>
            </w:r>
          </w:p>
        </w:tc>
        <w:tc>
          <w:tcPr>
            <w:tcW w:w="0" w:type="auto"/>
          </w:tcPr>
          <w:p w14:paraId="5A8EA25A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1/11 (100.0%)</w:t>
            </w:r>
          </w:p>
        </w:tc>
        <w:tc>
          <w:tcPr>
            <w:tcW w:w="0" w:type="auto"/>
          </w:tcPr>
          <w:p w14:paraId="2CF73AF3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9D5778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</w:tr>
      <w:tr w:rsidR="0094134D" w14:paraId="7785A87B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C46C277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Congenital cardiac disease</w:t>
            </w:r>
          </w:p>
        </w:tc>
        <w:tc>
          <w:tcPr>
            <w:tcW w:w="0" w:type="auto"/>
          </w:tcPr>
          <w:p w14:paraId="119EFDD7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57/768 (72.5%)</w:t>
            </w:r>
          </w:p>
        </w:tc>
        <w:tc>
          <w:tcPr>
            <w:tcW w:w="0" w:type="auto"/>
          </w:tcPr>
          <w:p w14:paraId="1B7CD3D6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3/27 (85.2%)</w:t>
            </w:r>
          </w:p>
        </w:tc>
        <w:tc>
          <w:tcPr>
            <w:tcW w:w="0" w:type="auto"/>
          </w:tcPr>
          <w:p w14:paraId="1ED76B19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18 (0.74, 6.37), p=0.1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3453F5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21 (0.70, 6.94), p=0.175</w:t>
            </w:r>
          </w:p>
        </w:tc>
      </w:tr>
      <w:tr w:rsidR="0094134D" w14:paraId="177C740C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D9D65A7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Other lung disease</w:t>
            </w:r>
          </w:p>
        </w:tc>
        <w:tc>
          <w:tcPr>
            <w:tcW w:w="0" w:type="auto"/>
          </w:tcPr>
          <w:p w14:paraId="7A5191F4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75/787 (73.1%)</w:t>
            </w:r>
          </w:p>
        </w:tc>
        <w:tc>
          <w:tcPr>
            <w:tcW w:w="0" w:type="auto"/>
          </w:tcPr>
          <w:p w14:paraId="26593920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/8 (62.5%)</w:t>
            </w:r>
          </w:p>
        </w:tc>
        <w:tc>
          <w:tcPr>
            <w:tcW w:w="0" w:type="auto"/>
          </w:tcPr>
          <w:p w14:paraId="47F1414A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61 (0.15, 2.59), p=0.5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62845C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71 (0.16, 3.22), p=0.653</w:t>
            </w:r>
          </w:p>
        </w:tc>
      </w:tr>
      <w:tr w:rsidR="0094134D" w14:paraId="339A7532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1C7CB3CC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Neurological</w:t>
            </w:r>
          </w:p>
        </w:tc>
        <w:tc>
          <w:tcPr>
            <w:tcW w:w="0" w:type="auto"/>
          </w:tcPr>
          <w:p w14:paraId="770A5EDD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72/787 (72.7%)</w:t>
            </w:r>
          </w:p>
        </w:tc>
        <w:tc>
          <w:tcPr>
            <w:tcW w:w="0" w:type="auto"/>
          </w:tcPr>
          <w:p w14:paraId="63E6489B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/8 (100.0%)</w:t>
            </w:r>
          </w:p>
        </w:tc>
        <w:tc>
          <w:tcPr>
            <w:tcW w:w="0" w:type="auto"/>
          </w:tcPr>
          <w:p w14:paraId="147C59F9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945C02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</w:tr>
      <w:tr w:rsidR="0094134D" w14:paraId="41A7371A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78EC90B" w14:textId="77777777" w:rsidR="0094134D" w:rsidRPr="002D48FD" w:rsidRDefault="0094134D" w:rsidP="00207AC0">
            <w:pPr>
              <w:spacing w:line="360" w:lineRule="auto"/>
              <w:rPr>
                <w:rFonts w:ascii="arialnarrow" w:eastAsia="arialnarrow" w:hAnsi="arialnarrow" w:cs="arialnarrow"/>
                <w:bCs/>
                <w:sz w:val="16"/>
              </w:rPr>
            </w:pPr>
            <w:proofErr w:type="gramStart"/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Other</w:t>
            </w:r>
            <w:proofErr w:type="gramEnd"/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 xml:space="preserve"> significant comorbidity</w:t>
            </w:r>
          </w:p>
        </w:tc>
        <w:tc>
          <w:tcPr>
            <w:tcW w:w="0" w:type="auto"/>
          </w:tcPr>
          <w:p w14:paraId="4BC39415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62/774 (72.6%)</w:t>
            </w:r>
          </w:p>
        </w:tc>
        <w:tc>
          <w:tcPr>
            <w:tcW w:w="0" w:type="auto"/>
          </w:tcPr>
          <w:p w14:paraId="2914CD23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8/21 (85.7%)</w:t>
            </w:r>
          </w:p>
        </w:tc>
        <w:tc>
          <w:tcPr>
            <w:tcW w:w="0" w:type="auto"/>
          </w:tcPr>
          <w:p w14:paraId="1E0E7396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26 (0.66, 7.76), p=0.1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74F9FD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86 (0.49, 6.97), p=0.360</w:t>
            </w:r>
          </w:p>
        </w:tc>
      </w:tr>
      <w:tr w:rsidR="0094134D" w14:paraId="5B3B0F99" w14:textId="77777777" w:rsidTr="00207AC0">
        <w:trPr>
          <w:trHeight w:val="35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AEDF1"/>
          </w:tcPr>
          <w:p w14:paraId="46F9B244" w14:textId="77777777" w:rsidR="0094134D" w:rsidRPr="00B5338C" w:rsidRDefault="0094134D" w:rsidP="00207AC0">
            <w:pPr>
              <w:spacing w:line="360" w:lineRule="auto"/>
              <w:rPr>
                <w:rFonts w:ascii="arialnarrow" w:eastAsia="arialnarrow" w:hAnsi="arialnarrow" w:cs="arialnarrow"/>
                <w:b/>
                <w:bCs/>
                <w:sz w:val="16"/>
                <w:szCs w:val="16"/>
              </w:rPr>
            </w:pPr>
            <w:r w:rsidRPr="4DC3E48D">
              <w:rPr>
                <w:rFonts w:ascii="arialnarrow" w:eastAsia="arialnarrow" w:hAnsi="arialnarrow" w:cs="arialnarrow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0" w:type="auto"/>
            <w:shd w:val="clear" w:color="auto" w:fill="EAEDF1"/>
          </w:tcPr>
          <w:p w14:paraId="7438C207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EAEDF1"/>
          </w:tcPr>
          <w:p w14:paraId="407872E4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EAEDF1"/>
          </w:tcPr>
          <w:p w14:paraId="67DC6154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AEDF1"/>
          </w:tcPr>
          <w:p w14:paraId="0C8EBED1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</w:tr>
      <w:tr w:rsidR="0094134D" w14:paraId="7AE7DDF3" w14:textId="77777777" w:rsidTr="00207AC0">
        <w:trPr>
          <w:trHeight w:val="153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3D238DA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Age &lt;3m</w:t>
            </w:r>
          </w:p>
        </w:tc>
        <w:tc>
          <w:tcPr>
            <w:tcW w:w="0" w:type="auto"/>
          </w:tcPr>
          <w:p w14:paraId="32DBB5A0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>
              <w:rPr>
                <w:rFonts w:ascii="arialnarrow" w:eastAsia="arialnarrow" w:hAnsi="arialnarrow" w:cs="arialnarrow"/>
                <w:sz w:val="16"/>
              </w:rPr>
              <w:t>388/582 (66.7%)</w:t>
            </w:r>
          </w:p>
        </w:tc>
        <w:tc>
          <w:tcPr>
            <w:tcW w:w="0" w:type="auto"/>
          </w:tcPr>
          <w:p w14:paraId="31D377F8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92/213 (90.1%)</w:t>
            </w:r>
          </w:p>
        </w:tc>
        <w:tc>
          <w:tcPr>
            <w:tcW w:w="0" w:type="auto"/>
          </w:tcPr>
          <w:p w14:paraId="18AE2B74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4.93 (2.67, 9.12), p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C5CA1E" w14:textId="77777777" w:rsidR="0094134D" w:rsidRPr="0070754F" w:rsidRDefault="0094134D" w:rsidP="00207AC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narrow" w:eastAsia="arialnarrow" w:hAnsi="arialnarrow" w:cs="arialnarrow"/>
                <w:sz w:val="16"/>
              </w:rPr>
              <w:t>OR 6.61 (3.45, 12.68), p&lt;0.001</w:t>
            </w:r>
          </w:p>
        </w:tc>
      </w:tr>
      <w:tr w:rsidR="0094134D" w14:paraId="5B7EB792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C3AB9A0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Age 3-</w:t>
            </w:r>
            <w:r>
              <w:rPr>
                <w:rFonts w:ascii="arialnarrow" w:eastAsia="arialnarrow" w:hAnsi="arialnarrow" w:cs="arialnarrow"/>
                <w:bCs/>
                <w:sz w:val="16"/>
              </w:rPr>
              <w:t>&lt;6</w:t>
            </w: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63EFFCD3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>
              <w:rPr>
                <w:rFonts w:ascii="arialnarrow" w:eastAsia="arialnarrow" w:hAnsi="arialnarrow" w:cs="arialnarrow"/>
                <w:sz w:val="16"/>
              </w:rPr>
              <w:t>460/633 (72.7%)</w:t>
            </w:r>
          </w:p>
        </w:tc>
        <w:tc>
          <w:tcPr>
            <w:tcW w:w="0" w:type="auto"/>
          </w:tcPr>
          <w:p w14:paraId="08C3125B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20/162 (74.1%)</w:t>
            </w:r>
          </w:p>
        </w:tc>
        <w:tc>
          <w:tcPr>
            <w:tcW w:w="0" w:type="auto"/>
          </w:tcPr>
          <w:p w14:paraId="3EA3EF85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54 (0.89, 2.66), p=0.1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289F94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98 (1.10, 3.55), p=0.022</w:t>
            </w:r>
          </w:p>
        </w:tc>
      </w:tr>
      <w:tr w:rsidR="0094134D" w14:paraId="47C31A26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7554ED5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Age 6-</w:t>
            </w:r>
            <w:r>
              <w:rPr>
                <w:rFonts w:ascii="arialnarrow" w:eastAsia="arialnarrow" w:hAnsi="arialnarrow" w:cs="arialnarrow"/>
                <w:bCs/>
                <w:sz w:val="16"/>
              </w:rPr>
              <w:t>-&lt;9</w:t>
            </w: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0EBDFF59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>
              <w:rPr>
                <w:rFonts w:ascii="arialnarrow" w:eastAsia="arialnarrow" w:hAnsi="arialnarrow" w:cs="arialnarrow"/>
                <w:sz w:val="16"/>
              </w:rPr>
              <w:t>531/715 (74.3%)</w:t>
            </w:r>
          </w:p>
        </w:tc>
        <w:tc>
          <w:tcPr>
            <w:tcW w:w="0" w:type="auto"/>
          </w:tcPr>
          <w:p w14:paraId="29F9B520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9/80 (61.3%)</w:t>
            </w:r>
          </w:p>
        </w:tc>
        <w:tc>
          <w:tcPr>
            <w:tcW w:w="0" w:type="auto"/>
          </w:tcPr>
          <w:p w14:paraId="6BA66483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85 (0.46, 1.58), p=0.6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6AF843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91 (0.48, 1.75), p=0.784</w:t>
            </w:r>
          </w:p>
        </w:tc>
      </w:tr>
      <w:tr w:rsidR="0094134D" w14:paraId="17154686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2CF0EA8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Age 9-</w:t>
            </w:r>
            <w:r>
              <w:rPr>
                <w:rFonts w:ascii="arialnarrow" w:eastAsia="arialnarrow" w:hAnsi="arialnarrow" w:cs="arialnarrow"/>
                <w:bCs/>
                <w:sz w:val="16"/>
              </w:rPr>
              <w:t>&lt;12</w:t>
            </w: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7C71F741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31/724 (73.3%)</w:t>
            </w:r>
          </w:p>
        </w:tc>
        <w:tc>
          <w:tcPr>
            <w:tcW w:w="0" w:type="auto"/>
          </w:tcPr>
          <w:p w14:paraId="3B27699B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9/71 (69.0%)</w:t>
            </w:r>
          </w:p>
        </w:tc>
        <w:tc>
          <w:tcPr>
            <w:tcW w:w="0" w:type="auto"/>
          </w:tcPr>
          <w:p w14:paraId="720B35D9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20 (0.63, 2.31), p=0.58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1DBE2B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37 (0.70, 2.70), p=0.361</w:t>
            </w:r>
          </w:p>
        </w:tc>
      </w:tr>
      <w:tr w:rsidR="0094134D" w14:paraId="67904637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63F406C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Age 12-</w:t>
            </w:r>
            <w:r>
              <w:rPr>
                <w:rFonts w:ascii="arialnarrow" w:eastAsia="arialnarrow" w:hAnsi="arialnarrow" w:cs="arialnarrow"/>
                <w:bCs/>
                <w:sz w:val="16"/>
              </w:rPr>
              <w:t>&lt;24</w:t>
            </w: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63973C7C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>
              <w:rPr>
                <w:rFonts w:ascii="arialnarrow" w:eastAsia="arialnarrow" w:hAnsi="arialnarrow" w:cs="arialnarrow"/>
                <w:sz w:val="16"/>
              </w:rPr>
              <w:t>473/623 (75.9%)</w:t>
            </w:r>
          </w:p>
        </w:tc>
        <w:tc>
          <w:tcPr>
            <w:tcW w:w="0" w:type="auto"/>
          </w:tcPr>
          <w:p w14:paraId="3BF8454D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07/172 (62.2%)</w:t>
            </w:r>
          </w:p>
        </w:tc>
        <w:tc>
          <w:tcPr>
            <w:tcW w:w="0" w:type="auto"/>
          </w:tcPr>
          <w:p w14:paraId="3E877629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89 (0.53, 1.49), p=0.6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CDEE7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04 (0.61, 1.79), p=0.881</w:t>
            </w:r>
          </w:p>
        </w:tc>
      </w:tr>
      <w:tr w:rsidR="0094134D" w14:paraId="57092694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4E2A764" w14:textId="77777777" w:rsidR="0094134D" w:rsidRPr="00B5338C" w:rsidRDefault="0094134D" w:rsidP="00207AC0">
            <w:pPr>
              <w:spacing w:line="360" w:lineRule="auto"/>
              <w:rPr>
                <w:bCs/>
              </w:rPr>
            </w:pP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Age 24-</w:t>
            </w:r>
            <w:r>
              <w:rPr>
                <w:rFonts w:ascii="arialnarrow" w:eastAsia="arialnarrow" w:hAnsi="arialnarrow" w:cs="arialnarrow"/>
                <w:bCs/>
                <w:sz w:val="16"/>
              </w:rPr>
              <w:t>&lt;36</w:t>
            </w:r>
            <w:r w:rsidRPr="00B5338C">
              <w:rPr>
                <w:rFonts w:ascii="arialnarrow" w:eastAsia="arialnarrow" w:hAnsi="arialnarrow" w:cs="arialnarrow"/>
                <w:bCs/>
                <w:sz w:val="16"/>
              </w:rPr>
              <w:t>m</w:t>
            </w:r>
          </w:p>
        </w:tc>
        <w:tc>
          <w:tcPr>
            <w:tcW w:w="0" w:type="auto"/>
          </w:tcPr>
          <w:p w14:paraId="263C6106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>
              <w:rPr>
                <w:rFonts w:ascii="arialnarrow" w:eastAsia="arialnarrow" w:hAnsi="arialnarrow" w:cs="arialnarrow"/>
                <w:sz w:val="16"/>
              </w:rPr>
              <w:t>517/698 (74.1%)</w:t>
            </w:r>
          </w:p>
        </w:tc>
        <w:tc>
          <w:tcPr>
            <w:tcW w:w="0" w:type="auto"/>
          </w:tcPr>
          <w:p w14:paraId="7562F7C5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3/97 (64.9%)</w:t>
            </w:r>
          </w:p>
        </w:tc>
        <w:tc>
          <w:tcPr>
            <w:tcW w:w="0" w:type="auto"/>
          </w:tcPr>
          <w:p w14:paraId="70C8438A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D3F274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Ref</w:t>
            </w:r>
          </w:p>
        </w:tc>
      </w:tr>
      <w:tr w:rsidR="0094134D" w14:paraId="32A0AEFE" w14:textId="77777777" w:rsidTr="00207AC0">
        <w:trPr>
          <w:trHeight w:val="321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AEDF1"/>
          </w:tcPr>
          <w:p w14:paraId="1519DED3" w14:textId="77777777" w:rsidR="0094134D" w:rsidRPr="002D48FD" w:rsidRDefault="0094134D" w:rsidP="00207AC0">
            <w:pPr>
              <w:spacing w:line="360" w:lineRule="auto"/>
              <w:rPr>
                <w:rFonts w:ascii="arialnarrow" w:eastAsia="arialnarrow" w:hAnsi="arialnarrow" w:cs="arialnarrow"/>
                <w:b/>
                <w:sz w:val="16"/>
              </w:rPr>
            </w:pPr>
            <w:r w:rsidRPr="002D48FD">
              <w:rPr>
                <w:rFonts w:ascii="arialnarrow" w:eastAsia="arialnarrow" w:hAnsi="arialnarrow" w:cs="arialnarrow"/>
                <w:b/>
                <w:sz w:val="16"/>
              </w:rPr>
              <w:t>Sex</w:t>
            </w:r>
          </w:p>
        </w:tc>
        <w:tc>
          <w:tcPr>
            <w:tcW w:w="0" w:type="auto"/>
            <w:shd w:val="clear" w:color="auto" w:fill="EAEDF1"/>
          </w:tcPr>
          <w:p w14:paraId="1C85FD13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EAEDF1"/>
          </w:tcPr>
          <w:p w14:paraId="5B4A9320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EAEDF1"/>
          </w:tcPr>
          <w:p w14:paraId="56FB0891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AEDF1"/>
          </w:tcPr>
          <w:p w14:paraId="778489A0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</w:tr>
      <w:tr w:rsidR="0094134D" w14:paraId="085898C3" w14:textId="77777777" w:rsidTr="00207AC0">
        <w:trPr>
          <w:trHeight w:val="283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9662774" w14:textId="77777777" w:rsidR="0094134D" w:rsidRPr="002D48FD" w:rsidRDefault="0094134D" w:rsidP="00207AC0">
            <w:pPr>
              <w:spacing w:line="360" w:lineRule="auto"/>
              <w:rPr>
                <w:bCs/>
              </w:rPr>
            </w:pPr>
            <w:r w:rsidRPr="002D48FD">
              <w:rPr>
                <w:rFonts w:ascii="arialnarrow" w:eastAsia="arialnarrow" w:hAnsi="arialnarrow" w:cs="arialnarrow"/>
                <w:bCs/>
                <w:sz w:val="16"/>
              </w:rPr>
              <w:t>Sex (male) (OR v female)</w:t>
            </w:r>
          </w:p>
        </w:tc>
        <w:tc>
          <w:tcPr>
            <w:tcW w:w="0" w:type="auto"/>
          </w:tcPr>
          <w:p w14:paraId="3F047D89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49/346 (72.5%)</w:t>
            </w:r>
          </w:p>
        </w:tc>
        <w:tc>
          <w:tcPr>
            <w:tcW w:w="0" w:type="auto"/>
          </w:tcPr>
          <w:p w14:paraId="2A50B5EE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31/449 (73.7%)</w:t>
            </w:r>
          </w:p>
        </w:tc>
        <w:tc>
          <w:tcPr>
            <w:tcW w:w="0" w:type="auto"/>
          </w:tcPr>
          <w:p w14:paraId="75603809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09 (0.80, 1.50), p=0.58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52A38A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03 (0.74, 1.44), p=0.860</w:t>
            </w:r>
          </w:p>
        </w:tc>
      </w:tr>
      <w:tr w:rsidR="0094134D" w14:paraId="07AE2FCB" w14:textId="77777777" w:rsidTr="00207AC0">
        <w:trPr>
          <w:trHeight w:val="357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AEDF1"/>
          </w:tcPr>
          <w:p w14:paraId="49E92A16" w14:textId="77777777" w:rsidR="0094134D" w:rsidRPr="002D48FD" w:rsidRDefault="0094134D" w:rsidP="00207AC0">
            <w:pPr>
              <w:spacing w:line="360" w:lineRule="auto"/>
              <w:rPr>
                <w:rFonts w:ascii="arialnarrow" w:eastAsia="arialnarrow" w:hAnsi="arialnarrow" w:cs="arialnarrow"/>
                <w:b/>
                <w:sz w:val="16"/>
              </w:rPr>
            </w:pPr>
            <w:r w:rsidRPr="002D48FD">
              <w:rPr>
                <w:rFonts w:ascii="arialnarrow" w:eastAsia="arialnarrow" w:hAnsi="arialnarrow" w:cs="arialnarrow"/>
                <w:b/>
                <w:sz w:val="16"/>
              </w:rPr>
              <w:t>Season of birth</w:t>
            </w:r>
          </w:p>
        </w:tc>
        <w:tc>
          <w:tcPr>
            <w:tcW w:w="0" w:type="auto"/>
            <w:shd w:val="clear" w:color="auto" w:fill="EAEDF1"/>
          </w:tcPr>
          <w:p w14:paraId="11005F25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EAEDF1"/>
          </w:tcPr>
          <w:p w14:paraId="564EB70D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EAEDF1"/>
          </w:tcPr>
          <w:p w14:paraId="24D158CC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AEDF1"/>
          </w:tcPr>
          <w:p w14:paraId="0E48533E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</w:tr>
      <w:tr w:rsidR="0094134D" w14:paraId="5E90BB7C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06C300D" w14:textId="77777777" w:rsidR="0094134D" w:rsidRPr="002D48FD" w:rsidRDefault="0094134D" w:rsidP="00207AC0">
            <w:pPr>
              <w:spacing w:line="360" w:lineRule="auto"/>
              <w:rPr>
                <w:bCs/>
              </w:rPr>
            </w:pPr>
            <w:r w:rsidRPr="002D48FD">
              <w:rPr>
                <w:rFonts w:ascii="arialnarrow" w:eastAsia="arialnarrow" w:hAnsi="arialnarrow" w:cs="arialnarrow"/>
                <w:bCs/>
                <w:sz w:val="16"/>
              </w:rPr>
              <w:t>Season of birth - Winter</w:t>
            </w:r>
          </w:p>
        </w:tc>
        <w:tc>
          <w:tcPr>
            <w:tcW w:w="0" w:type="auto"/>
          </w:tcPr>
          <w:p w14:paraId="117C2A22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404E092E">
              <w:rPr>
                <w:rFonts w:ascii="arialnarrow" w:eastAsia="arialnarrow" w:hAnsi="arialnarrow" w:cs="arialnarrow"/>
                <w:sz w:val="16"/>
                <w:szCs w:val="16"/>
              </w:rPr>
              <w:t>462/630 (73.3%)</w:t>
            </w:r>
          </w:p>
        </w:tc>
        <w:tc>
          <w:tcPr>
            <w:tcW w:w="0" w:type="auto"/>
          </w:tcPr>
          <w:p w14:paraId="636911CC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18/165 (71.5%)</w:t>
            </w:r>
          </w:p>
        </w:tc>
        <w:tc>
          <w:tcPr>
            <w:tcW w:w="0" w:type="auto"/>
          </w:tcPr>
          <w:p w14:paraId="50DCA8D5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45D888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Ref</w:t>
            </w:r>
          </w:p>
        </w:tc>
      </w:tr>
      <w:tr w:rsidR="0094134D" w14:paraId="33899A98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1757B54" w14:textId="77777777" w:rsidR="0094134D" w:rsidRPr="002D48FD" w:rsidRDefault="0094134D" w:rsidP="00207AC0">
            <w:pPr>
              <w:spacing w:line="360" w:lineRule="auto"/>
              <w:rPr>
                <w:bCs/>
              </w:rPr>
            </w:pPr>
            <w:r w:rsidRPr="002D48FD">
              <w:rPr>
                <w:rFonts w:ascii="arialnarrow" w:eastAsia="arialnarrow" w:hAnsi="arialnarrow" w:cs="arialnarrow"/>
                <w:bCs/>
                <w:sz w:val="16"/>
              </w:rPr>
              <w:t>Season of birth - Spring</w:t>
            </w:r>
          </w:p>
        </w:tc>
        <w:tc>
          <w:tcPr>
            <w:tcW w:w="0" w:type="auto"/>
          </w:tcPr>
          <w:p w14:paraId="43094C50" w14:textId="77777777" w:rsidR="0094134D" w:rsidRDefault="0094134D" w:rsidP="00207AC0">
            <w:pPr>
              <w:spacing w:line="360" w:lineRule="auto"/>
              <w:jc w:val="center"/>
            </w:pPr>
            <w:r w:rsidRPr="404E092E">
              <w:rPr>
                <w:rFonts w:ascii="arialnarrow" w:eastAsia="arialnarrow" w:hAnsi="arialnarrow" w:cs="arialnarrow"/>
                <w:sz w:val="16"/>
                <w:szCs w:val="16"/>
              </w:rPr>
              <w:t>446/614 (72.6%)</w:t>
            </w:r>
          </w:p>
        </w:tc>
        <w:tc>
          <w:tcPr>
            <w:tcW w:w="0" w:type="auto"/>
          </w:tcPr>
          <w:p w14:paraId="56C16A35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34/181 (74.0%)</w:t>
            </w:r>
          </w:p>
        </w:tc>
        <w:tc>
          <w:tcPr>
            <w:tcW w:w="0" w:type="auto"/>
          </w:tcPr>
          <w:p w14:paraId="55146897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14 (0.71, 1.82), p=0.59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FD53EE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31 (0.79, 2.17), p=0.289</w:t>
            </w:r>
          </w:p>
        </w:tc>
      </w:tr>
      <w:tr w:rsidR="0094134D" w14:paraId="3360F052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0FC777C" w14:textId="77777777" w:rsidR="0094134D" w:rsidRPr="002D48FD" w:rsidRDefault="0094134D" w:rsidP="00207AC0">
            <w:pPr>
              <w:spacing w:line="360" w:lineRule="auto"/>
              <w:rPr>
                <w:bCs/>
              </w:rPr>
            </w:pPr>
            <w:r w:rsidRPr="002D48FD">
              <w:rPr>
                <w:rFonts w:ascii="arialnarrow" w:eastAsia="arialnarrow" w:hAnsi="arialnarrow" w:cs="arialnarrow"/>
                <w:bCs/>
                <w:sz w:val="16"/>
              </w:rPr>
              <w:lastRenderedPageBreak/>
              <w:t>Season of birth - Summer</w:t>
            </w:r>
          </w:p>
        </w:tc>
        <w:tc>
          <w:tcPr>
            <w:tcW w:w="0" w:type="auto"/>
          </w:tcPr>
          <w:p w14:paraId="3080A7B7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404E092E">
              <w:rPr>
                <w:rFonts w:ascii="arialnarrow" w:eastAsia="arialnarrow" w:hAnsi="arialnarrow" w:cs="arialnarrow"/>
                <w:sz w:val="16"/>
                <w:szCs w:val="16"/>
              </w:rPr>
              <w:t>432/584 (74.0%)</w:t>
            </w:r>
          </w:p>
        </w:tc>
        <w:tc>
          <w:tcPr>
            <w:tcW w:w="0" w:type="auto"/>
          </w:tcPr>
          <w:p w14:paraId="52AEDEE3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48/211 (70.1%)</w:t>
            </w:r>
          </w:p>
        </w:tc>
        <w:tc>
          <w:tcPr>
            <w:tcW w:w="0" w:type="auto"/>
          </w:tcPr>
          <w:p w14:paraId="19A98847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94 (0.60, 1.47), p=0.7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DDCF28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92 (0.57, 1.48), p=0.732</w:t>
            </w:r>
          </w:p>
        </w:tc>
      </w:tr>
      <w:tr w:rsidR="0094134D" w14:paraId="15A25CC4" w14:textId="77777777" w:rsidTr="00207AC0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8F05BDF" w14:textId="77777777" w:rsidR="0094134D" w:rsidRPr="002D48FD" w:rsidRDefault="0094134D" w:rsidP="00207AC0">
            <w:pPr>
              <w:spacing w:line="360" w:lineRule="auto"/>
              <w:rPr>
                <w:bCs/>
              </w:rPr>
            </w:pPr>
            <w:r w:rsidRPr="002D48FD">
              <w:rPr>
                <w:rFonts w:ascii="arialnarrow" w:eastAsia="arialnarrow" w:hAnsi="arialnarrow" w:cs="arialnarrow"/>
                <w:bCs/>
                <w:sz w:val="16"/>
              </w:rPr>
              <w:t>Season of birth - Autum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014AF0" w14:textId="77777777" w:rsidR="0094134D" w:rsidRDefault="0094134D" w:rsidP="00207AC0">
            <w:pPr>
              <w:spacing w:line="360" w:lineRule="auto"/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  <w:r w:rsidRPr="404E092E">
              <w:rPr>
                <w:rFonts w:ascii="arialnarrow" w:eastAsia="arialnarrow" w:hAnsi="arialnarrow" w:cs="arialnarrow"/>
                <w:sz w:val="16"/>
                <w:szCs w:val="16"/>
              </w:rPr>
              <w:t>401/558 (71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49342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79/237 (75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21C0C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23 (0.78, 1.93), p=0.36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3EAE6BA" w14:textId="77777777" w:rsidR="0094134D" w:rsidRDefault="0094134D" w:rsidP="00207AC0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00 (0.62, 1.63), p=0.990</w:t>
            </w:r>
          </w:p>
        </w:tc>
      </w:tr>
      <w:tr w:rsidR="0094134D" w14:paraId="6F3B9E95" w14:textId="77777777" w:rsidTr="00207AC0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CD93F6" w14:textId="77777777" w:rsidR="0094134D" w:rsidRDefault="0094134D" w:rsidP="00207AC0">
            <w:pPr>
              <w:spacing w:line="360" w:lineRule="auto"/>
              <w:rPr>
                <w:rFonts w:ascii="arialnarrow" w:eastAsia="arialnarrow" w:hAnsi="arialnarrow" w:cs="arialnarrow"/>
                <w:sz w:val="16"/>
                <w:szCs w:val="16"/>
              </w:rPr>
            </w:pPr>
          </w:p>
          <w:p w14:paraId="029287BA" w14:textId="3B7D920E" w:rsidR="007649E9" w:rsidRPr="007649E9" w:rsidRDefault="007649E9" w:rsidP="00207AC0">
            <w:pPr>
              <w:spacing w:line="360" w:lineRule="auto"/>
              <w:rPr>
                <w:rFonts w:ascii="arialnarrow" w:eastAsia="arialnarrow" w:hAnsi="arialnarrow" w:cs="arialnarrow"/>
                <w:b/>
                <w:sz w:val="20"/>
                <w:szCs w:val="20"/>
              </w:rPr>
            </w:pPr>
            <w:r w:rsidRPr="007649E9">
              <w:rPr>
                <w:rFonts w:ascii="arialnarrow" w:eastAsia="arialnarrow" w:hAnsi="arialnarrow" w:cs="arialnarrow"/>
                <w:b/>
                <w:sz w:val="20"/>
                <w:szCs w:val="20"/>
              </w:rPr>
              <w:t xml:space="preserve">Supplementary table </w:t>
            </w:r>
            <w:r w:rsidR="003F078D">
              <w:rPr>
                <w:rFonts w:ascii="arialnarrow" w:eastAsia="arialnarrow" w:hAnsi="arialnarrow" w:cs="arialnarrow"/>
                <w:b/>
                <w:sz w:val="20"/>
                <w:szCs w:val="20"/>
              </w:rPr>
              <w:t>6</w:t>
            </w:r>
            <w:r w:rsidRPr="007649E9">
              <w:rPr>
                <w:rFonts w:ascii="arialnarrow" w:eastAsia="arialnarrow" w:hAnsi="arialnarrow" w:cs="arialnarrow"/>
                <w:b/>
                <w:sz w:val="20"/>
                <w:szCs w:val="20"/>
              </w:rPr>
              <w:t xml:space="preserve"> Multivariate analysis of risk factors for hospital admission in RSV positive participants </w:t>
            </w:r>
          </w:p>
          <w:p w14:paraId="7DA2F270" w14:textId="6D3EA409" w:rsidR="0094134D" w:rsidRPr="007649E9" w:rsidRDefault="0094134D" w:rsidP="00207AC0">
            <w:pPr>
              <w:spacing w:line="360" w:lineRule="auto"/>
              <w:rPr>
                <w:rFonts w:ascii="arialnarrow" w:eastAsia="arialnarrow" w:hAnsi="arialnarrow" w:cs="arialnarrow"/>
                <w:bCs/>
                <w:sz w:val="16"/>
              </w:rPr>
            </w:pPr>
            <w:r w:rsidRPr="00FC02A8">
              <w:rPr>
                <w:rFonts w:ascii="arialnarrow" w:eastAsia="arialnarrow" w:hAnsi="arialnarrow" w:cs="arialnarrow"/>
                <w:bCs/>
                <w:sz w:val="16"/>
              </w:rPr>
              <w:t>Outcome of regression model (OR (95% CI), p-value)</w:t>
            </w:r>
            <w:r w:rsidR="007649E9">
              <w:rPr>
                <w:rFonts w:ascii="arialnarrow" w:eastAsia="arialnarrow" w:hAnsi="arialnarrow" w:cs="arialnarrow"/>
                <w:bCs/>
                <w:sz w:val="16"/>
              </w:rPr>
              <w:t xml:space="preserve"> </w:t>
            </w:r>
            <w:r w:rsidRPr="00FC02A8">
              <w:rPr>
                <w:rFonts w:ascii="arialnarrow" w:eastAsia="arialnarrow" w:hAnsi="arialnarrow" w:cs="arialnarrow"/>
                <w:bCs/>
                <w:sz w:val="16"/>
              </w:rPr>
              <w:t>*All or zero exposed participants had outcome</w:t>
            </w:r>
          </w:p>
        </w:tc>
      </w:tr>
      <w:tr w:rsidR="0094134D" w14:paraId="4A3FD2F9" w14:textId="77777777" w:rsidTr="00207AC0">
        <w:trPr>
          <w:jc w:val="center"/>
        </w:trPr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A98C" w14:textId="77777777" w:rsidR="0094134D" w:rsidRPr="00FC02A8" w:rsidRDefault="0094134D" w:rsidP="00207AC0">
            <w:pPr>
              <w:spacing w:line="360" w:lineRule="auto"/>
              <w:rPr>
                <w:bCs/>
              </w:rPr>
            </w:pPr>
            <w:r w:rsidRPr="00FC02A8">
              <w:rPr>
                <w:rFonts w:ascii="arialnarrow" w:eastAsia="arialnarrow" w:hAnsi="arialnarrow" w:cs="arialnarrow"/>
                <w:bCs/>
                <w:sz w:val="16"/>
                <w:szCs w:val="16"/>
              </w:rPr>
              <w:t>Adjusted analyses are adjusted for age in months (continuous), sex, prematurity (&lt;37 weeks), viral induced wheeze/asthma, bronchopulmonary dysplasia</w:t>
            </w:r>
          </w:p>
          <w:p w14:paraId="6E583D98" w14:textId="77777777" w:rsidR="0094134D" w:rsidRPr="00FC02A8" w:rsidRDefault="0094134D" w:rsidP="00207AC0">
            <w:pPr>
              <w:spacing w:line="360" w:lineRule="auto"/>
              <w:rPr>
                <w:rFonts w:ascii="arialnarrow" w:eastAsia="arialnarrow" w:hAnsi="arialnarrow" w:cs="arialnarrow"/>
                <w:bCs/>
                <w:color w:val="000000" w:themeColor="text1"/>
                <w:sz w:val="16"/>
                <w:szCs w:val="16"/>
              </w:rPr>
            </w:pPr>
            <w:r w:rsidRPr="00FC02A8">
              <w:rPr>
                <w:rFonts w:ascii="arialnarrow" w:eastAsia="arialnarrow" w:hAnsi="arialnarrow" w:cs="arialnarrow"/>
                <w:bCs/>
                <w:color w:val="000000" w:themeColor="text1"/>
                <w:sz w:val="16"/>
                <w:szCs w:val="16"/>
              </w:rPr>
              <w:t xml:space="preserve">HDU = high dependency unit, PICU = </w:t>
            </w:r>
            <w:proofErr w:type="spellStart"/>
            <w:r w:rsidRPr="00FC02A8">
              <w:rPr>
                <w:rFonts w:ascii="arialnarrow" w:eastAsia="arialnarrow" w:hAnsi="arialnarrow" w:cs="arialnarrow"/>
                <w:bCs/>
                <w:color w:val="000000" w:themeColor="text1"/>
                <w:sz w:val="16"/>
                <w:szCs w:val="16"/>
              </w:rPr>
              <w:t>paediatric</w:t>
            </w:r>
            <w:proofErr w:type="spellEnd"/>
            <w:r w:rsidRPr="00FC02A8">
              <w:rPr>
                <w:rFonts w:ascii="arialnarrow" w:eastAsia="arialnarrow" w:hAnsi="arialnarrow" w:cs="arialnarrow"/>
                <w:bCs/>
                <w:color w:val="000000" w:themeColor="text1"/>
                <w:sz w:val="16"/>
                <w:szCs w:val="16"/>
              </w:rPr>
              <w:t xml:space="preserve"> intensive care unit, VIW = viral induced wheeze, BPD = Bronchopulmonary dysplasia, CLD = chronic lung disease, OR = odds ratio; m = months; w = weeks</w:t>
            </w:r>
          </w:p>
        </w:tc>
      </w:tr>
    </w:tbl>
    <w:p w14:paraId="0D7C8C95" w14:textId="1DA0AF39" w:rsidR="0094134D" w:rsidRDefault="0094134D">
      <w:pPr>
        <w:rPr>
          <w:rFonts w:ascii="arialnarrow" w:eastAsia="arialnarrow" w:hAnsi="arialnarrow" w:cs="arialnarrow"/>
          <w:color w:val="000000" w:themeColor="text1"/>
          <w:sz w:val="20"/>
          <w:szCs w:val="20"/>
        </w:rPr>
      </w:pPr>
    </w:p>
    <w:p w14:paraId="386ED707" w14:textId="77777777" w:rsidR="0094134D" w:rsidRDefault="0094134D">
      <w:pPr>
        <w:rPr>
          <w:rFonts w:ascii="arialnarrow" w:eastAsia="arialnarrow" w:hAnsi="arialnarrow" w:cs="arialnarrow"/>
          <w:color w:val="000000" w:themeColor="text1"/>
          <w:sz w:val="20"/>
          <w:szCs w:val="20"/>
        </w:rPr>
      </w:pPr>
      <w:r>
        <w:rPr>
          <w:rFonts w:ascii="arialnarrow" w:eastAsia="arialnarrow" w:hAnsi="arialnarrow" w:cs="arialnarrow"/>
          <w:color w:val="000000" w:themeColor="text1"/>
          <w:sz w:val="20"/>
          <w:szCs w:val="20"/>
        </w:rPr>
        <w:br w:type="page"/>
      </w:r>
    </w:p>
    <w:p w14:paraId="4393F166" w14:textId="77777777" w:rsidR="0024186A" w:rsidRDefault="0024186A">
      <w:pPr>
        <w:rPr>
          <w:rFonts w:ascii="arialnarrow" w:eastAsia="arialnarrow" w:hAnsi="arialnarrow" w:cs="arialnarrow"/>
          <w:color w:val="000000" w:themeColor="text1"/>
          <w:sz w:val="20"/>
          <w:szCs w:val="20"/>
        </w:rPr>
      </w:pPr>
    </w:p>
    <w:p w14:paraId="641D7F6F" w14:textId="77777777" w:rsidR="004E0FA0" w:rsidRDefault="004E0FA0">
      <w:pPr>
        <w:rPr>
          <w:rFonts w:ascii="arialnarrow" w:eastAsia="arialnarrow" w:hAnsi="arialnarrow" w:cs="arialnarrow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839"/>
        <w:gridCol w:w="2388"/>
        <w:gridCol w:w="2141"/>
        <w:gridCol w:w="2291"/>
        <w:gridCol w:w="2291"/>
      </w:tblGrid>
      <w:tr w:rsidR="0024186A" w14:paraId="689BAA3E" w14:textId="77777777" w:rsidTr="4EDE07C6">
        <w:trPr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1F38FF02" w14:textId="6014D361" w:rsidR="0024186A" w:rsidRPr="00C041AB" w:rsidRDefault="0024186A">
            <w:pPr>
              <w:rPr>
                <w:rFonts w:ascii="Arial" w:eastAsia="timesnewroman" w:hAnsi="Arial" w:cs="Arial"/>
                <w:b/>
                <w:bCs/>
              </w:rPr>
            </w:pPr>
            <w:r w:rsidRPr="00CF0E33">
              <w:rPr>
                <w:rFonts w:ascii="Arial" w:eastAsia="timesnewroman" w:hAnsi="Arial" w:cs="Arial"/>
                <w:b/>
                <w:bCs/>
              </w:rPr>
              <w:t>Multivariate analysis of risk factors for hospital admission in RSV positive participants</w:t>
            </w:r>
            <w:r>
              <w:rPr>
                <w:rFonts w:ascii="Arial" w:eastAsia="timesnewroman" w:hAnsi="Arial" w:cs="Arial"/>
                <w:b/>
                <w:bCs/>
              </w:rPr>
              <w:t xml:space="preserve"> &lt;12 months old</w:t>
            </w:r>
          </w:p>
        </w:tc>
      </w:tr>
      <w:tr w:rsidR="0024186A" w14:paraId="22997EAE" w14:textId="77777777" w:rsidTr="4EDE07C6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DF0768" w14:textId="77777777" w:rsidR="0024186A" w:rsidRDefault="0024186A"/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2BF66D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Outcome of regression model (OR (95% CI), p-value)</w:t>
            </w:r>
          </w:p>
        </w:tc>
      </w:tr>
      <w:tr w:rsidR="0024186A" w14:paraId="4342C6D8" w14:textId="77777777" w:rsidTr="4EDE07C6">
        <w:trPr>
          <w:tblHeader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D8CD5" w14:textId="77777777" w:rsidR="0024186A" w:rsidRDefault="0024186A"/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0CD5A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Admitted to hospital 410/526 (77.9%)</w:t>
            </w:r>
          </w:p>
        </w:tc>
      </w:tr>
      <w:tr w:rsidR="0024186A" w14:paraId="420ADAFC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31B71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 xml:space="preserve">Risk fact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0A921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Risk factor not present n/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4F9D4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Risk factor present n/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1259C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Single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CCB95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Multiple Variable</w:t>
            </w:r>
          </w:p>
        </w:tc>
      </w:tr>
      <w:tr w:rsidR="0024186A" w14:paraId="58D19E65" w14:textId="77777777" w:rsidTr="4EDE07C6">
        <w:trPr>
          <w:trHeight w:val="16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</w:tcPr>
          <w:p w14:paraId="357FD6CE" w14:textId="77777777" w:rsidR="0024186A" w:rsidRPr="009446D2" w:rsidRDefault="0024186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narrow" w:eastAsia="arialnarrow" w:hAnsi="arialnarrow" w:cs="arialnarrow"/>
                <w:b/>
                <w:sz w:val="16"/>
              </w:rPr>
              <w:t>Pre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04606DD6" w14:textId="77777777" w:rsidR="0024186A" w:rsidRDefault="0024186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02626BC9" w14:textId="77777777" w:rsidR="0024186A" w:rsidRDefault="0024186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14CDA49C" w14:textId="77777777" w:rsidR="0024186A" w:rsidRDefault="0024186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5C9EB" w:themeFill="text2" w:themeFillTint="40"/>
          </w:tcPr>
          <w:p w14:paraId="3030BD0E" w14:textId="77777777" w:rsidR="0024186A" w:rsidRDefault="0024186A">
            <w:pPr>
              <w:jc w:val="center"/>
            </w:pPr>
          </w:p>
        </w:tc>
      </w:tr>
      <w:tr w:rsidR="0024186A" w14:paraId="648163B3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68080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Any level of prematurity &lt;37w (OR v not prema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C995A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42/450 (7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3C5EB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8/76 (8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CB95E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68 (1.25, 5.76), p=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006CC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59 (1.17, 5.76), p=0.019</w:t>
            </w:r>
          </w:p>
        </w:tc>
      </w:tr>
      <w:tr w:rsidR="0024186A" w14:paraId="5B451402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ABC3C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Extreme preterm &lt;28w (OR v not prema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43B3D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05/521 (7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16D27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/5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52A69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8F5A9" w14:textId="77777777" w:rsidR="0024186A" w:rsidRDefault="0024186A">
            <w:pPr>
              <w:jc w:val="center"/>
            </w:pPr>
          </w:p>
        </w:tc>
      </w:tr>
      <w:tr w:rsidR="0024186A" w14:paraId="3B1B4638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D72BD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Very preterm 28-31w (OR v not prema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77740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03/519 (7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6D41B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/7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3BB0B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B676B" w14:textId="77777777" w:rsidR="0024186A" w:rsidRDefault="0024186A">
            <w:pPr>
              <w:jc w:val="center"/>
            </w:pPr>
          </w:p>
        </w:tc>
      </w:tr>
      <w:tr w:rsidR="0024186A" w14:paraId="74146F92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19DB9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Mod-late preterm 32-36w (OR v not prema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C91B4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54/462 (7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E9BE1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6/64 (8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ED962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21 (1.02, 4.78), p=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66BDA" w14:textId="77777777" w:rsidR="0024186A" w:rsidRDefault="0024186A">
            <w:pPr>
              <w:jc w:val="center"/>
            </w:pPr>
          </w:p>
        </w:tc>
      </w:tr>
      <w:tr w:rsidR="0024186A" w14:paraId="4240B4E9" w14:textId="77777777" w:rsidTr="4EDE07C6">
        <w:trPr>
          <w:trHeight w:val="17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</w:tcPr>
          <w:p w14:paraId="4F092B06" w14:textId="77777777" w:rsidR="0024186A" w:rsidRDefault="0024186A">
            <w:pPr>
              <w:rPr>
                <w:rFonts w:ascii="arialnarrow" w:eastAsia="arialnarrow" w:hAnsi="arialnarrow" w:cs="arialnarrow"/>
                <w:b/>
                <w:sz w:val="16"/>
              </w:rPr>
            </w:pPr>
            <w:r>
              <w:rPr>
                <w:rFonts w:ascii="arialnarrow" w:eastAsia="arialnarrow" w:hAnsi="arialnarrow" w:cs="arialnarrow"/>
                <w:b/>
                <w:sz w:val="16"/>
              </w:rPr>
              <w:t>Co-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2DC4701B" w14:textId="77777777" w:rsidR="0024186A" w:rsidRDefault="0024186A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640D7700" w14:textId="77777777" w:rsidR="0024186A" w:rsidRDefault="0024186A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739B27DE" w14:textId="77777777" w:rsidR="0024186A" w:rsidRDefault="0024186A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5C9EB" w:themeFill="text2" w:themeFillTint="40"/>
          </w:tcPr>
          <w:p w14:paraId="22556CEE" w14:textId="77777777" w:rsidR="0024186A" w:rsidRDefault="0024186A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</w:tr>
      <w:tr w:rsidR="0024186A" w14:paraId="70134849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92F4D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VW/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882F4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92/500 (7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48648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8/26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06879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62 (0.26, 1.46), p=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4CE84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80 (0.31, 2.08), p=0.649</w:t>
            </w:r>
          </w:p>
        </w:tc>
      </w:tr>
      <w:tr w:rsidR="0024186A" w14:paraId="1E21C925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90A69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BPD/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13B94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07/523 (7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78A03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/3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6687B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33D42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</w:tr>
      <w:tr w:rsidR="0024186A" w14:paraId="3B28257E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E64D0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Congenital cardia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E4745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95/510 (7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0F563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5/16 (9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2B034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4.37 (0.57, 33.41), p=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EA18B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7.34 (0.90, 59.89), p=0.063</w:t>
            </w:r>
          </w:p>
        </w:tc>
      </w:tr>
      <w:tr w:rsidR="0024186A" w14:paraId="21509799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31E01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Other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2CDED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07/522 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2D477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/4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DAB21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85 (0.09, 8.23), p=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AD8EB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00 (0.09, 10.69), p=0.999</w:t>
            </w:r>
          </w:p>
        </w:tc>
      </w:tr>
      <w:tr w:rsidR="0024186A" w14:paraId="7CCA77AC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49576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Neur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69148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05/521 (7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04097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/5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A94A3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4D209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*</w:t>
            </w:r>
          </w:p>
        </w:tc>
      </w:tr>
      <w:tr w:rsidR="0024186A" w14:paraId="4A4EBA8F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E0637" w14:textId="77777777" w:rsidR="0024186A" w:rsidRDefault="0024186A">
            <w:proofErr w:type="gramStart"/>
            <w:r>
              <w:rPr>
                <w:rFonts w:ascii="arialnarrow" w:eastAsia="arialnarrow" w:hAnsi="arialnarrow" w:cs="arialnarrow"/>
                <w:b/>
                <w:sz w:val="16"/>
              </w:rPr>
              <w:t>Other</w:t>
            </w:r>
            <w:proofErr w:type="gramEnd"/>
            <w:r>
              <w:rPr>
                <w:rFonts w:ascii="arialnarrow" w:eastAsia="arialnarrow" w:hAnsi="arialnarrow" w:cs="arialnarrow"/>
                <w:b/>
                <w:sz w:val="16"/>
              </w:rPr>
              <w:t xml:space="preserve"> significant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176D2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01/516 (7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84675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/10 (9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3CD33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58 (0.32, 20.58), p=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3D712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17 (0.24, 19.57), p=0.491</w:t>
            </w:r>
          </w:p>
        </w:tc>
      </w:tr>
      <w:tr w:rsidR="4EDE07C6" w14:paraId="4E57D78A" w14:textId="77777777" w:rsidTr="4EDE07C6">
        <w:trPr>
          <w:trHeight w:val="300"/>
          <w:jc w:val="center"/>
        </w:trPr>
        <w:tc>
          <w:tcPr>
            <w:tcW w:w="3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</w:tcPr>
          <w:p w14:paraId="7B9FC3E6" w14:textId="75DC3FE9" w:rsidR="36714248" w:rsidRDefault="36714248" w:rsidP="4EDE07C6">
            <w:pPr>
              <w:rPr>
                <w:rFonts w:ascii="arialnarrow" w:eastAsia="arialnarrow" w:hAnsi="arialnarrow" w:cs="arialnarrow"/>
                <w:b/>
                <w:bCs/>
                <w:sz w:val="16"/>
                <w:szCs w:val="16"/>
              </w:rPr>
            </w:pPr>
            <w:r w:rsidRPr="4EDE07C6">
              <w:rPr>
                <w:rFonts w:ascii="arialnarrow" w:eastAsia="arialnarrow" w:hAnsi="arialnarrow" w:cs="arialnarrow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11CFDA2A" w14:textId="384F7AEB" w:rsidR="4EDE07C6" w:rsidRDefault="4EDE07C6" w:rsidP="4EDE07C6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351EA66C" w14:textId="172EE636" w:rsidR="4EDE07C6" w:rsidRDefault="4EDE07C6" w:rsidP="4EDE07C6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3C04BC2A" w14:textId="307B5265" w:rsidR="4EDE07C6" w:rsidRDefault="4EDE07C6" w:rsidP="4EDE07C6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5C9EB" w:themeFill="text2" w:themeFillTint="40"/>
          </w:tcPr>
          <w:p w14:paraId="1DD153E7" w14:textId="12D702A4" w:rsidR="4EDE07C6" w:rsidRDefault="4EDE07C6" w:rsidP="4EDE07C6">
            <w:pPr>
              <w:jc w:val="center"/>
              <w:rPr>
                <w:rFonts w:ascii="arialnarrow" w:eastAsia="arialnarrow" w:hAnsi="arialnarrow" w:cs="arialnarrow"/>
                <w:sz w:val="16"/>
                <w:szCs w:val="16"/>
              </w:rPr>
            </w:pPr>
          </w:p>
        </w:tc>
      </w:tr>
      <w:tr w:rsidR="0024186A" w14:paraId="1A5BD568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9FF263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2893F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70/223 (7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80217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40/303 (7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4FBC7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19 (0.78, 1.80), p=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BEFCF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15 (0.74, 1.80), p=0.527</w:t>
            </w:r>
          </w:p>
        </w:tc>
      </w:tr>
      <w:tr w:rsidR="0024186A" w14:paraId="6D4A171B" w14:textId="77777777" w:rsidTr="4EDE07C6">
        <w:trPr>
          <w:trHeight w:val="23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</w:tcPr>
          <w:p w14:paraId="5016BE56" w14:textId="77777777" w:rsidR="0024186A" w:rsidRDefault="0024186A">
            <w:pPr>
              <w:rPr>
                <w:rFonts w:ascii="arialnarrow" w:eastAsia="arialnarrow" w:hAnsi="arialnarrow" w:cs="arialnarrow"/>
                <w:b/>
                <w:sz w:val="16"/>
              </w:rPr>
            </w:pPr>
            <w:r>
              <w:rPr>
                <w:rFonts w:ascii="arialnarrow" w:eastAsia="arialnarrow" w:hAnsi="arialnarrow" w:cs="arialnarrow"/>
                <w:b/>
                <w:sz w:val="16"/>
              </w:rPr>
              <w:t>Season of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1390D4FE" w14:textId="77777777" w:rsidR="0024186A" w:rsidRDefault="0024186A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3647CF65" w14:textId="77777777" w:rsidR="0024186A" w:rsidRDefault="0024186A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</w:tcPr>
          <w:p w14:paraId="7BEC153A" w14:textId="77777777" w:rsidR="0024186A" w:rsidRDefault="0024186A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5C9EB" w:themeFill="text2" w:themeFillTint="40"/>
          </w:tcPr>
          <w:p w14:paraId="2AF75379" w14:textId="77777777" w:rsidR="0024186A" w:rsidRDefault="0024186A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</w:tr>
      <w:tr w:rsidR="0024186A" w14:paraId="37AD1613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551F5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Season of birth - 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5F41B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29/418 (7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269F5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0/107 (7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78DAF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33675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Ref</w:t>
            </w:r>
          </w:p>
        </w:tc>
      </w:tr>
      <w:tr w:rsidR="0024186A" w14:paraId="67393DA1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49C24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Season of birth -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6BE43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13/406 (7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DD81F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6/119 (8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8F78D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41 (0.75, 2.65), p=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DB158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84 (0.93, 3.65), p=0.079</w:t>
            </w:r>
          </w:p>
        </w:tc>
      </w:tr>
      <w:tr w:rsidR="0024186A" w14:paraId="59437E90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E4054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Season of birth - 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68D23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04/384 (7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16184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05/141 (7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6CAB5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98 (0.55, 1.75), p=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B8615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99 (0.53, 1.85), p=0.972</w:t>
            </w:r>
          </w:p>
        </w:tc>
      </w:tr>
      <w:tr w:rsidR="0024186A" w14:paraId="26FD7826" w14:textId="77777777" w:rsidTr="4EDE07C6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5B373A" w14:textId="77777777" w:rsidR="0024186A" w:rsidRDefault="0024186A">
            <w:r>
              <w:rPr>
                <w:rFonts w:ascii="arialnarrow" w:eastAsia="arialnarrow" w:hAnsi="arialnarrow" w:cs="arialnarrow"/>
                <w:b/>
                <w:sz w:val="16"/>
              </w:rPr>
              <w:t>Season of birth - Aut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26889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81/367 (7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14002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28/158 (8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190AD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44 (0.80, 2.60), p=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811BF" w14:textId="77777777" w:rsidR="0024186A" w:rsidRDefault="0024186A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08 (0.57, 2.08), p=0.806</w:t>
            </w:r>
          </w:p>
        </w:tc>
      </w:tr>
      <w:tr w:rsidR="007649E9" w14:paraId="10781E09" w14:textId="77777777" w:rsidTr="4EDE07C6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D27FA7" w14:textId="735E0743" w:rsidR="007649E9" w:rsidRPr="007649E9" w:rsidRDefault="007649E9" w:rsidP="007649E9">
            <w:pPr>
              <w:rPr>
                <w:bCs/>
                <w:sz w:val="20"/>
                <w:szCs w:val="20"/>
              </w:rPr>
            </w:pPr>
            <w:r w:rsidRPr="007649E9">
              <w:rPr>
                <w:rFonts w:ascii="Arial" w:eastAsia="timesnewroman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3F078D">
              <w:rPr>
                <w:rFonts w:ascii="Arial" w:eastAsia="timesnewroman" w:hAnsi="Arial" w:cs="Arial"/>
                <w:b/>
                <w:bCs/>
                <w:sz w:val="20"/>
                <w:szCs w:val="20"/>
              </w:rPr>
              <w:t>7</w:t>
            </w:r>
            <w:r w:rsidRPr="007649E9">
              <w:rPr>
                <w:rFonts w:ascii="Arial" w:eastAsia="timesnewroman" w:hAnsi="Arial" w:cs="Arial"/>
                <w:b/>
                <w:bCs/>
                <w:sz w:val="20"/>
                <w:szCs w:val="20"/>
              </w:rPr>
              <w:t xml:space="preserve"> Multivariate analysis of risk factors for hospital admission in RSV positive participants &lt;12 months old</w:t>
            </w:r>
          </w:p>
        </w:tc>
      </w:tr>
      <w:tr w:rsidR="007649E9" w14:paraId="65362ECF" w14:textId="77777777" w:rsidTr="4EDE07C6">
        <w:trPr>
          <w:jc w:val="center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F631" w14:textId="77777777" w:rsidR="007649E9" w:rsidRPr="009446D2" w:rsidRDefault="007649E9" w:rsidP="007649E9">
            <w:pPr>
              <w:rPr>
                <w:rFonts w:ascii="arialnarrow" w:eastAsia="arialnarrow" w:hAnsi="arialnarrow" w:cs="arialnarrow"/>
                <w:bCs/>
                <w:sz w:val="16"/>
              </w:rPr>
            </w:pPr>
            <w:r w:rsidRPr="009446D2">
              <w:rPr>
                <w:rFonts w:ascii="arialnarrow" w:eastAsia="arialnarrow" w:hAnsi="arialnarrow" w:cs="arialnarrow"/>
                <w:bCs/>
                <w:sz w:val="16"/>
              </w:rPr>
              <w:t>Adjusted analyses are adjusted for age in months (continuous), sex, prematurity (&lt;37 weeks), viral induced wheeze/asthma, bronchopulmonary dysplasia</w:t>
            </w:r>
          </w:p>
          <w:p w14:paraId="0405951D" w14:textId="71D0F809" w:rsidR="007649E9" w:rsidRPr="009446D2" w:rsidRDefault="007649E9" w:rsidP="007649E9">
            <w:pPr>
              <w:rPr>
                <w:bCs/>
              </w:rPr>
            </w:pPr>
            <w:r w:rsidRPr="00FC02A8">
              <w:rPr>
                <w:rFonts w:ascii="arialnarrow" w:eastAsia="arialnarrow" w:hAnsi="arialnarrow" w:cs="arialnarrow"/>
                <w:bCs/>
                <w:color w:val="000000" w:themeColor="text1"/>
                <w:sz w:val="16"/>
                <w:szCs w:val="16"/>
              </w:rPr>
              <w:t xml:space="preserve">HDU = high dependency unit, PICU = </w:t>
            </w:r>
            <w:proofErr w:type="spellStart"/>
            <w:r w:rsidRPr="00FC02A8">
              <w:rPr>
                <w:rFonts w:ascii="arialnarrow" w:eastAsia="arialnarrow" w:hAnsi="arialnarrow" w:cs="arialnarrow"/>
                <w:bCs/>
                <w:color w:val="000000" w:themeColor="text1"/>
                <w:sz w:val="16"/>
                <w:szCs w:val="16"/>
              </w:rPr>
              <w:t>paediatric</w:t>
            </w:r>
            <w:proofErr w:type="spellEnd"/>
            <w:r w:rsidRPr="00FC02A8">
              <w:rPr>
                <w:rFonts w:ascii="arialnarrow" w:eastAsia="arialnarrow" w:hAnsi="arialnarrow" w:cs="arialnarrow"/>
                <w:bCs/>
                <w:color w:val="000000" w:themeColor="text1"/>
                <w:sz w:val="16"/>
                <w:szCs w:val="16"/>
              </w:rPr>
              <w:t xml:space="preserve"> intensive care unit, VIW = viral induced wheeze, BPD = Bronchopulmonary dysplasia, CLD = chronic lung disease, OR = odds ratio; m = months; w = weeks</w:t>
            </w:r>
            <w:r w:rsidR="003D628D">
              <w:rPr>
                <w:rFonts w:ascii="arialnarrow" w:eastAsia="arialnarrow" w:hAnsi="arialnarrow" w:cs="arialnarrow"/>
                <w:bCs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2FA9168A" w14:textId="42554DBC" w:rsidR="0024186A" w:rsidRDefault="0024186A">
      <w:pPr>
        <w:rPr>
          <w:rFonts w:ascii="arialnarrow" w:eastAsia="arialnarrow" w:hAnsi="arialnarrow" w:cs="arialnarrow"/>
          <w:color w:val="000000" w:themeColor="text1"/>
          <w:sz w:val="20"/>
          <w:szCs w:val="20"/>
        </w:rPr>
      </w:pPr>
      <w:r>
        <w:rPr>
          <w:rFonts w:ascii="arialnarrow" w:eastAsia="arialnarrow" w:hAnsi="arialnarrow" w:cs="arialnarrow"/>
          <w:color w:val="000000" w:themeColor="text1"/>
          <w:sz w:val="20"/>
          <w:szCs w:val="20"/>
        </w:rPr>
        <w:br w:type="page"/>
      </w:r>
    </w:p>
    <w:p w14:paraId="564E67C1" w14:textId="7E263680" w:rsidR="0094134D" w:rsidRDefault="00F537F0" w:rsidP="0094134D">
      <w:pPr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</w:pPr>
      <w:r>
        <w:rPr>
          <w:rFonts w:ascii="arialnarrow" w:eastAsia="arialnarrow" w:hAnsi="arialnarrow" w:cs="arialnarrow"/>
          <w:b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1B05BFE4" wp14:editId="39A26863">
            <wp:extent cx="6162675" cy="5044835"/>
            <wp:effectExtent l="0" t="0" r="0" b="3810"/>
            <wp:docPr id="109565572" name="Picture 48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65572" name="Picture 48" descr="A graph with lines and number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7993" cy="5049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4134D" w:rsidRPr="0094134D"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  <w:t xml:space="preserve"> </w:t>
      </w:r>
    </w:p>
    <w:p w14:paraId="6D975191" w14:textId="292F8E8F" w:rsidR="006A6421" w:rsidRDefault="0011689F" w:rsidP="00D770E6">
      <w:pPr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</w:pPr>
      <w:r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  <w:t>Supplementary fig 5 Multivariable analysis of risk factors</w:t>
      </w:r>
      <w:r w:rsidRPr="00F6131F"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  <w:t xml:space="preserve"> for admission to HDU or PICU</w:t>
      </w:r>
      <w:r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  <w:t xml:space="preserve"> in RSV-positive participants. </w:t>
      </w:r>
      <w:r w:rsidRPr="00811766"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>Adjusted analyses are adjusted for age in months (continuous), sex, prematurity (&lt;37 weeks), viral induced wheeze/asthma, bronchopulmonary dysplasia</w:t>
      </w:r>
      <w:r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 xml:space="preserve">. </w:t>
      </w:r>
      <w:r w:rsidRPr="00811766"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 xml:space="preserve">HDU = high dependency unit, PICU = </w:t>
      </w:r>
      <w:proofErr w:type="spellStart"/>
      <w:r w:rsidRPr="00811766"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>paediatric</w:t>
      </w:r>
      <w:proofErr w:type="spellEnd"/>
      <w:r w:rsidRPr="00811766"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 xml:space="preserve"> intensive care unit, VIW = viral induced wheeze, BPD = Bronchopulmonary dysplasia, CLD = chronic lung disease, OR = odds ratio; m = months; w = weeks</w:t>
      </w:r>
      <w:r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>, RF=risk factor.</w:t>
      </w:r>
    </w:p>
    <w:p w14:paraId="5D940787" w14:textId="3753E972" w:rsidR="002D5439" w:rsidRPr="002D5439" w:rsidRDefault="002D5439" w:rsidP="002D5439">
      <w:pPr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sectPr w:rsidR="002D5439" w:rsidRPr="002D5439" w:rsidSect="00EC20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044" w:type="dxa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539"/>
        <w:gridCol w:w="3539"/>
        <w:gridCol w:w="1768"/>
        <w:gridCol w:w="1575"/>
        <w:gridCol w:w="1623"/>
      </w:tblGrid>
      <w:tr w:rsidR="00CE11B6" w14:paraId="4083FED7" w14:textId="77777777" w:rsidTr="00316874">
        <w:trPr>
          <w:trHeight w:val="277"/>
          <w:tblHeader/>
          <w:jc w:val="center"/>
        </w:trPr>
        <w:tc>
          <w:tcPr>
            <w:tcW w:w="3539" w:type="dxa"/>
            <w:tcBorders>
              <w:left w:val="single" w:sz="4" w:space="0" w:color="auto"/>
            </w:tcBorders>
            <w:shd w:val="clear" w:color="auto" w:fill="A5C9EB" w:themeFill="text2" w:themeFillTint="40"/>
          </w:tcPr>
          <w:p w14:paraId="1912BACF" w14:textId="77777777" w:rsidR="00CE11B6" w:rsidRPr="00E02A1A" w:rsidRDefault="00CE11B6" w:rsidP="00316874">
            <w:pPr>
              <w:rPr>
                <w:sz w:val="18"/>
                <w:szCs w:val="18"/>
              </w:rPr>
            </w:pPr>
          </w:p>
        </w:tc>
        <w:tc>
          <w:tcPr>
            <w:tcW w:w="8505" w:type="dxa"/>
            <w:gridSpan w:val="4"/>
            <w:tcBorders>
              <w:right w:val="single" w:sz="4" w:space="0" w:color="auto"/>
            </w:tcBorders>
            <w:shd w:val="clear" w:color="auto" w:fill="A5C9EB" w:themeFill="text2" w:themeFillTint="40"/>
          </w:tcPr>
          <w:p w14:paraId="7E954BA5" w14:textId="77777777" w:rsidR="00CE11B6" w:rsidRPr="00E02A1A" w:rsidRDefault="00CE11B6" w:rsidP="00316874">
            <w:pPr>
              <w:jc w:val="center"/>
              <w:rPr>
                <w:sz w:val="18"/>
                <w:szCs w:val="18"/>
              </w:rPr>
            </w:pPr>
            <w:r w:rsidRPr="00E02A1A">
              <w:rPr>
                <w:rFonts w:ascii="arialnarrow" w:eastAsia="arialnarrow" w:hAnsi="arialnarrow" w:cs="arialnarrow"/>
                <w:b/>
                <w:sz w:val="18"/>
                <w:szCs w:val="18"/>
              </w:rPr>
              <w:t>HDU or PICU admission by d28 90/795 (11.3%)</w:t>
            </w:r>
          </w:p>
        </w:tc>
      </w:tr>
      <w:tr w:rsidR="00CE11B6" w14:paraId="71ECBB80" w14:textId="77777777" w:rsidTr="00316874">
        <w:trPr>
          <w:trHeight w:val="276"/>
          <w:jc w:val="center"/>
        </w:trPr>
        <w:tc>
          <w:tcPr>
            <w:tcW w:w="3539" w:type="dxa"/>
            <w:tcBorders>
              <w:left w:val="single" w:sz="4" w:space="0" w:color="auto"/>
              <w:bottom w:val="single" w:sz="0" w:space="0" w:color="auto"/>
            </w:tcBorders>
          </w:tcPr>
          <w:p w14:paraId="22D4485D" w14:textId="77777777" w:rsidR="00CE11B6" w:rsidRPr="007C55A4" w:rsidRDefault="00CE11B6" w:rsidP="00316874">
            <w:pPr>
              <w:spacing w:line="360" w:lineRule="auto"/>
              <w:rPr>
                <w:rFonts w:ascii="arialnarrow" w:eastAsia="arialnarrow" w:hAnsi="arialnarrow" w:cs="arialnarrow"/>
                <w:b/>
                <w:sz w:val="18"/>
                <w:szCs w:val="18"/>
              </w:rPr>
            </w:pPr>
            <w:r w:rsidRPr="007C55A4">
              <w:rPr>
                <w:rFonts w:ascii="arialnarrow" w:eastAsia="arialnarrow" w:hAnsi="arialnarrow" w:cs="arialnarrow"/>
                <w:b/>
                <w:sz w:val="18"/>
                <w:szCs w:val="18"/>
              </w:rPr>
              <w:t>Risk factor</w:t>
            </w:r>
          </w:p>
        </w:tc>
        <w:tc>
          <w:tcPr>
            <w:tcW w:w="3539" w:type="dxa"/>
            <w:tcBorders>
              <w:bottom w:val="single" w:sz="0" w:space="0" w:color="auto"/>
            </w:tcBorders>
          </w:tcPr>
          <w:p w14:paraId="44E8CB7C" w14:textId="77777777" w:rsidR="00CE11B6" w:rsidRDefault="00CE11B6" w:rsidP="00316874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RF not present n/N (%)</w:t>
            </w:r>
          </w:p>
        </w:tc>
        <w:tc>
          <w:tcPr>
            <w:tcW w:w="1768" w:type="dxa"/>
            <w:tcBorders>
              <w:bottom w:val="single" w:sz="0" w:space="0" w:color="auto"/>
            </w:tcBorders>
          </w:tcPr>
          <w:p w14:paraId="31D33AA0" w14:textId="77777777" w:rsidR="00CE11B6" w:rsidRDefault="00CE11B6" w:rsidP="00316874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RF present n/N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0F7CD928" w14:textId="77777777" w:rsidR="00CE11B6" w:rsidRDefault="00CE11B6" w:rsidP="00316874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Single Variable</w:t>
            </w:r>
          </w:p>
        </w:tc>
        <w:tc>
          <w:tcPr>
            <w:tcW w:w="0" w:type="auto"/>
            <w:tcBorders>
              <w:bottom w:val="single" w:sz="0" w:space="0" w:color="auto"/>
              <w:right w:val="single" w:sz="4" w:space="0" w:color="auto"/>
            </w:tcBorders>
          </w:tcPr>
          <w:p w14:paraId="43A37C84" w14:textId="77777777" w:rsidR="00CE11B6" w:rsidRDefault="00CE11B6" w:rsidP="00316874">
            <w:pPr>
              <w:spacing w:line="360" w:lineRule="auto"/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Multiple Variable</w:t>
            </w:r>
          </w:p>
        </w:tc>
      </w:tr>
      <w:tr w:rsidR="00CE11B6" w14:paraId="2A1224B5" w14:textId="77777777" w:rsidTr="00316874">
        <w:trPr>
          <w:trHeight w:val="441"/>
          <w:jc w:val="center"/>
        </w:trPr>
        <w:tc>
          <w:tcPr>
            <w:tcW w:w="3539" w:type="dxa"/>
            <w:tcBorders>
              <w:top w:val="single" w:sz="0" w:space="0" w:color="auto"/>
              <w:left w:val="single" w:sz="4" w:space="0" w:color="auto"/>
            </w:tcBorders>
            <w:shd w:val="clear" w:color="auto" w:fill="DAE9F7" w:themeFill="text2" w:themeFillTint="1A"/>
          </w:tcPr>
          <w:p w14:paraId="21E21EC1" w14:textId="77777777" w:rsidR="00CE11B6" w:rsidRPr="00092B04" w:rsidRDefault="00CE11B6" w:rsidP="0031687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B04">
              <w:rPr>
                <w:rFonts w:ascii="Arial" w:hAnsi="Arial" w:cs="Arial"/>
                <w:b/>
                <w:bCs/>
                <w:sz w:val="18"/>
                <w:szCs w:val="18"/>
              </w:rPr>
              <w:t>Prematurity</w:t>
            </w:r>
          </w:p>
        </w:tc>
        <w:tc>
          <w:tcPr>
            <w:tcW w:w="3539" w:type="dxa"/>
            <w:tcBorders>
              <w:top w:val="single" w:sz="0" w:space="0" w:color="auto"/>
            </w:tcBorders>
            <w:shd w:val="clear" w:color="auto" w:fill="DAE9F7" w:themeFill="text2" w:themeFillTint="1A"/>
          </w:tcPr>
          <w:p w14:paraId="7AC29253" w14:textId="77777777" w:rsidR="00CE11B6" w:rsidRDefault="00CE11B6" w:rsidP="00316874">
            <w:pPr>
              <w:spacing w:line="360" w:lineRule="auto"/>
              <w:jc w:val="center"/>
            </w:pPr>
          </w:p>
        </w:tc>
        <w:tc>
          <w:tcPr>
            <w:tcW w:w="1768" w:type="dxa"/>
            <w:tcBorders>
              <w:top w:val="single" w:sz="0" w:space="0" w:color="auto"/>
            </w:tcBorders>
            <w:shd w:val="clear" w:color="auto" w:fill="DAE9F7" w:themeFill="text2" w:themeFillTint="1A"/>
          </w:tcPr>
          <w:p w14:paraId="15746D8B" w14:textId="77777777" w:rsidR="00CE11B6" w:rsidRDefault="00CE11B6" w:rsidP="00316874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0" w:space="0" w:color="auto"/>
            </w:tcBorders>
            <w:shd w:val="clear" w:color="auto" w:fill="DAE9F7" w:themeFill="text2" w:themeFillTint="1A"/>
          </w:tcPr>
          <w:p w14:paraId="2E9B3CD9" w14:textId="77777777" w:rsidR="00CE11B6" w:rsidRDefault="00CE11B6" w:rsidP="00316874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0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47A1206" w14:textId="77777777" w:rsidR="00CE11B6" w:rsidRDefault="00CE11B6" w:rsidP="00316874">
            <w:pPr>
              <w:spacing w:line="360" w:lineRule="auto"/>
              <w:jc w:val="center"/>
            </w:pPr>
          </w:p>
        </w:tc>
      </w:tr>
      <w:tr w:rsidR="00CE11B6" w14:paraId="25FB85D1" w14:textId="77777777" w:rsidTr="00316874">
        <w:trPr>
          <w:trHeight w:val="385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1516F3E5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Any level of prematurity &lt;37w (OR v not premature)</w:t>
            </w:r>
          </w:p>
        </w:tc>
        <w:tc>
          <w:tcPr>
            <w:tcW w:w="3539" w:type="dxa"/>
          </w:tcPr>
          <w:p w14:paraId="2C975E40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0/682 (8.8%)</w:t>
            </w:r>
          </w:p>
        </w:tc>
        <w:tc>
          <w:tcPr>
            <w:tcW w:w="1768" w:type="dxa"/>
          </w:tcPr>
          <w:p w14:paraId="460790B8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0/113 (26.5%)</w:t>
            </w:r>
          </w:p>
        </w:tc>
        <w:tc>
          <w:tcPr>
            <w:tcW w:w="0" w:type="auto"/>
          </w:tcPr>
          <w:p w14:paraId="2B47CA0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3.75 (2.29, 6.14), p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1E0039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3.86 (2.22, 6.72), p&lt;0.001</w:t>
            </w:r>
          </w:p>
        </w:tc>
      </w:tr>
      <w:tr w:rsidR="00CE11B6" w14:paraId="30312167" w14:textId="77777777" w:rsidTr="00316874">
        <w:trPr>
          <w:trHeight w:val="456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3D496730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Extreme preterm &lt;28w (OR v not premature)</w:t>
            </w:r>
          </w:p>
        </w:tc>
        <w:tc>
          <w:tcPr>
            <w:tcW w:w="3539" w:type="dxa"/>
          </w:tcPr>
          <w:p w14:paraId="4408621F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8/785 (11.2%)</w:t>
            </w:r>
          </w:p>
        </w:tc>
        <w:tc>
          <w:tcPr>
            <w:tcW w:w="1768" w:type="dxa"/>
          </w:tcPr>
          <w:p w14:paraId="10A91642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/10 (20.0%)</w:t>
            </w:r>
          </w:p>
        </w:tc>
        <w:tc>
          <w:tcPr>
            <w:tcW w:w="0" w:type="auto"/>
          </w:tcPr>
          <w:p w14:paraId="41C79108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59 (0.54, 12.48), p=0.2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13BC72" w14:textId="77777777" w:rsidR="00CE11B6" w:rsidRDefault="00CE11B6" w:rsidP="00316874">
            <w:pPr>
              <w:jc w:val="center"/>
            </w:pPr>
          </w:p>
        </w:tc>
      </w:tr>
      <w:tr w:rsidR="00CE11B6" w14:paraId="1694AC62" w14:textId="77777777" w:rsidTr="00316874">
        <w:trPr>
          <w:trHeight w:val="441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67DB4AE7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Very preterm 28-31w (OR v not premature)</w:t>
            </w:r>
          </w:p>
        </w:tc>
        <w:tc>
          <w:tcPr>
            <w:tcW w:w="3539" w:type="dxa"/>
          </w:tcPr>
          <w:p w14:paraId="62D55BA1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6/779 (11.0%)</w:t>
            </w:r>
          </w:p>
        </w:tc>
        <w:tc>
          <w:tcPr>
            <w:tcW w:w="1768" w:type="dxa"/>
          </w:tcPr>
          <w:p w14:paraId="2E2915EB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/16 (25.0%)</w:t>
            </w:r>
          </w:p>
        </w:tc>
        <w:tc>
          <w:tcPr>
            <w:tcW w:w="0" w:type="auto"/>
          </w:tcPr>
          <w:p w14:paraId="793A9775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3.46 (1.08, 11.05), p=0.0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D16175" w14:textId="77777777" w:rsidR="00CE11B6" w:rsidRDefault="00CE11B6" w:rsidP="00316874">
            <w:pPr>
              <w:jc w:val="center"/>
            </w:pPr>
          </w:p>
        </w:tc>
      </w:tr>
      <w:tr w:rsidR="00CE11B6" w14:paraId="32A0B2B7" w14:textId="77777777" w:rsidTr="00316874">
        <w:trPr>
          <w:trHeight w:val="441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60A5EE23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Mod-late preterm 32-36w (OR v not premature)</w:t>
            </w:r>
          </w:p>
        </w:tc>
        <w:tc>
          <w:tcPr>
            <w:tcW w:w="3539" w:type="dxa"/>
          </w:tcPr>
          <w:p w14:paraId="58AD99F1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6/708 (9.3%)</w:t>
            </w:r>
          </w:p>
        </w:tc>
        <w:tc>
          <w:tcPr>
            <w:tcW w:w="1768" w:type="dxa"/>
          </w:tcPr>
          <w:p w14:paraId="16F79B9A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4/87 (27.6%)</w:t>
            </w:r>
          </w:p>
        </w:tc>
        <w:tc>
          <w:tcPr>
            <w:tcW w:w="0" w:type="auto"/>
          </w:tcPr>
          <w:p w14:paraId="34192FBF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3.95 (2.30, 6.77), p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499332" w14:textId="77777777" w:rsidR="00CE11B6" w:rsidRDefault="00CE11B6" w:rsidP="00316874">
            <w:pPr>
              <w:jc w:val="center"/>
            </w:pPr>
          </w:p>
        </w:tc>
      </w:tr>
      <w:tr w:rsidR="00CE11B6" w:rsidRPr="00092B04" w14:paraId="66F06603" w14:textId="77777777" w:rsidTr="00316874">
        <w:trPr>
          <w:trHeight w:val="456"/>
          <w:jc w:val="center"/>
        </w:trPr>
        <w:tc>
          <w:tcPr>
            <w:tcW w:w="3539" w:type="dxa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59F4F03E" w14:textId="77777777" w:rsidR="00CE11B6" w:rsidRPr="00092B04" w:rsidRDefault="00CE11B6" w:rsidP="00316874">
            <w:pPr>
              <w:rPr>
                <w:rFonts w:ascii="arialnarrow" w:eastAsia="arialnarrow" w:hAnsi="arialnarrow" w:cs="arialnarrow"/>
                <w:b/>
                <w:sz w:val="16"/>
              </w:rPr>
            </w:pPr>
            <w:r w:rsidRPr="00092B04">
              <w:rPr>
                <w:rFonts w:ascii="arialnarrow" w:eastAsia="arialnarrow" w:hAnsi="arialnarrow" w:cs="arialnarrow"/>
                <w:b/>
                <w:sz w:val="16"/>
              </w:rPr>
              <w:t>Co-morbidity</w:t>
            </w:r>
          </w:p>
        </w:tc>
        <w:tc>
          <w:tcPr>
            <w:tcW w:w="3539" w:type="dxa"/>
            <w:shd w:val="clear" w:color="auto" w:fill="DAE9F7" w:themeFill="text2" w:themeFillTint="1A"/>
          </w:tcPr>
          <w:p w14:paraId="24B16B98" w14:textId="77777777" w:rsidR="00CE11B6" w:rsidRPr="00092B04" w:rsidRDefault="00CE11B6" w:rsidP="00316874">
            <w:pPr>
              <w:jc w:val="center"/>
              <w:rPr>
                <w:rFonts w:ascii="arialnarrow" w:eastAsia="arialnarrow" w:hAnsi="arialnarrow" w:cs="arialnarrow"/>
                <w:b/>
                <w:sz w:val="16"/>
              </w:rPr>
            </w:pPr>
          </w:p>
        </w:tc>
        <w:tc>
          <w:tcPr>
            <w:tcW w:w="1768" w:type="dxa"/>
            <w:shd w:val="clear" w:color="auto" w:fill="DAE9F7" w:themeFill="text2" w:themeFillTint="1A"/>
          </w:tcPr>
          <w:p w14:paraId="45795D5E" w14:textId="77777777" w:rsidR="00CE11B6" w:rsidRPr="00092B04" w:rsidRDefault="00CE11B6" w:rsidP="00316874">
            <w:pPr>
              <w:jc w:val="center"/>
              <w:rPr>
                <w:rFonts w:ascii="arialnarrow" w:eastAsia="arialnarrow" w:hAnsi="arialnarrow" w:cs="arialnarrow"/>
                <w:b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BFFACFF" w14:textId="77777777" w:rsidR="00CE11B6" w:rsidRPr="00092B04" w:rsidRDefault="00CE11B6" w:rsidP="00316874">
            <w:pPr>
              <w:jc w:val="center"/>
              <w:rPr>
                <w:rFonts w:ascii="arialnarrow" w:eastAsia="arialnarrow" w:hAnsi="arialnarrow" w:cs="arialnarrow"/>
                <w:b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7A9CA845" w14:textId="77777777" w:rsidR="00CE11B6" w:rsidRPr="00092B04" w:rsidRDefault="00CE11B6" w:rsidP="00316874">
            <w:pPr>
              <w:jc w:val="center"/>
              <w:rPr>
                <w:b/>
              </w:rPr>
            </w:pPr>
          </w:p>
        </w:tc>
      </w:tr>
      <w:tr w:rsidR="00CE11B6" w14:paraId="0F44F689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2F86602D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VW/asthma</w:t>
            </w:r>
          </w:p>
        </w:tc>
        <w:tc>
          <w:tcPr>
            <w:tcW w:w="3539" w:type="dxa"/>
          </w:tcPr>
          <w:p w14:paraId="51246514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3/712 (11.7%)</w:t>
            </w:r>
          </w:p>
        </w:tc>
        <w:tc>
          <w:tcPr>
            <w:tcW w:w="1768" w:type="dxa"/>
          </w:tcPr>
          <w:p w14:paraId="7C469C1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/83 (8.4%)</w:t>
            </w:r>
          </w:p>
        </w:tc>
        <w:tc>
          <w:tcPr>
            <w:tcW w:w="0" w:type="auto"/>
          </w:tcPr>
          <w:p w14:paraId="3BDEE071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70 (0.31, 1.56), p=0.3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5530FB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04 (0.40, 2.71), p=0.937</w:t>
            </w:r>
          </w:p>
        </w:tc>
      </w:tr>
      <w:tr w:rsidR="00CE11B6" w14:paraId="09F45D9F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63B2A83B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BPD/CLD</w:t>
            </w:r>
          </w:p>
        </w:tc>
        <w:tc>
          <w:tcPr>
            <w:tcW w:w="3539" w:type="dxa"/>
          </w:tcPr>
          <w:p w14:paraId="57ECBDB1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8/784 (11.2%)</w:t>
            </w:r>
          </w:p>
        </w:tc>
        <w:tc>
          <w:tcPr>
            <w:tcW w:w="1768" w:type="dxa"/>
          </w:tcPr>
          <w:p w14:paraId="30361C79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/11 (18.2%)</w:t>
            </w:r>
          </w:p>
        </w:tc>
        <w:tc>
          <w:tcPr>
            <w:tcW w:w="0" w:type="auto"/>
          </w:tcPr>
          <w:p w14:paraId="26EF1A63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76 (0.37, 8.27), p=0.4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D405EE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26 (0.19, 8.34), p=0.808</w:t>
            </w:r>
          </w:p>
        </w:tc>
      </w:tr>
      <w:tr w:rsidR="00CE11B6" w14:paraId="2344A7F4" w14:textId="77777777" w:rsidTr="00316874">
        <w:trPr>
          <w:trHeight w:val="288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7EB84E49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Congenital cardiac disease</w:t>
            </w:r>
          </w:p>
        </w:tc>
        <w:tc>
          <w:tcPr>
            <w:tcW w:w="3539" w:type="dxa"/>
          </w:tcPr>
          <w:p w14:paraId="7FA04931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1/768 (10.5%)</w:t>
            </w:r>
          </w:p>
        </w:tc>
        <w:tc>
          <w:tcPr>
            <w:tcW w:w="1768" w:type="dxa"/>
          </w:tcPr>
          <w:p w14:paraId="4324D49C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/27 (33.3%)</w:t>
            </w:r>
          </w:p>
        </w:tc>
        <w:tc>
          <w:tcPr>
            <w:tcW w:w="0" w:type="auto"/>
          </w:tcPr>
          <w:p w14:paraId="76FD4F97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4.24 (1.84, 9.75), p=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E35BC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4.37 (1.58, 12.10), p=0.004</w:t>
            </w:r>
          </w:p>
        </w:tc>
      </w:tr>
      <w:tr w:rsidR="00CE11B6" w14:paraId="79E509EE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1BEBFA35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Other lung disease</w:t>
            </w:r>
          </w:p>
        </w:tc>
        <w:tc>
          <w:tcPr>
            <w:tcW w:w="3539" w:type="dxa"/>
          </w:tcPr>
          <w:p w14:paraId="46EA906E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8/787 (11.2%)</w:t>
            </w:r>
          </w:p>
        </w:tc>
        <w:tc>
          <w:tcPr>
            <w:tcW w:w="1768" w:type="dxa"/>
          </w:tcPr>
          <w:p w14:paraId="2FB3A93F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/8 (25.0%)</w:t>
            </w:r>
          </w:p>
        </w:tc>
        <w:tc>
          <w:tcPr>
            <w:tcW w:w="0" w:type="auto"/>
          </w:tcPr>
          <w:p w14:paraId="1A70B533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65 (0.53, 13.32), p=0.23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E41ACC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3.37 (0.55, 20.47), p=0.187</w:t>
            </w:r>
          </w:p>
        </w:tc>
      </w:tr>
      <w:tr w:rsidR="00CE11B6" w14:paraId="4AC31CD3" w14:textId="77777777" w:rsidTr="00316874">
        <w:trPr>
          <w:trHeight w:val="288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62BAD92F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Neurological</w:t>
            </w:r>
          </w:p>
        </w:tc>
        <w:tc>
          <w:tcPr>
            <w:tcW w:w="3539" w:type="dxa"/>
          </w:tcPr>
          <w:p w14:paraId="352AC54E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6/787 (10.9%)</w:t>
            </w:r>
          </w:p>
        </w:tc>
        <w:tc>
          <w:tcPr>
            <w:tcW w:w="1768" w:type="dxa"/>
          </w:tcPr>
          <w:p w14:paraId="44E0040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/8 (50.0%)</w:t>
            </w:r>
          </w:p>
        </w:tc>
        <w:tc>
          <w:tcPr>
            <w:tcW w:w="0" w:type="auto"/>
          </w:tcPr>
          <w:p w14:paraId="610726FB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8.15 (2.00, 33.18), p=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6F4BFD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4.39 (0.84, 22.85), p=0.079</w:t>
            </w:r>
          </w:p>
        </w:tc>
      </w:tr>
      <w:tr w:rsidR="00CE11B6" w14:paraId="290F82C0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3A35A46B" w14:textId="77777777" w:rsidR="00CE11B6" w:rsidRPr="00092B04" w:rsidRDefault="00CE11B6" w:rsidP="00316874">
            <w:pPr>
              <w:rPr>
                <w:bCs/>
              </w:rPr>
            </w:pPr>
            <w:proofErr w:type="gramStart"/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Other</w:t>
            </w:r>
            <w:proofErr w:type="gramEnd"/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 xml:space="preserve"> significant comorbidity</w:t>
            </w:r>
          </w:p>
        </w:tc>
        <w:tc>
          <w:tcPr>
            <w:tcW w:w="3539" w:type="dxa"/>
          </w:tcPr>
          <w:p w14:paraId="36F16793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5/774 (11.0%)</w:t>
            </w:r>
          </w:p>
        </w:tc>
        <w:tc>
          <w:tcPr>
            <w:tcW w:w="1768" w:type="dxa"/>
          </w:tcPr>
          <w:p w14:paraId="661F4FE9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/21 (23.8%)</w:t>
            </w:r>
          </w:p>
        </w:tc>
        <w:tc>
          <w:tcPr>
            <w:tcW w:w="0" w:type="auto"/>
          </w:tcPr>
          <w:p w14:paraId="5A4991DB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53 (0.91, 7.09), p=0.07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6D7432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2.86 (0.79, 10.36), p=0.110</w:t>
            </w:r>
          </w:p>
        </w:tc>
      </w:tr>
      <w:tr w:rsidR="00CE11B6" w14:paraId="40E7823F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5317B865" w14:textId="77777777" w:rsidR="00CE11B6" w:rsidRDefault="00CE11B6" w:rsidP="00316874">
            <w:pPr>
              <w:rPr>
                <w:rFonts w:ascii="arialnarrow" w:eastAsia="arialnarrow" w:hAnsi="arialnarrow" w:cs="arialnarrow"/>
                <w:b/>
                <w:sz w:val="16"/>
              </w:rPr>
            </w:pPr>
            <w:r>
              <w:rPr>
                <w:rFonts w:ascii="arialnarrow" w:eastAsia="arialnarrow" w:hAnsi="arialnarrow" w:cs="arialnarrow"/>
                <w:b/>
                <w:sz w:val="16"/>
              </w:rPr>
              <w:t xml:space="preserve">Age </w:t>
            </w:r>
          </w:p>
        </w:tc>
        <w:tc>
          <w:tcPr>
            <w:tcW w:w="3539" w:type="dxa"/>
            <w:shd w:val="clear" w:color="auto" w:fill="DAE9F7" w:themeFill="text2" w:themeFillTint="1A"/>
          </w:tcPr>
          <w:p w14:paraId="5009E0D1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1768" w:type="dxa"/>
            <w:shd w:val="clear" w:color="auto" w:fill="DAE9F7" w:themeFill="text2" w:themeFillTint="1A"/>
          </w:tcPr>
          <w:p w14:paraId="2602A1DF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4E08A9B9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3D640383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</w:tr>
      <w:tr w:rsidR="00CE11B6" w14:paraId="0B0D93A1" w14:textId="77777777" w:rsidTr="00316874">
        <w:trPr>
          <w:trHeight w:val="304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0C7C7392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Age &lt;3m</w:t>
            </w:r>
          </w:p>
        </w:tc>
        <w:tc>
          <w:tcPr>
            <w:tcW w:w="3539" w:type="dxa"/>
          </w:tcPr>
          <w:p w14:paraId="1D6A62DC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5/582 (7.7%)</w:t>
            </w:r>
          </w:p>
        </w:tc>
        <w:tc>
          <w:tcPr>
            <w:tcW w:w="1768" w:type="dxa"/>
          </w:tcPr>
          <w:p w14:paraId="155F5BF4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5/213 (21.1%)</w:t>
            </w:r>
          </w:p>
        </w:tc>
        <w:tc>
          <w:tcPr>
            <w:tcW w:w="0" w:type="auto"/>
          </w:tcPr>
          <w:p w14:paraId="065764CE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8.39 (2.54, 27.74), p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C2D90C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9.61 (4.60, 83.51), p&lt;0.001</w:t>
            </w:r>
          </w:p>
        </w:tc>
      </w:tr>
      <w:tr w:rsidR="00CE11B6" w14:paraId="16293295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22E53B0B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Age 3-&lt;6m</w:t>
            </w:r>
          </w:p>
        </w:tc>
        <w:tc>
          <w:tcPr>
            <w:tcW w:w="3539" w:type="dxa"/>
          </w:tcPr>
          <w:p w14:paraId="4F16C74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4/633 (11.7%)</w:t>
            </w:r>
          </w:p>
        </w:tc>
        <w:tc>
          <w:tcPr>
            <w:tcW w:w="1768" w:type="dxa"/>
          </w:tcPr>
          <w:p w14:paraId="37E79DB3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6/162 (9.9%)</w:t>
            </w:r>
          </w:p>
        </w:tc>
        <w:tc>
          <w:tcPr>
            <w:tcW w:w="0" w:type="auto"/>
          </w:tcPr>
          <w:p w14:paraId="4B99AAA0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3.43 (0.97, 12.11), p=0.0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33AAB8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5.76 (1.32, 25.06), p=0.020</w:t>
            </w:r>
          </w:p>
        </w:tc>
      </w:tr>
      <w:tr w:rsidR="00CE11B6" w14:paraId="00E8CF5F" w14:textId="77777777" w:rsidTr="00316874">
        <w:trPr>
          <w:trHeight w:val="288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45863A85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Age 6-&lt;9m</w:t>
            </w:r>
          </w:p>
        </w:tc>
        <w:tc>
          <w:tcPr>
            <w:tcW w:w="3539" w:type="dxa"/>
          </w:tcPr>
          <w:p w14:paraId="497FE997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3/715 (11.6%)</w:t>
            </w:r>
          </w:p>
        </w:tc>
        <w:tc>
          <w:tcPr>
            <w:tcW w:w="1768" w:type="dxa"/>
          </w:tcPr>
          <w:p w14:paraId="4B312790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/80 (8.8%)</w:t>
            </w:r>
          </w:p>
        </w:tc>
        <w:tc>
          <w:tcPr>
            <w:tcW w:w="0" w:type="auto"/>
          </w:tcPr>
          <w:p w14:paraId="37C793C2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3.00 (0.75, 12.02), p=0.1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7C4826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4.52 (0.91, 22.38), p=0.065</w:t>
            </w:r>
          </w:p>
        </w:tc>
      </w:tr>
      <w:tr w:rsidR="00CE11B6" w14:paraId="3BCE4888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7E6822D6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Age 9-&lt;12m</w:t>
            </w:r>
          </w:p>
        </w:tc>
        <w:tc>
          <w:tcPr>
            <w:tcW w:w="3539" w:type="dxa"/>
          </w:tcPr>
          <w:p w14:paraId="7C0D55D7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1/724 (11.2%)</w:t>
            </w:r>
          </w:p>
        </w:tc>
        <w:tc>
          <w:tcPr>
            <w:tcW w:w="1768" w:type="dxa"/>
          </w:tcPr>
          <w:p w14:paraId="26A30647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/71 (12.7%)</w:t>
            </w:r>
          </w:p>
        </w:tc>
        <w:tc>
          <w:tcPr>
            <w:tcW w:w="0" w:type="auto"/>
          </w:tcPr>
          <w:p w14:paraId="57349E4B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4.55 (1.18, 17.46), p=0.0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A98E8C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7.71 (1.63, 36.38), p=0.010</w:t>
            </w:r>
          </w:p>
        </w:tc>
      </w:tr>
      <w:tr w:rsidR="00CE11B6" w14:paraId="1301ED80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73C161AB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Age 12-&lt;24m</w:t>
            </w:r>
          </w:p>
        </w:tc>
        <w:tc>
          <w:tcPr>
            <w:tcW w:w="3539" w:type="dxa"/>
          </w:tcPr>
          <w:p w14:paraId="5CCCDC4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0/623 (12.8%)</w:t>
            </w:r>
          </w:p>
        </w:tc>
        <w:tc>
          <w:tcPr>
            <w:tcW w:w="1768" w:type="dxa"/>
          </w:tcPr>
          <w:p w14:paraId="3A2B4CB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0/172 (5.8%)</w:t>
            </w:r>
          </w:p>
        </w:tc>
        <w:tc>
          <w:tcPr>
            <w:tcW w:w="0" w:type="auto"/>
          </w:tcPr>
          <w:p w14:paraId="2A2AAF72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93 (0.52, 7.20), p=0.3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996D46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3.42 (0.76, 15.40), p=0.109</w:t>
            </w:r>
          </w:p>
        </w:tc>
      </w:tr>
      <w:tr w:rsidR="00CE11B6" w14:paraId="2014C945" w14:textId="77777777" w:rsidTr="00316874">
        <w:trPr>
          <w:trHeight w:val="288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4C00FD86" w14:textId="77777777" w:rsidR="00CE11B6" w:rsidRPr="00092B04" w:rsidRDefault="00CE11B6" w:rsidP="00316874">
            <w:pPr>
              <w:rPr>
                <w:bCs/>
              </w:rPr>
            </w:pPr>
            <w:r w:rsidRPr="00092B04">
              <w:rPr>
                <w:rFonts w:ascii="arialnarrow" w:eastAsia="arialnarrow" w:hAnsi="arialnarrow" w:cs="arialnarrow"/>
                <w:bCs/>
                <w:sz w:val="16"/>
              </w:rPr>
              <w:t>Age 24-&lt;36m</w:t>
            </w:r>
          </w:p>
        </w:tc>
        <w:tc>
          <w:tcPr>
            <w:tcW w:w="3539" w:type="dxa"/>
          </w:tcPr>
          <w:p w14:paraId="5D0AD618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7/698 (12.5%)</w:t>
            </w:r>
          </w:p>
        </w:tc>
        <w:tc>
          <w:tcPr>
            <w:tcW w:w="1768" w:type="dxa"/>
          </w:tcPr>
          <w:p w14:paraId="03C43D73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/97 (3.1%)</w:t>
            </w:r>
          </w:p>
        </w:tc>
        <w:tc>
          <w:tcPr>
            <w:tcW w:w="0" w:type="auto"/>
          </w:tcPr>
          <w:p w14:paraId="1A761961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B86558" w14:textId="77777777" w:rsidR="00CE11B6" w:rsidRDefault="00CE11B6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Ref</w:t>
            </w:r>
          </w:p>
        </w:tc>
      </w:tr>
      <w:tr w:rsidR="00CE11B6" w14:paraId="71D15445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587A2FE9" w14:textId="77777777" w:rsidR="00CE11B6" w:rsidRPr="00092B04" w:rsidRDefault="00CE11B6" w:rsidP="00316874">
            <w:pPr>
              <w:rPr>
                <w:rFonts w:ascii="arialnarrow" w:eastAsia="arialnarrow" w:hAnsi="arialnarrow" w:cs="arialnarrow"/>
                <w:bCs/>
                <w:sz w:val="16"/>
              </w:rPr>
            </w:pPr>
            <w:r>
              <w:rPr>
                <w:rFonts w:ascii="arialnarrow" w:eastAsia="arialnarrow" w:hAnsi="arialnarrow" w:cs="arialnarrow"/>
                <w:bCs/>
                <w:sz w:val="16"/>
              </w:rPr>
              <w:t>Sex</w:t>
            </w:r>
          </w:p>
        </w:tc>
        <w:tc>
          <w:tcPr>
            <w:tcW w:w="3539" w:type="dxa"/>
            <w:shd w:val="clear" w:color="auto" w:fill="DAE9F7" w:themeFill="text2" w:themeFillTint="1A"/>
          </w:tcPr>
          <w:p w14:paraId="628CE14C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1768" w:type="dxa"/>
            <w:shd w:val="clear" w:color="auto" w:fill="DAE9F7" w:themeFill="text2" w:themeFillTint="1A"/>
          </w:tcPr>
          <w:p w14:paraId="51AC10C7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10C78E9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66875B95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</w:tr>
      <w:tr w:rsidR="00CE11B6" w14:paraId="2479C3DF" w14:textId="77777777" w:rsidTr="00316874">
        <w:trPr>
          <w:trHeight w:val="288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069ABF8D" w14:textId="77777777" w:rsidR="00CE11B6" w:rsidRPr="00811766" w:rsidRDefault="00CE11B6" w:rsidP="00316874">
            <w:pPr>
              <w:rPr>
                <w:bCs/>
              </w:rPr>
            </w:pPr>
            <w:r w:rsidRPr="00811766">
              <w:rPr>
                <w:rFonts w:ascii="arialnarrow" w:eastAsia="arialnarrow" w:hAnsi="arialnarrow" w:cs="arialnarrow"/>
                <w:bCs/>
                <w:sz w:val="16"/>
              </w:rPr>
              <w:t>Sex (male) (OR v female)</w:t>
            </w:r>
          </w:p>
        </w:tc>
        <w:tc>
          <w:tcPr>
            <w:tcW w:w="3539" w:type="dxa"/>
          </w:tcPr>
          <w:p w14:paraId="79B327A9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5/346 (10.5%)</w:t>
            </w:r>
          </w:p>
        </w:tc>
        <w:tc>
          <w:tcPr>
            <w:tcW w:w="1768" w:type="dxa"/>
          </w:tcPr>
          <w:p w14:paraId="69057B5F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5/449 (10.0%)</w:t>
            </w:r>
          </w:p>
        </w:tc>
        <w:tc>
          <w:tcPr>
            <w:tcW w:w="0" w:type="auto"/>
          </w:tcPr>
          <w:p w14:paraId="125AEAD1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75 (0.48, 1.16), p=0.18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EF1EB4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64 (0.40, 1.03), p=0.068</w:t>
            </w:r>
          </w:p>
        </w:tc>
      </w:tr>
      <w:tr w:rsidR="00CE11B6" w14:paraId="2AABF525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6E5C0BBD" w14:textId="77777777" w:rsidR="00CE11B6" w:rsidRDefault="00CE11B6" w:rsidP="00316874">
            <w:pPr>
              <w:rPr>
                <w:rFonts w:ascii="arialnarrow" w:eastAsia="arialnarrow" w:hAnsi="arialnarrow" w:cs="arialnarrow"/>
                <w:b/>
                <w:sz w:val="16"/>
              </w:rPr>
            </w:pPr>
            <w:r>
              <w:rPr>
                <w:rFonts w:ascii="arialnarrow" w:eastAsia="arialnarrow" w:hAnsi="arialnarrow" w:cs="arialnarrow"/>
                <w:b/>
                <w:sz w:val="16"/>
              </w:rPr>
              <w:t>Season of birth</w:t>
            </w:r>
          </w:p>
        </w:tc>
        <w:tc>
          <w:tcPr>
            <w:tcW w:w="3539" w:type="dxa"/>
            <w:shd w:val="clear" w:color="auto" w:fill="DAE9F7" w:themeFill="text2" w:themeFillTint="1A"/>
          </w:tcPr>
          <w:p w14:paraId="5C3B47AC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1768" w:type="dxa"/>
            <w:shd w:val="clear" w:color="auto" w:fill="DAE9F7" w:themeFill="text2" w:themeFillTint="1A"/>
          </w:tcPr>
          <w:p w14:paraId="69396E9E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B559B22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7E2D4B3A" w14:textId="77777777" w:rsidR="00CE11B6" w:rsidRDefault="00CE11B6" w:rsidP="00316874">
            <w:pPr>
              <w:jc w:val="center"/>
              <w:rPr>
                <w:rFonts w:ascii="arialnarrow" w:eastAsia="arialnarrow" w:hAnsi="arialnarrow" w:cs="arialnarrow"/>
                <w:sz w:val="16"/>
              </w:rPr>
            </w:pPr>
          </w:p>
        </w:tc>
      </w:tr>
      <w:tr w:rsidR="00CE11B6" w14:paraId="6679291F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21E856B3" w14:textId="77777777" w:rsidR="00CE11B6" w:rsidRPr="00811766" w:rsidRDefault="00CE11B6" w:rsidP="00316874">
            <w:pPr>
              <w:rPr>
                <w:bCs/>
              </w:rPr>
            </w:pPr>
            <w:r w:rsidRPr="00811766">
              <w:rPr>
                <w:rFonts w:ascii="arialnarrow" w:eastAsia="arialnarrow" w:hAnsi="arialnarrow" w:cs="arialnarrow"/>
                <w:bCs/>
                <w:sz w:val="16"/>
              </w:rPr>
              <w:t>Season of birth - Winter</w:t>
            </w:r>
          </w:p>
        </w:tc>
        <w:tc>
          <w:tcPr>
            <w:tcW w:w="3539" w:type="dxa"/>
          </w:tcPr>
          <w:p w14:paraId="6952C4BA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2/629 (11.4%)</w:t>
            </w:r>
          </w:p>
        </w:tc>
        <w:tc>
          <w:tcPr>
            <w:tcW w:w="1768" w:type="dxa"/>
          </w:tcPr>
          <w:p w14:paraId="2751FA2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8/165 (10.9%)</w:t>
            </w:r>
          </w:p>
        </w:tc>
        <w:tc>
          <w:tcPr>
            <w:tcW w:w="0" w:type="auto"/>
          </w:tcPr>
          <w:p w14:paraId="0EF650D6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87CABB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Ref</w:t>
            </w:r>
          </w:p>
        </w:tc>
      </w:tr>
      <w:tr w:rsidR="00CE11B6" w14:paraId="794E61C3" w14:textId="77777777" w:rsidTr="00316874">
        <w:trPr>
          <w:trHeight w:val="288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512B6526" w14:textId="77777777" w:rsidR="00CE11B6" w:rsidRPr="00811766" w:rsidRDefault="00CE11B6" w:rsidP="00316874">
            <w:pPr>
              <w:rPr>
                <w:bCs/>
              </w:rPr>
            </w:pPr>
            <w:r w:rsidRPr="00811766">
              <w:rPr>
                <w:rFonts w:ascii="arialnarrow" w:eastAsia="arialnarrow" w:hAnsi="arialnarrow" w:cs="arialnarrow"/>
                <w:bCs/>
                <w:sz w:val="16"/>
              </w:rPr>
              <w:lastRenderedPageBreak/>
              <w:t>Season of birth - Spring</w:t>
            </w:r>
          </w:p>
        </w:tc>
        <w:tc>
          <w:tcPr>
            <w:tcW w:w="3539" w:type="dxa"/>
          </w:tcPr>
          <w:p w14:paraId="08D4494F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2/613 (11.7%)</w:t>
            </w:r>
          </w:p>
        </w:tc>
        <w:tc>
          <w:tcPr>
            <w:tcW w:w="1768" w:type="dxa"/>
          </w:tcPr>
          <w:p w14:paraId="530D21C2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8/181 (9.9%)</w:t>
            </w:r>
          </w:p>
        </w:tc>
        <w:tc>
          <w:tcPr>
            <w:tcW w:w="0" w:type="auto"/>
          </w:tcPr>
          <w:p w14:paraId="39D4E2F3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90 (0.45, 1.80), p=0.7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134517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15 (0.54, 2.46), p=0.715</w:t>
            </w:r>
          </w:p>
        </w:tc>
      </w:tr>
      <w:tr w:rsidR="00CE11B6" w14:paraId="4DBF62EB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4F0970F2" w14:textId="77777777" w:rsidR="00CE11B6" w:rsidRPr="00811766" w:rsidRDefault="00CE11B6" w:rsidP="00316874">
            <w:pPr>
              <w:rPr>
                <w:bCs/>
              </w:rPr>
            </w:pPr>
            <w:r w:rsidRPr="00811766">
              <w:rPr>
                <w:rFonts w:ascii="arialnarrow" w:eastAsia="arialnarrow" w:hAnsi="arialnarrow" w:cs="arialnarrow"/>
                <w:bCs/>
                <w:sz w:val="16"/>
              </w:rPr>
              <w:t>Season of birth - Summer</w:t>
            </w:r>
          </w:p>
        </w:tc>
        <w:tc>
          <w:tcPr>
            <w:tcW w:w="3539" w:type="dxa"/>
          </w:tcPr>
          <w:p w14:paraId="383EDE8A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4/583 (11.0%)</w:t>
            </w:r>
          </w:p>
        </w:tc>
        <w:tc>
          <w:tcPr>
            <w:tcW w:w="1768" w:type="dxa"/>
          </w:tcPr>
          <w:p w14:paraId="5EEC19D1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6/211 (12.3%)</w:t>
            </w:r>
          </w:p>
        </w:tc>
        <w:tc>
          <w:tcPr>
            <w:tcW w:w="0" w:type="auto"/>
          </w:tcPr>
          <w:p w14:paraId="22A73DEB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15 (0.61, 2.17), p=0.6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FF35CB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37 (0.67, 2.80), p=0.388</w:t>
            </w:r>
          </w:p>
        </w:tc>
      </w:tr>
      <w:tr w:rsidR="00CE11B6" w14:paraId="7A39C35F" w14:textId="77777777" w:rsidTr="00316874">
        <w:trPr>
          <w:trHeight w:val="273"/>
          <w:jc w:val="center"/>
        </w:trPr>
        <w:tc>
          <w:tcPr>
            <w:tcW w:w="3539" w:type="dxa"/>
            <w:tcBorders>
              <w:left w:val="single" w:sz="4" w:space="0" w:color="auto"/>
            </w:tcBorders>
          </w:tcPr>
          <w:p w14:paraId="4242B7B9" w14:textId="77777777" w:rsidR="00CE11B6" w:rsidRPr="00811766" w:rsidRDefault="00CE11B6" w:rsidP="00316874">
            <w:pPr>
              <w:rPr>
                <w:bCs/>
              </w:rPr>
            </w:pPr>
            <w:r w:rsidRPr="00811766">
              <w:rPr>
                <w:rFonts w:ascii="arialnarrow" w:eastAsia="arialnarrow" w:hAnsi="arialnarrow" w:cs="arialnarrow"/>
                <w:bCs/>
                <w:sz w:val="16"/>
              </w:rPr>
              <w:t>Season of birth - Autumn</w:t>
            </w:r>
          </w:p>
        </w:tc>
        <w:tc>
          <w:tcPr>
            <w:tcW w:w="3539" w:type="dxa"/>
          </w:tcPr>
          <w:p w14:paraId="148F12B2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2/557 (11.1%)</w:t>
            </w:r>
          </w:p>
        </w:tc>
        <w:tc>
          <w:tcPr>
            <w:tcW w:w="1768" w:type="dxa"/>
          </w:tcPr>
          <w:p w14:paraId="4FCCEC03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8/237 (11.8%)</w:t>
            </w:r>
          </w:p>
        </w:tc>
        <w:tc>
          <w:tcPr>
            <w:tcW w:w="0" w:type="auto"/>
          </w:tcPr>
          <w:p w14:paraId="03871585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1.09 (0.58, 2.05), p=0.77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514E67" w14:textId="77777777" w:rsidR="00CE11B6" w:rsidRDefault="00CE11B6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OR 0.97 (0.48, 1.96), p=0.927</w:t>
            </w:r>
          </w:p>
        </w:tc>
      </w:tr>
    </w:tbl>
    <w:p w14:paraId="1508FA64" w14:textId="77777777" w:rsidR="00CE11B6" w:rsidRPr="003A0D86" w:rsidRDefault="00CE11B6" w:rsidP="00CE11B6">
      <w:pPr>
        <w:spacing w:line="276" w:lineRule="auto"/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</w:pPr>
      <w:r w:rsidRPr="00F6131F"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  <w:t xml:space="preserve">Supplementary table </w:t>
      </w:r>
      <w:r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  <w:t>8</w:t>
      </w:r>
      <w:r w:rsidRPr="00F6131F"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  <w:t xml:space="preserve"> risk factors for admission to HDU or PICU</w:t>
      </w:r>
      <w:r>
        <w:rPr>
          <w:rFonts w:ascii="arialnarrow" w:eastAsia="arialnarrow" w:hAnsi="arialnarrow" w:cs="arialnarrow"/>
          <w:b/>
          <w:color w:val="000000" w:themeColor="text1"/>
          <w:sz w:val="20"/>
          <w:szCs w:val="20"/>
        </w:rPr>
        <w:t xml:space="preserve">. </w:t>
      </w:r>
      <w:r w:rsidRPr="00811766">
        <w:rPr>
          <w:rFonts w:ascii="arialnarrow" w:eastAsia="arialnarrow" w:hAnsi="arialnarrow" w:cs="arialnarrow"/>
          <w:bCs/>
          <w:color w:val="000000" w:themeColor="text1"/>
          <w:sz w:val="16"/>
        </w:rPr>
        <w:t>*All or zero exposed participants had outcome</w:t>
      </w:r>
      <w:r>
        <w:rPr>
          <w:rFonts w:ascii="arialnarrow" w:eastAsia="arialnarrow" w:hAnsi="arialnarrow" w:cs="arialnarrow"/>
          <w:bCs/>
          <w:color w:val="000000" w:themeColor="text1"/>
          <w:sz w:val="16"/>
        </w:rPr>
        <w:t xml:space="preserve">. </w:t>
      </w:r>
      <w:r w:rsidRPr="00811766"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>Adjusted analyses are adjusted for age in months (continuous), sex, prematurity (&lt;37 weeks), viral induced wheeze/asthma, bronchopulmonary dysplasia</w:t>
      </w:r>
      <w:r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 xml:space="preserve">. </w:t>
      </w:r>
      <w:r w:rsidRPr="00811766"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 xml:space="preserve">HDU = high dependency unit, PICU = </w:t>
      </w:r>
      <w:proofErr w:type="spellStart"/>
      <w:r w:rsidRPr="00811766"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>paediatric</w:t>
      </w:r>
      <w:proofErr w:type="spellEnd"/>
      <w:r w:rsidRPr="00811766"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 xml:space="preserve"> intensive care unit, VIW = viral induced wheeze, BPD = Bronchopulmonary dysplasia, CLD = chronic lung disease, OR = odds ratio; m = months; w = weeks</w:t>
      </w:r>
      <w:r>
        <w:rPr>
          <w:rFonts w:ascii="arialnarrow" w:eastAsia="arialnarrow" w:hAnsi="arialnarrow" w:cs="arialnarrow"/>
          <w:bCs/>
          <w:color w:val="000000" w:themeColor="text1"/>
          <w:sz w:val="16"/>
          <w:szCs w:val="16"/>
        </w:rPr>
        <w:t>, RF=risk factor</w:t>
      </w:r>
    </w:p>
    <w:p w14:paraId="672DC286" w14:textId="77777777" w:rsidR="00CE11B6" w:rsidRDefault="00CE11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695"/>
        <w:gridCol w:w="1614"/>
        <w:gridCol w:w="1539"/>
        <w:gridCol w:w="1569"/>
        <w:gridCol w:w="1684"/>
        <w:gridCol w:w="1651"/>
        <w:gridCol w:w="1599"/>
        <w:gridCol w:w="1599"/>
      </w:tblGrid>
      <w:tr w:rsidR="001C5B0A" w:rsidRPr="00613CA4" w14:paraId="643DEBFC" w14:textId="77777777" w:rsidTr="0031687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573A6D44" w14:textId="77777777" w:rsidR="001C5B0A" w:rsidRPr="00613CA4" w:rsidRDefault="001C5B0A" w:rsidP="00316874">
            <w:pPr>
              <w:rPr>
                <w:rFonts w:ascii="arialnarrow" w:eastAsia="arialnarrow" w:hAnsi="arialnarrow" w:cs="arialnarrow"/>
                <w:b/>
                <w:bCs/>
                <w:sz w:val="1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777EB1ED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>
              <w:rPr>
                <w:rFonts w:ascii="arialnarrow" w:eastAsia="arialnarrow" w:hAnsi="arialnarrow" w:cs="arialnarrow"/>
                <w:b/>
                <w:bCs/>
                <w:sz w:val="14"/>
              </w:rPr>
              <w:t>Oxygen/Ventilatory support</w:t>
            </w:r>
          </w:p>
          <w:p w14:paraId="527CC456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1784FF2C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>
              <w:rPr>
                <w:rFonts w:ascii="arialnarrow" w:eastAsia="arialnarrow" w:hAnsi="arialnarrow" w:cs="arialnarrow"/>
                <w:b/>
                <w:bCs/>
                <w:sz w:val="14"/>
              </w:rPr>
              <w:t>Prescribed medication</w:t>
            </w:r>
          </w:p>
        </w:tc>
      </w:tr>
      <w:tr w:rsidR="001C5B0A" w:rsidRPr="00613CA4" w14:paraId="25D5A209" w14:textId="77777777" w:rsidTr="0031687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931ACF" w14:textId="77777777" w:rsidR="001C5B0A" w:rsidRDefault="001C5B0A" w:rsidP="00316874">
            <w:pPr>
              <w:rPr>
                <w:rFonts w:ascii="arialnarrow" w:eastAsia="arialnarrow" w:hAnsi="arialnarrow" w:cs="arialnarrow"/>
                <w:b/>
                <w:bCs/>
                <w:sz w:val="14"/>
              </w:rPr>
            </w:pPr>
          </w:p>
          <w:p w14:paraId="44783F21" w14:textId="77777777" w:rsidR="001C5B0A" w:rsidRPr="00613CA4" w:rsidRDefault="001C5B0A" w:rsidP="00316874">
            <w:pPr>
              <w:rPr>
                <w:rFonts w:ascii="arialnarrow" w:eastAsia="arialnarrow" w:hAnsi="arialnarrow" w:cs="arialnarrow"/>
                <w:b/>
                <w:bCs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41ABD36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 w:rsidRPr="00613CA4">
              <w:rPr>
                <w:rFonts w:ascii="arialnarrow" w:eastAsia="arialnarrow" w:hAnsi="arialnarrow" w:cs="arialnarrow"/>
                <w:b/>
                <w:bCs/>
                <w:sz w:val="14"/>
              </w:rPr>
              <w:t>High flow oxyg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9B3DC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 w:rsidRPr="00613CA4">
              <w:rPr>
                <w:rFonts w:ascii="arialnarrow" w:eastAsia="arialnarrow" w:hAnsi="arialnarrow" w:cs="arialnarrow"/>
                <w:b/>
                <w:bCs/>
                <w:sz w:val="14"/>
              </w:rPr>
              <w:t>CPA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D5C055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 w:rsidRPr="00613CA4">
              <w:rPr>
                <w:rFonts w:ascii="arialnarrow" w:eastAsia="arialnarrow" w:hAnsi="arialnarrow" w:cs="arialnarrow"/>
                <w:b/>
                <w:bCs/>
                <w:sz w:val="14"/>
              </w:rPr>
              <w:t>BIPAP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406CAC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 w:rsidRPr="00613CA4">
              <w:rPr>
                <w:rFonts w:ascii="arialnarrow" w:eastAsia="arialnarrow" w:hAnsi="arialnarrow" w:cs="arialnarrow"/>
                <w:b/>
                <w:bCs/>
                <w:sz w:val="14"/>
              </w:rPr>
              <w:t>Intub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395DCA0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 w:rsidRPr="00613CA4">
              <w:rPr>
                <w:rFonts w:ascii="arialnarrow" w:eastAsia="arialnarrow" w:hAnsi="arialnarrow" w:cs="arialnarrow"/>
                <w:b/>
                <w:bCs/>
                <w:sz w:val="14"/>
              </w:rPr>
              <w:t>Antibio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3DAD4F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 w:rsidRPr="00613CA4">
              <w:rPr>
                <w:rFonts w:ascii="arialnarrow" w:eastAsia="arialnarrow" w:hAnsi="arialnarrow" w:cs="arialnarrow"/>
                <w:b/>
                <w:bCs/>
                <w:sz w:val="14"/>
              </w:rPr>
              <w:t>Inhaler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42E789B" w14:textId="77777777" w:rsidR="001C5B0A" w:rsidRPr="00613CA4" w:rsidRDefault="001C5B0A" w:rsidP="00316874">
            <w:pPr>
              <w:jc w:val="center"/>
              <w:rPr>
                <w:rFonts w:ascii="arialnarrow" w:eastAsia="arialnarrow" w:hAnsi="arialnarrow" w:cs="arialnarrow"/>
                <w:b/>
                <w:bCs/>
                <w:sz w:val="14"/>
              </w:rPr>
            </w:pPr>
            <w:r w:rsidRPr="00613CA4">
              <w:rPr>
                <w:rFonts w:ascii="arialnarrow" w:eastAsia="arialnarrow" w:hAnsi="arialnarrow" w:cs="arialnarrow"/>
                <w:b/>
                <w:bCs/>
                <w:sz w:val="14"/>
              </w:rPr>
              <w:t>Steroids</w:t>
            </w:r>
          </w:p>
        </w:tc>
      </w:tr>
      <w:tr w:rsidR="001C5B0A" w14:paraId="682B0897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B5F0F0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Over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1E8ED78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158/760 (20.8%)</w:t>
            </w:r>
          </w:p>
        </w:tc>
        <w:tc>
          <w:tcPr>
            <w:tcW w:w="0" w:type="auto"/>
            <w:tcBorders>
              <w:top w:val="nil"/>
            </w:tcBorders>
          </w:tcPr>
          <w:p w14:paraId="6FEAFCF7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17/759 (2.2%)</w:t>
            </w:r>
          </w:p>
        </w:tc>
        <w:tc>
          <w:tcPr>
            <w:tcW w:w="0" w:type="auto"/>
            <w:tcBorders>
              <w:top w:val="nil"/>
            </w:tcBorders>
          </w:tcPr>
          <w:p w14:paraId="24F790E9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12/760 (1.6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87EF3D1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35/760 (4.6%)</w:t>
            </w:r>
          </w:p>
          <w:p w14:paraId="495C631B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7852D5E7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189/796 (26.1%)</w:t>
            </w:r>
          </w:p>
        </w:tc>
        <w:tc>
          <w:tcPr>
            <w:tcW w:w="0" w:type="auto"/>
            <w:tcBorders>
              <w:top w:val="nil"/>
            </w:tcBorders>
          </w:tcPr>
          <w:p w14:paraId="1CE4E99E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157/796 (23.7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4E31F0E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55/796 (9.0%)</w:t>
            </w:r>
          </w:p>
        </w:tc>
      </w:tr>
      <w:tr w:rsidR="001C5B0A" w14:paraId="7CBC05A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5F58503" w14:textId="77777777" w:rsidR="001C5B0A" w:rsidRPr="009F1704" w:rsidRDefault="001C5B0A" w:rsidP="00316874">
            <w:pPr>
              <w:rPr>
                <w:rFonts w:ascii="arialnarrow" w:eastAsia="arialnarrow" w:hAnsi="arialnarrow" w:cs="arialnarrow"/>
                <w:b/>
                <w:bCs/>
                <w:sz w:val="18"/>
                <w:szCs w:val="18"/>
              </w:rPr>
            </w:pPr>
            <w:r w:rsidRPr="009F1704">
              <w:rPr>
                <w:rFonts w:ascii="arialnarrow" w:eastAsia="arialnarrow" w:hAnsi="arialnarrow" w:cs="arialnarrow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DAE9F7" w:themeFill="text2" w:themeFillTint="1A"/>
          </w:tcPr>
          <w:p w14:paraId="46FC9D1B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AE9F7" w:themeFill="text2" w:themeFillTint="1A"/>
          </w:tcPr>
          <w:p w14:paraId="6423E68E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AE9F7" w:themeFill="text2" w:themeFillTint="1A"/>
          </w:tcPr>
          <w:p w14:paraId="5050B5F1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DAE9F7" w:themeFill="text2" w:themeFillTint="1A"/>
          </w:tcPr>
          <w:p w14:paraId="4360CF05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DAE9F7" w:themeFill="text2" w:themeFillTint="1A"/>
          </w:tcPr>
          <w:p w14:paraId="73F2BEF1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AE9F7" w:themeFill="text2" w:themeFillTint="1A"/>
          </w:tcPr>
          <w:p w14:paraId="4294125F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DAE9F7" w:themeFill="text2" w:themeFillTint="1A"/>
          </w:tcPr>
          <w:p w14:paraId="459192DD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</w:p>
        </w:tc>
      </w:tr>
      <w:tr w:rsidR="001C5B0A" w14:paraId="5C710D5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317138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Male</w:t>
            </w:r>
          </w:p>
          <w:p w14:paraId="07D148F0" w14:textId="77777777" w:rsidR="001C5B0A" w:rsidRDefault="001C5B0A" w:rsidP="00316874"/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2E7DFA1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75/327 (22.9%)</w:t>
            </w:r>
          </w:p>
        </w:tc>
        <w:tc>
          <w:tcPr>
            <w:tcW w:w="0" w:type="auto"/>
            <w:tcBorders>
              <w:top w:val="nil"/>
            </w:tcBorders>
          </w:tcPr>
          <w:p w14:paraId="147ADF0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9/326 (2.8%)</w:t>
            </w:r>
          </w:p>
        </w:tc>
        <w:tc>
          <w:tcPr>
            <w:tcW w:w="0" w:type="auto"/>
            <w:tcBorders>
              <w:top w:val="nil"/>
            </w:tcBorders>
          </w:tcPr>
          <w:p w14:paraId="48CC0570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9/327 (2.8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5F97300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6/327 (4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DBDB49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90/346 (28.6%)</w:t>
            </w:r>
          </w:p>
        </w:tc>
        <w:tc>
          <w:tcPr>
            <w:tcW w:w="0" w:type="auto"/>
            <w:tcBorders>
              <w:top w:val="nil"/>
            </w:tcBorders>
          </w:tcPr>
          <w:p w14:paraId="51C707A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64/346 (22.2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B7CC3D1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5/346 (9.4%)</w:t>
            </w:r>
          </w:p>
        </w:tc>
      </w:tr>
      <w:tr w:rsidR="001C5B0A" w14:paraId="3EFC70B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1938A3" w14:textId="77777777" w:rsidR="001C5B0A" w:rsidRDefault="001C5B0A" w:rsidP="00316874">
            <w:r>
              <w:rPr>
                <w:rFonts w:ascii="arialnarrow" w:eastAsia="arialnarrow" w:hAnsi="arialnarrow" w:cs="arialnarrow"/>
                <w:sz w:val="14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9EBF5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83/433 (19.2%) (OR 0.80 (0.56, 1.13) p=0.206)</w:t>
            </w:r>
          </w:p>
        </w:tc>
        <w:tc>
          <w:tcPr>
            <w:tcW w:w="0" w:type="auto"/>
          </w:tcPr>
          <w:p w14:paraId="371F962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8/433 (1.8%) (OR 0.66 (0.25, 1.74) p=0.403)</w:t>
            </w:r>
          </w:p>
        </w:tc>
        <w:tc>
          <w:tcPr>
            <w:tcW w:w="0" w:type="auto"/>
          </w:tcPr>
          <w:p w14:paraId="51D0CB8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433 (0.7%) (OR 0.25 (0.07, 0.92) p=0.03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1E01E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9/433 (4.4%) (OR 0.89 (0.45, 1.76) p=0.74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3C6D7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99/450 (24.2%) (OR 0.80 (0.58, 1.11) p=0.188)</w:t>
            </w:r>
          </w:p>
        </w:tc>
        <w:tc>
          <w:tcPr>
            <w:tcW w:w="0" w:type="auto"/>
          </w:tcPr>
          <w:p w14:paraId="7D40209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93/450 (24.8%) (OR 1.15 (0.81, 1.64) p=0.44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2ED05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0/450 (8.7%) (OR 0.92 (0.53, 1.59) p=0.758)</w:t>
            </w:r>
          </w:p>
        </w:tc>
      </w:tr>
      <w:tr w:rsidR="001C5B0A" w14:paraId="433971D3" w14:textId="77777777" w:rsidTr="00316874">
        <w:trPr>
          <w:jc w:val="center"/>
        </w:trPr>
        <w:tc>
          <w:tcPr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57C78F6" w14:textId="77777777" w:rsidR="001C5B0A" w:rsidRPr="007F7C25" w:rsidRDefault="001C5B0A" w:rsidP="00316874">
            <w:pPr>
              <w:rPr>
                <w:sz w:val="18"/>
                <w:szCs w:val="18"/>
              </w:rPr>
            </w:pPr>
            <w:r w:rsidRPr="069AAD5A">
              <w:rPr>
                <w:rFonts w:ascii="arialnarrow" w:eastAsia="arialnarrow" w:hAnsi="arialnarrow" w:cs="arialnarrow"/>
                <w:b/>
                <w:bCs/>
                <w:sz w:val="18"/>
                <w:szCs w:val="18"/>
              </w:rPr>
              <w:t>Prematurity</w:t>
            </w:r>
          </w:p>
        </w:tc>
      </w:tr>
      <w:tr w:rsidR="001C5B0A" w14:paraId="225283E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D07A41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Any level of prematurity (&lt;37 weeks)</w:t>
            </w:r>
          </w:p>
          <w:p w14:paraId="11EED7D9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12DB573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0/112 (35.7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2.50 (1.62, 3.85) p&lt;0.001)</w:t>
            </w:r>
          </w:p>
        </w:tc>
        <w:tc>
          <w:tcPr>
            <w:tcW w:w="0" w:type="auto"/>
          </w:tcPr>
          <w:p w14:paraId="03AD48A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112 (3.6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81 (0.58, 5.64) p=0.309)</w:t>
            </w:r>
          </w:p>
        </w:tc>
        <w:tc>
          <w:tcPr>
            <w:tcW w:w="0" w:type="auto"/>
          </w:tcPr>
          <w:p w14:paraId="29C8CB3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/112 (4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4.28 (1.33, 13.73) p=0.01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28DEB1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3/112 (11.6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3.74 (1.82, 7.66) p&lt;0.00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F3DA6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3/113 (32.1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39 (0.89, 2.17) p=0.142)</w:t>
            </w:r>
          </w:p>
        </w:tc>
        <w:tc>
          <w:tcPr>
            <w:tcW w:w="0" w:type="auto"/>
          </w:tcPr>
          <w:p w14:paraId="470DB047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1/113 (22.3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0.92 (0.55, 1.53) p=0.74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3062F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0/113 (11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38 (0.67, 2.82) p=0.382)</w:t>
            </w:r>
          </w:p>
        </w:tc>
      </w:tr>
      <w:tr w:rsidR="001C5B0A" w14:paraId="7A80F6B6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29A7E98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Extreme preterm &lt;28w (OR v not premature)</w:t>
            </w:r>
          </w:p>
          <w:p w14:paraId="0BF772FA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2F02878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6/10 (60.0%) (OR 6.74 (1.87, 24.25) p=0.004)</w:t>
            </w:r>
          </w:p>
        </w:tc>
        <w:tc>
          <w:tcPr>
            <w:tcW w:w="0" w:type="auto"/>
          </w:tcPr>
          <w:p w14:paraId="0F174F4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 xml:space="preserve">0/10 (0.0%) </w:t>
            </w:r>
          </w:p>
        </w:tc>
        <w:tc>
          <w:tcPr>
            <w:tcW w:w="0" w:type="auto"/>
          </w:tcPr>
          <w:p w14:paraId="0C48C723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 xml:space="preserve">0/10 (0.0%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0C3E9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0 (10.0%) (OR 3.16 (0.38, 26.06) p=0.28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CAF003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10 (33.0%) (OR 1.45 (0.37, 5.66) p=0.595)</w:t>
            </w:r>
          </w:p>
        </w:tc>
        <w:tc>
          <w:tcPr>
            <w:tcW w:w="0" w:type="auto"/>
          </w:tcPr>
          <w:p w14:paraId="4B66A14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10 (24.0%) (OR 1.01 (0.21, 4.79) p=0.99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45A96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10 (39.0%) (OR 6.08 (1.52, 24.29) p=0.011)</w:t>
            </w:r>
          </w:p>
        </w:tc>
      </w:tr>
      <w:tr w:rsidR="001C5B0A" w14:paraId="63A8EF1F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858E97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Very preterm 28-31w (OR v not premature)</w:t>
            </w:r>
          </w:p>
          <w:p w14:paraId="5EBC150A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708006D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7/16 (43.8%) (OR 3.49 (1.28, 9.57) p=0.015)</w:t>
            </w:r>
          </w:p>
        </w:tc>
        <w:tc>
          <w:tcPr>
            <w:tcW w:w="0" w:type="auto"/>
          </w:tcPr>
          <w:p w14:paraId="7A93104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6 (6.3%) (OR 3.25 (0.40, 26.48) p=0.271)</w:t>
            </w:r>
          </w:p>
        </w:tc>
        <w:tc>
          <w:tcPr>
            <w:tcW w:w="0" w:type="auto"/>
          </w:tcPr>
          <w:p w14:paraId="76E4CAE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6 (6.3%) (OR 6.10 (0.71, 52.77) p=0.1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49395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6 (6.3%) (OR 1.90 (0.24, 15.01) p=0.54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2A943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8/16 (55.0%) (OR 3.38 (1.25, 9.15) p=0.017)</w:t>
            </w:r>
          </w:p>
        </w:tc>
        <w:tc>
          <w:tcPr>
            <w:tcW w:w="0" w:type="auto"/>
          </w:tcPr>
          <w:p w14:paraId="12846C8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6/16 (45.0%) (OR 2.41 (0.86, 6.76) p=0.09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45390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6 (8.1%) (OR 0.95 (0.12, 7.32) p=0.957)</w:t>
            </w:r>
          </w:p>
        </w:tc>
      </w:tr>
      <w:tr w:rsidR="001C5B0A" w14:paraId="7992395C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2EA5997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Mod-late preterm 32-36w (OR v not premature)</w:t>
            </w:r>
          </w:p>
          <w:p w14:paraId="537BF42F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5553925A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7/86 (31.4%) (OR 2.06 (1.25, 3.38) p=0.005)</w:t>
            </w:r>
          </w:p>
        </w:tc>
        <w:tc>
          <w:tcPr>
            <w:tcW w:w="0" w:type="auto"/>
          </w:tcPr>
          <w:p w14:paraId="02227A6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86 (3.5%) (OR 1.76 (0.49, 6.32) p=0.384)</w:t>
            </w:r>
          </w:p>
        </w:tc>
        <w:tc>
          <w:tcPr>
            <w:tcW w:w="0" w:type="auto"/>
          </w:tcPr>
          <w:p w14:paraId="7FBDECD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86 (4.7%) (OR 4.47 (1.28, 15.59) p=0.01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3331B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1/86 (12.8%) (OR 4.17 (1.95, 8.94) p&lt;0.00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07534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2/87 (27.8%) (OR 1.14 (0.68, 1.91) p=0.610)</w:t>
            </w:r>
          </w:p>
        </w:tc>
        <w:tc>
          <w:tcPr>
            <w:tcW w:w="0" w:type="auto"/>
          </w:tcPr>
          <w:p w14:paraId="5313D40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3/87 (17.9%) (OR 0.71 (0.38, 1.31) p=0.27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B980E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6/87 (9.0%) (OR 1.05 (0.43, 2.54) p=0.913)</w:t>
            </w:r>
          </w:p>
        </w:tc>
      </w:tr>
      <w:tr w:rsidR="001C5B0A" w14:paraId="504A5776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9AF87C3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Not Premature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F84218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 xml:space="preserve">118/648 (18.2%) </w:t>
            </w:r>
          </w:p>
        </w:tc>
        <w:tc>
          <w:tcPr>
            <w:tcW w:w="0" w:type="auto"/>
          </w:tcPr>
          <w:p w14:paraId="180C6F1C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 xml:space="preserve">13/647 (2.0%) </w:t>
            </w:r>
          </w:p>
        </w:tc>
        <w:tc>
          <w:tcPr>
            <w:tcW w:w="0" w:type="auto"/>
          </w:tcPr>
          <w:p w14:paraId="300F373A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 xml:space="preserve">7/648 (1.1%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C66C6F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 xml:space="preserve">22/648 (3.4%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3AB94A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 xml:space="preserve">156/683 (25.1%) </w:t>
            </w:r>
          </w:p>
        </w:tc>
        <w:tc>
          <w:tcPr>
            <w:tcW w:w="0" w:type="auto"/>
          </w:tcPr>
          <w:p w14:paraId="64E312FD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 xml:space="preserve">136/683 (23.9%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5C5C35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 xml:space="preserve">45/683 (8.6%) </w:t>
            </w:r>
          </w:p>
        </w:tc>
      </w:tr>
      <w:tr w:rsidR="001C5B0A" w14:paraId="5484175B" w14:textId="77777777" w:rsidTr="00316874">
        <w:trPr>
          <w:jc w:val="center"/>
        </w:trPr>
        <w:tc>
          <w:tcPr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F0A2D99" w14:textId="77777777" w:rsidR="001C5B0A" w:rsidRPr="007F7C25" w:rsidRDefault="001C5B0A" w:rsidP="00316874">
            <w:pPr>
              <w:rPr>
                <w:sz w:val="18"/>
                <w:szCs w:val="18"/>
              </w:rPr>
            </w:pPr>
            <w:r w:rsidRPr="007F7C25">
              <w:rPr>
                <w:rFonts w:ascii="arialnarrow" w:eastAsia="arialnarrow" w:hAnsi="arialnarrow" w:cs="arialnarrow"/>
                <w:b/>
                <w:sz w:val="18"/>
                <w:szCs w:val="18"/>
              </w:rPr>
              <w:t>Co-morbidity</w:t>
            </w:r>
          </w:p>
        </w:tc>
      </w:tr>
      <w:tr w:rsidR="001C5B0A" w14:paraId="10377658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A80D08D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Any significant co-morbidity</w:t>
            </w:r>
          </w:p>
          <w:p w14:paraId="6ACDB0E6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7008552C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4/131 (26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43 (0.92, 2.21) p=0.111)</w:t>
            </w:r>
          </w:p>
        </w:tc>
        <w:tc>
          <w:tcPr>
            <w:tcW w:w="0" w:type="auto"/>
          </w:tcPr>
          <w:p w14:paraId="0AB86F4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131 (2.3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03 (0.29, 3.63) p=0.966)</w:t>
            </w:r>
          </w:p>
        </w:tc>
        <w:tc>
          <w:tcPr>
            <w:tcW w:w="0" w:type="auto"/>
          </w:tcPr>
          <w:p w14:paraId="60928941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131 (3.1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2.44 (0.73, 8.24) p=0.14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A869D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8/131 (6.1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45 (0.64, 3.27) p=0.37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F228A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7/133 (38.9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2.01 (1.34, 2.99) p=0.001)</w:t>
            </w:r>
          </w:p>
        </w:tc>
        <w:tc>
          <w:tcPr>
            <w:tcW w:w="0" w:type="auto"/>
          </w:tcPr>
          <w:p w14:paraId="700ED27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3/133 (47.8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3.56 (2.37, 5.34) p&lt;0.00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AC9E0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3/133 (22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4.12 (2.33, 7.31) p&lt;0.001)</w:t>
            </w:r>
          </w:p>
        </w:tc>
      </w:tr>
      <w:tr w:rsidR="001C5B0A" w14:paraId="4A2FF0A6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AC3D4DA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VIW/asthma</w:t>
            </w:r>
          </w:p>
          <w:p w14:paraId="05C98298" w14:textId="77777777" w:rsidR="001C5B0A" w:rsidRDefault="001C5B0A" w:rsidP="00316874"/>
          <w:p w14:paraId="1EA3BB11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0A4C375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7/83 (20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0.98 (0.56, 1.72) p=0.942)</w:t>
            </w:r>
          </w:p>
        </w:tc>
        <w:tc>
          <w:tcPr>
            <w:tcW w:w="0" w:type="auto"/>
          </w:tcPr>
          <w:p w14:paraId="28F3FF57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83 (1.2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0.50 (0.07, 3.84) p=0.508)</w:t>
            </w:r>
          </w:p>
        </w:tc>
        <w:tc>
          <w:tcPr>
            <w:tcW w:w="0" w:type="auto"/>
          </w:tcPr>
          <w:p w14:paraId="33977450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83 (1.2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0.74 (0.09, 5.79) p=0.77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55F46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83 (1.2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0.23 (0.03, 1.71) p=0.15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8D2CD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1/83 (27.8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10 (0.65, 1.86) p=0.725)</w:t>
            </w:r>
          </w:p>
        </w:tc>
        <w:tc>
          <w:tcPr>
            <w:tcW w:w="0" w:type="auto"/>
          </w:tcPr>
          <w:p w14:paraId="42FE1AC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5/83 (65.1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6.35 (3.95, 10.23) p&lt;0.00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55587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7/83 (26.6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4.58 (2.45, 8.55) p&lt;0.001)</w:t>
            </w:r>
          </w:p>
        </w:tc>
      </w:tr>
      <w:tr w:rsidR="001C5B0A" w14:paraId="46091D67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2FF037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BPD/CLD</w:t>
            </w:r>
          </w:p>
          <w:p w14:paraId="461F34A3" w14:textId="77777777" w:rsidR="001C5B0A" w:rsidRDefault="001C5B0A" w:rsidP="00316874"/>
          <w:p w14:paraId="36333612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65AE16B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/11 (45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3.25 (0.98, 10.78) p=0.054)</w:t>
            </w:r>
          </w:p>
        </w:tc>
        <w:tc>
          <w:tcPr>
            <w:tcW w:w="0" w:type="auto"/>
          </w:tcPr>
          <w:p w14:paraId="62AB7EC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 xml:space="preserve">0/11 (0.0%)  </w:t>
            </w:r>
          </w:p>
        </w:tc>
        <w:tc>
          <w:tcPr>
            <w:tcW w:w="0" w:type="auto"/>
          </w:tcPr>
          <w:p w14:paraId="682C10A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 xml:space="preserve">0/11 (0.0%) 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88C25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11 (18.2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4.82 (1.00, 23.21) p=0.05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958437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6/11 (60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3.95 (1.19, 13.08) p=0.025)</w:t>
            </w:r>
          </w:p>
        </w:tc>
        <w:tc>
          <w:tcPr>
            <w:tcW w:w="0" w:type="auto"/>
          </w:tcPr>
          <w:p w14:paraId="3CFDF36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11 (43.6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2.36 (0.68, 8.17) p=0.17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6F331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11 (47.3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8.22 (2.33, 29.02) p=0.001)</w:t>
            </w:r>
          </w:p>
        </w:tc>
      </w:tr>
      <w:tr w:rsidR="001C5B0A" w14:paraId="73813ECA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6B9DD0B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Other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 xml:space="preserve"> lung</w:t>
            </w:r>
          </w:p>
          <w:p w14:paraId="0361ED08" w14:textId="77777777" w:rsidR="001C5B0A" w:rsidRDefault="001C5B0A" w:rsidP="00316874"/>
          <w:p w14:paraId="5ECEECF3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4365041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8 (25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27 (0.25, 6.37) p=0.769)</w:t>
            </w:r>
          </w:p>
        </w:tc>
        <w:tc>
          <w:tcPr>
            <w:tcW w:w="0" w:type="auto"/>
          </w:tcPr>
          <w:p w14:paraId="155AA9B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 xml:space="preserve">0/8 (0.0%)  </w:t>
            </w:r>
          </w:p>
        </w:tc>
        <w:tc>
          <w:tcPr>
            <w:tcW w:w="0" w:type="auto"/>
          </w:tcPr>
          <w:p w14:paraId="522DB6A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8 (12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9.62 (1.09, 84.98) p=0.04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C446E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 xml:space="preserve">0/8 (0.0%)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E20FC0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8 (55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3.26 (0.81, 13.16) p=0.097)</w:t>
            </w:r>
          </w:p>
        </w:tc>
        <w:tc>
          <w:tcPr>
            <w:tcW w:w="0" w:type="auto"/>
          </w:tcPr>
          <w:p w14:paraId="1D82F2D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8 (30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36 (0.27, 6.81) p=0.70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AA335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 xml:space="preserve">0/8 (0.0%)  </w:t>
            </w:r>
          </w:p>
        </w:tc>
      </w:tr>
      <w:tr w:rsidR="001C5B0A" w14:paraId="611C9C06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52BA94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Congenital cardiac disease</w:t>
            </w:r>
          </w:p>
          <w:p w14:paraId="40CC8885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019E3E7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3/26 (50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4.06 (1.84, 8.95) p=0.001)</w:t>
            </w:r>
          </w:p>
        </w:tc>
        <w:tc>
          <w:tcPr>
            <w:tcW w:w="0" w:type="auto"/>
          </w:tcPr>
          <w:p w14:paraId="2ECF4781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26 (7.7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3.99 (0.86, 18.43) p=0.076)</w:t>
            </w:r>
          </w:p>
        </w:tc>
        <w:tc>
          <w:tcPr>
            <w:tcW w:w="0" w:type="auto"/>
          </w:tcPr>
          <w:p w14:paraId="60F6E56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26 (3.8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2.63 (0.33, 21.16) p=0.36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CB4E9C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26 (15.4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4.12 (1.34, 12.69) p=0.01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93A30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1/27 (44.8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2.28 (1.04, 5.01) p=0.040)</w:t>
            </w:r>
          </w:p>
        </w:tc>
        <w:tc>
          <w:tcPr>
            <w:tcW w:w="0" w:type="auto"/>
          </w:tcPr>
          <w:p w14:paraId="0EE1C37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27 (8.9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0.32 (0.07, 1.35) p=0.12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14A57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/27 (24.1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3.27 (1.19, 9.00) p=0.022)</w:t>
            </w:r>
          </w:p>
        </w:tc>
      </w:tr>
      <w:tr w:rsidR="001C5B0A" w14:paraId="5349CF31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19A6B32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06065F9A">
              <w:rPr>
                <w:rFonts w:ascii="arialnarrow" w:eastAsia="arialnarrow" w:hAnsi="arialnarrow" w:cs="arialnarrow"/>
                <w:sz w:val="14"/>
                <w:szCs w:val="14"/>
              </w:rPr>
              <w:t>Neurological</w:t>
            </w:r>
          </w:p>
          <w:p w14:paraId="3C0F2EE9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  <w:szCs w:val="14"/>
              </w:rPr>
            </w:pPr>
          </w:p>
          <w:p w14:paraId="2D878101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  <w:szCs w:val="14"/>
              </w:rPr>
            </w:pPr>
          </w:p>
          <w:p w14:paraId="426CCD78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1340B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8 (50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3.88 (0.96, 15.70) p=0.057)</w:t>
            </w:r>
          </w:p>
        </w:tc>
        <w:tc>
          <w:tcPr>
            <w:tcW w:w="0" w:type="auto"/>
          </w:tcPr>
          <w:p w14:paraId="74A6C1A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 xml:space="preserve">0/8 (0.0%)  </w:t>
            </w:r>
          </w:p>
        </w:tc>
        <w:tc>
          <w:tcPr>
            <w:tcW w:w="0" w:type="auto"/>
          </w:tcPr>
          <w:p w14:paraId="3C60630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8 (12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9.62 (1.09, 84.98) p=0.04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C426C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8 (25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7.26 (1.41, 37.36) p=0.01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11CB8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8 (41.3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94 (0.46, 8.20) p=0.367)</w:t>
            </w:r>
          </w:p>
        </w:tc>
        <w:tc>
          <w:tcPr>
            <w:tcW w:w="0" w:type="auto"/>
          </w:tcPr>
          <w:p w14:paraId="5DBA15A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8 (30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36 (0.27, 6.81) p=0.70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DE254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8 (16.3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  (</w:t>
            </w:r>
            <w:proofErr w:type="gramEnd"/>
            <w:r>
              <w:rPr>
                <w:rFonts w:ascii="arialnarrow" w:eastAsia="arialnarrow" w:hAnsi="arialnarrow" w:cs="arialnarrow"/>
                <w:sz w:val="14"/>
              </w:rPr>
              <w:t>OR 1.94 (0.23, 16.07) p=0.538)</w:t>
            </w:r>
          </w:p>
        </w:tc>
      </w:tr>
      <w:tr w:rsidR="001C5B0A" w14:paraId="30FA9118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19E6AEF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069AAD5A">
              <w:rPr>
                <w:rFonts w:ascii="arialnarrow" w:eastAsia="arialnarrow" w:hAnsi="arialnarrow" w:cs="arialnarrow"/>
                <w:sz w:val="14"/>
                <w:szCs w:val="14"/>
              </w:rPr>
              <w:t>No significant co-morbidity or prematurity</w:t>
            </w:r>
            <w:r>
              <w:rPr>
                <w:rFonts w:ascii="arialnarrow" w:eastAsia="arialnarrow" w:hAnsi="arialnarrow" w:cs="arialnarrow"/>
                <w:sz w:val="14"/>
                <w:szCs w:val="14"/>
              </w:rPr>
              <w:t xml:space="preserve"> (REF)</w:t>
            </w:r>
          </w:p>
          <w:p w14:paraId="45792E63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54F56474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22B2FB5C">
              <w:rPr>
                <w:rFonts w:ascii="arialnarrow" w:eastAsia="arialnarrow" w:hAnsi="arialnarrow" w:cs="arialnarrow"/>
                <w:sz w:val="14"/>
                <w:szCs w:val="14"/>
              </w:rPr>
              <w:lastRenderedPageBreak/>
              <w:t xml:space="preserve">98/551 (17.8%) </w:t>
            </w:r>
          </w:p>
        </w:tc>
        <w:tc>
          <w:tcPr>
            <w:tcW w:w="0" w:type="auto"/>
          </w:tcPr>
          <w:p w14:paraId="651BA3D5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22B2FB5C">
              <w:rPr>
                <w:rFonts w:ascii="arialnarrow" w:eastAsia="arialnarrow" w:hAnsi="arialnarrow" w:cs="arialnarrow"/>
                <w:sz w:val="14"/>
                <w:szCs w:val="14"/>
              </w:rPr>
              <w:t xml:space="preserve">10/550 (1.8%)  </w:t>
            </w:r>
          </w:p>
        </w:tc>
        <w:tc>
          <w:tcPr>
            <w:tcW w:w="0" w:type="auto"/>
          </w:tcPr>
          <w:p w14:paraId="70691F95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22B2FB5C">
              <w:rPr>
                <w:rFonts w:ascii="arialnarrow" w:eastAsia="arialnarrow" w:hAnsi="arialnarrow" w:cs="arialnarrow"/>
                <w:sz w:val="14"/>
                <w:szCs w:val="14"/>
              </w:rPr>
              <w:t xml:space="preserve">6/551 (1.1%) 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ED84FA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22B2FB5C">
              <w:rPr>
                <w:rFonts w:ascii="arialnarrow" w:eastAsia="arialnarrow" w:hAnsi="arialnarrow" w:cs="arialnarrow"/>
                <w:sz w:val="14"/>
                <w:szCs w:val="14"/>
              </w:rPr>
              <w:t>16/551 (2.9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132963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22B2FB5C">
              <w:rPr>
                <w:rFonts w:ascii="arialnarrow" w:eastAsia="arialnarrow" w:hAnsi="arialnarrow" w:cs="arialnarrow"/>
                <w:sz w:val="14"/>
                <w:szCs w:val="14"/>
              </w:rPr>
              <w:t xml:space="preserve">121/584 (22.8%)  </w:t>
            </w:r>
          </w:p>
        </w:tc>
        <w:tc>
          <w:tcPr>
            <w:tcW w:w="0" w:type="auto"/>
          </w:tcPr>
          <w:p w14:paraId="24278825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22B2FB5C">
              <w:rPr>
                <w:rFonts w:ascii="arialnarrow" w:eastAsia="arialnarrow" w:hAnsi="arialnarrow" w:cs="arialnarrow"/>
                <w:sz w:val="14"/>
                <w:szCs w:val="14"/>
              </w:rPr>
              <w:t xml:space="preserve">94/584 (19.3%) 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9EAA5E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22B2FB5C">
              <w:rPr>
                <w:rFonts w:ascii="arialnarrow" w:eastAsia="arialnarrow" w:hAnsi="arialnarrow" w:cs="arialnarrow"/>
                <w:sz w:val="14"/>
                <w:szCs w:val="14"/>
              </w:rPr>
              <w:t xml:space="preserve">27/584 (6.0%) </w:t>
            </w:r>
          </w:p>
        </w:tc>
      </w:tr>
      <w:tr w:rsidR="001C5B0A" w14:paraId="02157F85" w14:textId="77777777" w:rsidTr="00316874">
        <w:trPr>
          <w:jc w:val="center"/>
        </w:trPr>
        <w:tc>
          <w:tcPr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79D215C" w14:textId="77777777" w:rsidR="001C5B0A" w:rsidRPr="007F7C25" w:rsidRDefault="001C5B0A" w:rsidP="00316874">
            <w:pPr>
              <w:rPr>
                <w:sz w:val="18"/>
                <w:szCs w:val="18"/>
              </w:rPr>
            </w:pPr>
            <w:r w:rsidRPr="007F7C25">
              <w:rPr>
                <w:rFonts w:ascii="arialnarrow" w:eastAsia="arialnarrow" w:hAnsi="arialnarrow" w:cs="arialnarrow"/>
                <w:b/>
                <w:sz w:val="18"/>
                <w:szCs w:val="18"/>
              </w:rPr>
              <w:t>Season of birth</w:t>
            </w:r>
          </w:p>
        </w:tc>
      </w:tr>
      <w:tr w:rsidR="001C5B0A" w14:paraId="411BE2CF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C9D488" w14:textId="77777777" w:rsidR="001C5B0A" w:rsidRDefault="001C5B0A" w:rsidP="00316874">
            <w:r>
              <w:rPr>
                <w:rFonts w:ascii="arialnarrow" w:eastAsia="arialnarrow" w:hAnsi="arialnarrow" w:cs="arialnarrow"/>
                <w:sz w:val="14"/>
              </w:rPr>
              <w:t>Spr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EB1644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27/176 (15.3%) (OR 0.76 (0.43, 1.35) p=0.349)</w:t>
            </w:r>
          </w:p>
          <w:p w14:paraId="5FC1E34D" w14:textId="77777777" w:rsidR="001C5B0A" w:rsidRDefault="001C5B0A" w:rsidP="00316874">
            <w:pPr>
              <w:jc w:val="center"/>
            </w:pPr>
          </w:p>
        </w:tc>
        <w:tc>
          <w:tcPr>
            <w:tcW w:w="0" w:type="auto"/>
          </w:tcPr>
          <w:p w14:paraId="2C39EE7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76 (0.6%) (OR 0.17 (0.02, 1.49) p=0.111)</w:t>
            </w:r>
          </w:p>
        </w:tc>
        <w:tc>
          <w:tcPr>
            <w:tcW w:w="0" w:type="auto"/>
          </w:tcPr>
          <w:p w14:paraId="457D4D5A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76 (0.6%) (OR 0.29 (0.03, 2.83) p=0.28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0D498A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9/176 (5.1%) (OR 1.15 (0.42, 3.16) p=0.79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CB16C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0/181 (30.4%) (OR 1.05 (0.65, 1.69) p=0.841)</w:t>
            </w:r>
          </w:p>
        </w:tc>
        <w:tc>
          <w:tcPr>
            <w:tcW w:w="0" w:type="auto"/>
          </w:tcPr>
          <w:p w14:paraId="0D360D57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3/181 (21.9%) (OR 0.70 (0.41, 1.17) p=0.17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AA80C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2/181 (8.6%) (OR 1.10 (0.46, 2.62) p=0.828)</w:t>
            </w:r>
          </w:p>
        </w:tc>
      </w:tr>
      <w:tr w:rsidR="001C5B0A" w14:paraId="54BA1C3B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D8EACD" w14:textId="77777777" w:rsidR="001C5B0A" w:rsidRDefault="001C5B0A" w:rsidP="00316874">
            <w:r>
              <w:rPr>
                <w:rFonts w:ascii="arialnarrow" w:eastAsia="arialnarrow" w:hAnsi="arialnarrow" w:cs="arialnarrow"/>
                <w:sz w:val="14"/>
              </w:rPr>
              <w:t>Summ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B49EE0" w14:textId="77777777" w:rsidR="001C5B0A" w:rsidRDefault="001C5B0A" w:rsidP="00316874">
            <w:pPr>
              <w:jc w:val="center"/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49/201 (24.4%) (OR 1.35 (0.81, 2.26) p=0.246)</w:t>
            </w:r>
          </w:p>
          <w:p w14:paraId="253FE080" w14:textId="77777777" w:rsidR="001C5B0A" w:rsidRDefault="001C5B0A" w:rsidP="00316874">
            <w:pPr>
              <w:jc w:val="center"/>
            </w:pPr>
          </w:p>
        </w:tc>
        <w:tc>
          <w:tcPr>
            <w:tcW w:w="0" w:type="auto"/>
          </w:tcPr>
          <w:p w14:paraId="1E94624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/201 (2.5%) (OR 0.77 (0.22, 2.71) p=0.684)</w:t>
            </w:r>
          </w:p>
        </w:tc>
        <w:tc>
          <w:tcPr>
            <w:tcW w:w="0" w:type="auto"/>
          </w:tcPr>
          <w:p w14:paraId="3D8ACDC1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201 (0.5%) (OR 0.26 (0.03, 2.48) p=0.23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04330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/201 (2.5%) (OR 0.54 (0.17, 1.74) p=0.30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26DCE0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2/211 (21.9%) (OR 0.68 (0.42, 1.11) p=0.122)</w:t>
            </w:r>
          </w:p>
        </w:tc>
        <w:tc>
          <w:tcPr>
            <w:tcW w:w="0" w:type="auto"/>
          </w:tcPr>
          <w:p w14:paraId="12F459D7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7/211 (26.7%) (OR 0.90 (0.55, 1.45) p=0.65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274620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5/211 (9.2%) (OR 1.19 (0.52, 2.71) p=0.686)</w:t>
            </w:r>
          </w:p>
        </w:tc>
      </w:tr>
      <w:tr w:rsidR="001C5B0A" w14:paraId="5CC120D3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2D9DEC6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Autumn</w:t>
            </w:r>
          </w:p>
          <w:p w14:paraId="7B441583" w14:textId="77777777" w:rsidR="001C5B0A" w:rsidRDefault="001C5B0A" w:rsidP="00316874"/>
          <w:p w14:paraId="7DFA3CA6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03F5990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1/226 (22.6%) (OR 1.22 (0.74, 2.03) p=0.433)</w:t>
            </w:r>
          </w:p>
        </w:tc>
        <w:tc>
          <w:tcPr>
            <w:tcW w:w="0" w:type="auto"/>
          </w:tcPr>
          <w:p w14:paraId="7FFC6A9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6/225 (2.7%) (OR 0.83 (0.25, 2.76) p=0.758)</w:t>
            </w:r>
          </w:p>
        </w:tc>
        <w:tc>
          <w:tcPr>
            <w:tcW w:w="0" w:type="auto"/>
          </w:tcPr>
          <w:p w14:paraId="11924D3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7/226 (3.1%) (OR 1.63 (0.41, 6.40) p=0.48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AA1F7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4/226 (6.2%) (OR 1.41 (0.55, 3.57) p=0.47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85C6D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2/238 (24.0%) (OR 0.77 (0.48, 1.22) p=0.265)</w:t>
            </w:r>
          </w:p>
        </w:tc>
        <w:tc>
          <w:tcPr>
            <w:tcW w:w="0" w:type="auto"/>
          </w:tcPr>
          <w:p w14:paraId="1029D8D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7/238 (18.7%) (OR 0.58 (0.35, 0.95) p=0.03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703C2C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8/238 (9.8%) (OR 1.27 (0.57, 2.82) p=0.560)</w:t>
            </w:r>
          </w:p>
        </w:tc>
      </w:tr>
      <w:tr w:rsidR="001C5B0A" w14:paraId="23D4F7A0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152B5F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  <w:szCs w:val="14"/>
              </w:rPr>
            </w:pPr>
            <w:r w:rsidRPr="22B2FB5C">
              <w:rPr>
                <w:rFonts w:ascii="arialnarrow" w:eastAsia="arialnarrow" w:hAnsi="arialnarrow" w:cs="arialnarrow"/>
                <w:sz w:val="14"/>
                <w:szCs w:val="14"/>
              </w:rPr>
              <w:t>Winter (REF)</w:t>
            </w:r>
          </w:p>
          <w:p w14:paraId="5F2DCADB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7ACC0A6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0/156 (19.2%)</w:t>
            </w:r>
          </w:p>
        </w:tc>
        <w:tc>
          <w:tcPr>
            <w:tcW w:w="0" w:type="auto"/>
          </w:tcPr>
          <w:p w14:paraId="00B7D8E7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/156 (3.2%)</w:t>
            </w:r>
          </w:p>
        </w:tc>
        <w:tc>
          <w:tcPr>
            <w:tcW w:w="0" w:type="auto"/>
          </w:tcPr>
          <w:p w14:paraId="2808D47C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156 (1.9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CC663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7/156 (4.5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7A817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4/165 (29.3%)</w:t>
            </w:r>
          </w:p>
        </w:tc>
        <w:tc>
          <w:tcPr>
            <w:tcW w:w="0" w:type="auto"/>
          </w:tcPr>
          <w:p w14:paraId="1FC6ACD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0/165 (29.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E1ADC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0/165 (7.9%)</w:t>
            </w:r>
          </w:p>
        </w:tc>
      </w:tr>
      <w:tr w:rsidR="001C5B0A" w14:paraId="10A13781" w14:textId="77777777" w:rsidTr="00316874">
        <w:trPr>
          <w:jc w:val="center"/>
        </w:trPr>
        <w:tc>
          <w:tcPr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C2C756A" w14:textId="77777777" w:rsidR="001C5B0A" w:rsidRPr="007F7C25" w:rsidRDefault="001C5B0A" w:rsidP="00316874">
            <w:pPr>
              <w:rPr>
                <w:sz w:val="18"/>
                <w:szCs w:val="18"/>
              </w:rPr>
            </w:pPr>
            <w:r w:rsidRPr="069AAD5A">
              <w:rPr>
                <w:rFonts w:ascii="arialnarrow" w:eastAsia="arialnarrow" w:hAnsi="arialnarrow" w:cs="arialnarrow"/>
                <w:b/>
                <w:bCs/>
                <w:sz w:val="18"/>
                <w:szCs w:val="18"/>
              </w:rPr>
              <w:t>Age</w:t>
            </w:r>
          </w:p>
        </w:tc>
      </w:tr>
      <w:tr w:rsidR="001C5B0A" w14:paraId="5633D0DC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3DB1B18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&lt;3months (REF)</w:t>
            </w:r>
          </w:p>
          <w:p w14:paraId="57AB2948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5C5B868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65/213 (30.5%) (OR 6.22 (2.59, 14.97) p&lt;0.001)</w:t>
            </w:r>
          </w:p>
        </w:tc>
        <w:tc>
          <w:tcPr>
            <w:tcW w:w="0" w:type="auto"/>
          </w:tcPr>
          <w:p w14:paraId="3E44949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2/213 (5.6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</w:tcPr>
          <w:p w14:paraId="6804B9B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8/213 (3.8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54C9E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2/213 (10.3%) (OR 10.37 (1.38, 78.12) p=0.02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D1FCB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6/214 (23.6%) (OR 0.64 (0.37, 1.11) p=0.110)</w:t>
            </w:r>
          </w:p>
        </w:tc>
        <w:tc>
          <w:tcPr>
            <w:tcW w:w="0" w:type="auto"/>
          </w:tcPr>
          <w:p w14:paraId="1DD86D2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214 (2.2%) (OR 0.02 (0.01, 0.06) p&lt;0.00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E0D40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/214 (3.0%) (OR 0.08 (0.03, 0.22) p&lt;0.001)</w:t>
            </w:r>
          </w:p>
        </w:tc>
      </w:tr>
      <w:tr w:rsidR="001C5B0A" w14:paraId="56465752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E07578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3-&lt;6months</w:t>
            </w:r>
          </w:p>
          <w:p w14:paraId="6A07457F" w14:textId="77777777" w:rsidR="001C5B0A" w:rsidRDefault="001C5B0A" w:rsidP="00316874"/>
          <w:p w14:paraId="34020F3A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4E0EE1BC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6/157 (22.9%) (OR 4.21 (1.70, 10.45) p=0.002)</w:t>
            </w:r>
          </w:p>
        </w:tc>
        <w:tc>
          <w:tcPr>
            <w:tcW w:w="0" w:type="auto"/>
          </w:tcPr>
          <w:p w14:paraId="2BF6D5F2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157 (1.9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</w:tcPr>
          <w:p w14:paraId="377A66E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157 (1.3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B6CE9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157 (2.5%) (OR 2.35 (0.26, 21.38) p=0.44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1E062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7/162 (18.3%) (OR 0.47 (0.26, 0.85) p=0.013)</w:t>
            </w:r>
          </w:p>
        </w:tc>
        <w:tc>
          <w:tcPr>
            <w:tcW w:w="0" w:type="auto"/>
          </w:tcPr>
          <w:p w14:paraId="0ADFDCF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7/162 (5.2%) (OR 0.05 (0.02, 0.11) p&lt;0.00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2CC9C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/162 (3.2%) (OR 0.09 (0.03, 0.26) p&lt;0.001)</w:t>
            </w:r>
          </w:p>
        </w:tc>
      </w:tr>
      <w:tr w:rsidR="001C5B0A" w14:paraId="15F1DCF8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90D82D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6-&lt;9months</w:t>
            </w:r>
          </w:p>
          <w:p w14:paraId="46C22C0F" w14:textId="77777777" w:rsidR="001C5B0A" w:rsidRDefault="001C5B0A" w:rsidP="00316874"/>
          <w:p w14:paraId="22212301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6C4891E3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3/74 (17.6%) (OR 3.02 (1.09, 8.39) p=0.034)</w:t>
            </w:r>
          </w:p>
        </w:tc>
        <w:tc>
          <w:tcPr>
            <w:tcW w:w="0" w:type="auto"/>
          </w:tcPr>
          <w:p w14:paraId="371197F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0/74 (0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</w:tcPr>
          <w:p w14:paraId="38FFCB27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0/74 (0.0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216AA3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74 (4.1%) (OR 3.80 (0.39, 37.34) p=0.25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04D66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4/80 (19.3%) (OR 0.50 (0.24, 1.02) p=0.058)</w:t>
            </w:r>
          </w:p>
        </w:tc>
        <w:tc>
          <w:tcPr>
            <w:tcW w:w="0" w:type="auto"/>
          </w:tcPr>
          <w:p w14:paraId="65A198BC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80 (3.0%) (OR 0.03 (0.01, 0.11) p&lt;0.00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6D5F6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80 (1.6%) (OR 0.04 (0.01, 0.33) p=0.002)</w:t>
            </w:r>
          </w:p>
        </w:tc>
      </w:tr>
      <w:tr w:rsidR="001C5B0A" w14:paraId="764777EE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AB6D4CE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9-&lt;12 months</w:t>
            </w:r>
          </w:p>
          <w:p w14:paraId="530EE450" w14:textId="77777777" w:rsidR="001C5B0A" w:rsidRDefault="001C5B0A" w:rsidP="00316874"/>
          <w:p w14:paraId="7D59A61A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734639D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7/66 (25.8%) (OR 4.91 (1.82, 13.29) p=0.002)</w:t>
            </w:r>
          </w:p>
        </w:tc>
        <w:tc>
          <w:tcPr>
            <w:tcW w:w="0" w:type="auto"/>
          </w:tcPr>
          <w:p w14:paraId="6826CE6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65 (1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</w:tcPr>
          <w:p w14:paraId="33C8BCF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66 (1.5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05A253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/66 (3.0%) (OR 2.81 (0.25, 31.68) p=0.40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31212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9/71 (29.4%) (OR 0.86 (0.43, 1.69) p=0.657)</w:t>
            </w:r>
          </w:p>
        </w:tc>
        <w:tc>
          <w:tcPr>
            <w:tcW w:w="0" w:type="auto"/>
          </w:tcPr>
          <w:p w14:paraId="6DD15DD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5/71 (25.4%) (OR 0.27 (0.14, 0.55) p&lt;0.00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0A9D7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71 (5.5%) (OR 0.15 (0.04, 0.53) p=0.003)</w:t>
            </w:r>
          </w:p>
        </w:tc>
      </w:tr>
      <w:tr w:rsidR="001C5B0A" w14:paraId="60F7041D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D0CAEA" w14:textId="77777777" w:rsidR="001C5B0A" w:rsidRDefault="001C5B0A" w:rsidP="00316874">
            <w:pPr>
              <w:rPr>
                <w:rFonts w:ascii="arialnarrow" w:eastAsia="arialnarrow" w:hAnsi="arialnarrow" w:cs="arialnarrow"/>
                <w:sz w:val="14"/>
              </w:rPr>
            </w:pPr>
            <w:r>
              <w:rPr>
                <w:rFonts w:ascii="arialnarrow" w:eastAsia="arialnarrow" w:hAnsi="arialnarrow" w:cs="arialnarrow"/>
                <w:sz w:val="14"/>
              </w:rPr>
              <w:t>12-&lt;24 months</w:t>
            </w:r>
          </w:p>
          <w:p w14:paraId="1B054AC0" w14:textId="77777777" w:rsidR="001C5B0A" w:rsidRDefault="001C5B0A" w:rsidP="00316874"/>
          <w:p w14:paraId="35117620" w14:textId="77777777" w:rsidR="001C5B0A" w:rsidRDefault="001C5B0A" w:rsidP="00316874"/>
        </w:tc>
        <w:tc>
          <w:tcPr>
            <w:tcW w:w="0" w:type="auto"/>
            <w:tcBorders>
              <w:left w:val="single" w:sz="4" w:space="0" w:color="auto"/>
            </w:tcBorders>
          </w:tcPr>
          <w:p w14:paraId="79ED8350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1/159 (13.2%) (OR 2.16 (0.84, 5.56) p=0.112)</w:t>
            </w:r>
          </w:p>
        </w:tc>
        <w:tc>
          <w:tcPr>
            <w:tcW w:w="0" w:type="auto"/>
          </w:tcPr>
          <w:p w14:paraId="27D37E2A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59 (0.6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</w:tcPr>
          <w:p w14:paraId="779BCC8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159 (0.6</w:t>
            </w:r>
            <w:proofErr w:type="gramStart"/>
            <w:r>
              <w:rPr>
                <w:rFonts w:ascii="arialnarrow" w:eastAsia="arialnarrow" w:hAnsi="arialnarrow" w:cs="arialnarrow"/>
                <w:sz w:val="14"/>
              </w:rPr>
              <w:t>%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022485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3/159 (1.9%) (OR 1.73 (0.18, 16.89) p=0.63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3FD544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54/172 (34.5%) (OR 1.07 (0.62, 1.84) p=0.798)</w:t>
            </w:r>
          </w:p>
        </w:tc>
        <w:tc>
          <w:tcPr>
            <w:tcW w:w="0" w:type="auto"/>
          </w:tcPr>
          <w:p w14:paraId="2BE5481A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81/172 (56.5%) (OR 0.91 (0.55, 1.50) p=0.70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0BE258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0/172 (15.1%) (OR 0.45 (0.23, 0.87) p=0.018)</w:t>
            </w:r>
          </w:p>
        </w:tc>
      </w:tr>
      <w:tr w:rsidR="001C5B0A" w14:paraId="3E939EDE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A493" w14:textId="77777777" w:rsidR="001C5B0A" w:rsidRDefault="001C5B0A" w:rsidP="00316874">
            <w:r>
              <w:rPr>
                <w:rFonts w:ascii="arialnarrow" w:eastAsia="arialnarrow" w:hAnsi="arialnarrow" w:cs="arialnarrow"/>
                <w:sz w:val="14"/>
              </w:rPr>
              <w:t>24-&lt;36 month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96785A6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6/91 (6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7F2107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0/91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2B66E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0/91 (0.0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1BD45D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1/91 (1.1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2E406D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9/97 (32.9%)</w:t>
            </w:r>
          </w:p>
        </w:tc>
        <w:tc>
          <w:tcPr>
            <w:tcW w:w="0" w:type="auto"/>
          </w:tcPr>
          <w:p w14:paraId="2A6A42DB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48/97 (59.4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939A4F" w14:textId="77777777" w:rsidR="001C5B0A" w:rsidRDefault="001C5B0A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4"/>
              </w:rPr>
              <w:t>22/97 (29.5%)</w:t>
            </w:r>
          </w:p>
        </w:tc>
      </w:tr>
    </w:tbl>
    <w:p w14:paraId="7D199182" w14:textId="77777777" w:rsidR="00590330" w:rsidRDefault="00590330" w:rsidP="00590330">
      <w:pPr>
        <w:rPr>
          <w:rFonts w:ascii="arialnarrow" w:eastAsia="arialnarrow" w:hAnsi="arialnarrow" w:cs="arialnarrow"/>
          <w:sz w:val="20"/>
          <w:szCs w:val="20"/>
        </w:rPr>
      </w:pPr>
      <w:r w:rsidRPr="005022A8">
        <w:rPr>
          <w:rFonts w:ascii="arialnarrow" w:eastAsia="arialnarrow" w:hAnsi="arialnarrow" w:cs="arialnarrow"/>
          <w:b/>
          <w:bCs/>
          <w:sz w:val="20"/>
          <w:szCs w:val="20"/>
        </w:rPr>
        <w:t xml:space="preserve">Supplementary table </w:t>
      </w:r>
      <w:r>
        <w:rPr>
          <w:rFonts w:ascii="arialnarrow" w:eastAsia="arialnarrow" w:hAnsi="arialnarrow" w:cs="arialnarrow"/>
          <w:b/>
          <w:bCs/>
          <w:sz w:val="20"/>
          <w:szCs w:val="20"/>
        </w:rPr>
        <w:t>9</w:t>
      </w:r>
      <w:r w:rsidRPr="005022A8">
        <w:rPr>
          <w:rFonts w:ascii="arialnarrow" w:eastAsia="arialnarrow" w:hAnsi="arialnarrow" w:cs="arialnarrow"/>
          <w:b/>
          <w:bCs/>
          <w:sz w:val="20"/>
          <w:szCs w:val="20"/>
        </w:rPr>
        <w:t xml:space="preserve"> Odds ratios for medical interventions by age, sex, prematurity, co-morbidity status, season of birth.</w:t>
      </w:r>
      <w:r w:rsidRPr="005022A8">
        <w:rPr>
          <w:rFonts w:ascii="arialnarrow" w:eastAsia="arialnarrow" w:hAnsi="arialnarrow" w:cs="arialnarrow"/>
          <w:sz w:val="20"/>
          <w:szCs w:val="20"/>
        </w:rPr>
        <w:br/>
        <w:t xml:space="preserve">HDU = high dependency unit, PICU = </w:t>
      </w:r>
      <w:proofErr w:type="spellStart"/>
      <w:r w:rsidRPr="005022A8">
        <w:rPr>
          <w:rFonts w:ascii="arialnarrow" w:eastAsia="arialnarrow" w:hAnsi="arialnarrow" w:cs="arialnarrow"/>
          <w:sz w:val="20"/>
          <w:szCs w:val="20"/>
        </w:rPr>
        <w:t>paediatric</w:t>
      </w:r>
      <w:proofErr w:type="spellEnd"/>
      <w:r w:rsidRPr="005022A8">
        <w:rPr>
          <w:rFonts w:ascii="arialnarrow" w:eastAsia="arialnarrow" w:hAnsi="arialnarrow" w:cs="arialnarrow"/>
          <w:sz w:val="20"/>
          <w:szCs w:val="20"/>
        </w:rPr>
        <w:t xml:space="preserve"> intensive care unit, VIW = viral induced wheeze, BPD = Bronchopulmonary dysplasia, CLD = chronic lung disease, OR=odds ratio, CPAP = continuous positive airway pressure, BiPAP = Biphasic positive airway pressure</w:t>
      </w:r>
    </w:p>
    <w:p w14:paraId="58F03457" w14:textId="77777777" w:rsidR="00590330" w:rsidRPr="005022A8" w:rsidRDefault="00590330" w:rsidP="00590330">
      <w:pPr>
        <w:rPr>
          <w:rFonts w:ascii="arialnarrow" w:eastAsia="arialnarrow" w:hAnsi="arialnarrow" w:cs="arialnarrow"/>
          <w:sz w:val="20"/>
          <w:szCs w:val="20"/>
        </w:rPr>
      </w:pPr>
      <w:r>
        <w:rPr>
          <w:rFonts w:ascii="arialnarrow" w:eastAsia="arialnarrow" w:hAnsi="arialnarrow" w:cs="arialnarrow"/>
          <w:sz w:val="14"/>
        </w:rPr>
        <w:t>*No OR as no events in reference population</w:t>
      </w:r>
    </w:p>
    <w:p w14:paraId="4ACAD877" w14:textId="77777777" w:rsidR="001C5B0A" w:rsidRDefault="001C5B0A" w:rsidP="00363F8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424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940"/>
        <w:gridCol w:w="1605"/>
        <w:gridCol w:w="1605"/>
        <w:gridCol w:w="1845"/>
        <w:gridCol w:w="1569"/>
        <w:gridCol w:w="1860"/>
      </w:tblGrid>
      <w:tr w:rsidR="00826D7B" w14:paraId="120F7B49" w14:textId="77777777" w:rsidTr="00316874">
        <w:trPr>
          <w:trHeight w:val="256"/>
          <w:jc w:val="center"/>
        </w:trPr>
        <w:tc>
          <w:tcPr>
            <w:tcW w:w="29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5C9EB" w:themeFill="text2" w:themeFillTint="40"/>
          </w:tcPr>
          <w:p w14:paraId="17C28165" w14:textId="77777777" w:rsidR="00826D7B" w:rsidRPr="00D673F5" w:rsidRDefault="00826D7B" w:rsidP="00316874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673F5">
              <w:rPr>
                <w:rFonts w:ascii="Arial" w:hAnsi="Arial" w:cs="Arial"/>
                <w:b/>
                <w:bCs/>
                <w:sz w:val="16"/>
                <w:szCs w:val="16"/>
              </w:rPr>
              <w:t>RSV positive</w:t>
            </w:r>
          </w:p>
        </w:tc>
        <w:tc>
          <w:tcPr>
            <w:tcW w:w="16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5C9EB" w:themeFill="text2" w:themeFillTint="40"/>
          </w:tcPr>
          <w:p w14:paraId="1BEACC6C" w14:textId="77777777" w:rsidR="00826D7B" w:rsidRDefault="00826D7B" w:rsidP="00316874">
            <w:pPr>
              <w:jc w:val="center"/>
              <w:rPr>
                <w:rFonts w:ascii="arialnarrow" w:eastAsia="arialnarrow" w:hAnsi="arialnarrow" w:cs="arialnarrow"/>
                <w:b/>
                <w:sz w:val="16"/>
              </w:rPr>
            </w:pPr>
            <w:proofErr w:type="gramStart"/>
            <w:r>
              <w:rPr>
                <w:rFonts w:ascii="arialnarrow" w:eastAsia="arialnarrow" w:hAnsi="arialnarrow" w:cs="arialnarrow"/>
                <w:b/>
                <w:sz w:val="16"/>
              </w:rPr>
              <w:t>Overall</w:t>
            </w:r>
            <w:proofErr w:type="gramEnd"/>
            <w:r>
              <w:rPr>
                <w:rFonts w:ascii="arialnarrow" w:eastAsia="arialnarrow" w:hAnsi="arialnarrow" w:cs="arialnarrow"/>
                <w:b/>
                <w:sz w:val="16"/>
              </w:rPr>
              <w:t xml:space="preserve"> medically attended</w:t>
            </w:r>
          </w:p>
        </w:tc>
        <w:tc>
          <w:tcPr>
            <w:tcW w:w="16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5C9EB" w:themeFill="text2" w:themeFillTint="40"/>
          </w:tcPr>
          <w:p w14:paraId="19B0FEB6" w14:textId="77777777" w:rsidR="00826D7B" w:rsidRDefault="00826D7B" w:rsidP="00316874">
            <w:pPr>
              <w:spacing w:line="480" w:lineRule="auto"/>
              <w:jc w:val="center"/>
            </w:pP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Hospitalised</w:t>
            </w:r>
            <w:proofErr w:type="spellEnd"/>
          </w:p>
        </w:tc>
        <w:tc>
          <w:tcPr>
            <w:tcW w:w="18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5C9EB" w:themeFill="text2" w:themeFillTint="40"/>
          </w:tcPr>
          <w:p w14:paraId="36285DCA" w14:textId="77777777" w:rsidR="00826D7B" w:rsidRDefault="00826D7B" w:rsidP="00316874">
            <w:pPr>
              <w:spacing w:line="480" w:lineRule="auto"/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 xml:space="preserve">Not 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hospitalised</w:t>
            </w:r>
            <w:proofErr w:type="spellEnd"/>
          </w:p>
        </w:tc>
        <w:tc>
          <w:tcPr>
            <w:tcW w:w="15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5C9EB" w:themeFill="text2" w:themeFillTint="40"/>
          </w:tcPr>
          <w:p w14:paraId="45A2E7C6" w14:textId="77777777" w:rsidR="00826D7B" w:rsidRDefault="00826D7B" w:rsidP="00316874">
            <w:pPr>
              <w:spacing w:line="480" w:lineRule="auto"/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HDU</w:t>
            </w:r>
          </w:p>
        </w:tc>
        <w:tc>
          <w:tcPr>
            <w:tcW w:w="18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5C9EB" w:themeFill="text2" w:themeFillTint="40"/>
          </w:tcPr>
          <w:p w14:paraId="15A26528" w14:textId="77777777" w:rsidR="00826D7B" w:rsidRDefault="00826D7B" w:rsidP="00316874">
            <w:pPr>
              <w:spacing w:line="480" w:lineRule="auto"/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PICU</w:t>
            </w:r>
          </w:p>
        </w:tc>
      </w:tr>
      <w:tr w:rsidR="00826D7B" w14:paraId="6E389D06" w14:textId="77777777" w:rsidTr="00316874">
        <w:trPr>
          <w:jc w:val="center"/>
        </w:trPr>
        <w:tc>
          <w:tcPr>
            <w:tcW w:w="2940" w:type="dxa"/>
            <w:tcBorders>
              <w:top w:val="single" w:sz="12" w:space="0" w:color="000000" w:themeColor="text1"/>
            </w:tcBorders>
            <w:shd w:val="clear" w:color="auto" w:fill="DAE9F7" w:themeFill="text2" w:themeFillTint="1A"/>
          </w:tcPr>
          <w:p w14:paraId="76F96B7E" w14:textId="77777777" w:rsidR="00826D7B" w:rsidRPr="001904DB" w:rsidRDefault="00826D7B" w:rsidP="00316874">
            <w:pPr>
              <w:spacing w:line="360" w:lineRule="auto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b/>
                <w:sz w:val="16"/>
                <w:szCs w:val="16"/>
              </w:rPr>
              <w:t>Overall</w:t>
            </w:r>
          </w:p>
        </w:tc>
        <w:tc>
          <w:tcPr>
            <w:tcW w:w="1605" w:type="dxa"/>
            <w:tcBorders>
              <w:top w:val="single" w:sz="12" w:space="0" w:color="000000" w:themeColor="text1"/>
            </w:tcBorders>
          </w:tcPr>
          <w:p w14:paraId="599DC805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795*</w:t>
            </w:r>
          </w:p>
        </w:tc>
        <w:tc>
          <w:tcPr>
            <w:tcW w:w="1605" w:type="dxa"/>
            <w:tcBorders>
              <w:top w:val="single" w:sz="12" w:space="0" w:color="000000" w:themeColor="text1"/>
            </w:tcBorders>
          </w:tcPr>
          <w:p w14:paraId="150F3C6A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580/795 (73.0%)</w:t>
            </w:r>
          </w:p>
        </w:tc>
        <w:tc>
          <w:tcPr>
            <w:tcW w:w="1845" w:type="dxa"/>
            <w:tcBorders>
              <w:top w:val="single" w:sz="12" w:space="0" w:color="000000" w:themeColor="text1"/>
            </w:tcBorders>
          </w:tcPr>
          <w:p w14:paraId="048D64C3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215/795 (27.0%)</w:t>
            </w:r>
          </w:p>
        </w:tc>
        <w:tc>
          <w:tcPr>
            <w:tcW w:w="1569" w:type="dxa"/>
            <w:tcBorders>
              <w:top w:val="single" w:sz="12" w:space="0" w:color="000000" w:themeColor="text1"/>
            </w:tcBorders>
          </w:tcPr>
          <w:p w14:paraId="3F5F2D6F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60/795 (7.5%)</w:t>
            </w:r>
          </w:p>
        </w:tc>
        <w:tc>
          <w:tcPr>
            <w:tcW w:w="1860" w:type="dxa"/>
            <w:tcBorders>
              <w:top w:val="single" w:sz="12" w:space="0" w:color="000000" w:themeColor="text1"/>
            </w:tcBorders>
          </w:tcPr>
          <w:p w14:paraId="415ED5B0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38/60 (63.3%)</w:t>
            </w:r>
          </w:p>
        </w:tc>
      </w:tr>
      <w:tr w:rsidR="00826D7B" w14:paraId="5F8D96B8" w14:textId="77777777" w:rsidTr="00316874">
        <w:trPr>
          <w:jc w:val="center"/>
        </w:trPr>
        <w:tc>
          <w:tcPr>
            <w:tcW w:w="2940" w:type="dxa"/>
            <w:shd w:val="clear" w:color="auto" w:fill="DAE9F7" w:themeFill="text2" w:themeFillTint="1A"/>
          </w:tcPr>
          <w:p w14:paraId="0CECD217" w14:textId="77777777" w:rsidR="00826D7B" w:rsidRPr="00714E38" w:rsidRDefault="00826D7B" w:rsidP="00316874">
            <w:pPr>
              <w:spacing w:line="36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714E38">
              <w:rPr>
                <w:rFonts w:ascii="Arial Narrow" w:eastAsia="arialnarrow" w:hAnsi="Arial Narrow" w:cs="arialnarrow"/>
                <w:bCs/>
                <w:sz w:val="16"/>
                <w:szCs w:val="16"/>
              </w:rPr>
              <w:lastRenderedPageBreak/>
              <w:t>&lt;3m</w:t>
            </w:r>
          </w:p>
        </w:tc>
        <w:tc>
          <w:tcPr>
            <w:tcW w:w="1605" w:type="dxa"/>
          </w:tcPr>
          <w:p w14:paraId="744466D6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213/795 (26.7%)</w:t>
            </w:r>
          </w:p>
        </w:tc>
        <w:tc>
          <w:tcPr>
            <w:tcW w:w="1605" w:type="dxa"/>
          </w:tcPr>
          <w:p w14:paraId="7F2A1F91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192/580 (33.1%)</w:t>
            </w:r>
          </w:p>
        </w:tc>
        <w:tc>
          <w:tcPr>
            <w:tcW w:w="1845" w:type="dxa"/>
          </w:tcPr>
          <w:p w14:paraId="0E09F963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21/215 (9.8%)</w:t>
            </w:r>
          </w:p>
        </w:tc>
        <w:tc>
          <w:tcPr>
            <w:tcW w:w="1569" w:type="dxa"/>
          </w:tcPr>
          <w:p w14:paraId="2FB0FA3F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27/60 (45.0%)</w:t>
            </w:r>
          </w:p>
        </w:tc>
        <w:tc>
          <w:tcPr>
            <w:tcW w:w="1860" w:type="dxa"/>
          </w:tcPr>
          <w:p w14:paraId="337D0DF7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22/38 (57.9%)</w:t>
            </w:r>
          </w:p>
        </w:tc>
      </w:tr>
      <w:tr w:rsidR="00826D7B" w14:paraId="29C24F61" w14:textId="77777777" w:rsidTr="00316874">
        <w:trPr>
          <w:jc w:val="center"/>
        </w:trPr>
        <w:tc>
          <w:tcPr>
            <w:tcW w:w="2940" w:type="dxa"/>
            <w:shd w:val="clear" w:color="auto" w:fill="DAE9F7" w:themeFill="text2" w:themeFillTint="1A"/>
          </w:tcPr>
          <w:p w14:paraId="55DBF074" w14:textId="77777777" w:rsidR="00826D7B" w:rsidRPr="00714E38" w:rsidRDefault="00826D7B" w:rsidP="00316874">
            <w:pPr>
              <w:spacing w:line="36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714E38">
              <w:rPr>
                <w:rFonts w:ascii="Arial Narrow" w:eastAsia="arialnarrow" w:hAnsi="Arial Narrow" w:cs="arialnarrow"/>
                <w:bCs/>
                <w:sz w:val="16"/>
                <w:szCs w:val="16"/>
              </w:rPr>
              <w:t>3-&lt;6m</w:t>
            </w:r>
          </w:p>
        </w:tc>
        <w:tc>
          <w:tcPr>
            <w:tcW w:w="1605" w:type="dxa"/>
          </w:tcPr>
          <w:p w14:paraId="71A46349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162/795 (20.3%)</w:t>
            </w:r>
          </w:p>
        </w:tc>
        <w:tc>
          <w:tcPr>
            <w:tcW w:w="1605" w:type="dxa"/>
          </w:tcPr>
          <w:p w14:paraId="4A81DCDB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120/580 (20.7%)</w:t>
            </w:r>
          </w:p>
        </w:tc>
        <w:tc>
          <w:tcPr>
            <w:tcW w:w="1845" w:type="dxa"/>
          </w:tcPr>
          <w:p w14:paraId="7302A8C7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42/215 (19.5%)</w:t>
            </w:r>
          </w:p>
        </w:tc>
        <w:tc>
          <w:tcPr>
            <w:tcW w:w="1569" w:type="dxa"/>
          </w:tcPr>
          <w:p w14:paraId="4811D7B9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11/60 (18.3%)</w:t>
            </w:r>
          </w:p>
        </w:tc>
        <w:tc>
          <w:tcPr>
            <w:tcW w:w="1860" w:type="dxa"/>
          </w:tcPr>
          <w:p w14:paraId="6F8DB0BE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5/38 (13.2%)</w:t>
            </w:r>
          </w:p>
        </w:tc>
      </w:tr>
      <w:tr w:rsidR="00826D7B" w14:paraId="7A652B00" w14:textId="77777777" w:rsidTr="00316874">
        <w:trPr>
          <w:jc w:val="center"/>
        </w:trPr>
        <w:tc>
          <w:tcPr>
            <w:tcW w:w="2940" w:type="dxa"/>
            <w:shd w:val="clear" w:color="auto" w:fill="DAE9F7" w:themeFill="text2" w:themeFillTint="1A"/>
          </w:tcPr>
          <w:p w14:paraId="1E6BF483" w14:textId="77777777" w:rsidR="00826D7B" w:rsidRPr="00714E38" w:rsidRDefault="00826D7B" w:rsidP="00316874">
            <w:pPr>
              <w:spacing w:line="36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714E38">
              <w:rPr>
                <w:rFonts w:ascii="Arial Narrow" w:eastAsia="arialnarrow" w:hAnsi="Arial Narrow" w:cs="arialnarrow"/>
                <w:bCs/>
                <w:sz w:val="16"/>
                <w:szCs w:val="16"/>
              </w:rPr>
              <w:t>6-&lt;9m</w:t>
            </w:r>
          </w:p>
        </w:tc>
        <w:tc>
          <w:tcPr>
            <w:tcW w:w="1605" w:type="dxa"/>
          </w:tcPr>
          <w:p w14:paraId="2E9008E0" w14:textId="034890B5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80</w:t>
            </w:r>
            <w:r w:rsidR="00E54608">
              <w:rPr>
                <w:rFonts w:ascii="Arial Narrow" w:eastAsia="arialnarrow" w:hAnsi="Arial Narrow" w:cs="arialnarrow"/>
                <w:sz w:val="16"/>
                <w:szCs w:val="16"/>
              </w:rPr>
              <w:t>/795</w:t>
            </w:r>
            <w:r>
              <w:rPr>
                <w:rFonts w:ascii="Arial Narrow" w:eastAsia="arialnarrow" w:hAnsi="Arial Narrow" w:cs="arialnarrow"/>
                <w:sz w:val="16"/>
                <w:szCs w:val="16"/>
              </w:rPr>
              <w:t xml:space="preserve"> (10.1%)</w:t>
            </w:r>
          </w:p>
        </w:tc>
        <w:tc>
          <w:tcPr>
            <w:tcW w:w="1605" w:type="dxa"/>
          </w:tcPr>
          <w:p w14:paraId="66B1578F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49/580 (8.4%)</w:t>
            </w:r>
          </w:p>
        </w:tc>
        <w:tc>
          <w:tcPr>
            <w:tcW w:w="1845" w:type="dxa"/>
          </w:tcPr>
          <w:p w14:paraId="3C78EF27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31/215 (14.4%)</w:t>
            </w:r>
          </w:p>
        </w:tc>
        <w:tc>
          <w:tcPr>
            <w:tcW w:w="1569" w:type="dxa"/>
          </w:tcPr>
          <w:p w14:paraId="067B7BB8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5/60 (8.3%)</w:t>
            </w:r>
          </w:p>
        </w:tc>
        <w:tc>
          <w:tcPr>
            <w:tcW w:w="1860" w:type="dxa"/>
          </w:tcPr>
          <w:p w14:paraId="4A45FF6F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3/38 (7.9%)</w:t>
            </w:r>
          </w:p>
        </w:tc>
      </w:tr>
      <w:tr w:rsidR="00826D7B" w14:paraId="29CCD598" w14:textId="77777777" w:rsidTr="00316874">
        <w:trPr>
          <w:jc w:val="center"/>
        </w:trPr>
        <w:tc>
          <w:tcPr>
            <w:tcW w:w="2940" w:type="dxa"/>
            <w:shd w:val="clear" w:color="auto" w:fill="DAE9F7" w:themeFill="text2" w:themeFillTint="1A"/>
          </w:tcPr>
          <w:p w14:paraId="162F8B80" w14:textId="77777777" w:rsidR="00826D7B" w:rsidRPr="00714E38" w:rsidRDefault="00826D7B" w:rsidP="00316874">
            <w:pPr>
              <w:spacing w:line="36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714E38">
              <w:rPr>
                <w:rFonts w:ascii="Arial Narrow" w:eastAsia="arialnarrow" w:hAnsi="Arial Narrow" w:cs="arialnarrow"/>
                <w:bCs/>
                <w:sz w:val="16"/>
                <w:szCs w:val="16"/>
              </w:rPr>
              <w:t>9-&lt;12m</w:t>
            </w:r>
          </w:p>
        </w:tc>
        <w:tc>
          <w:tcPr>
            <w:tcW w:w="1605" w:type="dxa"/>
          </w:tcPr>
          <w:p w14:paraId="39076193" w14:textId="532674E1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71</w:t>
            </w:r>
            <w:r w:rsidR="00E54608">
              <w:rPr>
                <w:rFonts w:ascii="Arial Narrow" w:eastAsia="arialnarrow" w:hAnsi="Arial Narrow" w:cs="arialnarrow"/>
                <w:sz w:val="16"/>
                <w:szCs w:val="16"/>
              </w:rPr>
              <w:t>/795</w:t>
            </w:r>
            <w:r>
              <w:rPr>
                <w:rFonts w:ascii="Arial Narrow" w:eastAsia="arialnarrow" w:hAnsi="Arial Narrow" w:cs="arialnarrow"/>
                <w:sz w:val="16"/>
                <w:szCs w:val="16"/>
              </w:rPr>
              <w:t xml:space="preserve"> (8.9%)</w:t>
            </w:r>
          </w:p>
        </w:tc>
        <w:tc>
          <w:tcPr>
            <w:tcW w:w="1605" w:type="dxa"/>
          </w:tcPr>
          <w:p w14:paraId="6B372775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49/580 (8.4%)</w:t>
            </w:r>
          </w:p>
        </w:tc>
        <w:tc>
          <w:tcPr>
            <w:tcW w:w="1845" w:type="dxa"/>
          </w:tcPr>
          <w:p w14:paraId="3DF1924A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22/215 (10.2%)</w:t>
            </w:r>
          </w:p>
        </w:tc>
        <w:tc>
          <w:tcPr>
            <w:tcW w:w="1569" w:type="dxa"/>
          </w:tcPr>
          <w:p w14:paraId="7785F22D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7/60 (11.7%)</w:t>
            </w:r>
          </w:p>
        </w:tc>
        <w:tc>
          <w:tcPr>
            <w:tcW w:w="1860" w:type="dxa"/>
          </w:tcPr>
          <w:p w14:paraId="68A8AB9F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3/38 (7.9%)</w:t>
            </w:r>
          </w:p>
        </w:tc>
      </w:tr>
      <w:tr w:rsidR="00826D7B" w14:paraId="21398AD0" w14:textId="77777777" w:rsidTr="00316874">
        <w:trPr>
          <w:jc w:val="center"/>
        </w:trPr>
        <w:tc>
          <w:tcPr>
            <w:tcW w:w="2940" w:type="dxa"/>
            <w:shd w:val="clear" w:color="auto" w:fill="DAE9F7" w:themeFill="text2" w:themeFillTint="1A"/>
          </w:tcPr>
          <w:p w14:paraId="322AF219" w14:textId="77777777" w:rsidR="00826D7B" w:rsidRPr="001904DB" w:rsidRDefault="00826D7B" w:rsidP="00316874">
            <w:pPr>
              <w:spacing w:line="360" w:lineRule="auto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b/>
                <w:sz w:val="16"/>
                <w:szCs w:val="16"/>
              </w:rPr>
              <w:t>Total Age &lt;12m</w:t>
            </w:r>
          </w:p>
        </w:tc>
        <w:tc>
          <w:tcPr>
            <w:tcW w:w="1605" w:type="dxa"/>
          </w:tcPr>
          <w:p w14:paraId="349686AB" w14:textId="11981F70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526</w:t>
            </w:r>
            <w:r w:rsidR="00E54608">
              <w:rPr>
                <w:rFonts w:ascii="Arial Narrow" w:eastAsia="arialnarrow" w:hAnsi="Arial Narrow" w:cs="arialnarrow"/>
                <w:sz w:val="16"/>
                <w:szCs w:val="16"/>
              </w:rPr>
              <w:t>/795</w:t>
            </w:r>
            <w:r>
              <w:rPr>
                <w:rFonts w:ascii="Arial Narrow" w:eastAsia="arialnarrow" w:hAnsi="Arial Narrow" w:cs="arialnarrow"/>
                <w:sz w:val="16"/>
                <w:szCs w:val="16"/>
              </w:rPr>
              <w:t xml:space="preserve"> (66.2%)</w:t>
            </w:r>
          </w:p>
        </w:tc>
        <w:tc>
          <w:tcPr>
            <w:tcW w:w="1605" w:type="dxa"/>
          </w:tcPr>
          <w:p w14:paraId="0DB922F1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410/580 (70.7%)</w:t>
            </w:r>
          </w:p>
        </w:tc>
        <w:tc>
          <w:tcPr>
            <w:tcW w:w="1845" w:type="dxa"/>
          </w:tcPr>
          <w:p w14:paraId="127E42B5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116/215 (54.0%)</w:t>
            </w:r>
          </w:p>
        </w:tc>
        <w:tc>
          <w:tcPr>
            <w:tcW w:w="1569" w:type="dxa"/>
          </w:tcPr>
          <w:p w14:paraId="10D1D45A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50/60 (83.3%)</w:t>
            </w:r>
          </w:p>
        </w:tc>
        <w:tc>
          <w:tcPr>
            <w:tcW w:w="1860" w:type="dxa"/>
          </w:tcPr>
          <w:p w14:paraId="5CCC35D1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33/38 (86.8%)</w:t>
            </w:r>
          </w:p>
        </w:tc>
      </w:tr>
      <w:tr w:rsidR="00826D7B" w14:paraId="33422C1E" w14:textId="77777777" w:rsidTr="00316874">
        <w:trPr>
          <w:jc w:val="center"/>
        </w:trPr>
        <w:tc>
          <w:tcPr>
            <w:tcW w:w="2940" w:type="dxa"/>
            <w:shd w:val="clear" w:color="auto" w:fill="DAE9F7" w:themeFill="text2" w:themeFillTint="1A"/>
          </w:tcPr>
          <w:p w14:paraId="378F1904" w14:textId="77777777" w:rsidR="00826D7B" w:rsidRDefault="00826D7B" w:rsidP="00316874">
            <w:pPr>
              <w:spacing w:line="360" w:lineRule="auto"/>
              <w:rPr>
                <w:rFonts w:ascii="Arial Narrow" w:eastAsia="arialnarrow" w:hAnsi="Arial Narrow" w:cs="arialnarrow"/>
                <w:b/>
                <w:sz w:val="16"/>
                <w:szCs w:val="16"/>
              </w:rPr>
            </w:pPr>
          </w:p>
          <w:p w14:paraId="07BF84ED" w14:textId="77777777" w:rsidR="00826D7B" w:rsidRPr="001904DB" w:rsidRDefault="00826D7B" w:rsidP="00316874">
            <w:pPr>
              <w:spacing w:line="360" w:lineRule="auto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b/>
                <w:sz w:val="16"/>
                <w:szCs w:val="16"/>
              </w:rPr>
              <w:t>Age 12-</w:t>
            </w:r>
            <w:r>
              <w:rPr>
                <w:rFonts w:ascii="Arial Narrow" w:eastAsia="arialnarrow" w:hAnsi="Arial Narrow" w:cs="arialnarrow"/>
                <w:b/>
                <w:sz w:val="16"/>
                <w:szCs w:val="16"/>
              </w:rPr>
              <w:t>&lt;24</w:t>
            </w:r>
            <w:r w:rsidRPr="001904DB">
              <w:rPr>
                <w:rFonts w:ascii="Arial Narrow" w:eastAsia="arialnarrow" w:hAnsi="Arial Narrow" w:cs="arialnarrow"/>
                <w:b/>
                <w:sz w:val="16"/>
                <w:szCs w:val="16"/>
              </w:rPr>
              <w:t>m</w:t>
            </w:r>
          </w:p>
        </w:tc>
        <w:tc>
          <w:tcPr>
            <w:tcW w:w="1605" w:type="dxa"/>
          </w:tcPr>
          <w:p w14:paraId="595B1CBD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176A51AF" w14:textId="45CDD066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172</w:t>
            </w:r>
            <w:r w:rsidR="00E54608">
              <w:rPr>
                <w:rFonts w:ascii="Arial Narrow" w:eastAsia="arialnarrow" w:hAnsi="Arial Narrow" w:cs="arialnarrow"/>
                <w:sz w:val="16"/>
                <w:szCs w:val="16"/>
              </w:rPr>
              <w:t>/795</w:t>
            </w:r>
            <w:r>
              <w:rPr>
                <w:rFonts w:ascii="Arial Narrow" w:eastAsia="arialnarrow" w:hAnsi="Arial Narrow" w:cs="arialnarrow"/>
                <w:sz w:val="16"/>
                <w:szCs w:val="16"/>
              </w:rPr>
              <w:t xml:space="preserve"> (21.4%)</w:t>
            </w:r>
          </w:p>
        </w:tc>
        <w:tc>
          <w:tcPr>
            <w:tcW w:w="1605" w:type="dxa"/>
          </w:tcPr>
          <w:p w14:paraId="64CC63F0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1022E554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107/580 (18.4%)</w:t>
            </w:r>
          </w:p>
        </w:tc>
        <w:tc>
          <w:tcPr>
            <w:tcW w:w="1845" w:type="dxa"/>
          </w:tcPr>
          <w:p w14:paraId="25C473A6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7C95809E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65/215 (30.2%)</w:t>
            </w:r>
          </w:p>
        </w:tc>
        <w:tc>
          <w:tcPr>
            <w:tcW w:w="1569" w:type="dxa"/>
          </w:tcPr>
          <w:p w14:paraId="0E741B06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173D5EC5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9/60 (15.0%)</w:t>
            </w:r>
          </w:p>
        </w:tc>
        <w:tc>
          <w:tcPr>
            <w:tcW w:w="1860" w:type="dxa"/>
          </w:tcPr>
          <w:p w14:paraId="286957C7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6C592736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3/38 (7.9%)</w:t>
            </w:r>
          </w:p>
        </w:tc>
      </w:tr>
      <w:tr w:rsidR="00826D7B" w14:paraId="6CC6D51E" w14:textId="77777777" w:rsidTr="00316874">
        <w:trPr>
          <w:trHeight w:val="80"/>
          <w:jc w:val="center"/>
        </w:trPr>
        <w:tc>
          <w:tcPr>
            <w:tcW w:w="2940" w:type="dxa"/>
            <w:shd w:val="clear" w:color="auto" w:fill="DAE9F7" w:themeFill="text2" w:themeFillTint="1A"/>
          </w:tcPr>
          <w:p w14:paraId="0CA34B26" w14:textId="77777777" w:rsidR="00826D7B" w:rsidRDefault="00826D7B" w:rsidP="00316874">
            <w:pPr>
              <w:spacing w:line="360" w:lineRule="auto"/>
              <w:rPr>
                <w:rFonts w:ascii="Arial Narrow" w:eastAsia="arialnarrow" w:hAnsi="Arial Narrow" w:cs="arialnarrow"/>
                <w:b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b/>
                <w:sz w:val="16"/>
                <w:szCs w:val="16"/>
              </w:rPr>
              <w:t>Age 24m-</w:t>
            </w:r>
            <w:r>
              <w:rPr>
                <w:rFonts w:ascii="Arial Narrow" w:eastAsia="arialnarrow" w:hAnsi="Arial Narrow" w:cs="arialnarrow"/>
                <w:b/>
                <w:sz w:val="16"/>
                <w:szCs w:val="16"/>
              </w:rPr>
              <w:t>&lt;36</w:t>
            </w:r>
            <w:r w:rsidRPr="001904DB">
              <w:rPr>
                <w:rFonts w:ascii="Arial Narrow" w:eastAsia="arialnarrow" w:hAnsi="Arial Narrow" w:cs="arialnarrow"/>
                <w:b/>
                <w:sz w:val="16"/>
                <w:szCs w:val="16"/>
              </w:rPr>
              <w:t>m</w:t>
            </w:r>
          </w:p>
          <w:p w14:paraId="6F86B8E2" w14:textId="77777777" w:rsidR="00826D7B" w:rsidRPr="001904DB" w:rsidRDefault="00826D7B" w:rsidP="00316874">
            <w:pPr>
              <w:spacing w:line="36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E6FAC44" w14:textId="11B4A13F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97</w:t>
            </w:r>
            <w:r w:rsidR="00E54608">
              <w:rPr>
                <w:rFonts w:ascii="Arial Narrow" w:eastAsia="arialnarrow" w:hAnsi="Arial Narrow" w:cs="arialnarrow"/>
                <w:sz w:val="16"/>
                <w:szCs w:val="16"/>
              </w:rPr>
              <w:t>/795</w:t>
            </w:r>
            <w:r>
              <w:rPr>
                <w:rFonts w:ascii="Arial Narrow" w:eastAsia="arialnarrow" w:hAnsi="Arial Narrow" w:cs="arialnarrow"/>
                <w:sz w:val="16"/>
                <w:szCs w:val="16"/>
              </w:rPr>
              <w:t xml:space="preserve"> (12.2%)</w:t>
            </w:r>
          </w:p>
        </w:tc>
        <w:tc>
          <w:tcPr>
            <w:tcW w:w="1605" w:type="dxa"/>
          </w:tcPr>
          <w:p w14:paraId="3D30716A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63/580 (10.9%)</w:t>
            </w:r>
          </w:p>
        </w:tc>
        <w:tc>
          <w:tcPr>
            <w:tcW w:w="1845" w:type="dxa"/>
          </w:tcPr>
          <w:p w14:paraId="067BB8A4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34/215 (15.8%)</w:t>
            </w:r>
          </w:p>
        </w:tc>
        <w:tc>
          <w:tcPr>
            <w:tcW w:w="1569" w:type="dxa"/>
          </w:tcPr>
          <w:p w14:paraId="536729D8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1/60 (1.7%)</w:t>
            </w:r>
          </w:p>
        </w:tc>
        <w:tc>
          <w:tcPr>
            <w:tcW w:w="1860" w:type="dxa"/>
          </w:tcPr>
          <w:p w14:paraId="37BD1B23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2/38 (5.3%)</w:t>
            </w:r>
          </w:p>
        </w:tc>
      </w:tr>
      <w:tr w:rsidR="00826D7B" w14:paraId="43E3E5E5" w14:textId="77777777" w:rsidTr="00316874">
        <w:trPr>
          <w:jc w:val="center"/>
        </w:trPr>
        <w:tc>
          <w:tcPr>
            <w:tcW w:w="2940" w:type="dxa"/>
            <w:tcBorders>
              <w:bottom w:val="single" w:sz="12" w:space="0" w:color="000000" w:themeColor="text1"/>
            </w:tcBorders>
            <w:shd w:val="clear" w:color="auto" w:fill="DAE9F7" w:themeFill="text2" w:themeFillTint="1A"/>
          </w:tcPr>
          <w:p w14:paraId="22EAE413" w14:textId="77777777" w:rsidR="00826D7B" w:rsidRDefault="00826D7B" w:rsidP="00316874">
            <w:pPr>
              <w:spacing w:line="360" w:lineRule="auto"/>
              <w:rPr>
                <w:rFonts w:ascii="Arial Narrow" w:eastAsia="arialnarrow" w:hAnsi="Arial Narrow" w:cs="arialnarrow"/>
                <w:b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b/>
                <w:sz w:val="16"/>
                <w:szCs w:val="16"/>
              </w:rPr>
              <w:t>Total with Significant underlying co-morbidity and/or prematurity</w:t>
            </w:r>
          </w:p>
          <w:p w14:paraId="283C7044" w14:textId="77777777" w:rsidR="00826D7B" w:rsidRPr="001904DB" w:rsidRDefault="00826D7B" w:rsidP="00316874">
            <w:pPr>
              <w:spacing w:line="360" w:lineRule="auto"/>
              <w:rPr>
                <w:rFonts w:ascii="Arial Narrow" w:eastAsia="arialnarrow" w:hAnsi="Arial Narrow" w:cs="arialnarrow"/>
                <w:b/>
                <w:sz w:val="16"/>
                <w:szCs w:val="16"/>
              </w:rPr>
            </w:pPr>
          </w:p>
          <w:p w14:paraId="31AB9F7F" w14:textId="77777777" w:rsidR="00826D7B" w:rsidRPr="001904DB" w:rsidRDefault="00826D7B" w:rsidP="00316874">
            <w:pPr>
              <w:spacing w:line="360" w:lineRule="auto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b/>
                <w:sz w:val="16"/>
                <w:szCs w:val="16"/>
              </w:rPr>
              <w:t>Total without significant underlying co-morbidity or prematurity</w:t>
            </w:r>
          </w:p>
        </w:tc>
        <w:tc>
          <w:tcPr>
            <w:tcW w:w="1605" w:type="dxa"/>
          </w:tcPr>
          <w:p w14:paraId="201286DB" w14:textId="695E7492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212</w:t>
            </w:r>
            <w:r w:rsidR="00E54608">
              <w:rPr>
                <w:rFonts w:ascii="Arial Narrow" w:eastAsia="arialnarrow" w:hAnsi="Arial Narrow" w:cs="arialnarrow"/>
                <w:sz w:val="16"/>
                <w:szCs w:val="16"/>
              </w:rPr>
              <w:t>/795</w:t>
            </w:r>
            <w:r>
              <w:rPr>
                <w:rFonts w:ascii="Arial Narrow" w:eastAsia="arialnarrow" w:hAnsi="Arial Narrow" w:cs="arialnarrow"/>
                <w:sz w:val="16"/>
                <w:szCs w:val="16"/>
              </w:rPr>
              <w:t xml:space="preserve"> (26.7%)</w:t>
            </w:r>
          </w:p>
          <w:p w14:paraId="01CC507C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16385F1F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0BA5D2FA" w14:textId="51D1401D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>
              <w:rPr>
                <w:rFonts w:ascii="Arial Narrow" w:eastAsia="arialnarrow" w:hAnsi="Arial Narrow" w:cs="arialnarrow"/>
                <w:sz w:val="16"/>
                <w:szCs w:val="16"/>
              </w:rPr>
              <w:t>583</w:t>
            </w:r>
            <w:r w:rsidR="00E54608">
              <w:rPr>
                <w:rFonts w:ascii="Arial Narrow" w:eastAsia="arialnarrow" w:hAnsi="Arial Narrow" w:cs="arialnarrow"/>
                <w:sz w:val="16"/>
                <w:szCs w:val="16"/>
              </w:rPr>
              <w:t>/795</w:t>
            </w:r>
            <w:r>
              <w:rPr>
                <w:rFonts w:ascii="Arial Narrow" w:eastAsia="arialnarrow" w:hAnsi="Arial Narrow" w:cs="arialnarrow"/>
                <w:sz w:val="16"/>
                <w:szCs w:val="16"/>
              </w:rPr>
              <w:t xml:space="preserve"> (73.3%)</w:t>
            </w:r>
          </w:p>
        </w:tc>
        <w:tc>
          <w:tcPr>
            <w:tcW w:w="1605" w:type="dxa"/>
          </w:tcPr>
          <w:p w14:paraId="739B7977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169/580 (29.1%)</w:t>
            </w:r>
          </w:p>
          <w:p w14:paraId="2E8FB05C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596D8313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594A5EF2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411/580 (70.1%)</w:t>
            </w:r>
          </w:p>
        </w:tc>
        <w:tc>
          <w:tcPr>
            <w:tcW w:w="1845" w:type="dxa"/>
          </w:tcPr>
          <w:p w14:paraId="15294B19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43/215 (20.0%)</w:t>
            </w:r>
          </w:p>
          <w:p w14:paraId="6C32C81C" w14:textId="77777777" w:rsidR="00826D7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14:paraId="7333C5B1" w14:textId="77777777" w:rsidR="00826D7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14:paraId="24340A51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hAnsi="Arial Narrow"/>
                <w:sz w:val="16"/>
                <w:szCs w:val="16"/>
              </w:rPr>
              <w:t>172/215 (80.0%)</w:t>
            </w:r>
          </w:p>
        </w:tc>
        <w:tc>
          <w:tcPr>
            <w:tcW w:w="1569" w:type="dxa"/>
          </w:tcPr>
          <w:p w14:paraId="7B7C985E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27/60 (45.0%)</w:t>
            </w:r>
          </w:p>
          <w:p w14:paraId="75EE5145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52B0BF79" w14:textId="77777777" w:rsidR="00826D7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</w:p>
          <w:p w14:paraId="61AE6517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33/60 (55%)</w:t>
            </w:r>
          </w:p>
        </w:tc>
        <w:tc>
          <w:tcPr>
            <w:tcW w:w="1860" w:type="dxa"/>
          </w:tcPr>
          <w:p w14:paraId="7A68FEEA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eastAsia="arialnarrow" w:hAnsi="Arial Narrow" w:cs="arialnarrow"/>
                <w:sz w:val="16"/>
                <w:szCs w:val="16"/>
              </w:rPr>
            </w:pPr>
            <w:r w:rsidRPr="001904DB">
              <w:rPr>
                <w:rFonts w:ascii="Arial Narrow" w:eastAsia="arialnarrow" w:hAnsi="Arial Narrow" w:cs="arialnarrow"/>
                <w:sz w:val="16"/>
                <w:szCs w:val="16"/>
              </w:rPr>
              <w:t>22/38 (57.9%)</w:t>
            </w:r>
          </w:p>
          <w:p w14:paraId="290855DD" w14:textId="77777777" w:rsidR="00826D7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14:paraId="3FD2C6B1" w14:textId="77777777" w:rsidR="00826D7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14:paraId="141D521D" w14:textId="77777777" w:rsidR="00826D7B" w:rsidRPr="001904DB" w:rsidRDefault="00826D7B" w:rsidP="00316874">
            <w:pPr>
              <w:spacing w:line="36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904DB">
              <w:rPr>
                <w:rFonts w:ascii="Arial Narrow" w:hAnsi="Arial Narrow"/>
                <w:sz w:val="16"/>
                <w:szCs w:val="16"/>
              </w:rPr>
              <w:t>16/38 (42.1%)</w:t>
            </w:r>
          </w:p>
        </w:tc>
      </w:tr>
    </w:tbl>
    <w:p w14:paraId="18F76759" w14:textId="77777777" w:rsidR="00826D7B" w:rsidRPr="005022A8" w:rsidRDefault="00826D7B" w:rsidP="00826D7B">
      <w:pPr>
        <w:spacing w:after="0"/>
        <w:rPr>
          <w:rFonts w:ascii="Arial" w:hAnsi="Arial" w:cs="Arial"/>
          <w:sz w:val="20"/>
          <w:szCs w:val="20"/>
        </w:rPr>
      </w:pPr>
      <w:r w:rsidRPr="005022A8">
        <w:rPr>
          <w:rStyle w:val="normaltextrun"/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Supplementary table </w:t>
      </w:r>
      <w:r>
        <w:rPr>
          <w:rStyle w:val="normaltextrun"/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10</w:t>
      </w:r>
      <w:r w:rsidRPr="005022A8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portion of </w:t>
      </w:r>
      <w:proofErr w:type="spellStart"/>
      <w:r w:rsidRPr="005022A8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hospitalised</w:t>
      </w:r>
      <w:proofErr w:type="spellEnd"/>
      <w:r w:rsidRPr="005022A8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, HDU, PICU RSV positive participants in each age category and with co-morbidity/prematurity</w:t>
      </w:r>
    </w:p>
    <w:p w14:paraId="66447D0C" w14:textId="77777777" w:rsidR="00826D7B" w:rsidRPr="005022A8" w:rsidRDefault="00826D7B" w:rsidP="00826D7B">
      <w:pPr>
        <w:spacing w:after="0"/>
        <w:rPr>
          <w:rFonts w:ascii="Arial" w:eastAsia="Calibri" w:hAnsi="Arial" w:cs="Arial"/>
          <w:sz w:val="20"/>
          <w:szCs w:val="20"/>
        </w:rPr>
      </w:pPr>
      <w:r w:rsidRPr="00F06BA3">
        <w:rPr>
          <w:rFonts w:ascii="Arial" w:eastAsia="Calibri" w:hAnsi="Arial" w:cs="Arial"/>
          <w:color w:val="000000" w:themeColor="text1"/>
          <w:sz w:val="20"/>
          <w:szCs w:val="20"/>
        </w:rPr>
        <w:t xml:space="preserve">HDU = high dependency unit, PICU = </w:t>
      </w:r>
      <w:proofErr w:type="spellStart"/>
      <w:r w:rsidRPr="00F06BA3">
        <w:rPr>
          <w:rFonts w:ascii="Arial" w:eastAsia="Calibri" w:hAnsi="Arial" w:cs="Arial"/>
          <w:color w:val="000000" w:themeColor="text1"/>
          <w:sz w:val="20"/>
          <w:szCs w:val="20"/>
        </w:rPr>
        <w:t>paediatric</w:t>
      </w:r>
      <w:proofErr w:type="spellEnd"/>
      <w:r w:rsidRPr="00F06BA3">
        <w:rPr>
          <w:rFonts w:ascii="Arial" w:eastAsia="Calibri" w:hAnsi="Arial" w:cs="Arial"/>
          <w:color w:val="000000" w:themeColor="text1"/>
          <w:sz w:val="20"/>
          <w:szCs w:val="20"/>
        </w:rPr>
        <w:t xml:space="preserve"> intensive care unit, m = months, w = weeks,</w:t>
      </w: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 xml:space="preserve"> *</w:t>
      </w:r>
      <w:r w:rsidRPr="007A7226"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eastAsia="Calibri" w:hAnsi="Arial" w:cs="Arial"/>
          <w:color w:val="000000" w:themeColor="text1"/>
          <w:sz w:val="20"/>
          <w:szCs w:val="20"/>
        </w:rPr>
        <w:t xml:space="preserve">1 </w:t>
      </w:r>
      <w:r w:rsidRPr="007A7226">
        <w:rPr>
          <w:rFonts w:ascii="Arial" w:eastAsia="Calibri" w:hAnsi="Arial" w:cs="Arial"/>
          <w:color w:val="000000" w:themeColor="text1"/>
          <w:sz w:val="20"/>
          <w:szCs w:val="20"/>
        </w:rPr>
        <w:t>missing day 28 follow up</w:t>
      </w: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23EDE61B" w14:textId="4F8CAB7C" w:rsidR="00826D7B" w:rsidRDefault="00826D7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C8F095" w14:textId="77777777" w:rsidR="00963FA0" w:rsidRDefault="00963FA0" w:rsidP="00963FA0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217"/>
        <w:gridCol w:w="1187"/>
        <w:gridCol w:w="1187"/>
        <w:gridCol w:w="2037"/>
        <w:gridCol w:w="2037"/>
      </w:tblGrid>
      <w:tr w:rsidR="00963FA0" w:rsidRPr="000E19E1" w14:paraId="6FF55B31" w14:textId="77777777" w:rsidTr="00316874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</w:tcPr>
          <w:p w14:paraId="2AC24D1C" w14:textId="77777777" w:rsidR="00963FA0" w:rsidRPr="000E19E1" w:rsidRDefault="00963FA0" w:rsidP="00316874">
            <w:pPr>
              <w:rPr>
                <w:color w:val="000000" w:themeColor="text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5C9EB" w:themeFill="text2" w:themeFillTint="40"/>
          </w:tcPr>
          <w:p w14:paraId="7B1501DC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b/>
                <w:color w:val="000000" w:themeColor="text1"/>
                <w:sz w:val="16"/>
              </w:rPr>
              <w:t>Prolonged respiratory symptoms at d14 335/418 (80.1%)</w:t>
            </w:r>
          </w:p>
        </w:tc>
      </w:tr>
      <w:tr w:rsidR="00963FA0" w:rsidRPr="000E19E1" w14:paraId="21C3FC41" w14:textId="77777777" w:rsidTr="00316874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853D3" w14:textId="77777777" w:rsidR="00963FA0" w:rsidRPr="000E19E1" w:rsidRDefault="00963FA0" w:rsidP="00316874">
            <w:pPr>
              <w:rPr>
                <w:color w:val="000000" w:themeColor="text1"/>
              </w:rPr>
            </w:pPr>
            <w:r>
              <w:rPr>
                <w:rFonts w:ascii="arialnarrow" w:eastAsia="arialnarrow" w:hAnsi="arialnarrow" w:cs="arialnarrow"/>
                <w:b/>
                <w:color w:val="000000" w:themeColor="text1"/>
                <w:sz w:val="16"/>
              </w:rPr>
              <w:t>Risk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48437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b/>
                <w:color w:val="000000" w:themeColor="text1"/>
                <w:sz w:val="16"/>
              </w:rPr>
              <w:t>No n/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1258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b/>
                <w:color w:val="000000" w:themeColor="text1"/>
                <w:sz w:val="16"/>
              </w:rPr>
              <w:t>Yes n/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93C99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b/>
                <w:color w:val="000000" w:themeColor="text1"/>
                <w:sz w:val="16"/>
              </w:rPr>
              <w:t>Single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6BF42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b/>
                <w:color w:val="000000" w:themeColor="text1"/>
                <w:sz w:val="16"/>
              </w:rPr>
              <w:t>Multiple Variable</w:t>
            </w:r>
          </w:p>
        </w:tc>
      </w:tr>
      <w:tr w:rsidR="00963FA0" w:rsidRPr="000E19E1" w14:paraId="3D3D7B60" w14:textId="77777777" w:rsidTr="00316874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102B5" w14:textId="77777777" w:rsidR="00963FA0" w:rsidRPr="000E19E1" w:rsidRDefault="00963FA0" w:rsidP="00316874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1C353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F44CF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F843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F91E9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</w:tr>
      <w:tr w:rsidR="00963FA0" w:rsidRPr="000E19E1" w14:paraId="1E25D50F" w14:textId="77777777" w:rsidTr="00316874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9F7" w:themeFill="text2" w:themeFillTint="1A"/>
          </w:tcPr>
          <w:p w14:paraId="7AB2E2B8" w14:textId="77777777" w:rsidR="00963FA0" w:rsidRPr="00394BB7" w:rsidRDefault="00963FA0" w:rsidP="003168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94B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BB0ACAC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3DD17D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3E7F59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</w:tcPr>
          <w:p w14:paraId="04C53F9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</w:tr>
      <w:tr w:rsidR="00963FA0" w:rsidRPr="000E19E1" w14:paraId="633384AD" w14:textId="77777777" w:rsidTr="00316874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C6B5952" w14:textId="77777777" w:rsidR="00963FA0" w:rsidRPr="00394BB7" w:rsidRDefault="00963FA0" w:rsidP="00316874">
            <w:pPr>
              <w:rPr>
                <w:bCs/>
                <w:color w:val="000000" w:themeColor="text1"/>
              </w:rPr>
            </w:pPr>
            <w:r w:rsidRPr="00394BB7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Any level of prematurity &lt;37w (OR v not premature)</w:t>
            </w:r>
          </w:p>
        </w:tc>
        <w:tc>
          <w:tcPr>
            <w:tcW w:w="0" w:type="auto"/>
            <w:tcBorders>
              <w:top w:val="nil"/>
            </w:tcBorders>
          </w:tcPr>
          <w:p w14:paraId="2D4E7376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91/364 (79.9%)</w:t>
            </w:r>
          </w:p>
        </w:tc>
        <w:tc>
          <w:tcPr>
            <w:tcW w:w="0" w:type="auto"/>
            <w:tcBorders>
              <w:top w:val="nil"/>
            </w:tcBorders>
          </w:tcPr>
          <w:p w14:paraId="35B03316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44/54 (81.5%)</w:t>
            </w:r>
          </w:p>
        </w:tc>
        <w:tc>
          <w:tcPr>
            <w:tcW w:w="0" w:type="auto"/>
            <w:tcBorders>
              <w:top w:val="nil"/>
            </w:tcBorders>
          </w:tcPr>
          <w:p w14:paraId="43A495D4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10 (0.53, 2.30), p=0.79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C14C0C2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26 (0.58, 2.76), p=0.559</w:t>
            </w:r>
          </w:p>
        </w:tc>
      </w:tr>
      <w:tr w:rsidR="00963FA0" w:rsidRPr="000E19E1" w14:paraId="14149A7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A75D583" w14:textId="77777777" w:rsidR="00963FA0" w:rsidRPr="00394BB7" w:rsidRDefault="00963FA0" w:rsidP="00316874">
            <w:pPr>
              <w:rPr>
                <w:bCs/>
                <w:color w:val="000000" w:themeColor="text1"/>
              </w:rPr>
            </w:pPr>
            <w:r w:rsidRPr="00394BB7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Extreme preterm &lt;28w (OR v not premature)</w:t>
            </w:r>
          </w:p>
        </w:tc>
        <w:tc>
          <w:tcPr>
            <w:tcW w:w="0" w:type="auto"/>
          </w:tcPr>
          <w:p w14:paraId="258CD55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32/414 (80.2%)</w:t>
            </w:r>
          </w:p>
        </w:tc>
        <w:tc>
          <w:tcPr>
            <w:tcW w:w="0" w:type="auto"/>
          </w:tcPr>
          <w:p w14:paraId="26E025EC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/4 (75.0%)</w:t>
            </w:r>
          </w:p>
        </w:tc>
        <w:tc>
          <w:tcPr>
            <w:tcW w:w="0" w:type="auto"/>
          </w:tcPr>
          <w:p w14:paraId="001B89A2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75 (0.08, 7.34), p=0.8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7BB67D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</w:tr>
      <w:tr w:rsidR="00963FA0" w:rsidRPr="000E19E1" w14:paraId="4332E4D0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576091D" w14:textId="77777777" w:rsidR="00963FA0" w:rsidRPr="00394BB7" w:rsidRDefault="00963FA0" w:rsidP="00316874">
            <w:pPr>
              <w:rPr>
                <w:bCs/>
                <w:color w:val="000000" w:themeColor="text1"/>
              </w:rPr>
            </w:pPr>
            <w:r w:rsidRPr="00394BB7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Very preterm 28-31w (OR v not premature)</w:t>
            </w:r>
          </w:p>
        </w:tc>
        <w:tc>
          <w:tcPr>
            <w:tcW w:w="0" w:type="auto"/>
          </w:tcPr>
          <w:p w14:paraId="4C48877C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29/411 (80.0%)</w:t>
            </w:r>
          </w:p>
        </w:tc>
        <w:tc>
          <w:tcPr>
            <w:tcW w:w="0" w:type="auto"/>
          </w:tcPr>
          <w:p w14:paraId="158273E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6/7 (85.7%)</w:t>
            </w:r>
          </w:p>
        </w:tc>
        <w:tc>
          <w:tcPr>
            <w:tcW w:w="0" w:type="auto"/>
          </w:tcPr>
          <w:p w14:paraId="48A4D57C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51 (0.18, 12.70), p=0.7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9EBFD9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</w:tr>
      <w:tr w:rsidR="00963FA0" w:rsidRPr="000E19E1" w14:paraId="12CA2460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1280D881" w14:textId="77777777" w:rsidR="00963FA0" w:rsidRPr="00394BB7" w:rsidRDefault="00963FA0" w:rsidP="00316874">
            <w:pPr>
              <w:rPr>
                <w:bCs/>
                <w:color w:val="000000" w:themeColor="text1"/>
              </w:rPr>
            </w:pPr>
            <w:r w:rsidRPr="00394BB7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Mod-late preterm 32-36w (OR v not premature)</w:t>
            </w:r>
          </w:p>
        </w:tc>
        <w:tc>
          <w:tcPr>
            <w:tcW w:w="0" w:type="auto"/>
          </w:tcPr>
          <w:p w14:paraId="73FE97A4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00/375 (80.0%)</w:t>
            </w:r>
          </w:p>
        </w:tc>
        <w:tc>
          <w:tcPr>
            <w:tcW w:w="0" w:type="auto"/>
          </w:tcPr>
          <w:p w14:paraId="090C531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5/43 (81.4%)</w:t>
            </w:r>
          </w:p>
        </w:tc>
        <w:tc>
          <w:tcPr>
            <w:tcW w:w="0" w:type="auto"/>
          </w:tcPr>
          <w:p w14:paraId="38DB3041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10 (0.49, 2.47), p=0.8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D7043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</w:tr>
      <w:tr w:rsidR="00963FA0" w:rsidRPr="000E19E1" w14:paraId="238ADA6F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6FE241A7" w14:textId="77777777" w:rsidR="00963FA0" w:rsidRPr="00394BB7" w:rsidRDefault="00963FA0" w:rsidP="00316874">
            <w:pPr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</w:pPr>
            <w:r w:rsidRPr="00394BB7"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  <w:t>Co-morbidity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55FD8825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7A5CE39B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894AE4A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5AEF25D2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</w:p>
        </w:tc>
      </w:tr>
      <w:tr w:rsidR="00963FA0" w:rsidRPr="000E19E1" w14:paraId="15455682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0EA9271" w14:textId="77777777" w:rsidR="00963FA0" w:rsidRPr="009D0F29" w:rsidRDefault="00963FA0" w:rsidP="00316874">
            <w:pPr>
              <w:rPr>
                <w:bCs/>
                <w:color w:val="000000" w:themeColor="text1"/>
              </w:rPr>
            </w:pPr>
            <w:r w:rsidRPr="009D0F29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VW/asthma</w:t>
            </w:r>
          </w:p>
        </w:tc>
        <w:tc>
          <w:tcPr>
            <w:tcW w:w="0" w:type="auto"/>
          </w:tcPr>
          <w:p w14:paraId="6200C2C7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02/376 (80.3%)</w:t>
            </w:r>
          </w:p>
        </w:tc>
        <w:tc>
          <w:tcPr>
            <w:tcW w:w="0" w:type="auto"/>
          </w:tcPr>
          <w:p w14:paraId="523D424E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3/42 (78.6%)</w:t>
            </w:r>
          </w:p>
        </w:tc>
        <w:tc>
          <w:tcPr>
            <w:tcW w:w="0" w:type="auto"/>
          </w:tcPr>
          <w:p w14:paraId="13258766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90 (0.41, 1.96), p=0.7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C81E76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87 (0.37, 2.02), p=0.744</w:t>
            </w:r>
          </w:p>
        </w:tc>
      </w:tr>
      <w:tr w:rsidR="00963FA0" w:rsidRPr="000E19E1" w14:paraId="1E687609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0147133" w14:textId="77777777" w:rsidR="00963FA0" w:rsidRPr="009D0F29" w:rsidRDefault="00963FA0" w:rsidP="00316874">
            <w:pPr>
              <w:rPr>
                <w:bCs/>
                <w:color w:val="000000" w:themeColor="text1"/>
              </w:rPr>
            </w:pPr>
            <w:r w:rsidRPr="009D0F29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BPD/CLD</w:t>
            </w:r>
          </w:p>
        </w:tc>
        <w:tc>
          <w:tcPr>
            <w:tcW w:w="0" w:type="auto"/>
          </w:tcPr>
          <w:p w14:paraId="4B477F4D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33/415 (80.2%)</w:t>
            </w:r>
          </w:p>
        </w:tc>
        <w:tc>
          <w:tcPr>
            <w:tcW w:w="0" w:type="auto"/>
          </w:tcPr>
          <w:p w14:paraId="10EB9BA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/3 (66.7%)</w:t>
            </w:r>
          </w:p>
        </w:tc>
        <w:tc>
          <w:tcPr>
            <w:tcW w:w="0" w:type="auto"/>
          </w:tcPr>
          <w:p w14:paraId="39BEC748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49 (0.04, 5.50), p=0.5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EFF3CA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61 (0.02, 15.21), p=0.766</w:t>
            </w:r>
          </w:p>
        </w:tc>
      </w:tr>
      <w:tr w:rsidR="00963FA0" w:rsidRPr="000E19E1" w14:paraId="70CAB466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884EF18" w14:textId="77777777" w:rsidR="00963FA0" w:rsidRPr="009D0F29" w:rsidRDefault="00963FA0" w:rsidP="00316874">
            <w:pPr>
              <w:rPr>
                <w:bCs/>
                <w:color w:val="000000" w:themeColor="text1"/>
              </w:rPr>
            </w:pPr>
            <w:r w:rsidRPr="009D0F29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Congenital cardiac disease</w:t>
            </w:r>
          </w:p>
        </w:tc>
        <w:tc>
          <w:tcPr>
            <w:tcW w:w="0" w:type="auto"/>
          </w:tcPr>
          <w:p w14:paraId="0ED52B9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24/405 (80.0%)</w:t>
            </w:r>
          </w:p>
        </w:tc>
        <w:tc>
          <w:tcPr>
            <w:tcW w:w="0" w:type="auto"/>
          </w:tcPr>
          <w:p w14:paraId="22F4DD8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11/13 (84.6%)</w:t>
            </w:r>
          </w:p>
        </w:tc>
        <w:tc>
          <w:tcPr>
            <w:tcW w:w="0" w:type="auto"/>
          </w:tcPr>
          <w:p w14:paraId="26E23518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38 (0.30, 6.33), p=0.6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1B9908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23 (0.23, 6.68), p=0.812</w:t>
            </w:r>
          </w:p>
        </w:tc>
      </w:tr>
      <w:tr w:rsidR="00963FA0" w:rsidRPr="000E19E1" w14:paraId="4D12C1BA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B77ADDC" w14:textId="77777777" w:rsidR="00963FA0" w:rsidRPr="009D0F29" w:rsidRDefault="00963FA0" w:rsidP="00316874">
            <w:pPr>
              <w:rPr>
                <w:bCs/>
                <w:color w:val="000000" w:themeColor="text1"/>
              </w:rPr>
            </w:pPr>
            <w:r w:rsidRPr="009D0F29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Other lung disease</w:t>
            </w:r>
          </w:p>
        </w:tc>
        <w:tc>
          <w:tcPr>
            <w:tcW w:w="0" w:type="auto"/>
          </w:tcPr>
          <w:p w14:paraId="29558DB1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31/413 (80.1%)</w:t>
            </w:r>
          </w:p>
        </w:tc>
        <w:tc>
          <w:tcPr>
            <w:tcW w:w="0" w:type="auto"/>
          </w:tcPr>
          <w:p w14:paraId="52297EB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4/5 (80.0%)</w:t>
            </w:r>
          </w:p>
        </w:tc>
        <w:tc>
          <w:tcPr>
            <w:tcW w:w="0" w:type="auto"/>
          </w:tcPr>
          <w:p w14:paraId="1CEE1968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99 (0.11, 8.98), p=0.9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515ABC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00 (0.10, 9.50), p=0.999</w:t>
            </w:r>
          </w:p>
        </w:tc>
      </w:tr>
      <w:tr w:rsidR="00963FA0" w:rsidRPr="000E19E1" w14:paraId="4938CA57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639ED7E8" w14:textId="77777777" w:rsidR="00963FA0" w:rsidRPr="009D0F29" w:rsidRDefault="00963FA0" w:rsidP="00316874">
            <w:pPr>
              <w:rPr>
                <w:bCs/>
                <w:color w:val="000000" w:themeColor="text1"/>
              </w:rPr>
            </w:pPr>
            <w:r w:rsidRPr="009D0F29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Neurological</w:t>
            </w:r>
          </w:p>
        </w:tc>
        <w:tc>
          <w:tcPr>
            <w:tcW w:w="0" w:type="auto"/>
          </w:tcPr>
          <w:p w14:paraId="5FCDC93A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34/416 (80.3%)</w:t>
            </w:r>
          </w:p>
        </w:tc>
        <w:tc>
          <w:tcPr>
            <w:tcW w:w="0" w:type="auto"/>
          </w:tcPr>
          <w:p w14:paraId="74ADB02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1/2 (50.0%)</w:t>
            </w:r>
          </w:p>
        </w:tc>
        <w:tc>
          <w:tcPr>
            <w:tcW w:w="0" w:type="auto"/>
          </w:tcPr>
          <w:p w14:paraId="464AB7B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25 (0.02, 3.97), p=0.3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766CCD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22 (0.01, 7.05), p=0.394</w:t>
            </w:r>
          </w:p>
        </w:tc>
      </w:tr>
      <w:tr w:rsidR="00963FA0" w:rsidRPr="000E19E1" w14:paraId="5C8ACFC3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2B74B97" w14:textId="77777777" w:rsidR="00963FA0" w:rsidRPr="009D0F29" w:rsidRDefault="00963FA0" w:rsidP="00316874">
            <w:pPr>
              <w:rPr>
                <w:bCs/>
                <w:color w:val="000000" w:themeColor="text1"/>
              </w:rPr>
            </w:pPr>
            <w:proofErr w:type="gramStart"/>
            <w:r w:rsidRPr="009D0F29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Other</w:t>
            </w:r>
            <w:proofErr w:type="gramEnd"/>
            <w:r w:rsidRPr="009D0F29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 xml:space="preserve"> significant comorbidity</w:t>
            </w:r>
          </w:p>
        </w:tc>
        <w:tc>
          <w:tcPr>
            <w:tcW w:w="0" w:type="auto"/>
          </w:tcPr>
          <w:p w14:paraId="6CDBAD7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26/409 (79.7%)</w:t>
            </w:r>
          </w:p>
        </w:tc>
        <w:tc>
          <w:tcPr>
            <w:tcW w:w="0" w:type="auto"/>
          </w:tcPr>
          <w:p w14:paraId="429B286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9/9 (100.0%)</w:t>
            </w:r>
          </w:p>
        </w:tc>
        <w:tc>
          <w:tcPr>
            <w:tcW w:w="0" w:type="auto"/>
          </w:tcPr>
          <w:p w14:paraId="556A5787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ACBAE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*</w:t>
            </w:r>
          </w:p>
        </w:tc>
      </w:tr>
      <w:tr w:rsidR="00963FA0" w:rsidRPr="000E19E1" w14:paraId="7EC7E78B" w14:textId="77777777" w:rsidTr="00316874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54514D52" w14:textId="77777777" w:rsidR="00963FA0" w:rsidRPr="00980833" w:rsidRDefault="00963FA0" w:rsidP="00316874">
            <w:pPr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</w:pPr>
            <w:r w:rsidRPr="00980833"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E1028B1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CF5E956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61057CAE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2A8D0364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</w:tr>
      <w:tr w:rsidR="00963FA0" w:rsidRPr="000E19E1" w14:paraId="4D7C8103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60AC5FE" w14:textId="77777777" w:rsidR="00963FA0" w:rsidRPr="00C63193" w:rsidRDefault="00963FA0" w:rsidP="00316874">
            <w:pPr>
              <w:rPr>
                <w:bCs/>
                <w:color w:val="000000" w:themeColor="text1"/>
              </w:rPr>
            </w:pPr>
            <w:r w:rsidRPr="00C63193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Age &lt;3m</w:t>
            </w:r>
          </w:p>
        </w:tc>
        <w:tc>
          <w:tcPr>
            <w:tcW w:w="0" w:type="auto"/>
          </w:tcPr>
          <w:p w14:paraId="765A7CE8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46/309 (99.2%)</w:t>
            </w:r>
          </w:p>
        </w:tc>
        <w:tc>
          <w:tcPr>
            <w:tcW w:w="0" w:type="auto"/>
          </w:tcPr>
          <w:p w14:paraId="0876D61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89/109 (81.7%)</w:t>
            </w:r>
          </w:p>
        </w:tc>
        <w:tc>
          <w:tcPr>
            <w:tcW w:w="0" w:type="auto"/>
          </w:tcPr>
          <w:p w14:paraId="52008D2B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40 (0.61, 3.22), p=0.4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348FC5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27 (0.53, 3.09), p=0.592</w:t>
            </w:r>
          </w:p>
        </w:tc>
      </w:tr>
      <w:tr w:rsidR="00963FA0" w:rsidRPr="000E19E1" w14:paraId="44C4B761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3C6E2116" w14:textId="77777777" w:rsidR="00963FA0" w:rsidRPr="00C63193" w:rsidRDefault="00963FA0" w:rsidP="00316874">
            <w:pPr>
              <w:rPr>
                <w:bCs/>
                <w:color w:val="000000" w:themeColor="text1"/>
              </w:rPr>
            </w:pPr>
            <w:r w:rsidRPr="00C63193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Age 3-5m</w:t>
            </w:r>
          </w:p>
        </w:tc>
        <w:tc>
          <w:tcPr>
            <w:tcW w:w="0" w:type="auto"/>
          </w:tcPr>
          <w:p w14:paraId="67F83064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73/338 (99.2%)</w:t>
            </w:r>
          </w:p>
        </w:tc>
        <w:tc>
          <w:tcPr>
            <w:tcW w:w="0" w:type="auto"/>
          </w:tcPr>
          <w:p w14:paraId="37655FA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62/80 (77.5%)</w:t>
            </w:r>
          </w:p>
        </w:tc>
        <w:tc>
          <w:tcPr>
            <w:tcW w:w="0" w:type="auto"/>
          </w:tcPr>
          <w:p w14:paraId="47130552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08 (0.46, 2.55), p=0.8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C00676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08 (0.43, 2.68), p=0.876</w:t>
            </w:r>
          </w:p>
        </w:tc>
      </w:tr>
      <w:tr w:rsidR="00963FA0" w:rsidRPr="000E19E1" w14:paraId="333FB150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9BBEE43" w14:textId="77777777" w:rsidR="00963FA0" w:rsidRPr="00C63193" w:rsidRDefault="00963FA0" w:rsidP="00316874">
            <w:pPr>
              <w:rPr>
                <w:bCs/>
                <w:color w:val="000000" w:themeColor="text1"/>
              </w:rPr>
            </w:pPr>
            <w:r w:rsidRPr="00C63193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Age 6-8m</w:t>
            </w:r>
          </w:p>
        </w:tc>
        <w:tc>
          <w:tcPr>
            <w:tcW w:w="0" w:type="auto"/>
          </w:tcPr>
          <w:p w14:paraId="49B05B01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99/374 (99.2%)</w:t>
            </w:r>
          </w:p>
        </w:tc>
        <w:tc>
          <w:tcPr>
            <w:tcW w:w="0" w:type="auto"/>
          </w:tcPr>
          <w:p w14:paraId="0DA006F7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6/44 (81.8%)</w:t>
            </w:r>
          </w:p>
        </w:tc>
        <w:tc>
          <w:tcPr>
            <w:tcW w:w="0" w:type="auto"/>
          </w:tcPr>
          <w:p w14:paraId="4F37DDCA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41 (0.51, 3.93), p=0.50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4460BB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46 (0.51, 4.22), p=0.485</w:t>
            </w:r>
          </w:p>
        </w:tc>
      </w:tr>
      <w:tr w:rsidR="00963FA0" w:rsidRPr="000E19E1" w14:paraId="06600E89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D821990" w14:textId="77777777" w:rsidR="00963FA0" w:rsidRPr="00C63193" w:rsidRDefault="00963FA0" w:rsidP="00316874">
            <w:pPr>
              <w:rPr>
                <w:bCs/>
                <w:color w:val="000000" w:themeColor="text1"/>
              </w:rPr>
            </w:pPr>
            <w:r w:rsidRPr="00C63193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Age 9-11m</w:t>
            </w:r>
          </w:p>
        </w:tc>
        <w:tc>
          <w:tcPr>
            <w:tcW w:w="0" w:type="auto"/>
          </w:tcPr>
          <w:p w14:paraId="731B786F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00/376 (99.2%)</w:t>
            </w:r>
          </w:p>
        </w:tc>
        <w:tc>
          <w:tcPr>
            <w:tcW w:w="0" w:type="auto"/>
          </w:tcPr>
          <w:p w14:paraId="7FE83354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5/42 (83.3%)</w:t>
            </w:r>
          </w:p>
        </w:tc>
        <w:tc>
          <w:tcPr>
            <w:tcW w:w="0" w:type="auto"/>
          </w:tcPr>
          <w:p w14:paraId="0A062B35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57 (0.55, 4.52), p=0.4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B45650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53 (0.52, 4.49), p=0.440</w:t>
            </w:r>
          </w:p>
        </w:tc>
      </w:tr>
      <w:tr w:rsidR="00963FA0" w:rsidRPr="000E19E1" w14:paraId="6E55B56B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E1A5E95" w14:textId="77777777" w:rsidR="00963FA0" w:rsidRPr="00C63193" w:rsidRDefault="00963FA0" w:rsidP="00316874">
            <w:pPr>
              <w:rPr>
                <w:bCs/>
                <w:color w:val="000000" w:themeColor="text1"/>
              </w:rPr>
            </w:pPr>
            <w:r w:rsidRPr="00C63193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Age 12-23m</w:t>
            </w:r>
          </w:p>
        </w:tc>
        <w:tc>
          <w:tcPr>
            <w:tcW w:w="0" w:type="auto"/>
          </w:tcPr>
          <w:p w14:paraId="44AB588A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57/321 (99.2%)</w:t>
            </w:r>
          </w:p>
        </w:tc>
        <w:tc>
          <w:tcPr>
            <w:tcW w:w="0" w:type="auto"/>
          </w:tcPr>
          <w:p w14:paraId="7C707AE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78/97 (80.4%)</w:t>
            </w:r>
          </w:p>
        </w:tc>
        <w:tc>
          <w:tcPr>
            <w:tcW w:w="0" w:type="auto"/>
          </w:tcPr>
          <w:p w14:paraId="0226CDED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29 (0.56, 3.00), p=0.55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B6BBF7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OR 1.27 (0.54, 3.01), p=0.581</w:t>
            </w:r>
          </w:p>
        </w:tc>
      </w:tr>
      <w:tr w:rsidR="00963FA0" w:rsidRPr="000E19E1" w14:paraId="0ADAEF0F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691DADAC" w14:textId="77777777" w:rsidR="00963FA0" w:rsidRPr="00C63193" w:rsidRDefault="00963FA0" w:rsidP="00316874">
            <w:pPr>
              <w:rPr>
                <w:bCs/>
                <w:color w:val="000000" w:themeColor="text1"/>
              </w:rPr>
            </w:pPr>
            <w:r w:rsidRPr="00C63193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Age 24-35m</w:t>
            </w:r>
          </w:p>
        </w:tc>
        <w:tc>
          <w:tcPr>
            <w:tcW w:w="0" w:type="auto"/>
          </w:tcPr>
          <w:p w14:paraId="329C9D97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00/372 (99.2%)</w:t>
            </w:r>
          </w:p>
        </w:tc>
        <w:tc>
          <w:tcPr>
            <w:tcW w:w="0" w:type="auto"/>
          </w:tcPr>
          <w:p w14:paraId="3D56783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35/46 (76.1%)</w:t>
            </w:r>
          </w:p>
        </w:tc>
        <w:tc>
          <w:tcPr>
            <w:tcW w:w="0" w:type="auto"/>
          </w:tcPr>
          <w:p w14:paraId="394F4920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B5145D" w14:textId="77777777" w:rsidR="00963FA0" w:rsidRDefault="00963FA0" w:rsidP="00316874">
            <w:pPr>
              <w:jc w:val="center"/>
            </w:pPr>
            <w:r w:rsidRPr="4EDE07C6">
              <w:rPr>
                <w:rFonts w:ascii="arialnarrow" w:eastAsia="arialnarrow" w:hAnsi="arialnarrow" w:cs="arialnarrow"/>
                <w:sz w:val="16"/>
                <w:szCs w:val="16"/>
              </w:rPr>
              <w:t>Ref</w:t>
            </w:r>
          </w:p>
        </w:tc>
      </w:tr>
      <w:tr w:rsidR="00963FA0" w:rsidRPr="000E19E1" w14:paraId="21571DDB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0C11B991" w14:textId="77777777" w:rsidR="00963FA0" w:rsidRPr="00980833" w:rsidRDefault="00963FA0" w:rsidP="00316874">
            <w:pPr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</w:pPr>
            <w:r w:rsidRPr="00980833"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1F089C1C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2859AD00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134E8FC7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47EE704D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</w:tr>
      <w:tr w:rsidR="00963FA0" w:rsidRPr="000E19E1" w14:paraId="25598C42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62112E8" w14:textId="77777777" w:rsidR="00963FA0" w:rsidRPr="00980833" w:rsidRDefault="00963FA0" w:rsidP="00316874">
            <w:pPr>
              <w:rPr>
                <w:bCs/>
                <w:color w:val="000000" w:themeColor="text1"/>
              </w:rPr>
            </w:pPr>
            <w:r w:rsidRPr="00980833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Sex (male)</w:t>
            </w:r>
          </w:p>
        </w:tc>
        <w:tc>
          <w:tcPr>
            <w:tcW w:w="0" w:type="auto"/>
          </w:tcPr>
          <w:p w14:paraId="5DDF1889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153/189 (80.0%)</w:t>
            </w:r>
          </w:p>
        </w:tc>
        <w:tc>
          <w:tcPr>
            <w:tcW w:w="0" w:type="auto"/>
          </w:tcPr>
          <w:p w14:paraId="52BD19D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182/229 (79.5%)</w:t>
            </w:r>
          </w:p>
        </w:tc>
        <w:tc>
          <w:tcPr>
            <w:tcW w:w="0" w:type="auto"/>
          </w:tcPr>
          <w:p w14:paraId="3B94E6F5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91 (0.56, 1.48), p=0.7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6D1207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0.94 (0.57, 1.54), p=0.805</w:t>
            </w:r>
          </w:p>
        </w:tc>
      </w:tr>
      <w:tr w:rsidR="00963FA0" w:rsidRPr="000E19E1" w14:paraId="553C2B7A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7668129" w14:textId="77777777" w:rsidR="00963FA0" w:rsidRPr="00980833" w:rsidRDefault="00963FA0" w:rsidP="00316874">
            <w:pPr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</w:pPr>
          </w:p>
        </w:tc>
        <w:tc>
          <w:tcPr>
            <w:tcW w:w="0" w:type="auto"/>
          </w:tcPr>
          <w:p w14:paraId="32760326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</w:tcPr>
          <w:p w14:paraId="74638904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</w:tcPr>
          <w:p w14:paraId="298C51D8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2C9AD2" w14:textId="77777777" w:rsidR="00963FA0" w:rsidRPr="000E19E1" w:rsidRDefault="00963FA0" w:rsidP="00316874">
            <w:pPr>
              <w:jc w:val="center"/>
              <w:rPr>
                <w:rFonts w:ascii="arialnarrow" w:eastAsia="arialnarrow" w:hAnsi="arialnarrow" w:cs="arialnarrow"/>
                <w:color w:val="000000" w:themeColor="text1"/>
                <w:sz w:val="16"/>
              </w:rPr>
            </w:pPr>
          </w:p>
        </w:tc>
      </w:tr>
      <w:tr w:rsidR="00963FA0" w:rsidRPr="008C68B0" w14:paraId="1B65D1F7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005CC236" w14:textId="77777777" w:rsidR="00963FA0" w:rsidRPr="008C68B0" w:rsidRDefault="00963FA0" w:rsidP="00316874">
            <w:pPr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</w:pPr>
            <w:r w:rsidRPr="008C68B0"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  <w:t>Season of birth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019351C3" w14:textId="77777777" w:rsidR="00963FA0" w:rsidRPr="008C68B0" w:rsidRDefault="00963FA0" w:rsidP="00316874">
            <w:pPr>
              <w:jc w:val="center"/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0BB4458A" w14:textId="77777777" w:rsidR="00963FA0" w:rsidRPr="008C68B0" w:rsidRDefault="00963FA0" w:rsidP="00316874">
            <w:pPr>
              <w:jc w:val="center"/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1DDC7A9E" w14:textId="77777777" w:rsidR="00963FA0" w:rsidRPr="008C68B0" w:rsidRDefault="00963FA0" w:rsidP="00316874">
            <w:pPr>
              <w:jc w:val="center"/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2E58B007" w14:textId="77777777" w:rsidR="00963FA0" w:rsidRPr="008C68B0" w:rsidRDefault="00963FA0" w:rsidP="00316874">
            <w:pPr>
              <w:jc w:val="center"/>
              <w:rPr>
                <w:rFonts w:ascii="arialnarrow" w:eastAsia="arialnarrow" w:hAnsi="arialnarrow" w:cs="arialnarrow"/>
                <w:b/>
                <w:color w:val="000000" w:themeColor="text1"/>
                <w:sz w:val="18"/>
                <w:szCs w:val="18"/>
              </w:rPr>
            </w:pPr>
          </w:p>
        </w:tc>
      </w:tr>
      <w:tr w:rsidR="00963FA0" w:rsidRPr="000E19E1" w14:paraId="205F9877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C34A6E8" w14:textId="77777777" w:rsidR="00963FA0" w:rsidRPr="008C68B0" w:rsidRDefault="00963FA0" w:rsidP="00316874">
            <w:pPr>
              <w:rPr>
                <w:bCs/>
                <w:color w:val="000000" w:themeColor="text1"/>
              </w:rPr>
            </w:pPr>
            <w:r w:rsidRPr="008C68B0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Season of birth - Winter</w:t>
            </w:r>
          </w:p>
        </w:tc>
        <w:tc>
          <w:tcPr>
            <w:tcW w:w="0" w:type="auto"/>
          </w:tcPr>
          <w:p w14:paraId="7AF3D244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65/325 (80.0%)</w:t>
            </w:r>
          </w:p>
        </w:tc>
        <w:tc>
          <w:tcPr>
            <w:tcW w:w="0" w:type="auto"/>
          </w:tcPr>
          <w:p w14:paraId="76D67F8C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70/93 (75.3%)</w:t>
            </w:r>
          </w:p>
        </w:tc>
        <w:tc>
          <w:tcPr>
            <w:tcW w:w="0" w:type="auto"/>
          </w:tcPr>
          <w:p w14:paraId="1DE82003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20DA32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Ref</w:t>
            </w:r>
          </w:p>
        </w:tc>
      </w:tr>
      <w:tr w:rsidR="00963FA0" w:rsidRPr="000E19E1" w14:paraId="3E723027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E68E114" w14:textId="77777777" w:rsidR="00963FA0" w:rsidRPr="008C68B0" w:rsidRDefault="00963FA0" w:rsidP="00316874">
            <w:pPr>
              <w:rPr>
                <w:bCs/>
                <w:color w:val="000000" w:themeColor="text1"/>
              </w:rPr>
            </w:pPr>
            <w:r w:rsidRPr="008C68B0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Season of birth - Spring</w:t>
            </w:r>
          </w:p>
        </w:tc>
        <w:tc>
          <w:tcPr>
            <w:tcW w:w="0" w:type="auto"/>
          </w:tcPr>
          <w:p w14:paraId="688F798E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57/321 (80.0%)</w:t>
            </w:r>
          </w:p>
        </w:tc>
        <w:tc>
          <w:tcPr>
            <w:tcW w:w="0" w:type="auto"/>
          </w:tcPr>
          <w:p w14:paraId="63372CC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78/97 (80.4%)</w:t>
            </w:r>
          </w:p>
        </w:tc>
        <w:tc>
          <w:tcPr>
            <w:tcW w:w="0" w:type="auto"/>
          </w:tcPr>
          <w:p w14:paraId="56BCBEB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35 (0.68, 2.68), p=0.3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EDE4E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30 (0.65, 2.63), p=0.459</w:t>
            </w:r>
          </w:p>
        </w:tc>
      </w:tr>
      <w:tr w:rsidR="00963FA0" w:rsidRPr="000E19E1" w14:paraId="20A00593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3DAE2CA6" w14:textId="77777777" w:rsidR="00963FA0" w:rsidRPr="008C68B0" w:rsidRDefault="00963FA0" w:rsidP="00316874">
            <w:pPr>
              <w:rPr>
                <w:bCs/>
                <w:color w:val="000000" w:themeColor="text1"/>
              </w:rPr>
            </w:pPr>
            <w:r w:rsidRPr="008C68B0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Season of birth - Summer</w:t>
            </w:r>
          </w:p>
        </w:tc>
        <w:tc>
          <w:tcPr>
            <w:tcW w:w="0" w:type="auto"/>
          </w:tcPr>
          <w:p w14:paraId="5DF3A608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54/315 (80.0%)</w:t>
            </w:r>
          </w:p>
        </w:tc>
        <w:tc>
          <w:tcPr>
            <w:tcW w:w="0" w:type="auto"/>
          </w:tcPr>
          <w:p w14:paraId="673576E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81/103 (78.6%)</w:t>
            </w:r>
          </w:p>
        </w:tc>
        <w:tc>
          <w:tcPr>
            <w:tcW w:w="0" w:type="auto"/>
          </w:tcPr>
          <w:p w14:paraId="091FF270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21 (0.62, 2.36), p=0.5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A456BB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33 (0.67, 2.62), p=0.418</w:t>
            </w:r>
          </w:p>
        </w:tc>
      </w:tr>
      <w:tr w:rsidR="00963FA0" w:rsidRPr="000E19E1" w14:paraId="68565EC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36029060" w14:textId="77777777" w:rsidR="00963FA0" w:rsidRPr="008C68B0" w:rsidRDefault="00963FA0" w:rsidP="00316874">
            <w:pPr>
              <w:rPr>
                <w:bCs/>
                <w:color w:val="000000" w:themeColor="text1"/>
              </w:rPr>
            </w:pPr>
            <w:r w:rsidRPr="008C68B0">
              <w:rPr>
                <w:rFonts w:ascii="arialnarrow" w:eastAsia="arialnarrow" w:hAnsi="arialnarrow" w:cs="arialnarrow"/>
                <w:bCs/>
                <w:color w:val="000000" w:themeColor="text1"/>
                <w:sz w:val="16"/>
              </w:rPr>
              <w:t>Season of birth - Autumn</w:t>
            </w:r>
          </w:p>
        </w:tc>
        <w:tc>
          <w:tcPr>
            <w:tcW w:w="0" w:type="auto"/>
          </w:tcPr>
          <w:p w14:paraId="1B6980A7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229/293 (80.0%)</w:t>
            </w:r>
          </w:p>
        </w:tc>
        <w:tc>
          <w:tcPr>
            <w:tcW w:w="0" w:type="auto"/>
          </w:tcPr>
          <w:p w14:paraId="39794EF9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106/125 (84.8%)</w:t>
            </w:r>
          </w:p>
        </w:tc>
        <w:tc>
          <w:tcPr>
            <w:tcW w:w="0" w:type="auto"/>
          </w:tcPr>
          <w:p w14:paraId="7DD78B28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83 (0.93, 3.61), p=0.0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028287" w14:textId="77777777" w:rsidR="00963FA0" w:rsidRPr="000E19E1" w:rsidRDefault="00963FA0" w:rsidP="00316874">
            <w:pPr>
              <w:jc w:val="center"/>
              <w:rPr>
                <w:color w:val="000000" w:themeColor="text1"/>
              </w:rPr>
            </w:pPr>
            <w:r w:rsidRPr="000E19E1">
              <w:rPr>
                <w:rFonts w:ascii="arialnarrow" w:eastAsia="arialnarrow" w:hAnsi="arialnarrow" w:cs="arialnarrow"/>
                <w:color w:val="000000" w:themeColor="text1"/>
                <w:sz w:val="16"/>
              </w:rPr>
              <w:t>OR 1.83 (0.91, 3.67), p=0.090</w:t>
            </w:r>
          </w:p>
        </w:tc>
      </w:tr>
      <w:tr w:rsidR="00963FA0" w:rsidRPr="000E19E1" w14:paraId="10C30725" w14:textId="77777777" w:rsidTr="00316874">
        <w:trPr>
          <w:jc w:val="center"/>
        </w:trPr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547E6A5B" w14:textId="77777777" w:rsidR="00963FA0" w:rsidRPr="000E19E1" w:rsidRDefault="00963FA0" w:rsidP="00316874">
            <w:pPr>
              <w:rPr>
                <w:color w:val="000000" w:themeColor="text1"/>
              </w:rPr>
            </w:pPr>
          </w:p>
        </w:tc>
      </w:tr>
      <w:tr w:rsidR="00963FA0" w:rsidRPr="000E19E1" w14:paraId="02F9FD70" w14:textId="77777777" w:rsidTr="00316874">
        <w:trPr>
          <w:jc w:val="center"/>
        </w:trPr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C101" w14:textId="77777777" w:rsidR="00963FA0" w:rsidRPr="000E19E1" w:rsidRDefault="00963FA0" w:rsidP="00316874">
            <w:pPr>
              <w:rPr>
                <w:rFonts w:ascii="arialnarrow" w:eastAsia="arialnarrow" w:hAnsi="arialnarrow" w:cs="arialnarrow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4B7C5C65" w14:textId="77777777" w:rsidR="00963FA0" w:rsidRPr="006308A5" w:rsidRDefault="00963FA0" w:rsidP="00963FA0">
      <w:pPr>
        <w:spacing w:after="0" w:line="276" w:lineRule="auto"/>
        <w:rPr>
          <w:rFonts w:ascii="Arial" w:eastAsia="timesnewroman" w:hAnsi="Arial" w:cs="Arial"/>
          <w:b/>
          <w:bCs/>
          <w:color w:val="000000" w:themeColor="text1"/>
          <w:sz w:val="20"/>
          <w:szCs w:val="20"/>
        </w:rPr>
      </w:pPr>
      <w:r w:rsidRPr="00D42A92">
        <w:rPr>
          <w:rFonts w:ascii="Arial" w:eastAsia="timesnewroman" w:hAnsi="Arial" w:cs="Arial"/>
          <w:b/>
          <w:bCs/>
          <w:color w:val="000000" w:themeColor="text1"/>
          <w:sz w:val="20"/>
          <w:szCs w:val="20"/>
        </w:rPr>
        <w:t xml:space="preserve">Supplementary table </w:t>
      </w:r>
      <w:r>
        <w:rPr>
          <w:rFonts w:ascii="Arial" w:eastAsia="timesnewroman" w:hAnsi="Arial" w:cs="Arial"/>
          <w:b/>
          <w:bCs/>
          <w:color w:val="000000" w:themeColor="text1"/>
          <w:sz w:val="20"/>
          <w:szCs w:val="20"/>
        </w:rPr>
        <w:t>11</w:t>
      </w:r>
      <w:r w:rsidRPr="00D42A92">
        <w:rPr>
          <w:rFonts w:ascii="Arial" w:eastAsia="timesnewroman" w:hAnsi="Arial" w:cs="Arial"/>
          <w:b/>
          <w:bCs/>
          <w:color w:val="000000" w:themeColor="text1"/>
          <w:sz w:val="20"/>
          <w:szCs w:val="20"/>
        </w:rPr>
        <w:t xml:space="preserve"> multivariate analysis of risk factors for prolonged respiratory symptoms</w:t>
      </w:r>
      <w:r>
        <w:rPr>
          <w:rFonts w:ascii="Arial" w:eastAsia="timesnewroman" w:hAnsi="Arial" w:cs="Arial"/>
          <w:b/>
          <w:bCs/>
          <w:color w:val="000000" w:themeColor="text1"/>
          <w:sz w:val="20"/>
          <w:szCs w:val="20"/>
        </w:rPr>
        <w:t xml:space="preserve"> d14 </w:t>
      </w:r>
      <w:r w:rsidRPr="00D42A92">
        <w:rPr>
          <w:rFonts w:ascii="Arial" w:eastAsia="arialnarrow" w:hAnsi="Arial" w:cs="Arial"/>
          <w:b/>
          <w:color w:val="000000" w:themeColor="text1"/>
          <w:sz w:val="16"/>
          <w:szCs w:val="16"/>
        </w:rPr>
        <w:t>Outcome of regression model (OR (95% CI), p-value)</w:t>
      </w:r>
    </w:p>
    <w:p w14:paraId="7CF17D0F" w14:textId="77777777" w:rsidR="00963FA0" w:rsidRPr="00D42A92" w:rsidRDefault="00963FA0" w:rsidP="00963FA0">
      <w:pPr>
        <w:spacing w:after="0"/>
        <w:rPr>
          <w:rFonts w:ascii="Arial" w:eastAsia="timesnewroman" w:hAnsi="Arial" w:cs="Arial"/>
          <w:color w:val="000000" w:themeColor="text1"/>
          <w:sz w:val="16"/>
          <w:szCs w:val="16"/>
        </w:rPr>
      </w:pPr>
      <w:r w:rsidRPr="00D42A92">
        <w:rPr>
          <w:rFonts w:ascii="Arial" w:eastAsia="timesnewroman" w:hAnsi="Arial" w:cs="Arial"/>
          <w:color w:val="000000" w:themeColor="text1"/>
          <w:sz w:val="16"/>
          <w:szCs w:val="16"/>
        </w:rPr>
        <w:t>*All or zero exposed participants had outcome. Adjusted analyses are adjusted for age in months (continuous), sex, prematurity (&lt;37 weeks), viral induced wheeze/asthma, bronchopulmonary dysplasia</w:t>
      </w:r>
      <w:r>
        <w:rPr>
          <w:rFonts w:ascii="Arial" w:eastAsia="timesnewroman" w:hAnsi="Arial" w:cs="Arial"/>
          <w:color w:val="000000" w:themeColor="text1"/>
          <w:sz w:val="16"/>
          <w:szCs w:val="16"/>
        </w:rPr>
        <w:t xml:space="preserve">. </w:t>
      </w:r>
      <w:r w:rsidRPr="00D42A92">
        <w:rPr>
          <w:rFonts w:ascii="Arial" w:eastAsia="timesnewroman" w:hAnsi="Arial" w:cs="Arial"/>
          <w:color w:val="000000" w:themeColor="text1"/>
          <w:sz w:val="16"/>
          <w:szCs w:val="16"/>
        </w:rPr>
        <w:t xml:space="preserve">HDU = high dependency unit, PICU = </w:t>
      </w:r>
      <w:proofErr w:type="spellStart"/>
      <w:r w:rsidRPr="00D42A92">
        <w:rPr>
          <w:rFonts w:ascii="Arial" w:eastAsia="timesnewroman" w:hAnsi="Arial" w:cs="Arial"/>
          <w:color w:val="000000" w:themeColor="text1"/>
          <w:sz w:val="16"/>
          <w:szCs w:val="16"/>
        </w:rPr>
        <w:t>paediatric</w:t>
      </w:r>
      <w:proofErr w:type="spellEnd"/>
      <w:r w:rsidRPr="00D42A92">
        <w:rPr>
          <w:rFonts w:ascii="Arial" w:eastAsia="timesnewroman" w:hAnsi="Arial" w:cs="Arial"/>
          <w:color w:val="000000" w:themeColor="text1"/>
          <w:sz w:val="16"/>
          <w:szCs w:val="16"/>
        </w:rPr>
        <w:t xml:space="preserve"> intensive care unit, VIW = viral induced wheeze, BPD = Bronchopulmonary dysplasia, CLD = chronic lung disease, OR = odds ratio; m = months; w = weeks</w:t>
      </w:r>
    </w:p>
    <w:p w14:paraId="629B9A06" w14:textId="1DF88039" w:rsidR="00963FA0" w:rsidRDefault="00963F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2"/>
        <w:gridCol w:w="1734"/>
        <w:gridCol w:w="2061"/>
        <w:gridCol w:w="1633"/>
        <w:gridCol w:w="1990"/>
        <w:gridCol w:w="1665"/>
        <w:gridCol w:w="1747"/>
        <w:gridCol w:w="1898"/>
      </w:tblGrid>
      <w:tr w:rsidR="00FF596E" w14:paraId="004BB4A6" w14:textId="77777777" w:rsidTr="00316874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5C9EB" w:themeFill="text2" w:themeFillTint="40"/>
          </w:tcPr>
          <w:p w14:paraId="2C5F0EA4" w14:textId="77777777" w:rsidR="00FF596E" w:rsidRDefault="00FF596E" w:rsidP="00316874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5C9EB" w:themeFill="text2" w:themeFillTint="40"/>
          </w:tcPr>
          <w:p w14:paraId="55C183F1" w14:textId="77777777" w:rsidR="00FF596E" w:rsidRDefault="00FF596E" w:rsidP="00316874"/>
        </w:tc>
        <w:tc>
          <w:tcPr>
            <w:tcW w:w="0" w:type="auto"/>
            <w:tcBorders>
              <w:top w:val="single" w:sz="4" w:space="0" w:color="auto"/>
              <w:bottom w:val="single" w:sz="0" w:space="0" w:color="000000"/>
            </w:tcBorders>
            <w:shd w:val="clear" w:color="auto" w:fill="A5C9EB" w:themeFill="text2" w:themeFillTint="40"/>
          </w:tcPr>
          <w:p w14:paraId="7BEF90A2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Total RSV +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ve</w:t>
            </w:r>
            <w:proofErr w:type="spellEnd"/>
            <w:r>
              <w:rPr>
                <w:rFonts w:ascii="arialnarrow" w:eastAsia="arialnarrow" w:hAnsi="arialnarrow" w:cs="arialnarrow"/>
                <w:b/>
                <w:sz w:val="16"/>
              </w:rPr>
              <w:t xml:space="preserve"> with coinfection (RSV + with 1 or more additional vir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000000"/>
            </w:tcBorders>
            <w:shd w:val="clear" w:color="auto" w:fill="A5C9EB" w:themeFill="text2" w:themeFillTint="40"/>
          </w:tcPr>
          <w:p w14:paraId="308CA01F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RSV +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ve</w:t>
            </w:r>
            <w:proofErr w:type="spellEnd"/>
            <w:r>
              <w:rPr>
                <w:rFonts w:ascii="arialnarrow" w:eastAsia="arialnarrow" w:hAnsi="arialnarrow" w:cs="arialnarrow"/>
                <w:b/>
                <w:sz w:val="16"/>
              </w:rPr>
              <w:t xml:space="preserve"> coinfection with 2 virus (RSV + 1 oth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000000"/>
            </w:tcBorders>
            <w:shd w:val="clear" w:color="auto" w:fill="A5C9EB" w:themeFill="text2" w:themeFillTint="40"/>
          </w:tcPr>
          <w:p w14:paraId="1DE7961D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RSV +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ve</w:t>
            </w:r>
            <w:proofErr w:type="spellEnd"/>
            <w:r>
              <w:rPr>
                <w:rFonts w:ascii="arialnarrow" w:eastAsia="arialnarrow" w:hAnsi="arialnarrow" w:cs="arialnarrow"/>
                <w:b/>
                <w:sz w:val="16"/>
              </w:rPr>
              <w:t xml:space="preserve"> coinfection with 3 or more virus (RSV + 2 or more othe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000000"/>
            </w:tcBorders>
            <w:shd w:val="clear" w:color="auto" w:fill="A5C9EB" w:themeFill="text2" w:themeFillTint="40"/>
          </w:tcPr>
          <w:p w14:paraId="587689A3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Total RSV –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ve</w:t>
            </w:r>
            <w:proofErr w:type="spellEnd"/>
            <w:r>
              <w:rPr>
                <w:rFonts w:ascii="arialnarrow" w:eastAsia="arialnarrow" w:hAnsi="arialnarrow" w:cs="arialnarrow"/>
                <w:b/>
                <w:sz w:val="16"/>
              </w:rPr>
              <w:t xml:space="preserve"> with coinfection (2 or more virus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000000"/>
            </w:tcBorders>
            <w:shd w:val="clear" w:color="auto" w:fill="A5C9EB" w:themeFill="text2" w:themeFillTint="40"/>
          </w:tcPr>
          <w:p w14:paraId="568B0768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RSV -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ve</w:t>
            </w:r>
            <w:proofErr w:type="spellEnd"/>
            <w:r>
              <w:rPr>
                <w:rFonts w:ascii="arialnarrow" w:eastAsia="arialnarrow" w:hAnsi="arialnarrow" w:cs="arialnarrow"/>
                <w:b/>
                <w:sz w:val="16"/>
              </w:rPr>
              <w:t xml:space="preserve"> coinfection with 2 viruses (2 viruses not RS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000000"/>
              <w:right w:val="single" w:sz="4" w:space="0" w:color="auto"/>
            </w:tcBorders>
            <w:shd w:val="clear" w:color="auto" w:fill="A5C9EB" w:themeFill="text2" w:themeFillTint="40"/>
          </w:tcPr>
          <w:p w14:paraId="2EA80EC7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b/>
                <w:sz w:val="16"/>
              </w:rPr>
              <w:t>RSV –</w:t>
            </w:r>
            <w:proofErr w:type="spellStart"/>
            <w:r>
              <w:rPr>
                <w:rFonts w:ascii="arialnarrow" w:eastAsia="arialnarrow" w:hAnsi="arialnarrow" w:cs="arialnarrow"/>
                <w:b/>
                <w:sz w:val="16"/>
              </w:rPr>
              <w:t>ve</w:t>
            </w:r>
            <w:proofErr w:type="spellEnd"/>
            <w:r>
              <w:rPr>
                <w:rFonts w:ascii="arialnarrow" w:eastAsia="arialnarrow" w:hAnsi="arialnarrow" w:cs="arialnarrow"/>
                <w:b/>
                <w:sz w:val="16"/>
              </w:rPr>
              <w:t xml:space="preserve"> infection with 2 or more virus (3 or more viruses not RSV)</w:t>
            </w:r>
          </w:p>
        </w:tc>
      </w:tr>
      <w:tr w:rsidR="00FF596E" w14:paraId="2DD5AA7F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35DFB4D" w14:textId="77777777" w:rsidR="00FF596E" w:rsidRDefault="00FF596E" w:rsidP="00316874"/>
        </w:tc>
        <w:tc>
          <w:tcPr>
            <w:tcW w:w="0" w:type="auto"/>
          </w:tcPr>
          <w:p w14:paraId="777E9F40" w14:textId="77777777" w:rsidR="00FF596E" w:rsidRDefault="00FF596E" w:rsidP="00316874"/>
        </w:tc>
        <w:tc>
          <w:tcPr>
            <w:tcW w:w="0" w:type="auto"/>
            <w:tcBorders>
              <w:top w:val="single" w:sz="0" w:space="0" w:color="000000"/>
            </w:tcBorders>
          </w:tcPr>
          <w:p w14:paraId="4FB0403A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79CD327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65D5018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4D662CB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F98B074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</w:tcPr>
          <w:p w14:paraId="1FB64083" w14:textId="77777777" w:rsidR="00FF596E" w:rsidRDefault="00FF596E" w:rsidP="00316874">
            <w:pPr>
              <w:jc w:val="center"/>
            </w:pPr>
          </w:p>
        </w:tc>
      </w:tr>
      <w:tr w:rsidR="00FF596E" w14:paraId="5FD4799B" w14:textId="77777777" w:rsidTr="00316874">
        <w:trPr>
          <w:jc w:val="center"/>
        </w:trPr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78FA99DB" w14:textId="77777777" w:rsidR="00FF596E" w:rsidRDefault="00FF596E" w:rsidP="00316874">
            <w:r>
              <w:rPr>
                <w:rFonts w:ascii="arialnarrow" w:eastAsia="arialnarrow" w:hAnsi="arialnarrow" w:cs="arialnarrow"/>
                <w:b/>
                <w:sz w:val="16"/>
              </w:rPr>
              <w:t>Overall</w:t>
            </w:r>
          </w:p>
        </w:tc>
        <w:tc>
          <w:tcPr>
            <w:tcW w:w="0" w:type="auto"/>
          </w:tcPr>
          <w:p w14:paraId="40ED70F4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25/796 (40.8%)</w:t>
            </w:r>
          </w:p>
        </w:tc>
        <w:tc>
          <w:tcPr>
            <w:tcW w:w="0" w:type="auto"/>
          </w:tcPr>
          <w:p w14:paraId="701306FF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55/796 (32.0%)</w:t>
            </w:r>
          </w:p>
        </w:tc>
        <w:tc>
          <w:tcPr>
            <w:tcW w:w="0" w:type="auto"/>
          </w:tcPr>
          <w:p w14:paraId="250053FB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6/796 (8.3%)</w:t>
            </w:r>
          </w:p>
        </w:tc>
        <w:tc>
          <w:tcPr>
            <w:tcW w:w="0" w:type="auto"/>
          </w:tcPr>
          <w:p w14:paraId="18A29B07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53/1204 (21.0%)</w:t>
            </w:r>
          </w:p>
        </w:tc>
        <w:tc>
          <w:tcPr>
            <w:tcW w:w="0" w:type="auto"/>
          </w:tcPr>
          <w:p w14:paraId="31222307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20/1204 (18.3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A681F6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0/1204 (2.5%)</w:t>
            </w:r>
          </w:p>
        </w:tc>
      </w:tr>
      <w:tr w:rsidR="00FF596E" w14:paraId="492F8D57" w14:textId="77777777" w:rsidTr="00316874">
        <w:trPr>
          <w:jc w:val="center"/>
        </w:trPr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754A14D5" w14:textId="77777777" w:rsidR="00FF596E" w:rsidRDefault="00FF596E" w:rsidP="00316874">
            <w:r>
              <w:rPr>
                <w:rFonts w:ascii="arialnarrow" w:eastAsia="arialnarrow" w:hAnsi="arialnarrow" w:cs="arialnarrow"/>
                <w:b/>
                <w:sz w:val="16"/>
              </w:rPr>
              <w:t>Age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360E344D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9F950CD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4C9DB8B7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9C42211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45BBAFE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5E2193CA" w14:textId="77777777" w:rsidR="00FF596E" w:rsidRDefault="00FF596E" w:rsidP="00316874">
            <w:pPr>
              <w:jc w:val="center"/>
            </w:pPr>
          </w:p>
        </w:tc>
      </w:tr>
      <w:tr w:rsidR="00FF596E" w14:paraId="1E0A466A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04E1E18" w14:textId="77777777" w:rsidR="00FF596E" w:rsidRDefault="00FF596E" w:rsidP="00316874"/>
        </w:tc>
        <w:tc>
          <w:tcPr>
            <w:tcW w:w="0" w:type="auto"/>
          </w:tcPr>
          <w:p w14:paraId="0FE5503E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&lt;3m</w:t>
            </w:r>
          </w:p>
        </w:tc>
        <w:tc>
          <w:tcPr>
            <w:tcW w:w="0" w:type="auto"/>
          </w:tcPr>
          <w:p w14:paraId="6B4425F9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9/214 (27.6%)</w:t>
            </w:r>
          </w:p>
        </w:tc>
        <w:tc>
          <w:tcPr>
            <w:tcW w:w="0" w:type="auto"/>
          </w:tcPr>
          <w:p w14:paraId="3071BE4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1/214 (23.8%)</w:t>
            </w:r>
          </w:p>
        </w:tc>
        <w:tc>
          <w:tcPr>
            <w:tcW w:w="0" w:type="auto"/>
          </w:tcPr>
          <w:p w14:paraId="169DE80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/214 (2.8%)</w:t>
            </w:r>
          </w:p>
        </w:tc>
        <w:tc>
          <w:tcPr>
            <w:tcW w:w="0" w:type="auto"/>
          </w:tcPr>
          <w:p w14:paraId="42DB823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1/150 (14.0%)</w:t>
            </w:r>
          </w:p>
        </w:tc>
        <w:tc>
          <w:tcPr>
            <w:tcW w:w="0" w:type="auto"/>
          </w:tcPr>
          <w:p w14:paraId="7A1FC68E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8/150 (12.0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112D79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/150 (1.3%)</w:t>
            </w:r>
          </w:p>
        </w:tc>
      </w:tr>
      <w:tr w:rsidR="00FF596E" w14:paraId="4A5AA89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B3C009E" w14:textId="77777777" w:rsidR="00FF596E" w:rsidRDefault="00FF596E" w:rsidP="00316874"/>
        </w:tc>
        <w:tc>
          <w:tcPr>
            <w:tcW w:w="0" w:type="auto"/>
          </w:tcPr>
          <w:p w14:paraId="17F0520B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3-&lt;6m</w:t>
            </w:r>
          </w:p>
        </w:tc>
        <w:tc>
          <w:tcPr>
            <w:tcW w:w="0" w:type="auto"/>
          </w:tcPr>
          <w:p w14:paraId="79881CA6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7/162 (29.0%)</w:t>
            </w:r>
          </w:p>
        </w:tc>
        <w:tc>
          <w:tcPr>
            <w:tcW w:w="0" w:type="auto"/>
          </w:tcPr>
          <w:p w14:paraId="75C01665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1/162 (25.3%)</w:t>
            </w:r>
          </w:p>
        </w:tc>
        <w:tc>
          <w:tcPr>
            <w:tcW w:w="0" w:type="auto"/>
          </w:tcPr>
          <w:p w14:paraId="652817E6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/162 (3.7%)</w:t>
            </w:r>
          </w:p>
        </w:tc>
        <w:tc>
          <w:tcPr>
            <w:tcW w:w="0" w:type="auto"/>
          </w:tcPr>
          <w:p w14:paraId="4E29D275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5/132 (18.9%)</w:t>
            </w:r>
          </w:p>
        </w:tc>
        <w:tc>
          <w:tcPr>
            <w:tcW w:w="0" w:type="auto"/>
          </w:tcPr>
          <w:p w14:paraId="357BAEAB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2/132 (16.7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E899A1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/132 (2.3%)</w:t>
            </w:r>
          </w:p>
        </w:tc>
      </w:tr>
      <w:tr w:rsidR="00FF596E" w14:paraId="54B66CD9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13020F9C" w14:textId="77777777" w:rsidR="00FF596E" w:rsidRDefault="00FF596E" w:rsidP="00316874"/>
        </w:tc>
        <w:tc>
          <w:tcPr>
            <w:tcW w:w="0" w:type="auto"/>
          </w:tcPr>
          <w:p w14:paraId="511D7EFB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6-&lt;9m</w:t>
            </w:r>
          </w:p>
        </w:tc>
        <w:tc>
          <w:tcPr>
            <w:tcW w:w="0" w:type="auto"/>
          </w:tcPr>
          <w:p w14:paraId="739D3C92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2/80 (40.0%)</w:t>
            </w:r>
          </w:p>
        </w:tc>
        <w:tc>
          <w:tcPr>
            <w:tcW w:w="0" w:type="auto"/>
          </w:tcPr>
          <w:p w14:paraId="7229A1A0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5/80 (31.3%)</w:t>
            </w:r>
          </w:p>
        </w:tc>
        <w:tc>
          <w:tcPr>
            <w:tcW w:w="0" w:type="auto"/>
          </w:tcPr>
          <w:p w14:paraId="422A693E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/80 (8.8%)</w:t>
            </w:r>
          </w:p>
        </w:tc>
        <w:tc>
          <w:tcPr>
            <w:tcW w:w="0" w:type="auto"/>
          </w:tcPr>
          <w:p w14:paraId="70143B93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8/129 (21.7%)</w:t>
            </w:r>
          </w:p>
        </w:tc>
        <w:tc>
          <w:tcPr>
            <w:tcW w:w="0" w:type="auto"/>
          </w:tcPr>
          <w:p w14:paraId="533E5E41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6/129 (20.2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B2B42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/129 (1.6%)</w:t>
            </w:r>
          </w:p>
        </w:tc>
      </w:tr>
      <w:tr w:rsidR="00FF596E" w14:paraId="34C7E1F7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57AA682" w14:textId="77777777" w:rsidR="00FF596E" w:rsidRDefault="00FF596E" w:rsidP="00316874"/>
        </w:tc>
        <w:tc>
          <w:tcPr>
            <w:tcW w:w="0" w:type="auto"/>
          </w:tcPr>
          <w:p w14:paraId="7D52B5B8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9-&lt;12m</w:t>
            </w:r>
          </w:p>
        </w:tc>
        <w:tc>
          <w:tcPr>
            <w:tcW w:w="0" w:type="auto"/>
          </w:tcPr>
          <w:p w14:paraId="691254A5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6/71 (64.8%)</w:t>
            </w:r>
          </w:p>
        </w:tc>
        <w:tc>
          <w:tcPr>
            <w:tcW w:w="0" w:type="auto"/>
          </w:tcPr>
          <w:p w14:paraId="7F462111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4/71 (47.9%)</w:t>
            </w:r>
          </w:p>
        </w:tc>
        <w:tc>
          <w:tcPr>
            <w:tcW w:w="0" w:type="auto"/>
          </w:tcPr>
          <w:p w14:paraId="406F954B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1/71 (15.5%)</w:t>
            </w:r>
          </w:p>
        </w:tc>
        <w:tc>
          <w:tcPr>
            <w:tcW w:w="0" w:type="auto"/>
          </w:tcPr>
          <w:p w14:paraId="13BF2B80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5/136 (25.7%)</w:t>
            </w:r>
          </w:p>
        </w:tc>
        <w:tc>
          <w:tcPr>
            <w:tcW w:w="0" w:type="auto"/>
          </w:tcPr>
          <w:p w14:paraId="27F48B64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0/136 (22.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945683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/136 (2.9%)</w:t>
            </w:r>
          </w:p>
        </w:tc>
      </w:tr>
      <w:tr w:rsidR="00FF596E" w14:paraId="4F9FCCE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3349CAA" w14:textId="77777777" w:rsidR="00FF596E" w:rsidRDefault="00FF596E" w:rsidP="00316874"/>
        </w:tc>
        <w:tc>
          <w:tcPr>
            <w:tcW w:w="0" w:type="auto"/>
          </w:tcPr>
          <w:p w14:paraId="446B2117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12-&lt;24m</w:t>
            </w:r>
          </w:p>
        </w:tc>
        <w:tc>
          <w:tcPr>
            <w:tcW w:w="0" w:type="auto"/>
          </w:tcPr>
          <w:p w14:paraId="5CE14898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9/172 (51.7%)</w:t>
            </w:r>
          </w:p>
        </w:tc>
        <w:tc>
          <w:tcPr>
            <w:tcW w:w="0" w:type="auto"/>
          </w:tcPr>
          <w:p w14:paraId="49AAD5DF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0/172 (40.7%)</w:t>
            </w:r>
          </w:p>
        </w:tc>
        <w:tc>
          <w:tcPr>
            <w:tcW w:w="0" w:type="auto"/>
          </w:tcPr>
          <w:p w14:paraId="39DBA002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9/172 (11.0%)</w:t>
            </w:r>
          </w:p>
        </w:tc>
        <w:tc>
          <w:tcPr>
            <w:tcW w:w="0" w:type="auto"/>
          </w:tcPr>
          <w:p w14:paraId="399637F5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9/405 (24.4%)</w:t>
            </w:r>
          </w:p>
        </w:tc>
        <w:tc>
          <w:tcPr>
            <w:tcW w:w="0" w:type="auto"/>
          </w:tcPr>
          <w:p w14:paraId="52ED7391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6/405 (21.2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77590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3/405 (3.2%)</w:t>
            </w:r>
          </w:p>
        </w:tc>
      </w:tr>
      <w:tr w:rsidR="00FF596E" w14:paraId="22BC73BE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0843533" w14:textId="77777777" w:rsidR="00FF596E" w:rsidRDefault="00FF596E" w:rsidP="00316874"/>
        </w:tc>
        <w:tc>
          <w:tcPr>
            <w:tcW w:w="0" w:type="auto"/>
          </w:tcPr>
          <w:p w14:paraId="2AF9AE5C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24-&lt;36m</w:t>
            </w:r>
          </w:p>
        </w:tc>
        <w:tc>
          <w:tcPr>
            <w:tcW w:w="0" w:type="auto"/>
          </w:tcPr>
          <w:p w14:paraId="47A2C82D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2/97 (53.6%)</w:t>
            </w:r>
          </w:p>
        </w:tc>
        <w:tc>
          <w:tcPr>
            <w:tcW w:w="0" w:type="auto"/>
          </w:tcPr>
          <w:p w14:paraId="4AE64E7F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4/97 (35.1%)</w:t>
            </w:r>
          </w:p>
        </w:tc>
        <w:tc>
          <w:tcPr>
            <w:tcW w:w="0" w:type="auto"/>
          </w:tcPr>
          <w:p w14:paraId="005E4A6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7/97 (17.5%)</w:t>
            </w:r>
          </w:p>
        </w:tc>
        <w:tc>
          <w:tcPr>
            <w:tcW w:w="0" w:type="auto"/>
          </w:tcPr>
          <w:p w14:paraId="3C5963AE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5/252 (17.9%)</w:t>
            </w:r>
          </w:p>
        </w:tc>
        <w:tc>
          <w:tcPr>
            <w:tcW w:w="0" w:type="auto"/>
          </w:tcPr>
          <w:p w14:paraId="4C51D344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8/252 (15.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22C3BF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/252 (2.4%)</w:t>
            </w:r>
          </w:p>
        </w:tc>
      </w:tr>
      <w:tr w:rsidR="00FF596E" w14:paraId="7B6551FE" w14:textId="77777777" w:rsidTr="00316874">
        <w:trPr>
          <w:jc w:val="center"/>
        </w:trPr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32B11585" w14:textId="77777777" w:rsidR="00FF596E" w:rsidRDefault="00FF596E" w:rsidP="00316874">
            <w:r>
              <w:rPr>
                <w:rFonts w:ascii="arialnarrow" w:eastAsia="arialnarrow" w:hAnsi="arialnarrow" w:cs="arialnarrow"/>
                <w:b/>
                <w:sz w:val="16"/>
              </w:rPr>
              <w:t>Season of recruitment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E934C75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03E906BD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1DB43929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26018BB9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245A0A08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2D3F95DF" w14:textId="77777777" w:rsidR="00FF596E" w:rsidRDefault="00FF596E" w:rsidP="00316874">
            <w:pPr>
              <w:jc w:val="center"/>
            </w:pPr>
          </w:p>
        </w:tc>
      </w:tr>
      <w:tr w:rsidR="00FF596E" w14:paraId="18964338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9077023" w14:textId="77777777" w:rsidR="00FF596E" w:rsidRDefault="00FF596E" w:rsidP="00316874"/>
        </w:tc>
        <w:tc>
          <w:tcPr>
            <w:tcW w:w="0" w:type="auto"/>
          </w:tcPr>
          <w:p w14:paraId="2D65DA17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Spring</w:t>
            </w:r>
          </w:p>
        </w:tc>
        <w:tc>
          <w:tcPr>
            <w:tcW w:w="0" w:type="auto"/>
          </w:tcPr>
          <w:p w14:paraId="376C6312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5/181 (35.9%)</w:t>
            </w:r>
          </w:p>
        </w:tc>
        <w:tc>
          <w:tcPr>
            <w:tcW w:w="0" w:type="auto"/>
          </w:tcPr>
          <w:p w14:paraId="542184A7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5/181 (30.4%)</w:t>
            </w:r>
          </w:p>
        </w:tc>
        <w:tc>
          <w:tcPr>
            <w:tcW w:w="0" w:type="auto"/>
          </w:tcPr>
          <w:p w14:paraId="24EACFB7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0/181 (5.5%)</w:t>
            </w:r>
          </w:p>
        </w:tc>
        <w:tc>
          <w:tcPr>
            <w:tcW w:w="0" w:type="auto"/>
          </w:tcPr>
          <w:p w14:paraId="5F2F592C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2/259 (23.9%)</w:t>
            </w:r>
          </w:p>
        </w:tc>
        <w:tc>
          <w:tcPr>
            <w:tcW w:w="0" w:type="auto"/>
          </w:tcPr>
          <w:p w14:paraId="367CE7F1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3/259 (20.5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DAE529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/259 (2.7%)</w:t>
            </w:r>
          </w:p>
        </w:tc>
      </w:tr>
      <w:tr w:rsidR="00FF596E" w14:paraId="157AB4C0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79D6F6B" w14:textId="77777777" w:rsidR="00FF596E" w:rsidRDefault="00FF596E" w:rsidP="00316874"/>
        </w:tc>
        <w:tc>
          <w:tcPr>
            <w:tcW w:w="0" w:type="auto"/>
          </w:tcPr>
          <w:p w14:paraId="4DC83EED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Summer</w:t>
            </w:r>
          </w:p>
        </w:tc>
        <w:tc>
          <w:tcPr>
            <w:tcW w:w="0" w:type="auto"/>
          </w:tcPr>
          <w:p w14:paraId="1622E8E3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91/211 (43.1%)</w:t>
            </w:r>
          </w:p>
        </w:tc>
        <w:tc>
          <w:tcPr>
            <w:tcW w:w="0" w:type="auto"/>
          </w:tcPr>
          <w:p w14:paraId="544CF753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0/211 (33.2%)</w:t>
            </w:r>
          </w:p>
        </w:tc>
        <w:tc>
          <w:tcPr>
            <w:tcW w:w="0" w:type="auto"/>
          </w:tcPr>
          <w:p w14:paraId="27B90119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9/211 (9.0%)</w:t>
            </w:r>
          </w:p>
        </w:tc>
        <w:tc>
          <w:tcPr>
            <w:tcW w:w="0" w:type="auto"/>
          </w:tcPr>
          <w:p w14:paraId="7F6BDCAB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1/292 (20.9%)</w:t>
            </w:r>
          </w:p>
        </w:tc>
        <w:tc>
          <w:tcPr>
            <w:tcW w:w="0" w:type="auto"/>
          </w:tcPr>
          <w:p w14:paraId="67FD7BFD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4/292 (18.5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8A7A19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/292 (2.4%)</w:t>
            </w:r>
          </w:p>
        </w:tc>
      </w:tr>
      <w:tr w:rsidR="00FF596E" w14:paraId="39CD0D95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1F74EEEA" w14:textId="77777777" w:rsidR="00FF596E" w:rsidRDefault="00FF596E" w:rsidP="00316874"/>
        </w:tc>
        <w:tc>
          <w:tcPr>
            <w:tcW w:w="0" w:type="auto"/>
          </w:tcPr>
          <w:p w14:paraId="63FE4439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Autumn</w:t>
            </w:r>
          </w:p>
        </w:tc>
        <w:tc>
          <w:tcPr>
            <w:tcW w:w="0" w:type="auto"/>
          </w:tcPr>
          <w:p w14:paraId="2C8C27E8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9/238 (37.4%)</w:t>
            </w:r>
          </w:p>
        </w:tc>
        <w:tc>
          <w:tcPr>
            <w:tcW w:w="0" w:type="auto"/>
          </w:tcPr>
          <w:p w14:paraId="17E3CA06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6/238 (27.7%)</w:t>
            </w:r>
          </w:p>
        </w:tc>
        <w:tc>
          <w:tcPr>
            <w:tcW w:w="0" w:type="auto"/>
          </w:tcPr>
          <w:p w14:paraId="18C9FA62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2/238 (9.2%)</w:t>
            </w:r>
          </w:p>
        </w:tc>
        <w:tc>
          <w:tcPr>
            <w:tcW w:w="0" w:type="auto"/>
          </w:tcPr>
          <w:p w14:paraId="17974FE8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3/294 (18.0%)</w:t>
            </w:r>
          </w:p>
        </w:tc>
        <w:tc>
          <w:tcPr>
            <w:tcW w:w="0" w:type="auto"/>
          </w:tcPr>
          <w:p w14:paraId="22E123A4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4/294 (15.0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21126F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/294 (2.7%)</w:t>
            </w:r>
          </w:p>
        </w:tc>
      </w:tr>
      <w:tr w:rsidR="00FF596E" w14:paraId="4B7308FD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A8EDE21" w14:textId="77777777" w:rsidR="00FF596E" w:rsidRDefault="00FF596E" w:rsidP="00316874"/>
        </w:tc>
        <w:tc>
          <w:tcPr>
            <w:tcW w:w="0" w:type="auto"/>
          </w:tcPr>
          <w:p w14:paraId="25EC5907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Winter</w:t>
            </w:r>
          </w:p>
        </w:tc>
        <w:tc>
          <w:tcPr>
            <w:tcW w:w="0" w:type="auto"/>
          </w:tcPr>
          <w:p w14:paraId="77202E7E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0/165 (48.5%)</w:t>
            </w:r>
          </w:p>
        </w:tc>
        <w:tc>
          <w:tcPr>
            <w:tcW w:w="0" w:type="auto"/>
          </w:tcPr>
          <w:p w14:paraId="28A48685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4/165 (38.8%)</w:t>
            </w:r>
          </w:p>
        </w:tc>
        <w:tc>
          <w:tcPr>
            <w:tcW w:w="0" w:type="auto"/>
          </w:tcPr>
          <w:p w14:paraId="4AC961C6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5/165 (9.1%)</w:t>
            </w:r>
          </w:p>
        </w:tc>
        <w:tc>
          <w:tcPr>
            <w:tcW w:w="0" w:type="auto"/>
          </w:tcPr>
          <w:p w14:paraId="2AB8D162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7/358 (21.5%)</w:t>
            </w:r>
          </w:p>
        </w:tc>
        <w:tc>
          <w:tcPr>
            <w:tcW w:w="0" w:type="auto"/>
          </w:tcPr>
          <w:p w14:paraId="0F455806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9/358 (19.3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4E933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8/358 (2.2%)</w:t>
            </w:r>
          </w:p>
        </w:tc>
      </w:tr>
      <w:tr w:rsidR="00FF596E" w14:paraId="378D1081" w14:textId="77777777" w:rsidTr="00316874">
        <w:trPr>
          <w:jc w:val="center"/>
        </w:trPr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DAE9F7" w:themeFill="text2" w:themeFillTint="1A"/>
          </w:tcPr>
          <w:p w14:paraId="172CA190" w14:textId="77777777" w:rsidR="00FF596E" w:rsidRDefault="00FF596E" w:rsidP="00316874">
            <w:r>
              <w:rPr>
                <w:rFonts w:ascii="arialnarrow" w:eastAsia="arialnarrow" w:hAnsi="arialnarrow" w:cs="arialnarrow"/>
                <w:b/>
                <w:sz w:val="16"/>
              </w:rPr>
              <w:t>Site of recruitment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263EC803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18BE57E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7EEFFAC5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57745C43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26046A8E" w14:textId="77777777" w:rsidR="00FF596E" w:rsidRDefault="00FF596E" w:rsidP="00316874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127898DD" w14:textId="77777777" w:rsidR="00FF596E" w:rsidRDefault="00FF596E" w:rsidP="00316874">
            <w:pPr>
              <w:jc w:val="center"/>
            </w:pPr>
          </w:p>
        </w:tc>
      </w:tr>
      <w:tr w:rsidR="00FF596E" w14:paraId="58AEDAF4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39BF03E0" w14:textId="77777777" w:rsidR="00FF596E" w:rsidRDefault="00FF596E" w:rsidP="00316874"/>
        </w:tc>
        <w:tc>
          <w:tcPr>
            <w:tcW w:w="0" w:type="auto"/>
          </w:tcPr>
          <w:p w14:paraId="70046823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Primary care</w:t>
            </w:r>
          </w:p>
        </w:tc>
        <w:tc>
          <w:tcPr>
            <w:tcW w:w="0" w:type="auto"/>
          </w:tcPr>
          <w:p w14:paraId="741BF6A8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1/51 (41.2%)</w:t>
            </w:r>
          </w:p>
        </w:tc>
        <w:tc>
          <w:tcPr>
            <w:tcW w:w="0" w:type="auto"/>
          </w:tcPr>
          <w:p w14:paraId="6FD27341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5/51 (29.4%)</w:t>
            </w:r>
          </w:p>
        </w:tc>
        <w:tc>
          <w:tcPr>
            <w:tcW w:w="0" w:type="auto"/>
          </w:tcPr>
          <w:p w14:paraId="779C77ED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6/51 (11.8%)</w:t>
            </w:r>
          </w:p>
        </w:tc>
        <w:tc>
          <w:tcPr>
            <w:tcW w:w="0" w:type="auto"/>
          </w:tcPr>
          <w:p w14:paraId="48B1ADEB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3/232 (18.5%)</w:t>
            </w:r>
          </w:p>
        </w:tc>
        <w:tc>
          <w:tcPr>
            <w:tcW w:w="0" w:type="auto"/>
          </w:tcPr>
          <w:p w14:paraId="6369DCB9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1/232 (17.7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458291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/232 (0.4%)</w:t>
            </w:r>
          </w:p>
        </w:tc>
      </w:tr>
      <w:tr w:rsidR="00FF596E" w14:paraId="45A9E7B7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7129A3B" w14:textId="77777777" w:rsidR="00FF596E" w:rsidRDefault="00FF596E" w:rsidP="00316874"/>
        </w:tc>
        <w:tc>
          <w:tcPr>
            <w:tcW w:w="0" w:type="auto"/>
          </w:tcPr>
          <w:p w14:paraId="2FB3B03D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WIC</w:t>
            </w:r>
          </w:p>
        </w:tc>
        <w:tc>
          <w:tcPr>
            <w:tcW w:w="0" w:type="auto"/>
          </w:tcPr>
          <w:p w14:paraId="1B7CCFBB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/5 (60.0%)</w:t>
            </w:r>
          </w:p>
        </w:tc>
        <w:tc>
          <w:tcPr>
            <w:tcW w:w="0" w:type="auto"/>
          </w:tcPr>
          <w:p w14:paraId="1E39FBEC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/5 (60.0%)</w:t>
            </w:r>
          </w:p>
        </w:tc>
        <w:tc>
          <w:tcPr>
            <w:tcW w:w="0" w:type="auto"/>
          </w:tcPr>
          <w:p w14:paraId="31824F0C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0/5 (0.0%)</w:t>
            </w:r>
          </w:p>
        </w:tc>
        <w:tc>
          <w:tcPr>
            <w:tcW w:w="0" w:type="auto"/>
          </w:tcPr>
          <w:p w14:paraId="6F1F4FAE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9/122 (15.6%)</w:t>
            </w:r>
          </w:p>
        </w:tc>
        <w:tc>
          <w:tcPr>
            <w:tcW w:w="0" w:type="auto"/>
          </w:tcPr>
          <w:p w14:paraId="1F40BBA0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6/122 (13.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6AB4E1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3/122 (2.5%)</w:t>
            </w:r>
          </w:p>
        </w:tc>
      </w:tr>
      <w:tr w:rsidR="00FF596E" w14:paraId="34C3C478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22B385D" w14:textId="77777777" w:rsidR="00FF596E" w:rsidRDefault="00FF596E" w:rsidP="00316874"/>
        </w:tc>
        <w:tc>
          <w:tcPr>
            <w:tcW w:w="0" w:type="auto"/>
          </w:tcPr>
          <w:p w14:paraId="6F1E1C4D" w14:textId="77777777" w:rsidR="00FF596E" w:rsidRPr="00A26DF2" w:rsidRDefault="00FF596E" w:rsidP="00316874">
            <w:pPr>
              <w:rPr>
                <w:bCs/>
              </w:rPr>
            </w:pPr>
            <w:proofErr w:type="spellStart"/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ED+discharge</w:t>
            </w:r>
            <w:proofErr w:type="spellEnd"/>
          </w:p>
        </w:tc>
        <w:tc>
          <w:tcPr>
            <w:tcW w:w="0" w:type="auto"/>
          </w:tcPr>
          <w:p w14:paraId="7130B1F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73/157 (46.5%)</w:t>
            </w:r>
          </w:p>
        </w:tc>
        <w:tc>
          <w:tcPr>
            <w:tcW w:w="0" w:type="auto"/>
          </w:tcPr>
          <w:p w14:paraId="7428B555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6/157 (35.7%)</w:t>
            </w:r>
          </w:p>
        </w:tc>
        <w:tc>
          <w:tcPr>
            <w:tcW w:w="0" w:type="auto"/>
          </w:tcPr>
          <w:p w14:paraId="58C18546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6/157 (10.2%)</w:t>
            </w:r>
          </w:p>
        </w:tc>
        <w:tc>
          <w:tcPr>
            <w:tcW w:w="0" w:type="auto"/>
          </w:tcPr>
          <w:p w14:paraId="1322B0F7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3/276 (19.2%)</w:t>
            </w:r>
          </w:p>
        </w:tc>
        <w:tc>
          <w:tcPr>
            <w:tcW w:w="0" w:type="auto"/>
          </w:tcPr>
          <w:p w14:paraId="34EBA1BD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7/276 (17.0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A8975E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5/276 (1.8%)</w:t>
            </w:r>
          </w:p>
        </w:tc>
      </w:tr>
      <w:tr w:rsidR="00FF596E" w14:paraId="4E2B2CDA" w14:textId="77777777" w:rsidTr="0031687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55508D5" w14:textId="77777777" w:rsidR="00FF596E" w:rsidRDefault="00FF596E" w:rsidP="00316874"/>
        </w:tc>
        <w:tc>
          <w:tcPr>
            <w:tcW w:w="0" w:type="auto"/>
          </w:tcPr>
          <w:p w14:paraId="3A40BA08" w14:textId="77777777" w:rsidR="00FF596E" w:rsidRPr="00A26DF2" w:rsidRDefault="00FF596E" w:rsidP="00316874">
            <w:pPr>
              <w:rPr>
                <w:bCs/>
              </w:rPr>
            </w:pPr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 xml:space="preserve">Hospital admission (direct or via </w:t>
            </w:r>
            <w:proofErr w:type="spellStart"/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ED+admission</w:t>
            </w:r>
            <w:proofErr w:type="spellEnd"/>
            <w:r w:rsidRPr="00A26DF2">
              <w:rPr>
                <w:rFonts w:ascii="arialnarrow" w:eastAsia="arialnarrow" w:hAnsi="arialnarrow" w:cs="arialnarrow"/>
                <w:bCs/>
                <w:sz w:val="16"/>
              </w:rPr>
              <w:t>)</w:t>
            </w:r>
          </w:p>
        </w:tc>
        <w:tc>
          <w:tcPr>
            <w:tcW w:w="0" w:type="auto"/>
          </w:tcPr>
          <w:p w14:paraId="602D98E6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28/583 (39.1%)</w:t>
            </w:r>
          </w:p>
        </w:tc>
        <w:tc>
          <w:tcPr>
            <w:tcW w:w="0" w:type="auto"/>
          </w:tcPr>
          <w:p w14:paraId="504FA125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81/583 (31.0%)</w:t>
            </w:r>
          </w:p>
        </w:tc>
        <w:tc>
          <w:tcPr>
            <w:tcW w:w="0" w:type="auto"/>
          </w:tcPr>
          <w:p w14:paraId="19E5F05F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44/583 (7.5%)</w:t>
            </w:r>
          </w:p>
        </w:tc>
        <w:tc>
          <w:tcPr>
            <w:tcW w:w="0" w:type="auto"/>
          </w:tcPr>
          <w:p w14:paraId="25431D84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38/574 (24.0%)</w:t>
            </w:r>
          </w:p>
        </w:tc>
        <w:tc>
          <w:tcPr>
            <w:tcW w:w="0" w:type="auto"/>
          </w:tcPr>
          <w:p w14:paraId="1AD022DA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116/574 (20.2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D5CD20" w14:textId="77777777" w:rsidR="00FF596E" w:rsidRDefault="00FF596E" w:rsidP="00316874">
            <w:pPr>
              <w:jc w:val="center"/>
            </w:pPr>
            <w:r>
              <w:rPr>
                <w:rFonts w:ascii="arialnarrow" w:eastAsia="arialnarrow" w:hAnsi="arialnarrow" w:cs="arialnarrow"/>
                <w:sz w:val="16"/>
              </w:rPr>
              <w:t>21/574 (3.7%)</w:t>
            </w:r>
          </w:p>
        </w:tc>
      </w:tr>
      <w:tr w:rsidR="00FF596E" w14:paraId="4DC5BE50" w14:textId="77777777" w:rsidTr="00316874">
        <w:trPr>
          <w:jc w:val="center"/>
        </w:trPr>
        <w:tc>
          <w:tcPr>
            <w:tcW w:w="0" w:type="auto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7412" w14:textId="77777777" w:rsidR="00FF596E" w:rsidRDefault="00FF596E" w:rsidP="00316874"/>
        </w:tc>
      </w:tr>
    </w:tbl>
    <w:p w14:paraId="3622F2DB" w14:textId="77777777" w:rsidR="00FF596E" w:rsidRDefault="00FF596E" w:rsidP="00FF596E">
      <w:pPr>
        <w:spacing w:after="0"/>
        <w:rPr>
          <w:rFonts w:ascii="arialnarrow" w:eastAsia="arialnarrow" w:hAnsi="arialnarrow" w:cs="arialnarrow"/>
          <w:b/>
          <w:sz w:val="20"/>
          <w:szCs w:val="20"/>
        </w:rPr>
      </w:pPr>
      <w:r w:rsidRPr="00A26DF2">
        <w:rPr>
          <w:rFonts w:ascii="arialnarrow" w:eastAsia="arialnarrow" w:hAnsi="arialnarrow" w:cs="arialnarrow"/>
          <w:b/>
          <w:sz w:val="20"/>
          <w:szCs w:val="20"/>
        </w:rPr>
        <w:t>Supplementary table 1</w:t>
      </w:r>
      <w:r>
        <w:rPr>
          <w:rFonts w:ascii="arialnarrow" w:eastAsia="arialnarrow" w:hAnsi="arialnarrow" w:cs="arialnarrow"/>
          <w:b/>
          <w:sz w:val="20"/>
          <w:szCs w:val="20"/>
        </w:rPr>
        <w:t>2</w:t>
      </w:r>
      <w:r w:rsidRPr="00A26DF2">
        <w:rPr>
          <w:rFonts w:ascii="arialnarrow" w:eastAsia="arialnarrow" w:hAnsi="arialnarrow" w:cs="arialnarrow"/>
          <w:b/>
          <w:sz w:val="20"/>
          <w:szCs w:val="20"/>
        </w:rPr>
        <w:t xml:space="preserve"> Rates of </w:t>
      </w:r>
      <w:r>
        <w:rPr>
          <w:rFonts w:ascii="arialnarrow" w:eastAsia="arialnarrow" w:hAnsi="arialnarrow" w:cs="arialnarrow"/>
          <w:b/>
          <w:sz w:val="20"/>
          <w:szCs w:val="20"/>
        </w:rPr>
        <w:t xml:space="preserve">Viral </w:t>
      </w:r>
      <w:r w:rsidRPr="00A26DF2">
        <w:rPr>
          <w:rFonts w:ascii="arialnarrow" w:eastAsia="arialnarrow" w:hAnsi="arialnarrow" w:cs="arialnarrow"/>
          <w:b/>
          <w:sz w:val="20"/>
          <w:szCs w:val="20"/>
        </w:rPr>
        <w:t>Coinfection by age group, season and site of recruitment</w:t>
      </w:r>
    </w:p>
    <w:p w14:paraId="75CB95B2" w14:textId="77777777" w:rsidR="00FF596E" w:rsidRPr="00226C25" w:rsidRDefault="00FF596E" w:rsidP="00FF596E">
      <w:pPr>
        <w:spacing w:after="0"/>
        <w:rPr>
          <w:rFonts w:ascii="arialnarrow" w:eastAsia="arialnarrow" w:hAnsi="arialnarrow" w:cs="arialnarrow"/>
          <w:bCs/>
          <w:sz w:val="16"/>
          <w:szCs w:val="16"/>
        </w:rPr>
      </w:pPr>
      <w:r w:rsidRPr="00226C25">
        <w:rPr>
          <w:rFonts w:ascii="arialnarrow" w:eastAsia="arialnarrow" w:hAnsi="arialnarrow" w:cs="arialnarrow"/>
          <w:bCs/>
          <w:sz w:val="16"/>
          <w:szCs w:val="16"/>
        </w:rPr>
        <w:t xml:space="preserve">ED = emergency department, WIC = walk in </w:t>
      </w:r>
      <w:proofErr w:type="spellStart"/>
      <w:r w:rsidRPr="00226C25">
        <w:rPr>
          <w:rFonts w:ascii="arialnarrow" w:eastAsia="arialnarrow" w:hAnsi="arialnarrow" w:cs="arialnarrow"/>
          <w:bCs/>
          <w:sz w:val="16"/>
          <w:szCs w:val="16"/>
        </w:rPr>
        <w:t>centre</w:t>
      </w:r>
      <w:proofErr w:type="spellEnd"/>
      <w:r w:rsidRPr="00226C25">
        <w:rPr>
          <w:rFonts w:ascii="arialnarrow" w:eastAsia="arialnarrow" w:hAnsi="arialnarrow" w:cs="arialnarrow"/>
          <w:bCs/>
          <w:sz w:val="16"/>
          <w:szCs w:val="16"/>
        </w:rPr>
        <w:t>, m = months</w:t>
      </w:r>
    </w:p>
    <w:p w14:paraId="615BBB09" w14:textId="7D241465" w:rsidR="00FF596E" w:rsidRDefault="00FF59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2F641E" w14:textId="019A8B26" w:rsidR="001C5B0A" w:rsidRDefault="00950E39">
      <w:pPr>
        <w:rPr>
          <w:rFonts w:ascii="Times New Roman" w:hAnsi="Times New Roman" w:cs="Times New Roman"/>
          <w:b/>
          <w:bCs/>
        </w:rPr>
      </w:pPr>
      <w:r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D8ED6D" wp14:editId="65F553DB">
                <wp:simplePos x="0" y="0"/>
                <wp:positionH relativeFrom="margin">
                  <wp:align>right</wp:align>
                </wp:positionH>
                <wp:positionV relativeFrom="paragraph">
                  <wp:posOffset>1762125</wp:posOffset>
                </wp:positionV>
                <wp:extent cx="2910260" cy="2417197"/>
                <wp:effectExtent l="0" t="0" r="4445" b="2540"/>
                <wp:wrapNone/>
                <wp:docPr id="2069582449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0260" cy="24171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0CF440" w14:textId="77777777" w:rsidR="00950E39" w:rsidRDefault="00950E39" w:rsidP="00950E3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upplementary figure 6</w:t>
                            </w:r>
                          </w:p>
                          <w:p w14:paraId="1D032101" w14:textId="77777777" w:rsidR="00950E39" w:rsidRDefault="00950E39" w:rsidP="00950E3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hord diagram demonstrating proportion of each virus involved in co-infection</w:t>
                            </w:r>
                          </w:p>
                          <w:p w14:paraId="1C15F078" w14:textId="77777777" w:rsidR="00950E39" w:rsidRPr="00A60976" w:rsidRDefault="00950E39" w:rsidP="00950E39">
                            <w:pPr>
                              <w:tabs>
                                <w:tab w:val="left" w:pos="1292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 w:rsidRPr="00A6097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SV = Respiratory Syncytial virus, </w:t>
                            </w:r>
                            <w:r w:rsidRPr="00A60976">
                              <w:rPr>
                                <w:sz w:val="20"/>
                                <w:szCs w:val="20"/>
                              </w:rPr>
                              <w:t>RHINOV=rhinovirus, ADENO=adenovirus, CORNA-NONc19= non-SARS-CoV-2 coronavirus, PARAFLU=parainfluenza virus, COV—19- SARS-CoV-2, HMPV=human metapneumovirus</w:t>
                            </w:r>
                          </w:p>
                          <w:p w14:paraId="10B6DB8D" w14:textId="77777777" w:rsidR="00950E39" w:rsidRPr="00A60976" w:rsidRDefault="00950E39" w:rsidP="00950E3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20D8ED6D" id="Text Box 46" o:spid="_x0000_s1077" type="#_x0000_t202" style="position:absolute;margin-left:177.95pt;margin-top:138.75pt;width:229.15pt;height:190.35pt;z-index:25166848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" fillcolor="white [3201]" stroked="f" strokeweight=".5pt">
                <v:textbox>
                  <w:txbxContent>
                    <w:p w14:paraId="450CF440" w14:textId="77777777" w:rsidR="00950E39" w:rsidRDefault="00950E39" w:rsidP="00950E3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upplementary figure 6</w:t>
                      </w:r>
                    </w:p>
                    <w:p w14:paraId="1D032101" w14:textId="77777777" w:rsidR="00950E39" w:rsidRDefault="00950E39" w:rsidP="00950E3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hord diagram demonstrating proportion of each virus involved in co-infection</w:t>
                      </w:r>
                    </w:p>
                    <w:p w14:paraId="1C15F078" w14:textId="77777777" w:rsidR="00950E39" w:rsidRPr="00A60976" w:rsidRDefault="00950E39" w:rsidP="00950E39">
                      <w:pPr>
                        <w:tabs>
                          <w:tab w:val="left" w:pos="1292"/>
                        </w:tabs>
                        <w:rPr>
                          <w:sz w:val="20"/>
                          <w:szCs w:val="20"/>
                        </w:rPr>
                      </w:pPr>
                      <w:r w:rsidRPr="00A60976">
                        <w:rPr>
                          <w:sz w:val="20"/>
                          <w:szCs w:val="20"/>
                          <w:lang w:val="en-GB"/>
                        </w:rPr>
                        <w:t xml:space="preserve">RSV = Respiratory Syncytial virus, </w:t>
                      </w:r>
                      <w:r w:rsidRPr="00A60976">
                        <w:rPr>
                          <w:sz w:val="20"/>
                          <w:szCs w:val="20"/>
                        </w:rPr>
                        <w:t>RHINOV=rhinovirus, ADENO=adenovirus, CORNA-NONc19= non-SARS-CoV-2 coronavirus, PARAFLU=parainfluenza virus, COV—19- SARS-CoV-2, HMPV=human metapneumovirus</w:t>
                      </w:r>
                    </w:p>
                    <w:p w14:paraId="10B6DB8D" w14:textId="77777777" w:rsidR="00950E39" w:rsidRPr="00A60976" w:rsidRDefault="00950E39" w:rsidP="00950E3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23F50">
        <w:rPr>
          <w:noProof/>
          <w:sz w:val="20"/>
          <w:szCs w:val="20"/>
        </w:rPr>
        <w:drawing>
          <wp:inline distT="0" distB="0" distL="0" distR="0" wp14:anchorId="0A5EF666" wp14:editId="781F5F9F">
            <wp:extent cx="5351228" cy="5351228"/>
            <wp:effectExtent l="0" t="0" r="0" b="0"/>
            <wp:docPr id="717666680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666680" name="Picture 71766668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55251" cy="5355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52F06" w14:textId="62DF19CE" w:rsidR="00363F8C" w:rsidRDefault="00363F8C" w:rsidP="00363F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E analysis</w:t>
      </w:r>
    </w:p>
    <w:p w14:paraId="39282622" w14:textId="03C0DAED" w:rsidR="00363F8C" w:rsidRDefault="00363F8C" w:rsidP="00363F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. Cost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16"/>
      </w:tblGrid>
      <w:tr w:rsidR="00363F8C" w14:paraId="44452D33" w14:textId="77777777" w:rsidTr="003D628D">
        <w:trPr>
          <w:trHeight w:val="246"/>
        </w:trPr>
        <w:tc>
          <w:tcPr>
            <w:tcW w:w="5240" w:type="dxa"/>
          </w:tcPr>
          <w:p w14:paraId="544BB088" w14:textId="77777777" w:rsidR="00363F8C" w:rsidRPr="00DA6EA5" w:rsidRDefault="00363F8C" w:rsidP="003D628D">
            <w:pPr>
              <w:rPr>
                <w:rFonts w:ascii="Times New Roman" w:hAnsi="Times New Roman" w:cs="Times New Roman"/>
                <w:b/>
                <w:bCs/>
              </w:rPr>
            </w:pPr>
            <w:r w:rsidRPr="00DA6EA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116" w:type="dxa"/>
          </w:tcPr>
          <w:p w14:paraId="76C02480" w14:textId="77777777" w:rsidR="00363F8C" w:rsidRPr="00DA6EA5" w:rsidRDefault="00363F8C" w:rsidP="006A4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6EA5">
              <w:rPr>
                <w:rFonts w:ascii="Times New Roman" w:hAnsi="Times New Roman" w:cs="Times New Roman"/>
                <w:b/>
                <w:bCs/>
              </w:rPr>
              <w:t>Unit cost</w:t>
            </w:r>
          </w:p>
        </w:tc>
      </w:tr>
      <w:tr w:rsidR="00363F8C" w14:paraId="7F723EEB" w14:textId="77777777" w:rsidTr="003D628D">
        <w:trPr>
          <w:trHeight w:val="246"/>
        </w:trPr>
        <w:tc>
          <w:tcPr>
            <w:tcW w:w="5240" w:type="dxa"/>
          </w:tcPr>
          <w:p w14:paraId="2CE3CA2E" w14:textId="77777777" w:rsidR="00363F8C" w:rsidRDefault="00363F8C" w:rsidP="006A4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 telephone consultation</w:t>
            </w:r>
          </w:p>
        </w:tc>
        <w:tc>
          <w:tcPr>
            <w:tcW w:w="1116" w:type="dxa"/>
          </w:tcPr>
          <w:p w14:paraId="39D01995" w14:textId="77777777" w:rsidR="00363F8C" w:rsidRDefault="00363F8C" w:rsidP="003D62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11.40</w:t>
            </w:r>
          </w:p>
        </w:tc>
      </w:tr>
      <w:tr w:rsidR="00363F8C" w14:paraId="38095F7F" w14:textId="77777777" w:rsidTr="003D628D">
        <w:trPr>
          <w:trHeight w:val="246"/>
        </w:trPr>
        <w:tc>
          <w:tcPr>
            <w:tcW w:w="5240" w:type="dxa"/>
          </w:tcPr>
          <w:p w14:paraId="5CE4BCBF" w14:textId="77777777" w:rsidR="00363F8C" w:rsidRDefault="00363F8C" w:rsidP="006A4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 consultation</w:t>
            </w:r>
          </w:p>
        </w:tc>
        <w:tc>
          <w:tcPr>
            <w:tcW w:w="1116" w:type="dxa"/>
          </w:tcPr>
          <w:p w14:paraId="4E29E37F" w14:textId="77777777" w:rsidR="00363F8C" w:rsidRDefault="00363F8C" w:rsidP="003D62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36.00</w:t>
            </w:r>
          </w:p>
        </w:tc>
      </w:tr>
      <w:tr w:rsidR="00363F8C" w14:paraId="68DC8A1F" w14:textId="77777777" w:rsidTr="003D628D">
        <w:trPr>
          <w:trHeight w:val="246"/>
        </w:trPr>
        <w:tc>
          <w:tcPr>
            <w:tcW w:w="5240" w:type="dxa"/>
          </w:tcPr>
          <w:p w14:paraId="5AA1553D" w14:textId="77777777" w:rsidR="00363F8C" w:rsidRDefault="00363F8C" w:rsidP="006A4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 out of hours</w:t>
            </w:r>
          </w:p>
        </w:tc>
        <w:tc>
          <w:tcPr>
            <w:tcW w:w="1116" w:type="dxa"/>
          </w:tcPr>
          <w:p w14:paraId="7A4FF7A6" w14:textId="77777777" w:rsidR="00363F8C" w:rsidRDefault="00363F8C" w:rsidP="003D62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93.70</w:t>
            </w:r>
          </w:p>
        </w:tc>
      </w:tr>
      <w:tr w:rsidR="00363F8C" w14:paraId="713D9023" w14:textId="77777777" w:rsidTr="003D628D">
        <w:trPr>
          <w:trHeight w:val="246"/>
        </w:trPr>
        <w:tc>
          <w:tcPr>
            <w:tcW w:w="5240" w:type="dxa"/>
          </w:tcPr>
          <w:p w14:paraId="6FABB9F9" w14:textId="77777777" w:rsidR="00363F8C" w:rsidRDefault="00363F8C" w:rsidP="006A4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lk-in </w:t>
            </w:r>
            <w:proofErr w:type="spellStart"/>
            <w:r>
              <w:rPr>
                <w:rFonts w:ascii="Times New Roman" w:hAnsi="Times New Roman" w:cs="Times New Roman"/>
              </w:rPr>
              <w:t>centre</w:t>
            </w:r>
            <w:proofErr w:type="spellEnd"/>
          </w:p>
        </w:tc>
        <w:tc>
          <w:tcPr>
            <w:tcW w:w="1116" w:type="dxa"/>
          </w:tcPr>
          <w:p w14:paraId="2A0A892F" w14:textId="77777777" w:rsidR="00363F8C" w:rsidRDefault="00363F8C" w:rsidP="003D62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93.70</w:t>
            </w:r>
          </w:p>
        </w:tc>
      </w:tr>
      <w:tr w:rsidR="00363F8C" w14:paraId="4E785729" w14:textId="77777777" w:rsidTr="003D628D">
        <w:trPr>
          <w:trHeight w:val="246"/>
        </w:trPr>
        <w:tc>
          <w:tcPr>
            <w:tcW w:w="5240" w:type="dxa"/>
          </w:tcPr>
          <w:p w14:paraId="61CF742B" w14:textId="77777777" w:rsidR="00363F8C" w:rsidRDefault="00363F8C" w:rsidP="006A4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&amp;E attendance</w:t>
            </w:r>
          </w:p>
        </w:tc>
        <w:tc>
          <w:tcPr>
            <w:tcW w:w="1116" w:type="dxa"/>
          </w:tcPr>
          <w:p w14:paraId="6EA86D5C" w14:textId="77777777" w:rsidR="00363F8C" w:rsidRDefault="00363F8C" w:rsidP="003D62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185.00</w:t>
            </w:r>
          </w:p>
        </w:tc>
      </w:tr>
      <w:tr w:rsidR="00363F8C" w14:paraId="19650DA3" w14:textId="77777777" w:rsidTr="003D628D">
        <w:trPr>
          <w:trHeight w:val="246"/>
        </w:trPr>
        <w:tc>
          <w:tcPr>
            <w:tcW w:w="5240" w:type="dxa"/>
          </w:tcPr>
          <w:p w14:paraId="79B499BB" w14:textId="77777777" w:rsidR="00363F8C" w:rsidRDefault="00363F8C" w:rsidP="006A4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d admission – Short (&lt;3 days)</w:t>
            </w:r>
          </w:p>
        </w:tc>
        <w:tc>
          <w:tcPr>
            <w:tcW w:w="1116" w:type="dxa"/>
          </w:tcPr>
          <w:p w14:paraId="207A92F9" w14:textId="77777777" w:rsidR="00363F8C" w:rsidRDefault="00363F8C" w:rsidP="003D62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1100.23</w:t>
            </w:r>
          </w:p>
        </w:tc>
      </w:tr>
      <w:tr w:rsidR="00363F8C" w14:paraId="6AD4F874" w14:textId="77777777" w:rsidTr="003D628D">
        <w:trPr>
          <w:trHeight w:val="254"/>
        </w:trPr>
        <w:tc>
          <w:tcPr>
            <w:tcW w:w="5240" w:type="dxa"/>
          </w:tcPr>
          <w:p w14:paraId="54C8DC03" w14:textId="77777777" w:rsidR="00363F8C" w:rsidRPr="000B6B2A" w:rsidRDefault="00363F8C" w:rsidP="006A4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d admission – Short &amp; Long (</w:t>
            </w:r>
            <w:r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3 days)</w:t>
            </w:r>
          </w:p>
        </w:tc>
        <w:tc>
          <w:tcPr>
            <w:tcW w:w="1116" w:type="dxa"/>
          </w:tcPr>
          <w:p w14:paraId="38AD48F7" w14:textId="77777777" w:rsidR="00363F8C" w:rsidRDefault="00363F8C" w:rsidP="003D62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1909.86</w:t>
            </w:r>
          </w:p>
        </w:tc>
      </w:tr>
      <w:tr w:rsidR="00363F8C" w14:paraId="06DE73D8" w14:textId="77777777" w:rsidTr="003D628D">
        <w:trPr>
          <w:trHeight w:val="246"/>
        </w:trPr>
        <w:tc>
          <w:tcPr>
            <w:tcW w:w="5240" w:type="dxa"/>
          </w:tcPr>
          <w:p w14:paraId="074C7A59" w14:textId="77777777" w:rsidR="00363F8C" w:rsidRDefault="00363F8C" w:rsidP="006A4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Dependency / </w:t>
            </w:r>
            <w:proofErr w:type="spellStart"/>
            <w:r>
              <w:rPr>
                <w:rFonts w:ascii="Times New Roman" w:hAnsi="Times New Roman" w:cs="Times New Roman"/>
              </w:rPr>
              <w:t>Paedia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Intensive Care Unit</w:t>
            </w:r>
          </w:p>
        </w:tc>
        <w:tc>
          <w:tcPr>
            <w:tcW w:w="1116" w:type="dxa"/>
          </w:tcPr>
          <w:p w14:paraId="1BFE53B8" w14:textId="77777777" w:rsidR="00363F8C" w:rsidRDefault="00363F8C" w:rsidP="003D62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2905.20</w:t>
            </w:r>
          </w:p>
        </w:tc>
      </w:tr>
    </w:tbl>
    <w:p w14:paraId="1F0EC936" w14:textId="77777777" w:rsidR="00363F8C" w:rsidRDefault="00363F8C" w:rsidP="00363F8C">
      <w:pPr>
        <w:spacing w:line="240" w:lineRule="auto"/>
        <w:contextualSpacing/>
        <w:rPr>
          <w:rFonts w:ascii="Times New Roman" w:hAnsi="Times New Roman" w:cs="Times New Roman"/>
        </w:rPr>
      </w:pPr>
    </w:p>
    <w:p w14:paraId="1549E8BF" w14:textId="77777777" w:rsidR="00363F8C" w:rsidRDefault="00363F8C" w:rsidP="00363F8C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4F72AFD7" w14:textId="189B6DEC" w:rsidR="00363F8C" w:rsidRPr="00B934BE" w:rsidRDefault="00363F8C" w:rsidP="00363F8C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Healthcare costs associated with the treatment of RSV</w:t>
      </w:r>
    </w:p>
    <w:p w14:paraId="7DD0BDBE" w14:textId="77777777" w:rsidR="00363F8C" w:rsidRPr="001615A1" w:rsidRDefault="00363F8C" w:rsidP="00363F8C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11096" w:type="dxa"/>
        <w:tblLook w:val="04A0" w:firstRow="1" w:lastRow="0" w:firstColumn="1" w:lastColumn="0" w:noHBand="0" w:noVBand="1"/>
      </w:tblPr>
      <w:tblGrid>
        <w:gridCol w:w="1413"/>
        <w:gridCol w:w="709"/>
        <w:gridCol w:w="2551"/>
        <w:gridCol w:w="2126"/>
        <w:gridCol w:w="2321"/>
        <w:gridCol w:w="1976"/>
      </w:tblGrid>
      <w:tr w:rsidR="00363F8C" w:rsidRPr="00B934BE" w14:paraId="1F9F3BB7" w14:textId="77777777" w:rsidTr="003D628D">
        <w:trPr>
          <w:trHeight w:val="285"/>
        </w:trPr>
        <w:tc>
          <w:tcPr>
            <w:tcW w:w="1413" w:type="dxa"/>
            <w:noWrap/>
            <w:hideMark/>
          </w:tcPr>
          <w:p w14:paraId="4C0C1EC7" w14:textId="77777777" w:rsidR="00363F8C" w:rsidRPr="00B934BE" w:rsidRDefault="00363F8C" w:rsidP="006A4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SV status</w:t>
            </w:r>
          </w:p>
        </w:tc>
        <w:tc>
          <w:tcPr>
            <w:tcW w:w="709" w:type="dxa"/>
            <w:noWrap/>
            <w:hideMark/>
          </w:tcPr>
          <w:p w14:paraId="0805A2C5" w14:textId="77777777" w:rsidR="00363F8C" w:rsidRPr="00B934BE" w:rsidRDefault="00363F8C" w:rsidP="003D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2551" w:type="dxa"/>
            <w:noWrap/>
            <w:hideMark/>
          </w:tcPr>
          <w:p w14:paraId="5B421750" w14:textId="77777777" w:rsidR="00363F8C" w:rsidRPr="00B934BE" w:rsidRDefault="00363F8C" w:rsidP="006A4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2126" w:type="dxa"/>
            <w:noWrap/>
            <w:hideMark/>
          </w:tcPr>
          <w:p w14:paraId="1185374D" w14:textId="77777777" w:rsidR="00363F8C" w:rsidRPr="00B934BE" w:rsidRDefault="00363F8C" w:rsidP="006A4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; Max</w:t>
            </w:r>
          </w:p>
        </w:tc>
        <w:tc>
          <w:tcPr>
            <w:tcW w:w="2321" w:type="dxa"/>
            <w:noWrap/>
            <w:hideMark/>
          </w:tcPr>
          <w:p w14:paraId="3EA73347" w14:textId="77777777" w:rsidR="00363F8C" w:rsidRPr="00B934BE" w:rsidRDefault="00363F8C" w:rsidP="006A4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CI</w:t>
            </w:r>
          </w:p>
        </w:tc>
        <w:tc>
          <w:tcPr>
            <w:tcW w:w="1976" w:type="dxa"/>
            <w:noWrap/>
            <w:hideMark/>
          </w:tcPr>
          <w:p w14:paraId="2F670E60" w14:textId="77777777" w:rsidR="00363F8C" w:rsidRPr="00B934BE" w:rsidRDefault="00363F8C" w:rsidP="006A4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costs</w:t>
            </w:r>
          </w:p>
        </w:tc>
      </w:tr>
      <w:tr w:rsidR="00363F8C" w:rsidRPr="00B934BE" w14:paraId="433EEFE6" w14:textId="77777777" w:rsidTr="003D628D">
        <w:trPr>
          <w:trHeight w:val="285"/>
        </w:trPr>
        <w:tc>
          <w:tcPr>
            <w:tcW w:w="1413" w:type="dxa"/>
            <w:noWrap/>
            <w:hideMark/>
          </w:tcPr>
          <w:p w14:paraId="3AC28FDB" w14:textId="77777777" w:rsidR="00363F8C" w:rsidRPr="00B934BE" w:rsidRDefault="00363F8C" w:rsidP="006A4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709" w:type="dxa"/>
            <w:noWrap/>
            <w:hideMark/>
          </w:tcPr>
          <w:p w14:paraId="55159D1F" w14:textId="77777777" w:rsidR="00363F8C" w:rsidRPr="00B934BE" w:rsidRDefault="00363F8C" w:rsidP="003D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9</w:t>
            </w:r>
          </w:p>
        </w:tc>
        <w:tc>
          <w:tcPr>
            <w:tcW w:w="2551" w:type="dxa"/>
            <w:noWrap/>
            <w:hideMark/>
          </w:tcPr>
          <w:p w14:paraId="3939A2ED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4.5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9.39)</w:t>
            </w:r>
          </w:p>
        </w:tc>
        <w:tc>
          <w:tcPr>
            <w:tcW w:w="2126" w:type="dxa"/>
            <w:noWrap/>
            <w:hideMark/>
          </w:tcPr>
          <w:p w14:paraId="732C30D1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</w:t>
            </w:r>
            <w:proofErr w:type="gramStart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;</w:t>
            </w:r>
            <w:proofErr w:type="gramEnd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10.26</w:t>
            </w:r>
          </w:p>
        </w:tc>
        <w:tc>
          <w:tcPr>
            <w:tcW w:w="2321" w:type="dxa"/>
            <w:noWrap/>
            <w:hideMark/>
          </w:tcPr>
          <w:p w14:paraId="0159B026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9.</w:t>
            </w:r>
            <w:proofErr w:type="gramStart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 ;</w:t>
            </w:r>
            <w:proofErr w:type="gramEnd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9.62</w:t>
            </w:r>
          </w:p>
        </w:tc>
        <w:tc>
          <w:tcPr>
            <w:tcW w:w="1976" w:type="dxa"/>
            <w:noWrap/>
            <w:hideMark/>
          </w:tcPr>
          <w:p w14:paraId="68C75CC5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4.76</w:t>
            </w:r>
          </w:p>
        </w:tc>
      </w:tr>
      <w:tr w:rsidR="00363F8C" w:rsidRPr="00B934BE" w14:paraId="7514C21E" w14:textId="77777777" w:rsidTr="003D628D">
        <w:trPr>
          <w:trHeight w:val="285"/>
        </w:trPr>
        <w:tc>
          <w:tcPr>
            <w:tcW w:w="1413" w:type="dxa"/>
            <w:noWrap/>
            <w:hideMark/>
          </w:tcPr>
          <w:p w14:paraId="608612EF" w14:textId="77777777" w:rsidR="00363F8C" w:rsidRPr="00B934BE" w:rsidRDefault="00363F8C" w:rsidP="006A4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709" w:type="dxa"/>
            <w:noWrap/>
            <w:hideMark/>
          </w:tcPr>
          <w:p w14:paraId="12914680" w14:textId="77777777" w:rsidR="00363F8C" w:rsidRPr="00B934BE" w:rsidRDefault="00363F8C" w:rsidP="003D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7</w:t>
            </w:r>
          </w:p>
        </w:tc>
        <w:tc>
          <w:tcPr>
            <w:tcW w:w="2551" w:type="dxa"/>
            <w:noWrap/>
            <w:hideMark/>
          </w:tcPr>
          <w:p w14:paraId="6A4A50A6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1.44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1.25)</w:t>
            </w:r>
          </w:p>
        </w:tc>
        <w:tc>
          <w:tcPr>
            <w:tcW w:w="2126" w:type="dxa"/>
            <w:noWrap/>
            <w:hideMark/>
          </w:tcPr>
          <w:p w14:paraId="4004DA54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</w:t>
            </w:r>
            <w:proofErr w:type="gramStart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;</w:t>
            </w:r>
            <w:proofErr w:type="gramEnd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87.46</w:t>
            </w:r>
          </w:p>
        </w:tc>
        <w:tc>
          <w:tcPr>
            <w:tcW w:w="2321" w:type="dxa"/>
            <w:noWrap/>
            <w:hideMark/>
          </w:tcPr>
          <w:p w14:paraId="1538A32F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9.</w:t>
            </w:r>
            <w:proofErr w:type="gramStart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;</w:t>
            </w:r>
            <w:proofErr w:type="gramEnd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3.32</w:t>
            </w:r>
          </w:p>
        </w:tc>
        <w:tc>
          <w:tcPr>
            <w:tcW w:w="1976" w:type="dxa"/>
            <w:noWrap/>
            <w:hideMark/>
          </w:tcPr>
          <w:p w14:paraId="38D8ED4F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.43</w:t>
            </w:r>
          </w:p>
        </w:tc>
      </w:tr>
      <w:tr w:rsidR="00363F8C" w:rsidRPr="00B934BE" w14:paraId="7F2CAF3E" w14:textId="77777777" w:rsidTr="003D628D">
        <w:trPr>
          <w:trHeight w:val="285"/>
        </w:trPr>
        <w:tc>
          <w:tcPr>
            <w:tcW w:w="1413" w:type="dxa"/>
            <w:noWrap/>
            <w:hideMark/>
          </w:tcPr>
          <w:p w14:paraId="3867F19C" w14:textId="77777777" w:rsidR="00363F8C" w:rsidRPr="00B934BE" w:rsidRDefault="00363F8C" w:rsidP="006A4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verall </w:t>
            </w:r>
          </w:p>
        </w:tc>
        <w:tc>
          <w:tcPr>
            <w:tcW w:w="709" w:type="dxa"/>
            <w:noWrap/>
            <w:hideMark/>
          </w:tcPr>
          <w:p w14:paraId="06ACB921" w14:textId="77777777" w:rsidR="00363F8C" w:rsidRPr="00B934BE" w:rsidRDefault="00363F8C" w:rsidP="003D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14:paraId="2B46D718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2.2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1.53)</w:t>
            </w:r>
          </w:p>
        </w:tc>
        <w:tc>
          <w:tcPr>
            <w:tcW w:w="2126" w:type="dxa"/>
            <w:noWrap/>
            <w:hideMark/>
          </w:tcPr>
          <w:p w14:paraId="57B67EB9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1" w:type="dxa"/>
            <w:noWrap/>
            <w:hideMark/>
          </w:tcPr>
          <w:p w14:paraId="0F28523B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2.</w:t>
            </w:r>
            <w:proofErr w:type="gramStart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 ;</w:t>
            </w:r>
            <w:proofErr w:type="gramEnd"/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1.79</w:t>
            </w:r>
          </w:p>
        </w:tc>
        <w:tc>
          <w:tcPr>
            <w:tcW w:w="1976" w:type="dxa"/>
            <w:noWrap/>
            <w:hideMark/>
          </w:tcPr>
          <w:p w14:paraId="18E75ECD" w14:textId="77777777" w:rsidR="00363F8C" w:rsidRPr="00B934BE" w:rsidRDefault="00363F8C" w:rsidP="006A4B7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B93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9.19</w:t>
            </w:r>
          </w:p>
        </w:tc>
      </w:tr>
    </w:tbl>
    <w:p w14:paraId="704BD661" w14:textId="77777777" w:rsidR="00363F8C" w:rsidRDefault="00363F8C" w:rsidP="00363F8C">
      <w:pPr>
        <w:rPr>
          <w:rFonts w:ascii="Times New Roman" w:hAnsi="Times New Roman" w:cs="Times New Roman"/>
          <w:b/>
          <w:bCs/>
        </w:rPr>
      </w:pPr>
    </w:p>
    <w:p w14:paraId="131A3BB6" w14:textId="77777777" w:rsidR="002D5439" w:rsidRPr="002D5439" w:rsidRDefault="002D5439" w:rsidP="002D5439"/>
    <w:sectPr w:rsidR="002D5439" w:rsidRPr="002D5439" w:rsidSect="00EC2088">
      <w:pgSz w:w="15840" w:h="12240" w:orient="landscape"/>
      <w:pgMar w:top="1440" w:right="1440" w:bottom="1440" w:left="1440" w:header="720" w:footer="720" w:gutter="0"/>
      <w:cols w:space="720"/>
      <w:docGrid w:linePitch="360"/>
      <w:sectPrChange w:id="4" w:author="Emma Carter" w:date="2024-11-05T11:05:00Z" w16du:dateUtc="2024-11-05T11:05:00Z">
        <w:sectPr w:rsidR="002D5439" w:rsidRPr="002D5439" w:rsidSect="00EC2088">
          <w:pgMar w:top="851" w:right="1440" w:bottom="426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42B37B" w14:textId="77777777" w:rsidR="00B97A7C" w:rsidRDefault="00B97A7C" w:rsidP="00EC2088">
      <w:pPr>
        <w:spacing w:after="0" w:line="240" w:lineRule="auto"/>
      </w:pPr>
      <w:r>
        <w:separator/>
      </w:r>
    </w:p>
  </w:endnote>
  <w:endnote w:type="continuationSeparator" w:id="0">
    <w:p w14:paraId="12C4818F" w14:textId="77777777" w:rsidR="00B97A7C" w:rsidRDefault="00B97A7C" w:rsidP="00EC2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17764C" w14:textId="77777777" w:rsidR="00B97A7C" w:rsidRDefault="00B97A7C" w:rsidP="00EC2088">
      <w:pPr>
        <w:spacing w:after="0" w:line="240" w:lineRule="auto"/>
      </w:pPr>
      <w:r>
        <w:separator/>
      </w:r>
    </w:p>
  </w:footnote>
  <w:footnote w:type="continuationSeparator" w:id="0">
    <w:p w14:paraId="153976D6" w14:textId="77777777" w:rsidR="00B97A7C" w:rsidRDefault="00B97A7C" w:rsidP="00EC20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832AC"/>
    <w:multiLevelType w:val="hybridMultilevel"/>
    <w:tmpl w:val="727A4B4E"/>
    <w:lvl w:ilvl="0" w:tplc="60A078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9FC49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34FA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A654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1029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B09B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B89C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C034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A0F4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7DF98"/>
    <w:multiLevelType w:val="hybridMultilevel"/>
    <w:tmpl w:val="E106586A"/>
    <w:lvl w:ilvl="0" w:tplc="489E3A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466488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2" w:tplc="16FE71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6E68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E23D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B8A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E082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1EF4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6C9E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0C506"/>
    <w:multiLevelType w:val="hybridMultilevel"/>
    <w:tmpl w:val="90B2AA38"/>
    <w:lvl w:ilvl="0" w:tplc="AB44F8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142DF2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2" w:tplc="21FC0D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BC2E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067C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1A94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2637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813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FCCB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3340A4"/>
    <w:multiLevelType w:val="hybridMultilevel"/>
    <w:tmpl w:val="76229110"/>
    <w:lvl w:ilvl="0" w:tplc="B4AA5C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B701B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304F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5E6F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1210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B82C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5E8A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0A79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2EDC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59A2E"/>
    <w:multiLevelType w:val="hybridMultilevel"/>
    <w:tmpl w:val="6E4CEE7A"/>
    <w:lvl w:ilvl="0" w:tplc="76843B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4253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4D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9480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5600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38B6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A249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4AF9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861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D3D67F"/>
    <w:multiLevelType w:val="hybridMultilevel"/>
    <w:tmpl w:val="3FB0A34C"/>
    <w:lvl w:ilvl="0" w:tplc="074403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F34DA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30B4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AA54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A059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18E8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078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8625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C2BA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848365"/>
    <w:multiLevelType w:val="hybridMultilevel"/>
    <w:tmpl w:val="0E0E888C"/>
    <w:lvl w:ilvl="0" w:tplc="C5BE96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1EFC08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2" w:tplc="7B3AE9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C078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08E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261A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B03F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325F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3E91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D1CA04"/>
    <w:multiLevelType w:val="hybridMultilevel"/>
    <w:tmpl w:val="24426C9C"/>
    <w:lvl w:ilvl="0" w:tplc="FA809E5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48EE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923A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6AE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1E63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BA42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1C5C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BEBC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58CC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570592"/>
    <w:multiLevelType w:val="hybridMultilevel"/>
    <w:tmpl w:val="C316DEE6"/>
    <w:lvl w:ilvl="0" w:tplc="D520AB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265698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2" w:tplc="9B8851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8AF4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BE67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80B3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0681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BC0A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EAE0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5ABFEE"/>
    <w:multiLevelType w:val="hybridMultilevel"/>
    <w:tmpl w:val="B5C83DB6"/>
    <w:lvl w:ilvl="0" w:tplc="FC422A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E8ECC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8681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26C0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7294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1C19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0EF4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484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32B4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FAD7F7"/>
    <w:multiLevelType w:val="hybridMultilevel"/>
    <w:tmpl w:val="1AB63D88"/>
    <w:lvl w:ilvl="0" w:tplc="E1C24D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52CF8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AEA0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1813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92C1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06E3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F89C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3803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02DB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C138E7"/>
    <w:multiLevelType w:val="hybridMultilevel"/>
    <w:tmpl w:val="9384D696"/>
    <w:lvl w:ilvl="0" w:tplc="59905086">
      <w:start w:val="7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C04D93"/>
    <w:multiLevelType w:val="hybridMultilevel"/>
    <w:tmpl w:val="EE305244"/>
    <w:lvl w:ilvl="0" w:tplc="017C6220">
      <w:start w:val="7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3BB337"/>
    <w:multiLevelType w:val="hybridMultilevel"/>
    <w:tmpl w:val="D37E3E9E"/>
    <w:lvl w:ilvl="0" w:tplc="86F630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36D2A6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2" w:tplc="CFBA96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6067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A2FD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C2C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476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2C6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16B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A4A2A4"/>
    <w:multiLevelType w:val="hybridMultilevel"/>
    <w:tmpl w:val="814A86F4"/>
    <w:lvl w:ilvl="0" w:tplc="C9F2E6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00AAD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2" w:tplc="795AF7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C078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202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BAED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D07A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B409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2AC0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344905">
    <w:abstractNumId w:val="0"/>
  </w:num>
  <w:num w:numId="2" w16cid:durableId="1790778797">
    <w:abstractNumId w:val="7"/>
  </w:num>
  <w:num w:numId="3" w16cid:durableId="1908803257">
    <w:abstractNumId w:val="10"/>
  </w:num>
  <w:num w:numId="4" w16cid:durableId="755907006">
    <w:abstractNumId w:val="3"/>
  </w:num>
  <w:num w:numId="5" w16cid:durableId="479424403">
    <w:abstractNumId w:val="9"/>
  </w:num>
  <w:num w:numId="6" w16cid:durableId="349184320">
    <w:abstractNumId w:val="5"/>
  </w:num>
  <w:num w:numId="7" w16cid:durableId="190845979">
    <w:abstractNumId w:val="4"/>
  </w:num>
  <w:num w:numId="8" w16cid:durableId="1069620167">
    <w:abstractNumId w:val="2"/>
  </w:num>
  <w:num w:numId="9" w16cid:durableId="706220551">
    <w:abstractNumId w:val="1"/>
  </w:num>
  <w:num w:numId="10" w16cid:durableId="1601377275">
    <w:abstractNumId w:val="13"/>
  </w:num>
  <w:num w:numId="11" w16cid:durableId="93093340">
    <w:abstractNumId w:val="14"/>
  </w:num>
  <w:num w:numId="12" w16cid:durableId="1872841638">
    <w:abstractNumId w:val="6"/>
  </w:num>
  <w:num w:numId="13" w16cid:durableId="1970159939">
    <w:abstractNumId w:val="8"/>
  </w:num>
  <w:num w:numId="14" w16cid:durableId="899630388">
    <w:abstractNumId w:val="11"/>
  </w:num>
  <w:num w:numId="15" w16cid:durableId="194059857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mma Carter">
    <w15:presenceInfo w15:providerId="Windows Live" w15:userId="ad208d42eac528a8"/>
  </w15:person>
  <w15:person w15:author="helen hill">
    <w15:presenceInfo w15:providerId="Windows Live" w15:userId="1c8a887f4b2a4b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0DB1D6"/>
    <w:rsid w:val="00016957"/>
    <w:rsid w:val="00020F3F"/>
    <w:rsid w:val="0002659C"/>
    <w:rsid w:val="000329BB"/>
    <w:rsid w:val="00032F05"/>
    <w:rsid w:val="00041C06"/>
    <w:rsid w:val="00050EC0"/>
    <w:rsid w:val="00052C1C"/>
    <w:rsid w:val="0006149A"/>
    <w:rsid w:val="00061975"/>
    <w:rsid w:val="00085EA7"/>
    <w:rsid w:val="00092B04"/>
    <w:rsid w:val="000B154E"/>
    <w:rsid w:val="000B3F93"/>
    <w:rsid w:val="000C39CD"/>
    <w:rsid w:val="000D2457"/>
    <w:rsid w:val="000E3D41"/>
    <w:rsid w:val="00113C6B"/>
    <w:rsid w:val="0011689F"/>
    <w:rsid w:val="00121F67"/>
    <w:rsid w:val="001539B8"/>
    <w:rsid w:val="00155DD4"/>
    <w:rsid w:val="00171593"/>
    <w:rsid w:val="001864BC"/>
    <w:rsid w:val="00186FE1"/>
    <w:rsid w:val="001A21AE"/>
    <w:rsid w:val="001C5B0A"/>
    <w:rsid w:val="001D09A7"/>
    <w:rsid w:val="001D78B2"/>
    <w:rsid w:val="001E0F51"/>
    <w:rsid w:val="0020780D"/>
    <w:rsid w:val="00223F50"/>
    <w:rsid w:val="00226C25"/>
    <w:rsid w:val="00226E71"/>
    <w:rsid w:val="0024186A"/>
    <w:rsid w:val="00244D11"/>
    <w:rsid w:val="00254D87"/>
    <w:rsid w:val="00266B0A"/>
    <w:rsid w:val="002723E2"/>
    <w:rsid w:val="00287084"/>
    <w:rsid w:val="002C72A4"/>
    <w:rsid w:val="002D473A"/>
    <w:rsid w:val="002D5439"/>
    <w:rsid w:val="002E4C5F"/>
    <w:rsid w:val="0030329D"/>
    <w:rsid w:val="00303D6F"/>
    <w:rsid w:val="003121E2"/>
    <w:rsid w:val="00315F2C"/>
    <w:rsid w:val="00323A9B"/>
    <w:rsid w:val="00333407"/>
    <w:rsid w:val="00346E40"/>
    <w:rsid w:val="003506D5"/>
    <w:rsid w:val="003559BE"/>
    <w:rsid w:val="003577DE"/>
    <w:rsid w:val="00363F8C"/>
    <w:rsid w:val="00372058"/>
    <w:rsid w:val="003752EA"/>
    <w:rsid w:val="003826D3"/>
    <w:rsid w:val="003953DA"/>
    <w:rsid w:val="003A0D86"/>
    <w:rsid w:val="003A5FF5"/>
    <w:rsid w:val="003B6875"/>
    <w:rsid w:val="003B6F80"/>
    <w:rsid w:val="003D628D"/>
    <w:rsid w:val="003F078D"/>
    <w:rsid w:val="003F5B98"/>
    <w:rsid w:val="00405587"/>
    <w:rsid w:val="00426310"/>
    <w:rsid w:val="0043603D"/>
    <w:rsid w:val="004453AC"/>
    <w:rsid w:val="00453362"/>
    <w:rsid w:val="004625DD"/>
    <w:rsid w:val="00470E52"/>
    <w:rsid w:val="00476D8C"/>
    <w:rsid w:val="004955F0"/>
    <w:rsid w:val="004B4BB1"/>
    <w:rsid w:val="004C24C3"/>
    <w:rsid w:val="004C3CE3"/>
    <w:rsid w:val="004D7DC9"/>
    <w:rsid w:val="004E0FA0"/>
    <w:rsid w:val="004F1662"/>
    <w:rsid w:val="005022A8"/>
    <w:rsid w:val="0051141E"/>
    <w:rsid w:val="00516C3F"/>
    <w:rsid w:val="00516D93"/>
    <w:rsid w:val="00524572"/>
    <w:rsid w:val="00524D8F"/>
    <w:rsid w:val="0053105C"/>
    <w:rsid w:val="00532969"/>
    <w:rsid w:val="00543313"/>
    <w:rsid w:val="00544776"/>
    <w:rsid w:val="00550441"/>
    <w:rsid w:val="005510A1"/>
    <w:rsid w:val="00564BB0"/>
    <w:rsid w:val="0056525B"/>
    <w:rsid w:val="00587119"/>
    <w:rsid w:val="005872FB"/>
    <w:rsid w:val="00590330"/>
    <w:rsid w:val="005C5E79"/>
    <w:rsid w:val="005C7671"/>
    <w:rsid w:val="005D6575"/>
    <w:rsid w:val="005E5314"/>
    <w:rsid w:val="00600B96"/>
    <w:rsid w:val="00612ED6"/>
    <w:rsid w:val="00613CA4"/>
    <w:rsid w:val="00615933"/>
    <w:rsid w:val="00616518"/>
    <w:rsid w:val="006308A5"/>
    <w:rsid w:val="00641AC3"/>
    <w:rsid w:val="00645F4B"/>
    <w:rsid w:val="00646EE2"/>
    <w:rsid w:val="00650670"/>
    <w:rsid w:val="00657866"/>
    <w:rsid w:val="006664B0"/>
    <w:rsid w:val="006973D7"/>
    <w:rsid w:val="006A6421"/>
    <w:rsid w:val="006B1268"/>
    <w:rsid w:val="006C3E09"/>
    <w:rsid w:val="006E7E5D"/>
    <w:rsid w:val="006F7589"/>
    <w:rsid w:val="0071005D"/>
    <w:rsid w:val="00714E38"/>
    <w:rsid w:val="00725333"/>
    <w:rsid w:val="007649E9"/>
    <w:rsid w:val="00772D53"/>
    <w:rsid w:val="00784A6C"/>
    <w:rsid w:val="007A7226"/>
    <w:rsid w:val="007B104E"/>
    <w:rsid w:val="007C376E"/>
    <w:rsid w:val="007C55A4"/>
    <w:rsid w:val="007D00C0"/>
    <w:rsid w:val="007D6322"/>
    <w:rsid w:val="007E1F06"/>
    <w:rsid w:val="007F25EC"/>
    <w:rsid w:val="007F4578"/>
    <w:rsid w:val="007F7C25"/>
    <w:rsid w:val="008014D3"/>
    <w:rsid w:val="00811766"/>
    <w:rsid w:val="008234E8"/>
    <w:rsid w:val="00826D7B"/>
    <w:rsid w:val="00863A59"/>
    <w:rsid w:val="0086629B"/>
    <w:rsid w:val="00874B5C"/>
    <w:rsid w:val="0088299B"/>
    <w:rsid w:val="008B49D4"/>
    <w:rsid w:val="008D52DB"/>
    <w:rsid w:val="008D799A"/>
    <w:rsid w:val="008F4B81"/>
    <w:rsid w:val="0092470B"/>
    <w:rsid w:val="009259A3"/>
    <w:rsid w:val="00927283"/>
    <w:rsid w:val="0094134D"/>
    <w:rsid w:val="00950E39"/>
    <w:rsid w:val="00963FA0"/>
    <w:rsid w:val="00965700"/>
    <w:rsid w:val="009813C8"/>
    <w:rsid w:val="009C10FF"/>
    <w:rsid w:val="009D66D5"/>
    <w:rsid w:val="009F1704"/>
    <w:rsid w:val="00A012C7"/>
    <w:rsid w:val="00A061EA"/>
    <w:rsid w:val="00A13AC5"/>
    <w:rsid w:val="00A20C90"/>
    <w:rsid w:val="00A26DF2"/>
    <w:rsid w:val="00A36D81"/>
    <w:rsid w:val="00A52475"/>
    <w:rsid w:val="00A53FA7"/>
    <w:rsid w:val="00A54BA7"/>
    <w:rsid w:val="00A60976"/>
    <w:rsid w:val="00A619AA"/>
    <w:rsid w:val="00A76C2D"/>
    <w:rsid w:val="00A92044"/>
    <w:rsid w:val="00AA614D"/>
    <w:rsid w:val="00AD0F81"/>
    <w:rsid w:val="00AD12DF"/>
    <w:rsid w:val="00AE3FCC"/>
    <w:rsid w:val="00AF0591"/>
    <w:rsid w:val="00B631CC"/>
    <w:rsid w:val="00B75F3D"/>
    <w:rsid w:val="00B93AD5"/>
    <w:rsid w:val="00B97A7C"/>
    <w:rsid w:val="00BB2C58"/>
    <w:rsid w:val="00BE1F60"/>
    <w:rsid w:val="00BF357B"/>
    <w:rsid w:val="00BF36C4"/>
    <w:rsid w:val="00BF5A1D"/>
    <w:rsid w:val="00C0022B"/>
    <w:rsid w:val="00C0666F"/>
    <w:rsid w:val="00C06DC9"/>
    <w:rsid w:val="00C22270"/>
    <w:rsid w:val="00C4565E"/>
    <w:rsid w:val="00C50D98"/>
    <w:rsid w:val="00C65E0B"/>
    <w:rsid w:val="00C72F1D"/>
    <w:rsid w:val="00C84202"/>
    <w:rsid w:val="00CE11B6"/>
    <w:rsid w:val="00CF1C38"/>
    <w:rsid w:val="00CF4CE9"/>
    <w:rsid w:val="00D06E34"/>
    <w:rsid w:val="00D16AC7"/>
    <w:rsid w:val="00D17C10"/>
    <w:rsid w:val="00D45F3A"/>
    <w:rsid w:val="00D57F15"/>
    <w:rsid w:val="00D6693D"/>
    <w:rsid w:val="00D673F5"/>
    <w:rsid w:val="00D674F5"/>
    <w:rsid w:val="00D71DA5"/>
    <w:rsid w:val="00D770E6"/>
    <w:rsid w:val="00D7728C"/>
    <w:rsid w:val="00D86736"/>
    <w:rsid w:val="00DA126F"/>
    <w:rsid w:val="00DB4425"/>
    <w:rsid w:val="00DB4959"/>
    <w:rsid w:val="00DC0C2C"/>
    <w:rsid w:val="00DD4E82"/>
    <w:rsid w:val="00DF056E"/>
    <w:rsid w:val="00E005EE"/>
    <w:rsid w:val="00E02A1A"/>
    <w:rsid w:val="00E07F9E"/>
    <w:rsid w:val="00E147A8"/>
    <w:rsid w:val="00E17B8C"/>
    <w:rsid w:val="00E25EF6"/>
    <w:rsid w:val="00E30E0C"/>
    <w:rsid w:val="00E34407"/>
    <w:rsid w:val="00E54608"/>
    <w:rsid w:val="00E614E6"/>
    <w:rsid w:val="00E75B11"/>
    <w:rsid w:val="00E77B41"/>
    <w:rsid w:val="00E87C17"/>
    <w:rsid w:val="00E95CB7"/>
    <w:rsid w:val="00EB6C70"/>
    <w:rsid w:val="00EC2088"/>
    <w:rsid w:val="00EC2E25"/>
    <w:rsid w:val="00EE5C11"/>
    <w:rsid w:val="00EF214A"/>
    <w:rsid w:val="00EF6C41"/>
    <w:rsid w:val="00F06BA3"/>
    <w:rsid w:val="00F231CE"/>
    <w:rsid w:val="00F23F06"/>
    <w:rsid w:val="00F37C2F"/>
    <w:rsid w:val="00F537F0"/>
    <w:rsid w:val="00F57657"/>
    <w:rsid w:val="00F6131F"/>
    <w:rsid w:val="00F74020"/>
    <w:rsid w:val="00F7498F"/>
    <w:rsid w:val="00F81ACE"/>
    <w:rsid w:val="00FC6FE0"/>
    <w:rsid w:val="00FE28FA"/>
    <w:rsid w:val="00FF596E"/>
    <w:rsid w:val="0676497F"/>
    <w:rsid w:val="069AAD5A"/>
    <w:rsid w:val="069B4E86"/>
    <w:rsid w:val="08B2D0D2"/>
    <w:rsid w:val="09D05B2E"/>
    <w:rsid w:val="0A9D0520"/>
    <w:rsid w:val="0F016353"/>
    <w:rsid w:val="0F3467E7"/>
    <w:rsid w:val="1114FB50"/>
    <w:rsid w:val="163FDBD4"/>
    <w:rsid w:val="16F42B1E"/>
    <w:rsid w:val="176D0219"/>
    <w:rsid w:val="22B2FB5C"/>
    <w:rsid w:val="24C63E76"/>
    <w:rsid w:val="2730C10A"/>
    <w:rsid w:val="2CFD7D42"/>
    <w:rsid w:val="2D8C4D3F"/>
    <w:rsid w:val="2DFA9400"/>
    <w:rsid w:val="2E6955A4"/>
    <w:rsid w:val="2F9B351D"/>
    <w:rsid w:val="32168BA7"/>
    <w:rsid w:val="36714248"/>
    <w:rsid w:val="3854D032"/>
    <w:rsid w:val="3A90B507"/>
    <w:rsid w:val="3E1A15A2"/>
    <w:rsid w:val="400DB1D6"/>
    <w:rsid w:val="47257EFA"/>
    <w:rsid w:val="480D8AA1"/>
    <w:rsid w:val="486A61DF"/>
    <w:rsid w:val="4C12D9E0"/>
    <w:rsid w:val="4DFE8550"/>
    <w:rsid w:val="4EDE07C6"/>
    <w:rsid w:val="4F15F875"/>
    <w:rsid w:val="53D955CC"/>
    <w:rsid w:val="54B90DAF"/>
    <w:rsid w:val="558502FD"/>
    <w:rsid w:val="58FF28F6"/>
    <w:rsid w:val="5AA845B5"/>
    <w:rsid w:val="5AE940CC"/>
    <w:rsid w:val="5BECCD00"/>
    <w:rsid w:val="5CE4F47B"/>
    <w:rsid w:val="5D8E7F50"/>
    <w:rsid w:val="5E37EDF1"/>
    <w:rsid w:val="5F65EDE3"/>
    <w:rsid w:val="652D16A1"/>
    <w:rsid w:val="6537372F"/>
    <w:rsid w:val="689A6698"/>
    <w:rsid w:val="69A9660F"/>
    <w:rsid w:val="69EBA76D"/>
    <w:rsid w:val="6A0B50C1"/>
    <w:rsid w:val="6A23A8C7"/>
    <w:rsid w:val="6A412BDE"/>
    <w:rsid w:val="6E141207"/>
    <w:rsid w:val="75C78AD7"/>
    <w:rsid w:val="76504453"/>
    <w:rsid w:val="765A0AFB"/>
    <w:rsid w:val="7695767E"/>
    <w:rsid w:val="787E3606"/>
    <w:rsid w:val="7B260971"/>
    <w:rsid w:val="7BE6917C"/>
    <w:rsid w:val="7D292C94"/>
    <w:rsid w:val="7DFE1F6F"/>
    <w:rsid w:val="7F82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DB1D6"/>
  <w15:chartTrackingRefBased/>
  <w15:docId w15:val="{B4FDE533-DB35-4E5A-BB4C-1ED16EFAB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normaltextrun">
    <w:name w:val="normaltextrun"/>
    <w:basedOn w:val="DefaultParagraphFont"/>
    <w:rsid w:val="000265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D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10A1"/>
    <w:pPr>
      <w:spacing w:after="0" w:line="240" w:lineRule="auto"/>
    </w:pPr>
  </w:style>
  <w:style w:type="character" w:customStyle="1" w:styleId="eop">
    <w:name w:val="eop"/>
    <w:basedOn w:val="DefaultParagraphFont"/>
    <w:rsid w:val="0094134D"/>
  </w:style>
  <w:style w:type="paragraph" w:styleId="Header">
    <w:name w:val="header"/>
    <w:basedOn w:val="Normal"/>
    <w:link w:val="HeaderChar"/>
    <w:uiPriority w:val="99"/>
    <w:unhideWhenUsed/>
    <w:rsid w:val="00EC20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088"/>
  </w:style>
  <w:style w:type="paragraph" w:styleId="Footer">
    <w:name w:val="footer"/>
    <w:basedOn w:val="Normal"/>
    <w:link w:val="FooterChar"/>
    <w:uiPriority w:val="99"/>
    <w:unhideWhenUsed/>
    <w:rsid w:val="00EC20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1BE6A125D164886DF251919BEC827" ma:contentTypeVersion="17" ma:contentTypeDescription="Create a new document." ma:contentTypeScope="" ma:versionID="7a5e7d8098e6d21545f45dd8e47b6c8a">
  <xsd:schema xmlns:xsd="http://www.w3.org/2001/XMLSchema" xmlns:xs="http://www.w3.org/2001/XMLSchema" xmlns:p="http://schemas.microsoft.com/office/2006/metadata/properties" xmlns:ns2="493f4a5b-4f9a-4221-bc43-75e98ab19491" xmlns:ns3="80f22db5-1208-490b-a3eb-d11c48904a54" xmlns:ns4="db34223c-05cb-4c59-abce-7fba8e81b2b1" targetNamespace="http://schemas.microsoft.com/office/2006/metadata/properties" ma:root="true" ma:fieldsID="6909d2761e10f256b201234635e2827b" ns2:_="" ns3:_="" ns4:_="">
    <xsd:import namespace="493f4a5b-4f9a-4221-bc43-75e98ab19491"/>
    <xsd:import namespace="80f22db5-1208-490b-a3eb-d11c48904a54"/>
    <xsd:import namespace="db34223c-05cb-4c59-abce-7fba8e81b2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3f4a5b-4f9a-4221-bc43-75e98ab194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22db5-1208-490b-a3eb-d11c48904a5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4223c-05cb-4c59-abce-7fba8e81b2b1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d3de9871-0644-4d5d-aad8-2600efa73ed3}" ma:internalName="TaxCatchAll" ma:showField="CatchAllData" ma:web="80f22db5-1208-490b-a3eb-d11c48904a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b34223c-05cb-4c59-abce-7fba8e81b2b1" xsi:nil="true"/>
    <lcf76f155ced4ddcb4097134ff3c332f xmlns="493f4a5b-4f9a-4221-bc43-75e98ab19491">
      <Terms xmlns="http://schemas.microsoft.com/office/infopath/2007/PartnerControls"/>
    </lcf76f155ced4ddcb4097134ff3c332f>
    <SharedWithUsers xmlns="80f22db5-1208-490b-a3eb-d11c48904a54">
      <UserInfo>
        <DisplayName>Emma Carter</DisplayName>
        <AccountId>1166</AccountId>
        <AccountType/>
      </UserInfo>
      <UserInfo>
        <DisplayName>Andrea Collins</DisplayName>
        <AccountId>89</AccountId>
        <AccountType/>
      </UserInfo>
      <UserInfo>
        <DisplayName>Daniela Ferreira</DisplayName>
        <AccountId>26</AccountId>
        <AccountType/>
      </UserInfo>
      <UserInfo>
        <DisplayName>Claire McIntyre</DisplayName>
        <AccountId>20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6EF9EA3-C60F-4DD5-9406-7792C3731D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56F6D1-8125-4646-B709-F78D629D05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3f4a5b-4f9a-4221-bc43-75e98ab19491"/>
    <ds:schemaRef ds:uri="80f22db5-1208-490b-a3eb-d11c48904a54"/>
    <ds:schemaRef ds:uri="db34223c-05cb-4c59-abce-7fba8e81b2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793FA2-A6D5-40D4-ABC9-46CD4AE08E2B}">
  <ds:schemaRefs>
    <ds:schemaRef ds:uri="http://schemas.microsoft.com/office/2006/metadata/properties"/>
    <ds:schemaRef ds:uri="http://schemas.microsoft.com/office/infopath/2007/PartnerControls"/>
    <ds:schemaRef ds:uri="db34223c-05cb-4c59-abce-7fba8e81b2b1"/>
    <ds:schemaRef ds:uri="493f4a5b-4f9a-4221-bc43-75e98ab19491"/>
    <ds:schemaRef ds:uri="80f22db5-1208-490b-a3eb-d11c48904a5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1</Pages>
  <Words>4167</Words>
  <Characters>23670</Characters>
  <Application>Microsoft Office Word</Application>
  <DocSecurity>0</DocSecurity>
  <Lines>1183</Lines>
  <Paragraphs>6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rter</dc:creator>
  <cp:keywords/>
  <dc:description/>
  <cp:lastModifiedBy>Emma Carter</cp:lastModifiedBy>
  <cp:revision>5</cp:revision>
  <cp:lastPrinted>2024-06-19T23:54:00Z</cp:lastPrinted>
  <dcterms:created xsi:type="dcterms:W3CDTF">2025-04-08T08:27:00Z</dcterms:created>
  <dcterms:modified xsi:type="dcterms:W3CDTF">2025-06-2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1BE6A125D164886DF251919BEC827</vt:lpwstr>
  </property>
  <property fmtid="{D5CDD505-2E9C-101B-9397-08002B2CF9AE}" pid="3" name="MediaServiceImageTags">
    <vt:lpwstr/>
  </property>
</Properties>
</file>